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BBC74" w14:textId="36A4C2D9" w:rsidR="00637EEA" w:rsidRPr="00EE34F4" w:rsidRDefault="00637EEA" w:rsidP="00D51EDE">
      <w:pPr>
        <w:jc w:val="both"/>
        <w:rPr>
          <w:b/>
          <w:bCs/>
        </w:rPr>
      </w:pPr>
      <w:r>
        <w:rPr>
          <w:b/>
          <w:bCs/>
        </w:rPr>
        <w:t>SUPPLEMENTARY MATERIALS AND METHODS</w:t>
      </w:r>
    </w:p>
    <w:p w14:paraId="2C8FB434" w14:textId="77777777" w:rsidR="00637EEA" w:rsidRDefault="00637EEA" w:rsidP="00D51EDE">
      <w:pPr>
        <w:jc w:val="both"/>
        <w:rPr>
          <w:b/>
          <w:bCs/>
        </w:rPr>
      </w:pPr>
    </w:p>
    <w:p w14:paraId="7589F94D" w14:textId="5A0E7691" w:rsidR="00EB5A3A" w:rsidRPr="0067126A" w:rsidRDefault="00EB5A3A" w:rsidP="00D51EDE">
      <w:pPr>
        <w:jc w:val="both"/>
        <w:rPr>
          <w:b/>
          <w:bCs/>
        </w:rPr>
      </w:pPr>
      <w:r>
        <w:rPr>
          <w:b/>
          <w:bCs/>
        </w:rPr>
        <w:t>C</w:t>
      </w:r>
      <w:r w:rsidRPr="0067126A">
        <w:rPr>
          <w:b/>
          <w:bCs/>
        </w:rPr>
        <w:t>ell</w:t>
      </w:r>
      <w:r>
        <w:rPr>
          <w:b/>
          <w:bCs/>
        </w:rPr>
        <w:t xml:space="preserve"> lines, isolation, and</w:t>
      </w:r>
      <w:r w:rsidRPr="0067126A">
        <w:rPr>
          <w:b/>
          <w:bCs/>
        </w:rPr>
        <w:t xml:space="preserve"> culture</w:t>
      </w:r>
    </w:p>
    <w:p w14:paraId="492E01F2" w14:textId="18148AE1" w:rsidR="00EB5A3A" w:rsidRDefault="00EB5A3A" w:rsidP="00D51EDE">
      <w:pPr>
        <w:jc w:val="both"/>
      </w:pPr>
      <w:r w:rsidRPr="00F43C56">
        <w:t xml:space="preserve">AH15A, AF47A, and 560 </w:t>
      </w:r>
      <w:proofErr w:type="spellStart"/>
      <w:r w:rsidRPr="000F054D">
        <w:rPr>
          <w:i/>
          <w:iCs/>
        </w:rPr>
        <w:t>Eμ-Myc</w:t>
      </w:r>
      <w:proofErr w:type="spellEnd"/>
      <w:r w:rsidRPr="00CE6368">
        <w:t xml:space="preserve"> </w:t>
      </w:r>
      <w:r w:rsidR="00BE0392">
        <w:t xml:space="preserve">lymphoma </w:t>
      </w:r>
      <w:r w:rsidRPr="00CE6368">
        <w:t>cells</w:t>
      </w:r>
      <w:r>
        <w:t xml:space="preserve"> were maintained in “FMA” medi</w:t>
      </w:r>
      <w:r w:rsidR="00BE0392">
        <w:t>um</w:t>
      </w:r>
      <w:r>
        <w:t xml:space="preserve"> (500 mL high-glucose Dulbecco’s modified Eagle’s medium (DMEM), supplemented with 10% (50 mL) foetal bovine serum (FBS, Sigma-Aldrich #F9423), 50 </w:t>
      </w:r>
      <w:proofErr w:type="spellStart"/>
      <w:r>
        <w:t>μM</w:t>
      </w:r>
      <w:proofErr w:type="spellEnd"/>
      <w:r>
        <w:t xml:space="preserve"> 2-mercaptoethanol (Sigma-Aldrich #M3148) and 100 mM asparagine (Sigma-Aldrich #A4284)). Cells were maintained at 37</w:t>
      </w:r>
      <w:r>
        <w:sym w:font="Symbol" w:char="F0B0"/>
      </w:r>
      <w:r>
        <w:t>C with 10% CO</w:t>
      </w:r>
      <w:r w:rsidRPr="003A52E6">
        <w:rPr>
          <w:vertAlign w:val="subscript"/>
        </w:rPr>
        <w:t>2</w:t>
      </w:r>
      <w:r>
        <w:t xml:space="preserve"> and passaged three times a week.</w:t>
      </w:r>
    </w:p>
    <w:p w14:paraId="74166E28" w14:textId="56E89786" w:rsidR="00EB5A3A" w:rsidRDefault="00EB5A3A" w:rsidP="00D51EDE">
      <w:pPr>
        <w:jc w:val="both"/>
      </w:pPr>
      <w:r>
        <w:t>To obtain MEFs, E13 embryos were acquired, washed in 1x PBS (Gibco #14190-144), the head, foetal liver, and heart (where possible) removed, and the remaining tissue incubated in (at least) 1x trypsin (Lonza #BE02-007E) in PBS for ~30-60 min at 37</w:t>
      </w:r>
      <w:r>
        <w:sym w:font="Symbol" w:char="F0B0"/>
      </w:r>
      <w:r>
        <w:t xml:space="preserve">C with regular agitation. Cells were then strained, resuspended in media (500 mL DMEM with 10% FBS (Sigma-Aldrich #F9423), 5 mL </w:t>
      </w:r>
      <w:proofErr w:type="spellStart"/>
      <w:r>
        <w:t>GlutaMAX</w:t>
      </w:r>
      <w:proofErr w:type="spellEnd"/>
      <w:r>
        <w:t xml:space="preserve"> (</w:t>
      </w:r>
      <w:proofErr w:type="spellStart"/>
      <w:r>
        <w:t>Thermo</w:t>
      </w:r>
      <w:proofErr w:type="spellEnd"/>
      <w:r>
        <w:t xml:space="preserve"> Fisher Scientific #35050061), and 100 U/mL penicillin and 100 </w:t>
      </w:r>
      <w:proofErr w:type="spellStart"/>
      <w:r w:rsidRPr="007F4D07">
        <w:t>μg</w:t>
      </w:r>
      <w:proofErr w:type="spellEnd"/>
      <w:r w:rsidRPr="007F4D07">
        <w:t>/mL</w:t>
      </w:r>
      <w:r>
        <w:t xml:space="preserve"> streptomycin (Gibco #15140122)), washed with the same medi</w:t>
      </w:r>
      <w:r w:rsidR="00BE0392">
        <w:t>um</w:t>
      </w:r>
      <w:r>
        <w:t xml:space="preserve">, and finally seeded onto previously prepared 10 cm dishes coated with 0.1% </w:t>
      </w:r>
      <w:proofErr w:type="spellStart"/>
      <w:r>
        <w:t>gelatin</w:t>
      </w:r>
      <w:proofErr w:type="spellEnd"/>
      <w:r>
        <w:t xml:space="preserve"> solution. Cells were maintained at 37</w:t>
      </w:r>
      <w:r>
        <w:sym w:font="Symbol" w:char="F0B0"/>
      </w:r>
      <w:r>
        <w:t>C with 10% CO</w:t>
      </w:r>
      <w:r w:rsidRPr="003A52E6">
        <w:rPr>
          <w:vertAlign w:val="subscript"/>
        </w:rPr>
        <w:t>2</w:t>
      </w:r>
      <w:r>
        <w:t xml:space="preserve"> and 3% O</w:t>
      </w:r>
      <w:r w:rsidRPr="003A52E6">
        <w:rPr>
          <w:vertAlign w:val="subscript"/>
        </w:rPr>
        <w:t>2</w:t>
      </w:r>
      <w:r>
        <w:t xml:space="preserve"> and passaged roughly twice a week.</w:t>
      </w:r>
    </w:p>
    <w:p w14:paraId="1B8CF6FC" w14:textId="77777777" w:rsidR="00EB5A3A" w:rsidRPr="00270A8D" w:rsidRDefault="00EB5A3A" w:rsidP="00D51EDE">
      <w:pPr>
        <w:jc w:val="both"/>
      </w:pPr>
      <w:r>
        <w:t xml:space="preserve">All cell lines were routinely determined to be negative for </w:t>
      </w:r>
      <w:r w:rsidRPr="00BF06F8">
        <w:rPr>
          <w:i/>
          <w:iCs/>
        </w:rPr>
        <w:t>Mycoplasma</w:t>
      </w:r>
      <w:r>
        <w:t xml:space="preserve"> infection using a </w:t>
      </w:r>
      <w:proofErr w:type="spellStart"/>
      <w:r>
        <w:t>MycoALert</w:t>
      </w:r>
      <w:proofErr w:type="spellEnd"/>
      <w:r>
        <w:t xml:space="preserve"> detection kit (Lonza #LT07-118).</w:t>
      </w:r>
    </w:p>
    <w:p w14:paraId="7D0F0A17" w14:textId="77777777" w:rsidR="00EB5A3A" w:rsidRDefault="00EB5A3A" w:rsidP="00D51EDE">
      <w:pPr>
        <w:jc w:val="both"/>
        <w:rPr>
          <w:b/>
          <w:bCs/>
        </w:rPr>
      </w:pPr>
    </w:p>
    <w:p w14:paraId="401D8A39" w14:textId="5F6962B0" w:rsidR="003F6FD6" w:rsidRDefault="009B363A" w:rsidP="00D51EDE">
      <w:pPr>
        <w:jc w:val="both"/>
        <w:rPr>
          <w:b/>
          <w:bCs/>
        </w:rPr>
      </w:pPr>
      <w:r>
        <w:rPr>
          <w:b/>
          <w:bCs/>
        </w:rPr>
        <w:t>Generating CRISPR/Cas9-</w:t>
      </w:r>
      <w:r w:rsidRPr="00BE0392">
        <w:rPr>
          <w:b/>
          <w:bCs/>
        </w:rPr>
        <w:t>capable</w:t>
      </w:r>
      <w:r w:rsidR="00BE0392" w:rsidRPr="005009B1">
        <w:rPr>
          <w:b/>
          <w:bCs/>
          <w:i/>
          <w:iCs/>
        </w:rPr>
        <w:t xml:space="preserve"> </w:t>
      </w:r>
      <w:proofErr w:type="spellStart"/>
      <w:r w:rsidR="00BE0392" w:rsidRPr="005009B1">
        <w:rPr>
          <w:b/>
          <w:bCs/>
          <w:i/>
          <w:iCs/>
        </w:rPr>
        <w:t>Eμ-Myc</w:t>
      </w:r>
      <w:proofErr w:type="spellEnd"/>
      <w:r w:rsidR="00BE0392" w:rsidRPr="005009B1">
        <w:rPr>
          <w:b/>
          <w:bCs/>
        </w:rPr>
        <w:t xml:space="preserve"> lymphoma</w:t>
      </w:r>
      <w:r>
        <w:rPr>
          <w:b/>
          <w:bCs/>
        </w:rPr>
        <w:t xml:space="preserve"> cell lines for screening</w:t>
      </w:r>
    </w:p>
    <w:p w14:paraId="4C4F869D" w14:textId="49A12268" w:rsidR="00A40FAB" w:rsidRDefault="00A40FAB" w:rsidP="00D51EDE">
      <w:pPr>
        <w:jc w:val="both"/>
      </w:pPr>
      <w:r>
        <w:t>AF47A</w:t>
      </w:r>
      <w:r w:rsidR="00F62270" w:rsidRPr="00F62270">
        <w:rPr>
          <w:i/>
          <w:iCs/>
        </w:rPr>
        <w:t xml:space="preserve"> </w:t>
      </w:r>
      <w:proofErr w:type="spellStart"/>
      <w:r w:rsidR="00F62270" w:rsidRPr="000F054D">
        <w:rPr>
          <w:i/>
          <w:iCs/>
        </w:rPr>
        <w:t>Eμ-Myc</w:t>
      </w:r>
      <w:proofErr w:type="spellEnd"/>
      <w:r>
        <w:t xml:space="preserve"> </w:t>
      </w:r>
      <w:r w:rsidR="00BE0392">
        <w:t xml:space="preserve">lymphoma </w:t>
      </w:r>
      <w:r>
        <w:t>cells were</w:t>
      </w:r>
      <w:r w:rsidR="00F62270">
        <w:t xml:space="preserve"> first</w:t>
      </w:r>
      <w:r>
        <w:t xml:space="preserve"> transfected with </w:t>
      </w:r>
      <w:r w:rsidRPr="0007330F">
        <w:rPr>
          <w:i/>
          <w:iCs/>
        </w:rPr>
        <w:t>Cas9</w:t>
      </w:r>
      <w:r>
        <w:t xml:space="preserve"> (</w:t>
      </w:r>
      <w:r w:rsidRPr="00555E33">
        <w:rPr>
          <w:i/>
          <w:iCs/>
        </w:rPr>
        <w:t>FuCas9Cherry</w:t>
      </w:r>
      <w:r>
        <w:t xml:space="preserve">; </w:t>
      </w:r>
      <w:proofErr w:type="spellStart"/>
      <w:r w:rsidRPr="00CE1342">
        <w:t>Addgene</w:t>
      </w:r>
      <w:proofErr w:type="spellEnd"/>
      <w:r w:rsidRPr="00CE1342">
        <w:t xml:space="preserve"> #70182</w:t>
      </w:r>
      <w:r>
        <w:t>) then with the “</w:t>
      </w:r>
      <w:proofErr w:type="spellStart"/>
      <w:r>
        <w:t>Y</w:t>
      </w:r>
      <w:r w:rsidR="00716EB3">
        <w:t>usa</w:t>
      </w:r>
      <w:proofErr w:type="spellEnd"/>
      <w:r>
        <w:t>” sgRNA library</w:t>
      </w:r>
      <w:r>
        <w:fldChar w:fldCharType="begin"/>
      </w:r>
      <w:r w:rsidR="00E5760D">
        <w:instrText xml:space="preserve"> ADDIN EN.CITE &lt;EndNote&gt;&lt;Cite&gt;&lt;Author&gt;Koike-Yusa&lt;/Author&gt;&lt;Year&gt;2014&lt;/Year&gt;&lt;RecNum&gt;1&lt;/RecNum&gt;&lt;DisplayText&gt;&lt;style face="superscript"&gt;1&lt;/style&gt;&lt;/DisplayText&gt;&lt;record&gt;&lt;rec-number&gt;1&lt;/rec-number&gt;&lt;foreign-keys&gt;&lt;key app="EN" db-id="rfzp02zp8v5svoefp29vsa9rdesew2tfvwd0" timestamp="1679877729"&gt;1&lt;/key&gt;&lt;/foreign-keys&gt;&lt;ref-type name="Journal Article"&gt;17&lt;/ref-type&gt;&lt;contributors&gt;&lt;authors&gt;&lt;author&gt;Koike-Yusa, H.&lt;/author&gt;&lt;author&gt;Li, Y.&lt;/author&gt;&lt;author&gt;Tan, E. P.&lt;/author&gt;&lt;author&gt;Velasco-Herrera Mdel, C.&lt;/author&gt;&lt;author&gt;Yusa, K.&lt;/author&gt;&lt;/authors&gt;&lt;/contributors&gt;&lt;auth-address&gt;1] Wellcome Trust Sanger Institute, Hinxton, Cambridge, UK. [2].&amp;#xD;Wellcome Trust Sanger Institute, Hinxton, Cambridge, UK.&lt;/auth-address&gt;&lt;titles&gt;&lt;title&gt;Genome-wide recessive genetic screening in mammalian cells with a lentiviral CRISPR-guide RNA library&lt;/title&gt;&lt;secondary-title&gt;Nat Biotechnol&lt;/secondary-title&gt;&lt;/titles&gt;&lt;periodical&gt;&lt;full-title&gt;Nat Biotechnol&lt;/full-title&gt;&lt;/periodical&gt;&lt;pages&gt;267-73&lt;/pages&gt;&lt;volume&gt;32&lt;/volume&gt;&lt;number&gt;3&lt;/number&gt;&lt;edition&gt;20131223&lt;/edition&gt;&lt;keywords&gt;&lt;keyword&gt;Animals&lt;/keyword&gt;&lt;keyword&gt;Biotechnology&lt;/keyword&gt;&lt;keyword&gt;CRISPR-Cas Systems/genetics&lt;/keyword&gt;&lt;keyword&gt;Cells, Cultured&lt;/keyword&gt;&lt;keyword&gt;Clustered Regularly Interspaced Short Palindromic Repeats/*genetics&lt;/keyword&gt;&lt;keyword&gt;Embryonic Stem Cells&lt;/keyword&gt;&lt;keyword&gt;Gene Library&lt;/keyword&gt;&lt;keyword&gt;Genome/genetics&lt;/keyword&gt;&lt;keyword&gt;Genomics/*methods&lt;/keyword&gt;&lt;keyword&gt;Lentivirus/*genetics&lt;/keyword&gt;&lt;keyword&gt;Mice&lt;/keyword&gt;&lt;keyword&gt;RNA Interference&lt;/keyword&gt;&lt;keyword&gt;RNA, Guide, Kinetoplastida/*genetics&lt;/keyword&gt;&lt;keyword&gt;Reproducibility of Results&lt;/keyword&gt;&lt;/keywords&gt;&lt;dates&gt;&lt;year&gt;2014&lt;/year&gt;&lt;pub-dates&gt;&lt;date&gt;Mar&lt;/date&gt;&lt;/pub-dates&gt;&lt;/dates&gt;&lt;isbn&gt;1087-0156&lt;/isbn&gt;&lt;accession-num&gt;24535568&lt;/accession-num&gt;&lt;urls&gt;&lt;/urls&gt;&lt;electronic-resource-num&gt;10.1038/nbt.2800&lt;/electronic-resource-num&gt;&lt;remote-database-provider&gt;NLM&lt;/remote-database-provider&gt;&lt;language&gt;eng&lt;/language&gt;&lt;/record&gt;&lt;/Cite&gt;&lt;/EndNote&gt;</w:instrText>
      </w:r>
      <w:r>
        <w:fldChar w:fldCharType="separate"/>
      </w:r>
      <w:r w:rsidR="00E5760D" w:rsidRPr="00E5760D">
        <w:rPr>
          <w:noProof/>
          <w:vertAlign w:val="superscript"/>
        </w:rPr>
        <w:t>1</w:t>
      </w:r>
      <w:r>
        <w:fldChar w:fldCharType="end"/>
      </w:r>
      <w:r>
        <w:t xml:space="preserve">. </w:t>
      </w:r>
      <w:r w:rsidRPr="0007330F">
        <w:rPr>
          <w:i/>
          <w:iCs/>
        </w:rPr>
        <w:t>Cas9</w:t>
      </w:r>
      <w:r>
        <w:t xml:space="preserve"> transfection was performed by generating HEK293T cells (</w:t>
      </w:r>
      <w:r w:rsidRPr="005D0533">
        <w:t>ATCC #CRL-3216</w:t>
      </w:r>
      <w:r>
        <w:t xml:space="preserve">) transfected with FuCas9Cherry (10 µg) </w:t>
      </w:r>
      <w:r w:rsidR="00967FD3">
        <w:t xml:space="preserve">and lentiviral packaging constructs </w:t>
      </w:r>
      <w:proofErr w:type="spellStart"/>
      <w:r w:rsidR="00967FD3">
        <w:t>pMDL</w:t>
      </w:r>
      <w:proofErr w:type="spellEnd"/>
      <w:r w:rsidR="00967FD3">
        <w:t xml:space="preserve"> (5 </w:t>
      </w:r>
      <w:proofErr w:type="spellStart"/>
      <w:r w:rsidR="00967FD3">
        <w:t>μg</w:t>
      </w:r>
      <w:proofErr w:type="spellEnd"/>
      <w:r w:rsidR="00967FD3">
        <w:t xml:space="preserve">), </w:t>
      </w:r>
      <w:proofErr w:type="spellStart"/>
      <w:r w:rsidR="00967FD3">
        <w:t>pRSV</w:t>
      </w:r>
      <w:proofErr w:type="spellEnd"/>
      <w:r w:rsidR="00967FD3">
        <w:t xml:space="preserve">-REV (2.5 </w:t>
      </w:r>
      <w:proofErr w:type="spellStart"/>
      <w:r w:rsidR="00967FD3">
        <w:t>μg</w:t>
      </w:r>
      <w:proofErr w:type="spellEnd"/>
      <w:r w:rsidR="00967FD3">
        <w:t xml:space="preserve">), and </w:t>
      </w:r>
      <w:proofErr w:type="spellStart"/>
      <w:r w:rsidR="00967FD3">
        <w:t>pVSV</w:t>
      </w:r>
      <w:proofErr w:type="spellEnd"/>
      <w:r w:rsidR="00967FD3">
        <w:t xml:space="preserve">-G (3 </w:t>
      </w:r>
      <w:proofErr w:type="spellStart"/>
      <w:r w:rsidR="00967FD3">
        <w:t>μg</w:t>
      </w:r>
      <w:proofErr w:type="spellEnd"/>
      <w:r w:rsidR="00967FD3">
        <w:t xml:space="preserve">) </w:t>
      </w:r>
      <w:r>
        <w:t>by calcium-phosphate precipitation as described previously</w:t>
      </w:r>
      <w:r>
        <w:fldChar w:fldCharType="begin">
          <w:fldData xml:space="preserve">PEVuZE5vdGU+PENpdGU+PEF1dGhvcj5BdWJyZXk8L0F1dGhvcj48WWVhcj4yMDE1PC9ZZWFyPjxS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</w:fldData>
        </w:fldChar>
      </w:r>
      <w:r w:rsidR="00E5760D">
        <w:instrText xml:space="preserve"> ADDIN EN.CITE </w:instrText>
      </w:r>
      <w:r w:rsidR="00E5760D">
        <w:fldChar w:fldCharType="begin">
          <w:fldData xml:space="preserve">PEVuZE5vdGU+PENpdGU+PEF1dGhvcj5BdWJyZXk8L0F1dGhvcj48WWVhcj4yMDE1PC9ZZWFyPjxS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</w:fldData>
        </w:fldChar>
      </w:r>
      <w:r w:rsidR="00E5760D">
        <w:instrText xml:space="preserve"> ADDIN EN.CITE.DATA </w:instrText>
      </w:r>
      <w:r w:rsidR="00E5760D">
        <w:fldChar w:fldCharType="end"/>
      </w:r>
      <w:r>
        <w:fldChar w:fldCharType="separate"/>
      </w:r>
      <w:r w:rsidR="00E5760D" w:rsidRPr="00E5760D">
        <w:rPr>
          <w:noProof/>
          <w:vertAlign w:val="superscript"/>
        </w:rPr>
        <w:t>2</w:t>
      </w:r>
      <w:r>
        <w:fldChar w:fldCharType="end"/>
      </w:r>
      <w:r>
        <w:t xml:space="preserve">. </w:t>
      </w:r>
      <w:proofErr w:type="spellStart"/>
      <w:r w:rsidRPr="000F054D">
        <w:rPr>
          <w:i/>
          <w:iCs/>
        </w:rPr>
        <w:t>Eμ-Myc</w:t>
      </w:r>
      <w:proofErr w:type="spellEnd"/>
      <w:r w:rsidRPr="00CE6368">
        <w:t xml:space="preserve"> </w:t>
      </w:r>
      <w:r w:rsidR="00BE0392">
        <w:t xml:space="preserve">lymphoma </w:t>
      </w:r>
      <w:r w:rsidRPr="00CE6368">
        <w:t>cells</w:t>
      </w:r>
      <w:r>
        <w:t xml:space="preserve"> were transduced with viral supernatant containing 8 </w:t>
      </w:r>
      <w:proofErr w:type="spellStart"/>
      <w:r>
        <w:t>μg</w:t>
      </w:r>
      <w:proofErr w:type="spellEnd"/>
      <w:r>
        <w:t>/mL polybrene (made in house) via spin infection (32</w:t>
      </w:r>
      <w:r>
        <w:rPr>
          <w:rFonts w:ascii="Calibri" w:hAnsi="Calibri" w:cs="Calibri"/>
        </w:rPr>
        <w:t>°</w:t>
      </w:r>
      <w:r>
        <w:t>C, 2200 rpm, 2 h). Stably trans</w:t>
      </w:r>
      <w:r w:rsidR="00BE0392">
        <w:t>duced</w:t>
      </w:r>
      <w:r>
        <w:t xml:space="preserve"> cells (</w:t>
      </w:r>
      <w:proofErr w:type="spellStart"/>
      <w:r>
        <w:t>mCherry</w:t>
      </w:r>
      <w:proofErr w:type="spellEnd"/>
      <w:r>
        <w:t xml:space="preserve">-positive) were sorted using an </w:t>
      </w:r>
      <w:r w:rsidRPr="00691ECD">
        <w:t>Influx</w:t>
      </w:r>
      <w:r>
        <w:t xml:space="preserve"> flow cytometer</w:t>
      </w:r>
      <w:r w:rsidRPr="00691ECD">
        <w:t xml:space="preserve"> (BD Biosciences).</w:t>
      </w:r>
    </w:p>
    <w:p w14:paraId="21EC0882" w14:textId="3AA7CD08" w:rsidR="00A40FAB" w:rsidRDefault="00A40FAB" w:rsidP="00D51EDE">
      <w:pPr>
        <w:jc w:val="both"/>
      </w:pPr>
      <w:r>
        <w:t>YUSA library transfection was undertaken as above.</w:t>
      </w:r>
      <w:r w:rsidR="00967FD3">
        <w:t xml:space="preserve"> Four independently infected replicates of</w:t>
      </w:r>
      <w:r>
        <w:t xml:space="preserve"> AF47A-Cas9-Yusa cells were rapidly expanded to avoid premature selection of sgRNAs. sgRNA transfection efficiency was found to be 38-80% using an LSR IIW flow cytometer (BD Biosciences).</w:t>
      </w:r>
    </w:p>
    <w:p w14:paraId="0D98A7AD" w14:textId="77777777" w:rsidR="003F6FD6" w:rsidRDefault="003F6FD6" w:rsidP="00D51EDE">
      <w:pPr>
        <w:jc w:val="both"/>
        <w:rPr>
          <w:b/>
          <w:bCs/>
        </w:rPr>
      </w:pPr>
    </w:p>
    <w:p w14:paraId="02F95A98" w14:textId="67AFA3B3" w:rsidR="00EB5A3A" w:rsidRPr="00FC7225" w:rsidRDefault="00EB5A3A" w:rsidP="00D51EDE">
      <w:pPr>
        <w:jc w:val="both"/>
      </w:pPr>
      <w:r w:rsidRPr="00FC7225">
        <w:rPr>
          <w:b/>
          <w:bCs/>
        </w:rPr>
        <w:t xml:space="preserve">CRISPR/Cas9 </w:t>
      </w:r>
      <w:r w:rsidR="00A00DC2">
        <w:rPr>
          <w:b/>
          <w:bCs/>
        </w:rPr>
        <w:t>modifications of</w:t>
      </w:r>
      <w:r w:rsidRPr="00FC7225">
        <w:rPr>
          <w:b/>
          <w:bCs/>
        </w:rPr>
        <w:t xml:space="preserve"> </w:t>
      </w:r>
      <w:proofErr w:type="spellStart"/>
      <w:r w:rsidR="00BE0392" w:rsidRPr="005009B1">
        <w:rPr>
          <w:b/>
          <w:bCs/>
          <w:i/>
          <w:iCs/>
        </w:rPr>
        <w:t>Eμ-Myc</w:t>
      </w:r>
      <w:proofErr w:type="spellEnd"/>
      <w:r w:rsidR="00BE0392" w:rsidRPr="005009B1">
        <w:rPr>
          <w:b/>
          <w:bCs/>
        </w:rPr>
        <w:t xml:space="preserve"> lymphoma</w:t>
      </w:r>
      <w:r w:rsidR="00BE0392">
        <w:t xml:space="preserve"> </w:t>
      </w:r>
      <w:r w:rsidRPr="00FC7225">
        <w:rPr>
          <w:b/>
          <w:bCs/>
        </w:rPr>
        <w:t>cell lines</w:t>
      </w:r>
    </w:p>
    <w:p w14:paraId="1A2E2D29" w14:textId="3BC3FCA3" w:rsidR="00637EEA" w:rsidRPr="00EB5A3A" w:rsidRDefault="00EB5A3A" w:rsidP="00D51EDE">
      <w:pPr>
        <w:jc w:val="both"/>
      </w:pPr>
      <w:r>
        <w:t xml:space="preserve">Three </w:t>
      </w:r>
      <w:r w:rsidRPr="003F07C0">
        <w:rPr>
          <w:i/>
          <w:iCs/>
        </w:rPr>
        <w:t>Eµ-</w:t>
      </w:r>
      <w:proofErr w:type="spellStart"/>
      <w:r w:rsidRPr="003F07C0">
        <w:rPr>
          <w:i/>
          <w:iCs/>
        </w:rPr>
        <w:t>Myc</w:t>
      </w:r>
      <w:proofErr w:type="spellEnd"/>
      <w:r>
        <w:t xml:space="preserve"> lymphoma cell lines (AH15A, AF47A and 560) were transduced with Cas9, followed by an sgRNA expression vector (LV04; Sigma-Aldrich #CRISPR18V) targeting </w:t>
      </w:r>
      <w:r w:rsidRPr="009447C1">
        <w:rPr>
          <w:i/>
          <w:iCs/>
        </w:rPr>
        <w:t>Arrdc3</w:t>
      </w:r>
      <w:r>
        <w:t xml:space="preserve"> (</w:t>
      </w:r>
      <w:r w:rsidR="00C30349">
        <w:t xml:space="preserve">C07: </w:t>
      </w:r>
      <w:r>
        <w:t>5’-</w:t>
      </w:r>
      <w:r w:rsidRPr="007B73CF">
        <w:t>TCAGTTTGCCCCTCGTCATCGG</w:t>
      </w:r>
      <w:r>
        <w:t>-3’), as described above.</w:t>
      </w:r>
      <w:r w:rsidR="00477251">
        <w:t xml:space="preserve"> </w:t>
      </w:r>
      <w:r>
        <w:t xml:space="preserve">Successful generation of indels in the targeted </w:t>
      </w:r>
      <w:r w:rsidRPr="009447C1">
        <w:rPr>
          <w:i/>
          <w:iCs/>
        </w:rPr>
        <w:t>Arrdc3</w:t>
      </w:r>
      <w:r>
        <w:t xml:space="preserve"> exon 6 were confirmed by next generation sequencing. A gene-specific PCR was performed using the primers (FWD 5’-</w:t>
      </w:r>
      <w:r w:rsidRPr="00326646">
        <w:t xml:space="preserve"> GTTGTACGTGGAGTGCTGAC</w:t>
      </w:r>
      <w:r>
        <w:t>-3’ and REV 5’-</w:t>
      </w:r>
      <w:r w:rsidRPr="00326646">
        <w:t xml:space="preserve"> TGTACCTTTCCTTAGCACATGTGA</w:t>
      </w:r>
      <w:r>
        <w:t>-3’) with the addition of overhangs to enable a second Illumina indexing PCR, as described previously</w:t>
      </w:r>
      <w:r>
        <w:fldChar w:fldCharType="begin">
          <w:fldData xml:space="preserve">PEVuZE5vdGU+PENpdGU+PEF1dGhvcj5BdWJyZXk8L0F1dGhvcj48WWVhcj4yMDE1PC9ZZWFyPjxS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</w:fldData>
        </w:fldChar>
      </w:r>
      <w:r w:rsidR="00E5760D">
        <w:instrText xml:space="preserve"> ADDIN EN.CITE </w:instrText>
      </w:r>
      <w:r w:rsidR="00E5760D">
        <w:fldChar w:fldCharType="begin">
          <w:fldData xml:space="preserve">PEVuZE5vdGU+PENpdGU+PEF1dGhvcj5BdWJyZXk8L0F1dGhvcj48WWVhcj4yMDE1PC9ZZWFyPjxS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</w:fldData>
        </w:fldChar>
      </w:r>
      <w:r w:rsidR="00E5760D">
        <w:instrText xml:space="preserve"> ADDIN EN.CITE.DATA </w:instrText>
      </w:r>
      <w:r w:rsidR="00E5760D">
        <w:fldChar w:fldCharType="end"/>
      </w:r>
      <w:r>
        <w:fldChar w:fldCharType="separate"/>
      </w:r>
      <w:r w:rsidR="00E5760D" w:rsidRPr="00E5760D">
        <w:rPr>
          <w:noProof/>
          <w:vertAlign w:val="superscript"/>
        </w:rPr>
        <w:t>2</w:t>
      </w:r>
      <w:r>
        <w:fldChar w:fldCharType="end"/>
      </w:r>
      <w:r>
        <w:t>. The frequency of indels was calculated using the CRISPR indel calculator tool (</w:t>
      </w:r>
      <w:hyperlink r:id="rId8" w:history="1">
        <w:r w:rsidRPr="0017194F">
          <w:rPr>
            <w:rStyle w:val="Hyperlink"/>
          </w:rPr>
          <w:t>https://sarah-d.shinyapps.io/crispr-indel/</w:t>
        </w:r>
      </w:hyperlink>
      <w:r>
        <w:t>)</w:t>
      </w:r>
      <w:r w:rsidR="00C30349">
        <w:t xml:space="preserve"> (Fig. S2A)</w:t>
      </w:r>
      <w:r>
        <w:t>.</w:t>
      </w:r>
      <w:r w:rsidR="00477251">
        <w:t xml:space="preserve"> Three independent </w:t>
      </w:r>
      <w:r w:rsidR="00477251" w:rsidRPr="00477251">
        <w:rPr>
          <w:i/>
          <w:iCs/>
        </w:rPr>
        <w:t>Arrdc3</w:t>
      </w:r>
      <w:r w:rsidR="00477251">
        <w:t xml:space="preserve">-targeting sgRNAs were initially tested via this method in the 560 </w:t>
      </w:r>
      <w:r w:rsidR="00477251" w:rsidRPr="003F07C0">
        <w:rPr>
          <w:i/>
          <w:iCs/>
        </w:rPr>
        <w:t>Eµ-</w:t>
      </w:r>
      <w:proofErr w:type="spellStart"/>
      <w:r w:rsidR="00477251" w:rsidRPr="003F07C0">
        <w:rPr>
          <w:i/>
          <w:iCs/>
        </w:rPr>
        <w:t>Myc</w:t>
      </w:r>
      <w:proofErr w:type="spellEnd"/>
      <w:r w:rsidR="00477251">
        <w:t xml:space="preserve"> lymphoma cell line, before selecting the sgRNA that gave the best indel results to generate the AH15A and AF47A cell lines as well. </w:t>
      </w:r>
      <w:r w:rsidR="00C337E2">
        <w:t xml:space="preserve">The AF47A </w:t>
      </w:r>
      <w:r w:rsidR="00C337E2" w:rsidRPr="006260AC">
        <w:rPr>
          <w:i/>
          <w:iCs/>
        </w:rPr>
        <w:t>Bbc3</w:t>
      </w:r>
      <w:r w:rsidR="00C337E2">
        <w:t xml:space="preserve">/PUMA </w:t>
      </w:r>
      <w:r w:rsidR="00330F20">
        <w:t>knockout</w:t>
      </w:r>
      <w:r w:rsidR="00C337E2">
        <w:t xml:space="preserve"> cell line (sgRNA sequence: 5’-</w:t>
      </w:r>
      <w:r w:rsidR="00C337E2" w:rsidRPr="00C872AD">
        <w:t>CCAGCCCAGCAGCACTTAGAGT</w:t>
      </w:r>
      <w:r w:rsidR="00C337E2">
        <w:t>-3’) was prepared and validated in the same manner</w:t>
      </w:r>
      <w:r w:rsidR="00C30349">
        <w:t xml:space="preserve"> (Fig. S2B)</w:t>
      </w:r>
      <w:r w:rsidR="00343CF2">
        <w:t>.</w:t>
      </w:r>
      <w:r w:rsidR="00C337E2">
        <w:t xml:space="preserve"> </w:t>
      </w:r>
      <w:r w:rsidR="00477251">
        <w:lastRenderedPageBreak/>
        <w:t>C</w:t>
      </w:r>
      <w:r>
        <w:t>ontrol cell lines</w:t>
      </w:r>
      <w:r w:rsidR="00343CF2">
        <w:t xml:space="preserve"> were</w:t>
      </w:r>
      <w:r>
        <w:t xml:space="preserve"> generated via transduction of a non-targeting sgRNA expression vector (FgH1tUTG_huBim_Ex3 (</w:t>
      </w:r>
      <w:proofErr w:type="spellStart"/>
      <w:r>
        <w:t>Addgene</w:t>
      </w:r>
      <w:proofErr w:type="spellEnd"/>
      <w:r>
        <w:t xml:space="preserve"> #85532))</w:t>
      </w:r>
      <w:r w:rsidR="00831C40">
        <w:t>, and similarly validated</w:t>
      </w:r>
      <w:r>
        <w:t>.</w:t>
      </w:r>
    </w:p>
    <w:p w14:paraId="05CCEF65" w14:textId="77777777" w:rsidR="00AD7DF6" w:rsidRDefault="00AD7DF6" w:rsidP="00D51EDE">
      <w:pPr>
        <w:jc w:val="both"/>
        <w:rPr>
          <w:b/>
          <w:bCs/>
        </w:rPr>
      </w:pPr>
    </w:p>
    <w:p w14:paraId="5D1A14CB" w14:textId="653918C0" w:rsidR="0057263A" w:rsidRPr="00096F61" w:rsidRDefault="00BE0392" w:rsidP="00D51EDE">
      <w:pPr>
        <w:jc w:val="both"/>
        <w:rPr>
          <w:b/>
          <w:bCs/>
        </w:rPr>
      </w:pPr>
      <w:r>
        <w:rPr>
          <w:b/>
          <w:bCs/>
        </w:rPr>
        <w:t>Cell d</w:t>
      </w:r>
      <w:r w:rsidR="0057263A" w:rsidRPr="00096F61">
        <w:rPr>
          <w:b/>
          <w:bCs/>
        </w:rPr>
        <w:t>eath assays</w:t>
      </w:r>
    </w:p>
    <w:p w14:paraId="4E7A0EA0" w14:textId="68F9434D" w:rsidR="0057263A" w:rsidRDefault="0057263A" w:rsidP="00D51EDE">
      <w:pPr>
        <w:jc w:val="both"/>
      </w:pPr>
      <w:r>
        <w:t xml:space="preserve">For MEFs, cells were seeded onto 12 well plates at 20,000 cells, in triplicate. The next day, cells were treated with either DMSO, </w:t>
      </w:r>
      <w:r w:rsidR="00967FD3">
        <w:t>n</w:t>
      </w:r>
      <w:r>
        <w:t>utlin-3</w:t>
      </w:r>
      <w:r w:rsidR="00967FD3">
        <w:t>a</w:t>
      </w:r>
      <w:r>
        <w:t xml:space="preserve"> (10/20 </w:t>
      </w:r>
      <w:proofErr w:type="spellStart"/>
      <w:r w:rsidRPr="000D4373">
        <w:t>μ</w:t>
      </w:r>
      <w:r>
        <w:t>M</w:t>
      </w:r>
      <w:proofErr w:type="spellEnd"/>
      <w:r>
        <w:t xml:space="preserve">, </w:t>
      </w:r>
      <w:proofErr w:type="spellStart"/>
      <w:r w:rsidRPr="002D0170">
        <w:t>MedChemExpress</w:t>
      </w:r>
      <w:proofErr w:type="spellEnd"/>
      <w:r w:rsidRPr="002D0170">
        <w:t xml:space="preserve"> #HY-10029</w:t>
      </w:r>
      <w:r>
        <w:t xml:space="preserve">), or </w:t>
      </w:r>
      <w:r w:rsidR="00967FD3">
        <w:t>e</w:t>
      </w:r>
      <w:r>
        <w:t xml:space="preserve">toposide (2/5 </w:t>
      </w:r>
      <w:proofErr w:type="spellStart"/>
      <w:r w:rsidRPr="000D4373">
        <w:t>μ</w:t>
      </w:r>
      <w:r>
        <w:t>g</w:t>
      </w:r>
      <w:proofErr w:type="spellEnd"/>
      <w:r>
        <w:t>/mL</w:t>
      </w:r>
      <w:r w:rsidRPr="00FC7225">
        <w:t xml:space="preserve">, </w:t>
      </w:r>
      <w:proofErr w:type="spellStart"/>
      <w:r w:rsidRPr="00FC7225">
        <w:t>Ebewe</w:t>
      </w:r>
      <w:proofErr w:type="spellEnd"/>
      <w:r w:rsidRPr="00FC7225">
        <w:t xml:space="preserve"> </w:t>
      </w:r>
      <w:proofErr w:type="spellStart"/>
      <w:r w:rsidRPr="00FC7225">
        <w:t>Interpharma</w:t>
      </w:r>
      <w:proofErr w:type="spellEnd"/>
      <w:r>
        <w:t>) for 48 h</w:t>
      </w:r>
      <w:r w:rsidR="005009B1">
        <w:t xml:space="preserve">. </w:t>
      </w:r>
      <w:r>
        <w:t xml:space="preserve">For </w:t>
      </w:r>
      <w:proofErr w:type="spellStart"/>
      <w:r w:rsidRPr="000F054D">
        <w:rPr>
          <w:i/>
          <w:iCs/>
        </w:rPr>
        <w:t>Eμ-Myc</w:t>
      </w:r>
      <w:proofErr w:type="spellEnd"/>
      <w:r w:rsidRPr="00CE6368">
        <w:t xml:space="preserve"> </w:t>
      </w:r>
      <w:r w:rsidR="00B161CC">
        <w:t xml:space="preserve">lymphoma </w:t>
      </w:r>
      <w:r w:rsidRPr="00CE6368">
        <w:t>cells</w:t>
      </w:r>
      <w:r>
        <w:t xml:space="preserve">, </w:t>
      </w:r>
      <w:r w:rsidR="00967FD3">
        <w:t xml:space="preserve">cells </w:t>
      </w:r>
      <w:r>
        <w:t>were seeded onto 96 well plates at 30,000 cells per well, in triplicate, th</w:t>
      </w:r>
      <w:r w:rsidRPr="00A075ED">
        <w:t xml:space="preserve">en treated with either DMSO, </w:t>
      </w:r>
      <w:r w:rsidR="00967FD3" w:rsidRPr="00A075ED">
        <w:t>nutlin</w:t>
      </w:r>
      <w:r w:rsidRPr="00A075ED">
        <w:t>-</w:t>
      </w:r>
      <w:r w:rsidR="00967FD3" w:rsidRPr="00A075ED">
        <w:t xml:space="preserve">3a </w:t>
      </w:r>
      <w:r w:rsidRPr="00A075ED">
        <w:t xml:space="preserve">(1/2.5/5/10 </w:t>
      </w:r>
      <w:proofErr w:type="spellStart"/>
      <w:r w:rsidRPr="00A075ED">
        <w:t>μM</w:t>
      </w:r>
      <w:proofErr w:type="spellEnd"/>
      <w:r w:rsidRPr="00A075ED">
        <w:t xml:space="preserve">), </w:t>
      </w:r>
      <w:r w:rsidR="00967FD3" w:rsidRPr="00A075ED">
        <w:t xml:space="preserve">etoposide </w:t>
      </w:r>
      <w:r w:rsidRPr="00A075ED">
        <w:t xml:space="preserve">(2/10/20/50 </w:t>
      </w:r>
      <w:r w:rsidR="00541D22" w:rsidRPr="00A075ED">
        <w:t>n</w:t>
      </w:r>
      <w:r w:rsidRPr="00A075ED">
        <w:t>g/mL)</w:t>
      </w:r>
      <w:r w:rsidR="00B40917" w:rsidRPr="00A075ED">
        <w:t xml:space="preserve">, or </w:t>
      </w:r>
      <w:proofErr w:type="spellStart"/>
      <w:r w:rsidR="00967FD3" w:rsidRPr="00A075ED">
        <w:t>thapsigargin</w:t>
      </w:r>
      <w:proofErr w:type="spellEnd"/>
      <w:r w:rsidR="00967FD3" w:rsidRPr="00A075ED">
        <w:t xml:space="preserve"> </w:t>
      </w:r>
      <w:r w:rsidR="00B40917" w:rsidRPr="00A075ED">
        <w:t xml:space="preserve">(0.0005/0.001/0.005/0.01/0.1/0.5/2 </w:t>
      </w:r>
      <w:proofErr w:type="spellStart"/>
      <w:r w:rsidR="00B40917" w:rsidRPr="00A075ED">
        <w:t>nM</w:t>
      </w:r>
      <w:proofErr w:type="spellEnd"/>
      <w:r w:rsidR="00B40917" w:rsidRPr="00A075ED">
        <w:t>) (Sigma Aldrich #T9033)</w:t>
      </w:r>
      <w:r w:rsidRPr="00A075ED">
        <w:t xml:space="preserve"> for 24 h.</w:t>
      </w:r>
      <w:r w:rsidR="00B161CC" w:rsidRPr="00A075ED">
        <w:t xml:space="preserve"> </w:t>
      </w:r>
      <w:r w:rsidRPr="00A075ED">
        <w:t>For</w:t>
      </w:r>
      <w:r>
        <w:t xml:space="preserve"> bone marrow and spleen</w:t>
      </w:r>
      <w:r w:rsidR="00B161CC">
        <w:t xml:space="preserve"> </w:t>
      </w:r>
      <w:r>
        <w:t xml:space="preserve">derived B cells, to remove unwanted cells, a biotinylated antibody cocktail was prepared containing GK1.5-biotin (CD4, 1:400 made in house), 53-6-7-biotin (CD8a, 1:400 made in house), S7-biotin (CD43, 1:400, BD </w:t>
      </w:r>
      <w:proofErr w:type="spellStart"/>
      <w:r>
        <w:t>Pharmagen</w:t>
      </w:r>
      <w:proofErr w:type="spellEnd"/>
      <w:r>
        <w:t xml:space="preserve"> #553269), and Ly76-biotin (Ter199, 1:400, made in house) in FACS buffer (1% FBS, 1% 0.5 M EDTA in PBS). After cells were removed from the </w:t>
      </w:r>
      <w:r w:rsidR="00B161CC">
        <w:t>single cell preparations of the</w:t>
      </w:r>
      <w:r>
        <w:t xml:space="preserve"> tissues for intracellular FACS (see below), a small volume was set aside for a pre-sort purity check, and the remaining cells were centrifuged at 1500 rpm for 5 min, and resuspended in the antibody cocktail, and then incubated for 10+ mins at room temperature. The cells were then diluted up to 4 mL in FACS buffer, centrifuged at 1500 rpm for 5 mins, then resuspended in 100 </w:t>
      </w:r>
      <w:proofErr w:type="spellStart"/>
      <w:r w:rsidRPr="000D4373">
        <w:t>μ</w:t>
      </w:r>
      <w:r>
        <w:t>L</w:t>
      </w:r>
      <w:proofErr w:type="spellEnd"/>
      <w:r>
        <w:t xml:space="preserve"> FACS buffer. Then, 5 </w:t>
      </w:r>
      <w:proofErr w:type="spellStart"/>
      <w:r w:rsidRPr="000D4373">
        <w:t>μ</w:t>
      </w:r>
      <w:r>
        <w:t>L</w:t>
      </w:r>
      <w:proofErr w:type="spellEnd"/>
      <w:r>
        <w:t xml:space="preserve"> magnetic beads (Invitrogen #MSNB-6002-74) were added, and the sample</w:t>
      </w:r>
      <w:r w:rsidR="00B161CC">
        <w:t>s</w:t>
      </w:r>
      <w:r>
        <w:t xml:space="preserve"> incubated at room temperature for 5 min. Samples were then diluted up to 2 mL with FACS buffer, transferred </w:t>
      </w:r>
      <w:r w:rsidR="00B161CC">
        <w:t>in</w:t>
      </w:r>
      <w:r>
        <w:t>to a FACS tube, and incubated in a magnet stand (STEMCELL Technologies #18000) for 5 min. The supernatant containing the cells of interest was then collected and transferred into a new tube, with a small volume again set aside for a post-</w:t>
      </w:r>
      <w:proofErr w:type="gramStart"/>
      <w:r>
        <w:t>sort</w:t>
      </w:r>
      <w:proofErr w:type="gramEnd"/>
      <w:r>
        <w:t xml:space="preserve"> purity check. Purity of the cell population was </w:t>
      </w:r>
      <w:r w:rsidR="00967FD3">
        <w:t xml:space="preserve">confirmed </w:t>
      </w:r>
      <w:r>
        <w:t>by staining cells for 30 min using antibodies against T</w:t>
      </w:r>
      <w:r w:rsidR="00B161CC">
        <w:t>CR</w:t>
      </w:r>
      <w:r w:rsidR="00B161CC" w:rsidRPr="00241BC1">
        <w:rPr>
          <w:rFonts w:ascii="Symbol" w:hAnsi="Symbol"/>
        </w:rPr>
        <w:t>b</w:t>
      </w:r>
      <w:r>
        <w:t xml:space="preserve"> (H57-597-PeCy7, </w:t>
      </w:r>
      <w:proofErr w:type="spellStart"/>
      <w:r>
        <w:t>BioLegend</w:t>
      </w:r>
      <w:proofErr w:type="spellEnd"/>
      <w:r>
        <w:t xml:space="preserve"> #109222) and CD19 (1D3-A700, made in house) diluted in FACS buffer, then </w:t>
      </w:r>
      <w:r w:rsidR="00967FD3">
        <w:t xml:space="preserve">washing </w:t>
      </w:r>
      <w:r>
        <w:t xml:space="preserve">in FACS buffer and </w:t>
      </w:r>
      <w:r w:rsidR="00967FD3">
        <w:t xml:space="preserve">assessing </w:t>
      </w:r>
      <w:r>
        <w:t xml:space="preserve">via FACS using an LSR IIW (BD Biosciences). Cells were then seeded onto 96 well plates at 50,000 cells per well, in triplicate, and treated with either DMSO or </w:t>
      </w:r>
      <w:r w:rsidR="00967FD3">
        <w:t>nutlin</w:t>
      </w:r>
      <w:r>
        <w:t>-</w:t>
      </w:r>
      <w:r w:rsidR="00967FD3">
        <w:t xml:space="preserve">3a </w:t>
      </w:r>
      <w:r>
        <w:t xml:space="preserve">(5/10 </w:t>
      </w:r>
      <w:proofErr w:type="spellStart"/>
      <w:r w:rsidRPr="000D4373">
        <w:t>μ</w:t>
      </w:r>
      <w:r>
        <w:t>M</w:t>
      </w:r>
      <w:proofErr w:type="spellEnd"/>
      <w:r>
        <w:t>) for 0/6/24/48 h.</w:t>
      </w:r>
      <w:r w:rsidR="00B161CC">
        <w:t xml:space="preserve"> </w:t>
      </w:r>
      <w:r>
        <w:t xml:space="preserve">Finally, cells were washed in PBS and resuspended in 1x Annexin V </w:t>
      </w:r>
      <w:r w:rsidR="00B161CC">
        <w:t xml:space="preserve">binding </w:t>
      </w:r>
      <w:r>
        <w:t xml:space="preserve">buffer (10x recipe: </w:t>
      </w:r>
      <w:r w:rsidRPr="007A1819">
        <w:t>0.1</w:t>
      </w:r>
      <w:r>
        <w:t xml:space="preserve"> </w:t>
      </w:r>
      <w:r w:rsidRPr="007A1819">
        <w:t>M H</w:t>
      </w:r>
      <w:r>
        <w:t>EPES, pH 7.4</w:t>
      </w:r>
      <w:r w:rsidRPr="007A1819">
        <w:t>, 1.4</w:t>
      </w:r>
      <w:r>
        <w:t xml:space="preserve"> </w:t>
      </w:r>
      <w:r w:rsidRPr="007A1819">
        <w:t>M NaCl, 25 mM CaCl</w:t>
      </w:r>
      <w:r w:rsidRPr="007A1819">
        <w:rPr>
          <w:vertAlign w:val="subscript"/>
        </w:rPr>
        <w:t>2</w:t>
      </w:r>
      <w:r>
        <w:t xml:space="preserve">, made in PBS) containing PI (1 </w:t>
      </w:r>
      <w:proofErr w:type="spellStart"/>
      <w:r w:rsidRPr="000D4373">
        <w:t>μ</w:t>
      </w:r>
      <w:r>
        <w:t>g</w:t>
      </w:r>
      <w:proofErr w:type="spellEnd"/>
      <w:r>
        <w:t xml:space="preserve">/mL, Sigma-Aldrich #P4170) and </w:t>
      </w:r>
      <w:r w:rsidRPr="00D5730E">
        <w:t>Annexin V-A647</w:t>
      </w:r>
      <w:r>
        <w:t xml:space="preserve"> (1:1000-2000, made in house). Cells were </w:t>
      </w:r>
      <w:r w:rsidR="00B161CC">
        <w:t xml:space="preserve">analysed </w:t>
      </w:r>
      <w:r>
        <w:t>via FACS using an LSR IIW</w:t>
      </w:r>
      <w:r w:rsidR="00D24EB4">
        <w:t xml:space="preserve"> or </w:t>
      </w:r>
      <w:proofErr w:type="spellStart"/>
      <w:r w:rsidR="00D24EB4">
        <w:t>Fortessa</w:t>
      </w:r>
      <w:proofErr w:type="spellEnd"/>
      <w:r w:rsidR="00D24EB4">
        <w:t xml:space="preserve"> X-20</w:t>
      </w:r>
      <w:r>
        <w:t xml:space="preserve"> (BD Biosciences), </w:t>
      </w:r>
      <w:r w:rsidR="00B161CC">
        <w:t>and data were</w:t>
      </w:r>
      <w:r>
        <w:t xml:space="preserve"> analysed using </w:t>
      </w:r>
      <w:proofErr w:type="spellStart"/>
      <w:r>
        <w:t>FlowJo</w:t>
      </w:r>
      <w:proofErr w:type="spellEnd"/>
      <w:r>
        <w:t xml:space="preserve"> (BD Biosciences) and Prism 9 (GraphPad).</w:t>
      </w:r>
    </w:p>
    <w:p w14:paraId="3B8FFD25" w14:textId="77777777" w:rsidR="0057263A" w:rsidRDefault="0057263A" w:rsidP="00D51EDE">
      <w:pPr>
        <w:jc w:val="both"/>
      </w:pPr>
    </w:p>
    <w:p w14:paraId="1DEF594C" w14:textId="77777777" w:rsidR="0057263A" w:rsidRPr="00096F61" w:rsidRDefault="0057263A" w:rsidP="00D51EDE">
      <w:pPr>
        <w:jc w:val="both"/>
        <w:rPr>
          <w:b/>
          <w:bCs/>
        </w:rPr>
      </w:pPr>
      <w:r w:rsidRPr="00096F61">
        <w:rPr>
          <w:b/>
          <w:bCs/>
        </w:rPr>
        <w:t>Cell cycle assays</w:t>
      </w:r>
    </w:p>
    <w:p w14:paraId="02417ED2" w14:textId="41E3CFE1" w:rsidR="0057263A" w:rsidRDefault="0057263A" w:rsidP="00D51EDE">
      <w:pPr>
        <w:jc w:val="both"/>
      </w:pPr>
      <w:r>
        <w:t>Cells were seeded in 6 well (MEFs) or 12 well (</w:t>
      </w:r>
      <w:proofErr w:type="spellStart"/>
      <w:r w:rsidRPr="000F054D">
        <w:rPr>
          <w:i/>
          <w:iCs/>
        </w:rPr>
        <w:t>Eμ-Myc</w:t>
      </w:r>
      <w:proofErr w:type="spellEnd"/>
      <w:r w:rsidRPr="00CE6368">
        <w:t xml:space="preserve"> </w:t>
      </w:r>
      <w:r w:rsidR="00B161CC">
        <w:t xml:space="preserve">lymphoma </w:t>
      </w:r>
      <w:r w:rsidRPr="00CE6368">
        <w:t>cells</w:t>
      </w:r>
      <w:r>
        <w:t>) plates at either 50,000 cells (MEFs) or 500,000 cells (</w:t>
      </w:r>
      <w:proofErr w:type="spellStart"/>
      <w:r w:rsidRPr="000F054D">
        <w:rPr>
          <w:i/>
          <w:iCs/>
        </w:rPr>
        <w:t>Eμ-Myc</w:t>
      </w:r>
      <w:proofErr w:type="spellEnd"/>
      <w:r w:rsidRPr="00CE6368">
        <w:t xml:space="preserve"> </w:t>
      </w:r>
      <w:r w:rsidR="00B161CC">
        <w:t xml:space="preserve">lymphoma </w:t>
      </w:r>
      <w:r w:rsidRPr="00CE6368">
        <w:t>cells)</w:t>
      </w:r>
      <w:r>
        <w:t xml:space="preserve">. Cells were then treated with DMSO or </w:t>
      </w:r>
      <w:r w:rsidR="00967FD3">
        <w:t>n</w:t>
      </w:r>
      <w:r>
        <w:t>utlin-3</w:t>
      </w:r>
      <w:r w:rsidR="00967FD3">
        <w:t>a</w:t>
      </w:r>
      <w:r>
        <w:t xml:space="preserve"> (10 </w:t>
      </w:r>
      <w:proofErr w:type="spellStart"/>
      <w:r w:rsidRPr="000D4373">
        <w:t>μ</w:t>
      </w:r>
      <w:r>
        <w:t>M</w:t>
      </w:r>
      <w:proofErr w:type="spellEnd"/>
      <w:r w:rsidRPr="000D4373">
        <w:t>)</w:t>
      </w:r>
      <w:r>
        <w:t>. For MEFs, treatment was applied the day following seeding. Cells were then incubated for 48 h (MEFs) or 6 h (</w:t>
      </w:r>
      <w:proofErr w:type="spellStart"/>
      <w:r w:rsidRPr="000F054D">
        <w:rPr>
          <w:i/>
          <w:iCs/>
        </w:rPr>
        <w:t>Eμ-Myc</w:t>
      </w:r>
      <w:proofErr w:type="spellEnd"/>
      <w:r w:rsidRPr="00833C18">
        <w:t xml:space="preserve"> </w:t>
      </w:r>
      <w:r w:rsidR="00B161CC">
        <w:t xml:space="preserve">lymphoma </w:t>
      </w:r>
      <w:r w:rsidRPr="00833C18">
        <w:t>cells)</w:t>
      </w:r>
      <w:r>
        <w:t xml:space="preserve">, before being </w:t>
      </w:r>
      <w:r w:rsidR="00875D68">
        <w:t>resuspended in</w:t>
      </w:r>
      <w:r>
        <w:t xml:space="preserve"> a </w:t>
      </w:r>
      <w:r w:rsidRPr="00A87E61">
        <w:t>Foxp3/Transcription Factor</w:t>
      </w:r>
      <w:r>
        <w:t xml:space="preserve"> buffer kit (Invitrogen #00-5523-00). Cells were counted to obtain equal numbers between samples, then washed in PBS, and incubated in LIVE/DEAD Fixable Far Red Dead Cell Stain (1:500, Invitrogen #L34973) for 30 min on ice. Cells were washed again, then incubated in </w:t>
      </w:r>
      <w:r w:rsidRPr="00A87E61">
        <w:t xml:space="preserve">Foxp3/Transcription Factor </w:t>
      </w:r>
      <w:r>
        <w:t xml:space="preserve">fixation buffer for 30 min on ice, washed again, and then incubated in </w:t>
      </w:r>
      <w:proofErr w:type="spellStart"/>
      <w:r>
        <w:t>permeabili</w:t>
      </w:r>
      <w:r w:rsidR="00875D68">
        <w:t>s</w:t>
      </w:r>
      <w:r>
        <w:t>ation</w:t>
      </w:r>
      <w:proofErr w:type="spellEnd"/>
      <w:r>
        <w:t xml:space="preserve"> buffer for at least 48 h at 4</w:t>
      </w:r>
      <w:r>
        <w:sym w:font="Symbol" w:char="F0B0"/>
      </w:r>
      <w:r>
        <w:t xml:space="preserve">C. Finally, cells were resuspended in </w:t>
      </w:r>
      <w:r>
        <w:lastRenderedPageBreak/>
        <w:t xml:space="preserve">DAPI (1 </w:t>
      </w:r>
      <w:proofErr w:type="spellStart"/>
      <w:r w:rsidRPr="005E0CCF">
        <w:t>μ</w:t>
      </w:r>
      <w:r>
        <w:t>g</w:t>
      </w:r>
      <w:proofErr w:type="spellEnd"/>
      <w:r>
        <w:t xml:space="preserve">/mL) in PBS and </w:t>
      </w:r>
      <w:r w:rsidR="00875D68">
        <w:t xml:space="preserve">examined </w:t>
      </w:r>
      <w:r>
        <w:t>via FACS using an LSR IIW (BD Biosciences)</w:t>
      </w:r>
      <w:r w:rsidR="00875D68">
        <w:t>.</w:t>
      </w:r>
      <w:r w:rsidR="00C21E3A">
        <w:t xml:space="preserve"> </w:t>
      </w:r>
      <w:r w:rsidR="00875D68">
        <w:t>Flow cytometry data were</w:t>
      </w:r>
      <w:r>
        <w:t xml:space="preserve"> analysed using </w:t>
      </w:r>
      <w:proofErr w:type="spellStart"/>
      <w:r>
        <w:t>FlowJo</w:t>
      </w:r>
      <w:proofErr w:type="spellEnd"/>
      <w:r>
        <w:t xml:space="preserve"> (BD Biosciences) and Prism 9 (GraphPad).</w:t>
      </w:r>
      <w:r w:rsidR="00532D25">
        <w:t xml:space="preserve"> </w:t>
      </w:r>
      <w:r w:rsidR="00532D25">
        <w:rPr>
          <w:rFonts w:cstheme="minorHAnsi"/>
        </w:rPr>
        <w:t>A</w:t>
      </w:r>
      <w:r w:rsidR="00532D25" w:rsidRPr="00CE22B2">
        <w:rPr>
          <w:rFonts w:cstheme="minorHAnsi"/>
        </w:rPr>
        <w:t xml:space="preserve">ssays were analysed statistically using 2-way ANOVAs with </w:t>
      </w:r>
      <w:proofErr w:type="spellStart"/>
      <w:r w:rsidR="00532D25" w:rsidRPr="00E02431">
        <w:rPr>
          <w:rFonts w:eastAsia="Times New Roman" w:cstheme="minorHAnsi"/>
          <w:lang w:eastAsia="en-GB"/>
        </w:rPr>
        <w:t>Šídák's</w:t>
      </w:r>
      <w:proofErr w:type="spellEnd"/>
      <w:r w:rsidR="00532D25" w:rsidRPr="00E02431">
        <w:rPr>
          <w:rFonts w:eastAsia="Times New Roman" w:cstheme="minorHAnsi"/>
          <w:lang w:eastAsia="en-GB"/>
        </w:rPr>
        <w:t xml:space="preserve"> multiple comparisons test</w:t>
      </w:r>
      <w:r w:rsidR="00532D25" w:rsidRPr="00CE22B2">
        <w:rPr>
          <w:rFonts w:eastAsia="Times New Roman" w:cstheme="minorHAnsi"/>
          <w:lang w:eastAsia="en-GB"/>
        </w:rPr>
        <w:t>s.</w:t>
      </w:r>
    </w:p>
    <w:p w14:paraId="25AAF956" w14:textId="77777777" w:rsidR="0057263A" w:rsidRDefault="0057263A" w:rsidP="00D51EDE">
      <w:pPr>
        <w:jc w:val="both"/>
      </w:pPr>
    </w:p>
    <w:p w14:paraId="2B2C10D1" w14:textId="230C3F4E" w:rsidR="0057263A" w:rsidRPr="00096F61" w:rsidRDefault="0057263A" w:rsidP="00D51EDE">
      <w:pPr>
        <w:jc w:val="both"/>
        <w:rPr>
          <w:b/>
          <w:bCs/>
        </w:rPr>
      </w:pPr>
      <w:r w:rsidRPr="00096F61">
        <w:rPr>
          <w:b/>
          <w:bCs/>
        </w:rPr>
        <w:t>C</w:t>
      </w:r>
      <w:r w:rsidR="00875D68">
        <w:rPr>
          <w:b/>
          <w:bCs/>
        </w:rPr>
        <w:t>ell c</w:t>
      </w:r>
      <w:r w:rsidRPr="00096F61">
        <w:rPr>
          <w:b/>
          <w:bCs/>
        </w:rPr>
        <w:t>ompetition assays</w:t>
      </w:r>
    </w:p>
    <w:p w14:paraId="548DF1B9" w14:textId="3E11A093" w:rsidR="0057263A" w:rsidRPr="00B06E2B" w:rsidRDefault="0057263A" w:rsidP="00D51EDE">
      <w:pPr>
        <w:jc w:val="both"/>
      </w:pPr>
      <w:r>
        <w:t>Cells marked with different fluorescent markers were seeded in 6 well plates at 100,000 cells per well, per genotype. Cells were treated at approximate IC</w:t>
      </w:r>
      <w:r w:rsidRPr="00585DFB">
        <w:rPr>
          <w:vertAlign w:val="subscript"/>
        </w:rPr>
        <w:t>20</w:t>
      </w:r>
      <w:r>
        <w:t xml:space="preserve"> concentrations with either DMSO, </w:t>
      </w:r>
      <w:r w:rsidR="00967FD3">
        <w:t>nutlin</w:t>
      </w:r>
      <w:r>
        <w:t xml:space="preserve">-3A (1.5 </w:t>
      </w:r>
      <w:proofErr w:type="spellStart"/>
      <w:r w:rsidRPr="001F2186">
        <w:t>μM</w:t>
      </w:r>
      <w:proofErr w:type="spellEnd"/>
      <w:r>
        <w:t xml:space="preserve">), or </w:t>
      </w:r>
      <w:proofErr w:type="spellStart"/>
      <w:r w:rsidR="00967FD3">
        <w:t>thapsigargin</w:t>
      </w:r>
      <w:proofErr w:type="spellEnd"/>
      <w:r w:rsidR="00967FD3">
        <w:t xml:space="preserve"> </w:t>
      </w:r>
      <w:r>
        <w:t xml:space="preserve">(1 </w:t>
      </w:r>
      <w:proofErr w:type="spellStart"/>
      <w:r>
        <w:t>nM</w:t>
      </w:r>
      <w:proofErr w:type="spellEnd"/>
      <w:r>
        <w:t xml:space="preserve">) (Sigma Aldrich #T9033), and then passaged every 2-3 days, and fresh drug applied at each passage. Cell proportions were quantified via FACS using an LSR IIW (BD Biosciences) at day 0, and then intervals of 2-3 days for the next 14 days. </w:t>
      </w:r>
      <w:r w:rsidR="00875D68">
        <w:t xml:space="preserve">Data </w:t>
      </w:r>
      <w:r>
        <w:t>were th</w:t>
      </w:r>
      <w:r w:rsidRPr="00B06E2B">
        <w:t xml:space="preserve">en analysed using </w:t>
      </w:r>
      <w:proofErr w:type="spellStart"/>
      <w:r w:rsidRPr="00B06E2B">
        <w:t>FlowJo</w:t>
      </w:r>
      <w:proofErr w:type="spellEnd"/>
      <w:r w:rsidRPr="00B06E2B">
        <w:t xml:space="preserve"> (BD Biosciences) and Prism 9 (GraphPad).</w:t>
      </w:r>
    </w:p>
    <w:p w14:paraId="0F391E24" w14:textId="77777777" w:rsidR="0057263A" w:rsidRPr="00B06E2B" w:rsidRDefault="0057263A" w:rsidP="00D51EDE">
      <w:pPr>
        <w:jc w:val="both"/>
        <w:rPr>
          <w:b/>
          <w:bCs/>
        </w:rPr>
      </w:pPr>
    </w:p>
    <w:p w14:paraId="6F228544" w14:textId="3CF0662F" w:rsidR="0005232F" w:rsidRPr="00B06E2B" w:rsidRDefault="0005232F" w:rsidP="00D51EDE">
      <w:pPr>
        <w:jc w:val="both"/>
        <w:rPr>
          <w:b/>
          <w:bCs/>
        </w:rPr>
      </w:pPr>
      <w:proofErr w:type="spellStart"/>
      <w:r w:rsidRPr="00B06E2B">
        <w:rPr>
          <w:b/>
          <w:bCs/>
        </w:rPr>
        <w:t>qRT</w:t>
      </w:r>
      <w:proofErr w:type="spellEnd"/>
      <w:r w:rsidRPr="00B06E2B">
        <w:rPr>
          <w:b/>
          <w:bCs/>
        </w:rPr>
        <w:t>-PCR</w:t>
      </w:r>
    </w:p>
    <w:p w14:paraId="389693BA" w14:textId="446205DD" w:rsidR="00D26291" w:rsidRPr="00B06E2B" w:rsidRDefault="00541D22" w:rsidP="00D26291">
      <w:pPr>
        <w:jc w:val="both"/>
      </w:pPr>
      <w:proofErr w:type="spellStart"/>
      <w:r w:rsidRPr="00B06E2B">
        <w:rPr>
          <w:i/>
          <w:iCs/>
        </w:rPr>
        <w:t>Eμ-Myc</w:t>
      </w:r>
      <w:proofErr w:type="spellEnd"/>
      <w:r w:rsidRPr="00B06E2B">
        <w:t xml:space="preserve"> lymphoma cells were prepared by seeding into 12 well plates at 1,000,000 cells per well and treated with DMSO, nutlin-3a (10 </w:t>
      </w:r>
      <w:proofErr w:type="spellStart"/>
      <w:r w:rsidRPr="00B06E2B">
        <w:t>μM</w:t>
      </w:r>
      <w:proofErr w:type="spellEnd"/>
      <w:r w:rsidRPr="00B06E2B">
        <w:t xml:space="preserve">), or etoposide (40 ng/mL) for 6/24 hrs. MEFs were prepared by seeding into </w:t>
      </w:r>
      <w:r w:rsidR="00A075ED" w:rsidRPr="00B06E2B">
        <w:t>6</w:t>
      </w:r>
      <w:r w:rsidRPr="00B06E2B">
        <w:t xml:space="preserve"> well plates at </w:t>
      </w:r>
      <w:r w:rsidR="00B06E2B">
        <w:t>5</w:t>
      </w:r>
      <w:r w:rsidR="00A075ED" w:rsidRPr="00B06E2B">
        <w:t>0,000</w:t>
      </w:r>
      <w:r w:rsidRPr="00B06E2B">
        <w:t xml:space="preserve"> cells per well and treated</w:t>
      </w:r>
      <w:r w:rsidR="00A075ED" w:rsidRPr="00B06E2B">
        <w:t xml:space="preserve"> (the next day)</w:t>
      </w:r>
      <w:r w:rsidRPr="00B06E2B">
        <w:t xml:space="preserve"> with DMSO, nutlin-3a (10 </w:t>
      </w:r>
      <w:proofErr w:type="spellStart"/>
      <w:r w:rsidRPr="00B06E2B">
        <w:t>μM</w:t>
      </w:r>
      <w:proofErr w:type="spellEnd"/>
      <w:r w:rsidRPr="00B06E2B">
        <w:t xml:space="preserve">), or etoposide (2 </w:t>
      </w:r>
      <w:proofErr w:type="spellStart"/>
      <w:r w:rsidRPr="00B06E2B">
        <w:t>μg</w:t>
      </w:r>
      <w:proofErr w:type="spellEnd"/>
      <w:r w:rsidRPr="00B06E2B">
        <w:t>/mL) for 48 hrs. All cells were additionally treated with the pan-caspase inhibitor Q-VD-</w:t>
      </w:r>
      <w:proofErr w:type="spellStart"/>
      <w:r w:rsidRPr="00B06E2B">
        <w:t>OPh</w:t>
      </w:r>
      <w:proofErr w:type="spellEnd"/>
      <w:r w:rsidRPr="00B06E2B">
        <w:t xml:space="preserve"> (25 </w:t>
      </w:r>
      <w:proofErr w:type="spellStart"/>
      <w:r w:rsidRPr="00B06E2B">
        <w:t>μM</w:t>
      </w:r>
      <w:proofErr w:type="spellEnd"/>
      <w:r w:rsidRPr="00B06E2B">
        <w:t xml:space="preserve">). </w:t>
      </w:r>
      <w:r w:rsidR="0005232F" w:rsidRPr="00B06E2B">
        <w:t>RN</w:t>
      </w:r>
      <w:r w:rsidR="0005232F">
        <w:t xml:space="preserve">A was extracted from cell/tissues frozen in </w:t>
      </w:r>
      <w:proofErr w:type="spellStart"/>
      <w:r w:rsidR="0005232F">
        <w:t>TRIzol</w:t>
      </w:r>
      <w:proofErr w:type="spellEnd"/>
      <w:r w:rsidR="0005232F">
        <w:t xml:space="preserve"> (</w:t>
      </w:r>
      <w:proofErr w:type="spellStart"/>
      <w:r w:rsidR="0005232F">
        <w:t>Thermo</w:t>
      </w:r>
      <w:proofErr w:type="spellEnd"/>
      <w:r w:rsidR="0005232F">
        <w:t xml:space="preserve"> Fisher Scientific #15596018) as per manufacturer’s instructions. cDNA was then synthesised using </w:t>
      </w:r>
      <w:proofErr w:type="spellStart"/>
      <w:r w:rsidR="0005232F" w:rsidRPr="004A639C">
        <w:rPr>
          <w:rStyle w:val="pdp-product-summarycatalog-number-value"/>
        </w:rPr>
        <w:t>SuperScript</w:t>
      </w:r>
      <w:proofErr w:type="spellEnd"/>
      <w:r w:rsidR="0005232F">
        <w:rPr>
          <w:rStyle w:val="pdp-product-summarycatalog-number-value"/>
        </w:rPr>
        <w:t xml:space="preserve"> </w:t>
      </w:r>
      <w:r w:rsidR="0005232F" w:rsidRPr="004A639C">
        <w:rPr>
          <w:rStyle w:val="pdp-product-summarycatalog-number-value"/>
        </w:rPr>
        <w:t xml:space="preserve">III </w:t>
      </w:r>
      <w:r w:rsidR="00967FD3">
        <w:rPr>
          <w:rStyle w:val="pdp-product-summarycatalog-number-value"/>
        </w:rPr>
        <w:t xml:space="preserve">First Strand Synthesis System </w:t>
      </w:r>
      <w:r w:rsidR="0005232F">
        <w:rPr>
          <w:rStyle w:val="pdp-product-summarycatalog-number-value"/>
        </w:rPr>
        <w:t>(</w:t>
      </w:r>
      <w:proofErr w:type="spellStart"/>
      <w:r w:rsidR="0005232F">
        <w:t>Thermo</w:t>
      </w:r>
      <w:proofErr w:type="spellEnd"/>
      <w:r w:rsidR="0005232F">
        <w:t xml:space="preserve"> Fisher Scientific #</w:t>
      </w:r>
      <w:r w:rsidR="00F52C0C" w:rsidRPr="00F52C0C">
        <w:rPr>
          <w:rStyle w:val="pdp-product-summarycatalog-number-value"/>
        </w:rPr>
        <w:t>11904018</w:t>
      </w:r>
      <w:r w:rsidR="00F52C0C">
        <w:rPr>
          <w:rStyle w:val="pdp-product-summarycatalog-number-value"/>
        </w:rPr>
        <w:t xml:space="preserve">) </w:t>
      </w:r>
      <w:r w:rsidR="0005232F">
        <w:rPr>
          <w:rStyle w:val="pdp-product-summarycatalog-number-value"/>
        </w:rPr>
        <w:t xml:space="preserve">as per </w:t>
      </w:r>
      <w:r w:rsidR="0005232F">
        <w:t xml:space="preserve">manufacturer’s instructions. </w:t>
      </w:r>
      <w:proofErr w:type="spellStart"/>
      <w:r w:rsidR="0005232F">
        <w:t>qRT</w:t>
      </w:r>
      <w:proofErr w:type="spellEnd"/>
      <w:r w:rsidR="0005232F">
        <w:t>-PCR assays were performed according to the manufacturer’s instructions using TaqMan Fast Advanced Master Mix (</w:t>
      </w:r>
      <w:proofErr w:type="spellStart"/>
      <w:r w:rsidR="0005232F">
        <w:t>Thermo</w:t>
      </w:r>
      <w:proofErr w:type="spellEnd"/>
      <w:r w:rsidR="0005232F">
        <w:t xml:space="preserve"> Fisher Scientific #4444557</w:t>
      </w:r>
      <w:r w:rsidR="0005232F">
        <w:rPr>
          <w:rStyle w:val="pdp-product-summarycatalog-number-value"/>
        </w:rPr>
        <w:t xml:space="preserve">) and TaqMan Assay reagents targeting </w:t>
      </w:r>
      <w:r w:rsidR="0005232F" w:rsidRPr="00F93C4A">
        <w:rPr>
          <w:rStyle w:val="pdp-product-summarycatalog-number-value"/>
          <w:i/>
          <w:iCs/>
        </w:rPr>
        <w:t>Arrdc3</w:t>
      </w:r>
      <w:r w:rsidR="0005232F">
        <w:rPr>
          <w:rStyle w:val="pdp-product-summarycatalog-number-value"/>
        </w:rPr>
        <w:t xml:space="preserve"> (#</w:t>
      </w:r>
      <w:r w:rsidR="0005232F" w:rsidRPr="007457F2">
        <w:t>Mm00626887_m1</w:t>
      </w:r>
      <w:r w:rsidR="0005232F">
        <w:t xml:space="preserve">), </w:t>
      </w:r>
      <w:r w:rsidR="0005232F" w:rsidRPr="00F93C4A">
        <w:rPr>
          <w:i/>
          <w:iCs/>
        </w:rPr>
        <w:t>Cdkn1a</w:t>
      </w:r>
      <w:r w:rsidR="0005232F">
        <w:t>/</w:t>
      </w:r>
      <w:r w:rsidR="0005232F" w:rsidRPr="00F93C4A">
        <w:rPr>
          <w:i/>
          <w:iCs/>
        </w:rPr>
        <w:t>p21</w:t>
      </w:r>
      <w:r w:rsidR="0005232F">
        <w:t xml:space="preserve"> (#Mm00432448_m1), </w:t>
      </w:r>
      <w:proofErr w:type="spellStart"/>
      <w:r w:rsidR="0005232F" w:rsidRPr="00F93C4A">
        <w:rPr>
          <w:i/>
          <w:iCs/>
        </w:rPr>
        <w:t>Pmaip</w:t>
      </w:r>
      <w:proofErr w:type="spellEnd"/>
      <w:r w:rsidR="0005232F">
        <w:t>/</w:t>
      </w:r>
      <w:proofErr w:type="spellStart"/>
      <w:r w:rsidR="0005232F" w:rsidRPr="00F93C4A">
        <w:rPr>
          <w:i/>
          <w:iCs/>
        </w:rPr>
        <w:t>Noxa</w:t>
      </w:r>
      <w:proofErr w:type="spellEnd"/>
      <w:r w:rsidR="0005232F">
        <w:t xml:space="preserve"> (#</w:t>
      </w:r>
      <w:r w:rsidR="0005232F" w:rsidRPr="00D85D1B">
        <w:t>Mm00451763_m1</w:t>
      </w:r>
      <w:r w:rsidR="0005232F">
        <w:t xml:space="preserve">), </w:t>
      </w:r>
      <w:r w:rsidR="0005232F" w:rsidRPr="00F93C4A">
        <w:rPr>
          <w:i/>
          <w:iCs/>
        </w:rPr>
        <w:t>Bbc3</w:t>
      </w:r>
      <w:r w:rsidR="0005232F">
        <w:t>/</w:t>
      </w:r>
      <w:r w:rsidR="0005232F" w:rsidRPr="00F93C4A">
        <w:rPr>
          <w:i/>
          <w:iCs/>
        </w:rPr>
        <w:t>Puma</w:t>
      </w:r>
      <w:r w:rsidR="0005232F">
        <w:t xml:space="preserve"> (#</w:t>
      </w:r>
      <w:r w:rsidR="0005232F" w:rsidRPr="005739CE">
        <w:t>Mm00519268_m1</w:t>
      </w:r>
      <w:r w:rsidR="0005232F">
        <w:t>),</w:t>
      </w:r>
      <w:r w:rsidR="0005232F">
        <w:rPr>
          <w:rStyle w:val="pdp-product-summarycatalog-number-value"/>
        </w:rPr>
        <w:t xml:space="preserve"> </w:t>
      </w:r>
      <w:proofErr w:type="spellStart"/>
      <w:r w:rsidR="0005232F" w:rsidRPr="0051660E">
        <w:rPr>
          <w:rStyle w:val="pdp-product-summarycatalog-number-value"/>
          <w:i/>
          <w:iCs/>
        </w:rPr>
        <w:t>Hmbs</w:t>
      </w:r>
      <w:proofErr w:type="spellEnd"/>
      <w:r w:rsidR="0005232F">
        <w:rPr>
          <w:rStyle w:val="pdp-product-summarycatalog-number-value"/>
        </w:rPr>
        <w:t xml:space="preserve"> (#</w:t>
      </w:r>
      <w:r w:rsidR="0005232F">
        <w:t xml:space="preserve">Mm01143545_m1), </w:t>
      </w:r>
      <w:proofErr w:type="spellStart"/>
      <w:r w:rsidR="0005232F" w:rsidRPr="00F93C4A">
        <w:rPr>
          <w:i/>
          <w:iCs/>
        </w:rPr>
        <w:t>Gapdh</w:t>
      </w:r>
      <w:proofErr w:type="spellEnd"/>
      <w:r w:rsidR="0005232F">
        <w:t xml:space="preserve"> (#</w:t>
      </w:r>
      <w:r w:rsidR="0005232F" w:rsidRPr="007457F2">
        <w:t>Mm99999915_g1</w:t>
      </w:r>
      <w:r w:rsidR="0005232F">
        <w:t xml:space="preserve">), and </w:t>
      </w:r>
      <w:r w:rsidR="0005232F" w:rsidRPr="00F93C4A">
        <w:rPr>
          <w:i/>
          <w:iCs/>
        </w:rPr>
        <w:t>Atp5f1</w:t>
      </w:r>
      <w:r w:rsidR="0005232F">
        <w:t xml:space="preserve"> (#</w:t>
      </w:r>
      <w:r w:rsidR="0005232F" w:rsidRPr="007457F2">
        <w:t>Mm05814774_g1</w:t>
      </w:r>
      <w:r w:rsidR="0005232F">
        <w:t xml:space="preserve">). </w:t>
      </w:r>
      <w:proofErr w:type="spellStart"/>
      <w:r w:rsidR="0005232F">
        <w:t>qRT</w:t>
      </w:r>
      <w:proofErr w:type="spellEnd"/>
      <w:r w:rsidR="0005232F">
        <w:t xml:space="preserve">-PCRs were run on a </w:t>
      </w:r>
      <w:proofErr w:type="spellStart"/>
      <w:r w:rsidR="0005232F">
        <w:t>QuantStudio</w:t>
      </w:r>
      <w:proofErr w:type="spellEnd"/>
      <w:r w:rsidR="0005232F">
        <w:t xml:space="preserve"> 12K Flex Real-Time PCR System (</w:t>
      </w:r>
      <w:proofErr w:type="spellStart"/>
      <w:r w:rsidR="0005232F">
        <w:t>Thermo</w:t>
      </w:r>
      <w:proofErr w:type="spellEnd"/>
      <w:r w:rsidR="0005232F">
        <w:t xml:space="preserve"> Fisher Scientific).</w:t>
      </w:r>
      <w:r w:rsidR="00D26291" w:rsidRPr="00D26291">
        <w:t xml:space="preserve"> </w:t>
      </w:r>
      <w:r w:rsidR="00D26291">
        <w:t xml:space="preserve">Data were </w:t>
      </w:r>
      <w:r w:rsidR="00D26291" w:rsidRPr="00B06E2B">
        <w:t>analysed using Prism 9 (GraphPad).</w:t>
      </w:r>
    </w:p>
    <w:p w14:paraId="5A4FD253" w14:textId="77777777" w:rsidR="0005232F" w:rsidRDefault="0005232F" w:rsidP="00D51EDE">
      <w:pPr>
        <w:jc w:val="both"/>
      </w:pPr>
    </w:p>
    <w:p w14:paraId="43449A5C" w14:textId="125FC0F4" w:rsidR="0005232F" w:rsidRPr="00096F61" w:rsidRDefault="0005232F" w:rsidP="00D51EDE">
      <w:pPr>
        <w:jc w:val="both"/>
        <w:rPr>
          <w:b/>
          <w:bCs/>
        </w:rPr>
      </w:pPr>
      <w:r>
        <w:rPr>
          <w:b/>
          <w:bCs/>
        </w:rPr>
        <w:t xml:space="preserve">HSPC infections and </w:t>
      </w:r>
      <w:r w:rsidR="00875D68">
        <w:rPr>
          <w:b/>
          <w:bCs/>
        </w:rPr>
        <w:t xml:space="preserve">haematopoietic </w:t>
      </w:r>
      <w:r>
        <w:rPr>
          <w:b/>
          <w:bCs/>
        </w:rPr>
        <w:t>r</w:t>
      </w:r>
      <w:r w:rsidRPr="00096F61">
        <w:rPr>
          <w:b/>
          <w:bCs/>
        </w:rPr>
        <w:t>econstitution</w:t>
      </w:r>
      <w:r w:rsidR="00875D68">
        <w:rPr>
          <w:b/>
          <w:bCs/>
        </w:rPr>
        <w:t xml:space="preserve"> of lethally irradiated mice</w:t>
      </w:r>
    </w:p>
    <w:p w14:paraId="39E29DF4" w14:textId="06CEC981" w:rsidR="0005232F" w:rsidRDefault="0005232F" w:rsidP="00D51EDE">
      <w:pPr>
        <w:jc w:val="both"/>
      </w:pPr>
      <w:r>
        <w:t xml:space="preserve">Male </w:t>
      </w:r>
      <w:r w:rsidR="00875D68">
        <w:t>C57BL/6-</w:t>
      </w:r>
      <w:r>
        <w:t xml:space="preserve">LY5.1/J mice </w:t>
      </w:r>
      <w:r w:rsidR="00D26291">
        <w:t xml:space="preserve">(6-8 weeks old) </w:t>
      </w:r>
      <w:r>
        <w:t xml:space="preserve">were </w:t>
      </w:r>
      <w:r w:rsidR="00875D68">
        <w:t xml:space="preserve">lethally </w:t>
      </w:r>
      <w:r>
        <w:t xml:space="preserve">irradiated with two doses of 550 Rad (for reconstitution with </w:t>
      </w:r>
      <w:proofErr w:type="spellStart"/>
      <w:r w:rsidRPr="000F054D">
        <w:rPr>
          <w:i/>
          <w:iCs/>
        </w:rPr>
        <w:t>Eμ-Myc</w:t>
      </w:r>
      <w:proofErr w:type="spellEnd"/>
      <w:r w:rsidR="005009B1">
        <w:t xml:space="preserve"> </w:t>
      </w:r>
      <w:r w:rsidR="00875D68">
        <w:t>transgene</w:t>
      </w:r>
      <w:r w:rsidR="005009B1">
        <w:t>-</w:t>
      </w:r>
      <w:r>
        <w:t xml:space="preserve">containing </w:t>
      </w:r>
      <w:r w:rsidR="005009B1">
        <w:t>foetal liver cells.</w:t>
      </w:r>
      <w:r>
        <w:t xml:space="preserve"> Mice were</w:t>
      </w:r>
      <w:r w:rsidR="007655E6">
        <w:t xml:space="preserve"> randomly assigned to experimental groups, and</w:t>
      </w:r>
      <w:r>
        <w:t xml:space="preserve"> then intravenously injected with up to 500,000 </w:t>
      </w:r>
      <w:r w:rsidR="00875D68">
        <w:t>foetal liver cell</w:t>
      </w:r>
      <w:r>
        <w:t xml:space="preserve">s in 200 </w:t>
      </w:r>
      <w:proofErr w:type="spellStart"/>
      <w:r w:rsidRPr="003E39DA">
        <w:t>μ</w:t>
      </w:r>
      <w:r>
        <w:t>L</w:t>
      </w:r>
      <w:proofErr w:type="spellEnd"/>
      <w:r>
        <w:t xml:space="preserve"> that had been washed and filtered. Mice were administered neomycin (2 mg/mL, Sigma-Aldrich #N1876) </w:t>
      </w:r>
      <w:r w:rsidRPr="006D2BD8">
        <w:rPr>
          <w:i/>
          <w:iCs/>
        </w:rPr>
        <w:t>ad libitum</w:t>
      </w:r>
      <w:r>
        <w:t xml:space="preserve"> via their drinking water for up to 4 weeks post-</w:t>
      </w:r>
      <w:r w:rsidR="00EF0364">
        <w:t>transplantation</w:t>
      </w:r>
      <w:r>
        <w:t>.</w:t>
      </w:r>
      <w:r w:rsidR="00D26291">
        <w:t xml:space="preserve"> To enable statistical comparison, </w:t>
      </w:r>
      <w:r w:rsidR="007655E6">
        <w:t>&gt;10</w:t>
      </w:r>
      <w:r w:rsidR="00D26291">
        <w:t xml:space="preserve"> mice were transplanted with </w:t>
      </w:r>
      <w:r w:rsidR="007655E6">
        <w:t>foetal liver cell</w:t>
      </w:r>
      <w:r w:rsidR="00D26291">
        <w:t xml:space="preserve">s </w:t>
      </w:r>
      <w:r w:rsidR="007655E6">
        <w:t>from</w:t>
      </w:r>
      <w:r w:rsidR="00D26291">
        <w:t xml:space="preserve"> each genotype being compared.</w:t>
      </w:r>
    </w:p>
    <w:p w14:paraId="34D330CC" w14:textId="77777777" w:rsidR="0005232F" w:rsidRDefault="0005232F" w:rsidP="00D51EDE">
      <w:pPr>
        <w:jc w:val="both"/>
      </w:pPr>
    </w:p>
    <w:p w14:paraId="2503D56E" w14:textId="6D4C3FFA" w:rsidR="0005232F" w:rsidRPr="00CE0537" w:rsidRDefault="0005232F" w:rsidP="00D51EDE">
      <w:pPr>
        <w:jc w:val="both"/>
        <w:rPr>
          <w:b/>
          <w:bCs/>
        </w:rPr>
      </w:pPr>
      <w:r w:rsidRPr="00CE0537">
        <w:rPr>
          <w:b/>
          <w:bCs/>
        </w:rPr>
        <w:t>Intracellular FACS</w:t>
      </w:r>
      <w:r>
        <w:rPr>
          <w:b/>
          <w:bCs/>
        </w:rPr>
        <w:t xml:space="preserve"> and immunophenotyping</w:t>
      </w:r>
    </w:p>
    <w:p w14:paraId="1F1FB634" w14:textId="7CCB7DD9" w:rsidR="0005232F" w:rsidRDefault="0005232F" w:rsidP="00D51EDE">
      <w:pPr>
        <w:jc w:val="both"/>
      </w:pPr>
      <w:r>
        <w:t xml:space="preserve">For splenic </w:t>
      </w:r>
      <w:r w:rsidR="00BA6C18">
        <w:t xml:space="preserve">lymphoma </w:t>
      </w:r>
      <w:r>
        <w:t xml:space="preserve">samples from </w:t>
      </w:r>
      <w:r w:rsidR="00BA6C18">
        <w:t xml:space="preserve">mice </w:t>
      </w:r>
      <w:r>
        <w:t>reconstituted</w:t>
      </w:r>
      <w:r w:rsidR="00BA6C18">
        <w:t xml:space="preserve"> with</w:t>
      </w:r>
      <w:r>
        <w:t xml:space="preserve"> </w:t>
      </w:r>
      <w:proofErr w:type="spellStart"/>
      <w:r w:rsidRPr="000F054D">
        <w:rPr>
          <w:i/>
          <w:iCs/>
        </w:rPr>
        <w:t>Eμ-Myc</w:t>
      </w:r>
      <w:r w:rsidR="004F1A67" w:rsidRPr="004F1A67">
        <w:rPr>
          <w:i/>
          <w:iCs/>
          <w:vertAlign w:val="superscript"/>
        </w:rPr>
        <w:t>T</w:t>
      </w:r>
      <w:proofErr w:type="spellEnd"/>
      <w:r w:rsidR="004F1A67" w:rsidRPr="004F1A67">
        <w:rPr>
          <w:i/>
          <w:iCs/>
          <w:vertAlign w:val="superscript"/>
        </w:rPr>
        <w:t>/+</w:t>
      </w:r>
      <w:r w:rsidRPr="0098483E">
        <w:rPr>
          <w:i/>
          <w:iCs/>
        </w:rPr>
        <w:t>;Arrdc3</w:t>
      </w:r>
      <w:r>
        <w:rPr>
          <w:i/>
          <w:iCs/>
          <w:vertAlign w:val="superscript"/>
        </w:rPr>
        <w:t>+</w:t>
      </w:r>
      <w:r w:rsidRPr="0098483E">
        <w:rPr>
          <w:i/>
          <w:iCs/>
          <w:vertAlign w:val="superscript"/>
        </w:rPr>
        <w:t>/</w:t>
      </w:r>
      <w:r>
        <w:rPr>
          <w:i/>
          <w:iCs/>
          <w:vertAlign w:val="superscript"/>
        </w:rPr>
        <w:t>+</w:t>
      </w:r>
      <w:r>
        <w:t xml:space="preserve"> </w:t>
      </w:r>
      <w:r w:rsidR="00BA6C18">
        <w:t>or</w:t>
      </w:r>
      <w:r>
        <w:t xml:space="preserve"> </w:t>
      </w:r>
      <w:proofErr w:type="spellStart"/>
      <w:r w:rsidRPr="000F054D">
        <w:rPr>
          <w:i/>
          <w:iCs/>
        </w:rPr>
        <w:t>Eμ-Myc</w:t>
      </w:r>
      <w:r w:rsidR="004F1A67" w:rsidRPr="004F1A67">
        <w:rPr>
          <w:i/>
          <w:iCs/>
          <w:vertAlign w:val="superscript"/>
        </w:rPr>
        <w:t>T</w:t>
      </w:r>
      <w:proofErr w:type="spellEnd"/>
      <w:r w:rsidR="004F1A67" w:rsidRPr="004F1A67">
        <w:rPr>
          <w:i/>
          <w:iCs/>
          <w:vertAlign w:val="superscript"/>
        </w:rPr>
        <w:t>/+</w:t>
      </w:r>
      <w:r w:rsidRPr="0098483E">
        <w:rPr>
          <w:i/>
          <w:iCs/>
        </w:rPr>
        <w:t>;Arrdc3</w:t>
      </w:r>
      <w:r>
        <w:rPr>
          <w:i/>
          <w:iCs/>
          <w:vertAlign w:val="superscript"/>
        </w:rPr>
        <w:t>-</w:t>
      </w:r>
      <w:r w:rsidRPr="0098483E">
        <w:rPr>
          <w:i/>
          <w:iCs/>
          <w:vertAlign w:val="superscript"/>
        </w:rPr>
        <w:t>/-</w:t>
      </w:r>
      <w:r>
        <w:t xml:space="preserve"> </w:t>
      </w:r>
      <w:r w:rsidR="00BA6C18">
        <w:t>foetal liver</w:t>
      </w:r>
      <w:r w:rsidR="005009B1">
        <w:t xml:space="preserve"> cells</w:t>
      </w:r>
      <w:r>
        <w:t xml:space="preserve">, tissues were thawed into FACS buffer, then centrifuged and resuspended again in FACS buffer, before being incubated in 50 </w:t>
      </w:r>
      <w:proofErr w:type="spellStart"/>
      <w:r w:rsidRPr="000D4373">
        <w:t>μ</w:t>
      </w:r>
      <w:r>
        <w:t>L</w:t>
      </w:r>
      <w:proofErr w:type="spellEnd"/>
      <w:r>
        <w:t xml:space="preserve"> antibody cocktail at 4</w:t>
      </w:r>
      <w:r>
        <w:rPr>
          <w:rFonts w:ascii="Calibri" w:hAnsi="Calibri" w:cs="Calibri"/>
        </w:rPr>
        <w:t>°</w:t>
      </w:r>
      <w:r>
        <w:t>C</w:t>
      </w:r>
      <w:r w:rsidRPr="000130EB">
        <w:t xml:space="preserve"> </w:t>
      </w:r>
      <w:r>
        <w:t xml:space="preserve">with </w:t>
      </w:r>
      <w:r w:rsidRPr="000130EB">
        <w:t>10% 24G2 hybridoma supernatant containing rat monoclonal antibodies against Fc</w:t>
      </w:r>
      <w:r w:rsidRPr="000130EB">
        <w:sym w:font="Symbol" w:char="F067"/>
      </w:r>
      <w:r w:rsidRPr="000130EB">
        <w:t xml:space="preserve"> receptor (Fc</w:t>
      </w:r>
      <w:r w:rsidRPr="000130EB">
        <w:sym w:font="Symbol" w:char="F067"/>
      </w:r>
      <w:r>
        <w:t xml:space="preserve"> block</w:t>
      </w:r>
      <w:r w:rsidR="00BF16EF">
        <w:t xml:space="preserve"> to prevent non-specific binding of antibodies to cells</w:t>
      </w:r>
      <w:r>
        <w:t xml:space="preserve">, </w:t>
      </w:r>
      <w:r w:rsidRPr="000130EB">
        <w:t>made in house)</w:t>
      </w:r>
      <w:r>
        <w:t xml:space="preserve"> (antibodies listed in </w:t>
      </w:r>
      <w:r w:rsidRPr="00E96602">
        <w:t xml:space="preserve">Table </w:t>
      </w:r>
      <w:r>
        <w:t>S</w:t>
      </w:r>
      <w:r w:rsidR="000A6838">
        <w:t>3</w:t>
      </w:r>
      <w:r>
        <w:t xml:space="preserve">), protected from light, for 20-60 min. Once stained, the samples were washed twice with </w:t>
      </w:r>
      <w:r>
        <w:lastRenderedPageBreak/>
        <w:t>FACS buffer, before being resuspended in 100</w:t>
      </w:r>
      <w:r w:rsidRPr="002A7E3C">
        <w:t xml:space="preserve"> </w:t>
      </w:r>
      <w:proofErr w:type="spellStart"/>
      <w:r w:rsidRPr="000D4373">
        <w:t>μ</w:t>
      </w:r>
      <w:r>
        <w:t>L</w:t>
      </w:r>
      <w:proofErr w:type="spellEnd"/>
      <w:r>
        <w:t xml:space="preserve"> FACS buffer with PI (0.5 </w:t>
      </w:r>
      <w:proofErr w:type="spellStart"/>
      <w:r w:rsidRPr="000D4373">
        <w:t>μ</w:t>
      </w:r>
      <w:r>
        <w:t>g</w:t>
      </w:r>
      <w:proofErr w:type="spellEnd"/>
      <w:r>
        <w:t xml:space="preserve">/mL). Samples were then analysed using an LSR IIW (BD Biosciences), </w:t>
      </w:r>
      <w:proofErr w:type="spellStart"/>
      <w:r>
        <w:t>FlowJo</w:t>
      </w:r>
      <w:proofErr w:type="spellEnd"/>
      <w:r>
        <w:t xml:space="preserve"> (BD Biosciences), and Prism 9 (GraphPad). </w:t>
      </w:r>
    </w:p>
    <w:p w14:paraId="1E9DA92E" w14:textId="08B3F9F1" w:rsidR="0005232F" w:rsidRDefault="0005232F" w:rsidP="00D51EDE">
      <w:pPr>
        <w:jc w:val="both"/>
      </w:pPr>
      <w:r>
        <w:t xml:space="preserve">For experiments to assess the haematopoietic cell populations in </w:t>
      </w:r>
      <w:r w:rsidR="00BF16EF">
        <w:t xml:space="preserve">irradiated mice that had been </w:t>
      </w:r>
      <w:r>
        <w:t>reconstituted</w:t>
      </w:r>
      <w:r w:rsidR="00BF16EF">
        <w:t xml:space="preserve"> with</w:t>
      </w:r>
      <w:r>
        <w:t xml:space="preserve"> </w:t>
      </w:r>
      <w:r w:rsidRPr="0098483E">
        <w:rPr>
          <w:i/>
          <w:iCs/>
        </w:rPr>
        <w:t>Arrdc3</w:t>
      </w:r>
      <w:r>
        <w:rPr>
          <w:i/>
          <w:iCs/>
          <w:vertAlign w:val="superscript"/>
        </w:rPr>
        <w:t>+</w:t>
      </w:r>
      <w:r w:rsidRPr="0098483E">
        <w:rPr>
          <w:i/>
          <w:iCs/>
          <w:vertAlign w:val="superscript"/>
        </w:rPr>
        <w:t>/</w:t>
      </w:r>
      <w:r>
        <w:rPr>
          <w:i/>
          <w:iCs/>
          <w:vertAlign w:val="superscript"/>
        </w:rPr>
        <w:t>+</w:t>
      </w:r>
      <w:r>
        <w:t xml:space="preserve"> </w:t>
      </w:r>
      <w:r w:rsidR="00BF16EF">
        <w:t xml:space="preserve">(i.e. </w:t>
      </w:r>
      <w:proofErr w:type="spellStart"/>
      <w:r w:rsidR="00BF16EF">
        <w:t>wt</w:t>
      </w:r>
      <w:proofErr w:type="spellEnd"/>
      <w:r w:rsidR="00BF16EF">
        <w:t>) or</w:t>
      </w:r>
      <w:r>
        <w:t xml:space="preserve"> </w:t>
      </w:r>
      <w:r w:rsidRPr="0098483E">
        <w:rPr>
          <w:i/>
          <w:iCs/>
        </w:rPr>
        <w:t>Arrdc3</w:t>
      </w:r>
      <w:r>
        <w:rPr>
          <w:i/>
          <w:iCs/>
          <w:vertAlign w:val="superscript"/>
        </w:rPr>
        <w:t>-</w:t>
      </w:r>
      <w:r w:rsidRPr="0098483E">
        <w:rPr>
          <w:i/>
          <w:iCs/>
          <w:vertAlign w:val="superscript"/>
        </w:rPr>
        <w:t>/-</w:t>
      </w:r>
      <w:r>
        <w:t xml:space="preserve"> </w:t>
      </w:r>
      <w:r w:rsidR="00D0468C">
        <w:t>foetal liver cells</w:t>
      </w:r>
      <w:r>
        <w:t>; bone marrow, spleen, and thymus were harvested ~10 weeks post-</w:t>
      </w:r>
      <w:r w:rsidR="00D0468C">
        <w:t>transplantation</w:t>
      </w:r>
      <w:r>
        <w:t xml:space="preserve">, homogenised, and washed with FACS buffer. Homogenates were made up to 10 mL with FACS buffer, and the cells counted using a TC20 Automated Cell Counter (Bio-Rad). 50-100 </w:t>
      </w:r>
      <w:proofErr w:type="spellStart"/>
      <w:r w:rsidRPr="000D4373">
        <w:t>μ</w:t>
      </w:r>
      <w:r>
        <w:t>L</w:t>
      </w:r>
      <w:proofErr w:type="spellEnd"/>
      <w:r>
        <w:t xml:space="preserve"> of homogenate was transferred to a 96 well round-bottom plate, centrifuged, washed with FACS buffer, then resuspended in 100 </w:t>
      </w:r>
      <w:proofErr w:type="spellStart"/>
      <w:r w:rsidRPr="000D4373">
        <w:t>μ</w:t>
      </w:r>
      <w:r>
        <w:t>L</w:t>
      </w:r>
      <w:proofErr w:type="spellEnd"/>
      <w:r>
        <w:t xml:space="preserve"> red fixable viability dye (1:500 in PBS, </w:t>
      </w:r>
      <w:proofErr w:type="spellStart"/>
      <w:r w:rsidRPr="00AC58E9">
        <w:t>Cytek</w:t>
      </w:r>
      <w:proofErr w:type="spellEnd"/>
      <w:r w:rsidRPr="00AC58E9">
        <w:t xml:space="preserve"> Biosciences </w:t>
      </w:r>
      <w:r>
        <w:t>#</w:t>
      </w:r>
      <w:r w:rsidRPr="00AC58E9">
        <w:t>R760008</w:t>
      </w:r>
      <w:r>
        <w:t>), and incubated at room temperature, protected from light, for 20 min. Samples were then again washed in FACS buffer, then incubated</w:t>
      </w:r>
      <w:r w:rsidRPr="006F367A">
        <w:t xml:space="preserve"> </w:t>
      </w:r>
      <w:r>
        <w:t>at 4</w:t>
      </w:r>
      <w:r>
        <w:rPr>
          <w:rFonts w:ascii="Calibri" w:hAnsi="Calibri" w:cs="Calibri"/>
        </w:rPr>
        <w:t>°</w:t>
      </w:r>
      <w:r>
        <w:t xml:space="preserve">C in 50 </w:t>
      </w:r>
      <w:proofErr w:type="spellStart"/>
      <w:r w:rsidRPr="000D4373">
        <w:t>μ</w:t>
      </w:r>
      <w:r>
        <w:t>L</w:t>
      </w:r>
      <w:proofErr w:type="spellEnd"/>
      <w:r>
        <w:t xml:space="preserve"> antibody cocktail with </w:t>
      </w:r>
      <w:r w:rsidRPr="000130EB">
        <w:t>10% Fc</w:t>
      </w:r>
      <w:r w:rsidRPr="000130EB">
        <w:sym w:font="Symbol" w:char="F067"/>
      </w:r>
      <w:r>
        <w:t xml:space="preserve"> block, protected from light, for 30</w:t>
      </w:r>
      <w:r w:rsidR="00D0468C">
        <w:t xml:space="preserve"> to </w:t>
      </w:r>
      <w:r>
        <w:t xml:space="preserve">60 min (antibodies listed in </w:t>
      </w:r>
      <w:r w:rsidRPr="00E96602">
        <w:t xml:space="preserve">Table </w:t>
      </w:r>
      <w:r>
        <w:t>S</w:t>
      </w:r>
      <w:r w:rsidR="000A6838">
        <w:t>4</w:t>
      </w:r>
      <w:r>
        <w:t>). Once stained, the samples were washed twice with FACS buffer, before being resuspended in 200</w:t>
      </w:r>
      <w:r w:rsidRPr="002A7E3C">
        <w:t xml:space="preserve"> </w:t>
      </w:r>
      <w:proofErr w:type="spellStart"/>
      <w:r w:rsidRPr="000D4373">
        <w:t>μ</w:t>
      </w:r>
      <w:r>
        <w:t>L</w:t>
      </w:r>
      <w:proofErr w:type="spellEnd"/>
      <w:r>
        <w:t xml:space="preserve"> FACS buffer. Samples were the analysed using an </w:t>
      </w:r>
      <w:r w:rsidRPr="00857D0C">
        <w:t>Aurora (</w:t>
      </w:r>
      <w:proofErr w:type="spellStart"/>
      <w:r w:rsidRPr="00857D0C">
        <w:t>Cytek</w:t>
      </w:r>
      <w:proofErr w:type="spellEnd"/>
      <w:r w:rsidRPr="00857D0C">
        <w:t>)</w:t>
      </w:r>
      <w:r w:rsidR="00D0468C">
        <w:t>. Data were anal</w:t>
      </w:r>
      <w:r w:rsidR="005009B1">
        <w:t>y</w:t>
      </w:r>
      <w:r w:rsidR="00D0468C">
        <w:t>sed using</w:t>
      </w:r>
      <w:r>
        <w:t xml:space="preserve"> </w:t>
      </w:r>
      <w:proofErr w:type="spellStart"/>
      <w:r>
        <w:t>FlowJo</w:t>
      </w:r>
      <w:proofErr w:type="spellEnd"/>
      <w:r>
        <w:t xml:space="preserve"> (BD Biosciences) and Prism 9 (GraphPad).</w:t>
      </w:r>
    </w:p>
    <w:p w14:paraId="21701DB5" w14:textId="18B383E6" w:rsidR="0005232F" w:rsidRDefault="0005232F" w:rsidP="00D51EDE">
      <w:pPr>
        <w:jc w:val="both"/>
      </w:pPr>
      <w:r>
        <w:t>Single-stained and negative controls were prepared for intracellular FACS using both cells and beads. Cells were prepared as above. Beads were prepared by incubating 1 drop of anti-rat</w:t>
      </w:r>
      <w:r w:rsidR="00D0468C">
        <w:t xml:space="preserve"> IgG antibody coated</w:t>
      </w:r>
      <w:r>
        <w:t xml:space="preserve"> beads (made in house) </w:t>
      </w:r>
      <w:r w:rsidR="00D0468C">
        <w:t>with</w:t>
      </w:r>
      <w:r>
        <w:t xml:space="preserve"> the necessary antibody at 4</w:t>
      </w:r>
      <w:r>
        <w:rPr>
          <w:rFonts w:ascii="Calibri" w:hAnsi="Calibri" w:cs="Calibri"/>
        </w:rPr>
        <w:t>°</w:t>
      </w:r>
      <w:r>
        <w:t>C,</w:t>
      </w:r>
      <w:r w:rsidRPr="00BE6F63">
        <w:t xml:space="preserve"> </w:t>
      </w:r>
      <w:r>
        <w:t xml:space="preserve">protected from light, for </w:t>
      </w:r>
      <w:r w:rsidR="00D0468C">
        <w:t xml:space="preserve">at least </w:t>
      </w:r>
      <w:r>
        <w:t>15 min. Samples were then washed with and finally resuspended in 100-150</w:t>
      </w:r>
      <w:r w:rsidRPr="00C15FD8">
        <w:t xml:space="preserve"> </w:t>
      </w:r>
      <w:proofErr w:type="spellStart"/>
      <w:r w:rsidRPr="000D4373">
        <w:t>μ</w:t>
      </w:r>
      <w:r>
        <w:t>L</w:t>
      </w:r>
      <w:proofErr w:type="spellEnd"/>
      <w:r>
        <w:t xml:space="preserve"> FACS buffer.</w:t>
      </w:r>
    </w:p>
    <w:p w14:paraId="362C5DDA" w14:textId="77777777" w:rsidR="00AD7DF6" w:rsidRDefault="00AD7DF6" w:rsidP="00D51EDE">
      <w:pPr>
        <w:jc w:val="both"/>
        <w:rPr>
          <w:b/>
          <w:bCs/>
        </w:rPr>
      </w:pPr>
    </w:p>
    <w:p w14:paraId="70D929A1" w14:textId="77EE7889" w:rsidR="004536CE" w:rsidRPr="004536CE" w:rsidRDefault="00D0468C" w:rsidP="00D51EDE">
      <w:pPr>
        <w:jc w:val="both"/>
        <w:rPr>
          <w:b/>
          <w:bCs/>
        </w:rPr>
      </w:pPr>
      <w:r>
        <w:rPr>
          <w:b/>
          <w:bCs/>
        </w:rPr>
        <w:t>Animal h</w:t>
      </w:r>
      <w:r w:rsidR="004536CE" w:rsidRPr="004536CE">
        <w:rPr>
          <w:b/>
          <w:bCs/>
        </w:rPr>
        <w:t>usbandry, tumour</w:t>
      </w:r>
      <w:r w:rsidR="00D26291">
        <w:rPr>
          <w:b/>
          <w:bCs/>
        </w:rPr>
        <w:t xml:space="preserve"> </w:t>
      </w:r>
      <w:r w:rsidR="004536CE" w:rsidRPr="004536CE">
        <w:rPr>
          <w:b/>
          <w:bCs/>
        </w:rPr>
        <w:t>identification, and sacrificial processes</w:t>
      </w:r>
    </w:p>
    <w:p w14:paraId="757F9ACA" w14:textId="44BCE5B8" w:rsidR="0005232F" w:rsidRDefault="004536CE" w:rsidP="00D51EDE">
      <w:pPr>
        <w:jc w:val="both"/>
      </w:pPr>
      <w:r w:rsidRPr="004536CE">
        <w:t xml:space="preserve">Male </w:t>
      </w:r>
      <w:r w:rsidRPr="004536CE">
        <w:rPr>
          <w:i/>
          <w:iCs/>
        </w:rPr>
        <w:t>Eµ-</w:t>
      </w:r>
      <w:proofErr w:type="spellStart"/>
      <w:r w:rsidRPr="004536CE">
        <w:rPr>
          <w:i/>
          <w:iCs/>
        </w:rPr>
        <w:t>Myc</w:t>
      </w:r>
      <w:r w:rsidR="004F1A67" w:rsidRPr="004F1A67">
        <w:rPr>
          <w:i/>
          <w:iCs/>
          <w:vertAlign w:val="superscript"/>
        </w:rPr>
        <w:t>T</w:t>
      </w:r>
      <w:proofErr w:type="spellEnd"/>
      <w:r w:rsidR="004F1A67" w:rsidRPr="004F1A67">
        <w:rPr>
          <w:i/>
          <w:iCs/>
          <w:vertAlign w:val="superscript"/>
        </w:rPr>
        <w:t>/</w:t>
      </w:r>
      <w:proofErr w:type="gramStart"/>
      <w:r w:rsidR="004F1A67" w:rsidRPr="004F1A67">
        <w:rPr>
          <w:i/>
          <w:iCs/>
          <w:vertAlign w:val="superscript"/>
        </w:rPr>
        <w:t>+</w:t>
      </w:r>
      <w:r w:rsidRPr="004536CE">
        <w:rPr>
          <w:i/>
          <w:iCs/>
        </w:rPr>
        <w:t>;</w:t>
      </w:r>
      <w:r w:rsidR="005D0513">
        <w:rPr>
          <w:i/>
          <w:iCs/>
        </w:rPr>
        <w:t>Arrdc</w:t>
      </w:r>
      <w:proofErr w:type="gramEnd"/>
      <w:r w:rsidR="005D0513">
        <w:rPr>
          <w:i/>
          <w:iCs/>
        </w:rPr>
        <w:t>3</w:t>
      </w:r>
      <w:r w:rsidRPr="004536CE">
        <w:rPr>
          <w:i/>
          <w:iCs/>
          <w:vertAlign w:val="superscript"/>
        </w:rPr>
        <w:t>+/-</w:t>
      </w:r>
      <w:r w:rsidRPr="004536CE">
        <w:t xml:space="preserve"> mice were crossed with female </w:t>
      </w:r>
      <w:r w:rsidR="005D0513">
        <w:rPr>
          <w:i/>
          <w:iCs/>
        </w:rPr>
        <w:t>Arrdc3</w:t>
      </w:r>
      <w:r w:rsidRPr="004536CE">
        <w:rPr>
          <w:i/>
          <w:iCs/>
          <w:vertAlign w:val="superscript"/>
        </w:rPr>
        <w:t>+/-</w:t>
      </w:r>
      <w:r w:rsidRPr="004536CE">
        <w:rPr>
          <w:vertAlign w:val="subscript"/>
        </w:rPr>
        <w:softHyphen/>
      </w:r>
      <w:r w:rsidRPr="004536CE">
        <w:t xml:space="preserve"> mice and offspring were genotyped for </w:t>
      </w:r>
      <w:r w:rsidR="004F0787" w:rsidRPr="004536CE">
        <w:rPr>
          <w:i/>
          <w:iCs/>
        </w:rPr>
        <w:t>Eµ-</w:t>
      </w:r>
      <w:proofErr w:type="spellStart"/>
      <w:r w:rsidR="004F0787" w:rsidRPr="004536CE">
        <w:rPr>
          <w:i/>
          <w:iCs/>
        </w:rPr>
        <w:t>My</w:t>
      </w:r>
      <w:r w:rsidR="004F0787">
        <w:rPr>
          <w:i/>
          <w:iCs/>
        </w:rPr>
        <w:t>c</w:t>
      </w:r>
      <w:proofErr w:type="spellEnd"/>
      <w:r w:rsidR="004F0787">
        <w:rPr>
          <w:i/>
          <w:iCs/>
        </w:rPr>
        <w:t xml:space="preserve"> </w:t>
      </w:r>
      <w:r w:rsidR="004F0787" w:rsidRPr="004F0787">
        <w:t>transgene presence and</w:t>
      </w:r>
      <w:r w:rsidR="004F0787">
        <w:rPr>
          <w:i/>
          <w:iCs/>
        </w:rPr>
        <w:t xml:space="preserve"> Arrdc3</w:t>
      </w:r>
      <w:r w:rsidR="004F0787" w:rsidRPr="004536CE">
        <w:t xml:space="preserve"> </w:t>
      </w:r>
      <w:r w:rsidR="004F0787">
        <w:t>zygosity</w:t>
      </w:r>
      <w:r w:rsidR="00C91E6E">
        <w:t>. Mouse gender was also assessed via PCR where necessary. All</w:t>
      </w:r>
      <w:r w:rsidR="004F0787">
        <w:t xml:space="preserve"> </w:t>
      </w:r>
      <w:r w:rsidRPr="004536CE">
        <w:t>primer sequences</w:t>
      </w:r>
      <w:r w:rsidR="00C91E6E">
        <w:t xml:space="preserve"> </w:t>
      </w:r>
      <w:r w:rsidR="00D0468C">
        <w:t>used for genotyping</w:t>
      </w:r>
      <w:r w:rsidR="005009B1">
        <w:t xml:space="preserve"> </w:t>
      </w:r>
      <w:r w:rsidR="00C91E6E">
        <w:t>are</w:t>
      </w:r>
      <w:r w:rsidRPr="004536CE">
        <w:t xml:space="preserve"> </w:t>
      </w:r>
      <w:r w:rsidR="00D0468C">
        <w:t>presented</w:t>
      </w:r>
      <w:r w:rsidR="00D0468C" w:rsidRPr="004536CE">
        <w:t xml:space="preserve"> </w:t>
      </w:r>
      <w:r w:rsidRPr="004536CE">
        <w:t xml:space="preserve">in Table </w:t>
      </w:r>
      <w:r w:rsidR="000A6838">
        <w:t>S2</w:t>
      </w:r>
      <w:r w:rsidRPr="004536CE">
        <w:t>. Mice containing the</w:t>
      </w:r>
      <w:r w:rsidRPr="004536CE">
        <w:rPr>
          <w:i/>
          <w:iCs/>
        </w:rPr>
        <w:t xml:space="preserve"> Eµ-</w:t>
      </w:r>
      <w:proofErr w:type="spellStart"/>
      <w:r w:rsidRPr="004536CE">
        <w:rPr>
          <w:i/>
          <w:iCs/>
        </w:rPr>
        <w:t>Myc</w:t>
      </w:r>
      <w:proofErr w:type="spellEnd"/>
      <w:r w:rsidRPr="004536CE">
        <w:t xml:space="preserve"> transgene were monitored for lymphoma (enlarged spleen/lymph nodes, difficulty breathing, hunched, hind limb paralysis, weight loss) and sick mice were sacrificed at the predetermined humane endpoint as assessed by an experienced animal technician who was blinded to the genotype of the mice.</w:t>
      </w:r>
      <w:r w:rsidR="007655E6">
        <w:t xml:space="preserve"> Breeding mice were excluded from analyses.</w:t>
      </w:r>
      <w:r w:rsidRPr="004536CE">
        <w:t xml:space="preserve"> At the point of sacrifice, a retro-orbital bleed was taken, and blood cell counts were measured by </w:t>
      </w:r>
      <w:proofErr w:type="spellStart"/>
      <w:r w:rsidRPr="004536CE">
        <w:t>Advia</w:t>
      </w:r>
      <w:proofErr w:type="spellEnd"/>
      <w:r w:rsidRPr="004536CE">
        <w:t xml:space="preserve"> (Siemens). Mice were euthanised and enlarged, tumour-bearing organs (lymph nodes, spleen, and thymus) were collected, weighed, and frozen as single cell suspensions generated by mashing tissues through a 100 µM strainer. </w:t>
      </w:r>
      <w:r w:rsidR="00D0468C">
        <w:t>Lymphoma-free mouse s</w:t>
      </w:r>
      <w:r w:rsidRPr="004536CE">
        <w:t>urvival curves, blood content, and organ weight data were statistically analysed using Prism (GraphPad).</w:t>
      </w:r>
      <w:r w:rsidR="007655E6">
        <w:t xml:space="preserve"> </w:t>
      </w:r>
    </w:p>
    <w:p w14:paraId="0437D1EB" w14:textId="77777777" w:rsidR="005A7671" w:rsidRDefault="005A7671" w:rsidP="00D51EDE">
      <w:pPr>
        <w:jc w:val="both"/>
      </w:pPr>
    </w:p>
    <w:p w14:paraId="6C7CDF1D" w14:textId="77777777" w:rsidR="005A7671" w:rsidRPr="00096F61" w:rsidRDefault="005A7671" w:rsidP="00D51EDE">
      <w:pPr>
        <w:jc w:val="both"/>
        <w:rPr>
          <w:b/>
          <w:bCs/>
        </w:rPr>
      </w:pPr>
      <w:r w:rsidRPr="006B7451">
        <w:rPr>
          <w:b/>
          <w:bCs/>
        </w:rPr>
        <w:t>Histology and heart imaging</w:t>
      </w:r>
    </w:p>
    <w:p w14:paraId="0D8844F6" w14:textId="2D9DB2F7" w:rsidR="005A7671" w:rsidRDefault="005A7671" w:rsidP="00D51EDE">
      <w:pPr>
        <w:jc w:val="both"/>
      </w:pPr>
      <w:r>
        <w:t>Heart tissues from E19.5 pups were collected into 10% buffered formalin, paraffin embedded, serially sectioned in a frontal orientation, mounted on slides, de</w:t>
      </w:r>
      <w:r w:rsidR="00D0468C">
        <w:t>-</w:t>
      </w:r>
      <w:proofErr w:type="spellStart"/>
      <w:r>
        <w:t>paraffini</w:t>
      </w:r>
      <w:r w:rsidR="00D0468C">
        <w:t>s</w:t>
      </w:r>
      <w:r>
        <w:t>ed</w:t>
      </w:r>
      <w:proofErr w:type="spellEnd"/>
      <w:r>
        <w:t xml:space="preserve"> and stained with h</w:t>
      </w:r>
      <w:r w:rsidR="00D0468C">
        <w:t>a</w:t>
      </w:r>
      <w:r w:rsidRPr="0059289C">
        <w:t>ematoxylin and eosin</w:t>
      </w:r>
      <w:r>
        <w:t xml:space="preserve"> </w:t>
      </w:r>
      <w:r w:rsidR="00D0468C">
        <w:t xml:space="preserve">(H&amp;E) </w:t>
      </w:r>
      <w:r>
        <w:t xml:space="preserve">by the WEHI Histology Lab. Tissue sections were imaged using a </w:t>
      </w:r>
      <w:proofErr w:type="spellStart"/>
      <w:r>
        <w:t>Stemi</w:t>
      </w:r>
      <w:proofErr w:type="spellEnd"/>
      <w:r>
        <w:t xml:space="preserve"> 2000-C microscope with an </w:t>
      </w:r>
      <w:proofErr w:type="spellStart"/>
      <w:r>
        <w:t>AxioCam</w:t>
      </w:r>
      <w:proofErr w:type="spellEnd"/>
      <w:r>
        <w:t xml:space="preserve"> </w:t>
      </w:r>
      <w:proofErr w:type="spellStart"/>
      <w:r>
        <w:t>HRc</w:t>
      </w:r>
      <w:proofErr w:type="spellEnd"/>
      <w:r>
        <w:t xml:space="preserve"> and </w:t>
      </w:r>
      <w:proofErr w:type="spellStart"/>
      <w:r>
        <w:t>AxioVision</w:t>
      </w:r>
      <w:proofErr w:type="spellEnd"/>
      <w:r>
        <w:t xml:space="preserve"> software (Zeiss). </w:t>
      </w:r>
    </w:p>
    <w:p w14:paraId="3914CBB9" w14:textId="77777777" w:rsidR="005A7671" w:rsidRPr="004536CE" w:rsidRDefault="005A7671" w:rsidP="00D51EDE">
      <w:pPr>
        <w:jc w:val="both"/>
      </w:pPr>
    </w:p>
    <w:p w14:paraId="33C7CE43" w14:textId="77777777" w:rsidR="004536CE" w:rsidRDefault="004536CE" w:rsidP="00D51EDE">
      <w:pPr>
        <w:jc w:val="both"/>
        <w:rPr>
          <w:b/>
          <w:bCs/>
        </w:rPr>
      </w:pPr>
    </w:p>
    <w:p w14:paraId="7D778EAC" w14:textId="77777777" w:rsidR="00637EEA" w:rsidRDefault="00637EEA" w:rsidP="00D51EDE">
      <w:pPr>
        <w:jc w:val="both"/>
        <w:rPr>
          <w:b/>
          <w:bCs/>
        </w:rPr>
      </w:pPr>
    </w:p>
    <w:p w14:paraId="12312124" w14:textId="77777777" w:rsidR="00C04264" w:rsidRDefault="00C04264" w:rsidP="00D51EDE">
      <w:pPr>
        <w:jc w:val="both"/>
        <w:rPr>
          <w:b/>
          <w:bCs/>
        </w:rPr>
      </w:pPr>
    </w:p>
    <w:p w14:paraId="4764EDD4" w14:textId="77777777" w:rsidR="00C04264" w:rsidRDefault="00C04264" w:rsidP="00D51EDE">
      <w:pPr>
        <w:jc w:val="both"/>
        <w:rPr>
          <w:b/>
          <w:bCs/>
        </w:rPr>
      </w:pPr>
    </w:p>
    <w:p w14:paraId="4070E0B9" w14:textId="77777777" w:rsidR="00C04264" w:rsidRDefault="00C04264" w:rsidP="00D51EDE">
      <w:pPr>
        <w:jc w:val="both"/>
        <w:rPr>
          <w:b/>
          <w:bCs/>
        </w:rPr>
      </w:pPr>
    </w:p>
    <w:p w14:paraId="2695A556" w14:textId="77777777" w:rsidR="00ED0D48" w:rsidRDefault="00ED0D48" w:rsidP="00D51EDE">
      <w:pPr>
        <w:jc w:val="both"/>
        <w:rPr>
          <w:b/>
          <w:bCs/>
        </w:rPr>
      </w:pPr>
    </w:p>
    <w:p w14:paraId="3E99CAAE" w14:textId="34F3BE26" w:rsidR="00ED0D48" w:rsidRDefault="00ED0D48" w:rsidP="00D51EDE">
      <w:pPr>
        <w:jc w:val="both"/>
        <w:rPr>
          <w:b/>
          <w:bCs/>
        </w:rPr>
      </w:pPr>
      <w:r>
        <w:rPr>
          <w:b/>
          <w:bCs/>
        </w:rPr>
        <w:t>SUPPLEMENTARY FILE LEGENDS</w:t>
      </w:r>
    </w:p>
    <w:p w14:paraId="44860B87" w14:textId="77777777" w:rsidR="00ED0D48" w:rsidRDefault="00ED0D48" w:rsidP="00D51EDE">
      <w:pPr>
        <w:jc w:val="both"/>
        <w:rPr>
          <w:b/>
          <w:bCs/>
        </w:rPr>
      </w:pPr>
    </w:p>
    <w:p w14:paraId="6EF1B598" w14:textId="383AD83A" w:rsidR="00606A28" w:rsidRDefault="0039426E" w:rsidP="00D51EDE">
      <w:pPr>
        <w:jc w:val="both"/>
      </w:pPr>
      <w:r w:rsidRPr="00F65522">
        <w:rPr>
          <w:b/>
          <w:bCs/>
        </w:rPr>
        <w:t xml:space="preserve">Supplementary </w:t>
      </w:r>
      <w:r w:rsidR="00606A28" w:rsidRPr="00F65522">
        <w:rPr>
          <w:b/>
          <w:bCs/>
        </w:rPr>
        <w:t>File</w:t>
      </w:r>
      <w:r w:rsidRPr="00F65522">
        <w:rPr>
          <w:b/>
          <w:bCs/>
        </w:rPr>
        <w:t xml:space="preserve"> 1. Phenotyping of E19</w:t>
      </w:r>
      <w:r w:rsidR="00606A28" w:rsidRPr="00F65522">
        <w:rPr>
          <w:b/>
          <w:bCs/>
        </w:rPr>
        <w:t>.5</w:t>
      </w:r>
      <w:r w:rsidRPr="00F65522">
        <w:rPr>
          <w:b/>
          <w:bCs/>
        </w:rPr>
        <w:t xml:space="preserve"> pups</w:t>
      </w:r>
      <w:r w:rsidR="00A15967" w:rsidRPr="00F65522">
        <w:rPr>
          <w:b/>
          <w:bCs/>
        </w:rPr>
        <w:t xml:space="preserve">. </w:t>
      </w:r>
      <w:r w:rsidR="00F65522">
        <w:t xml:space="preserve">All information pertaining to the phenotyping of the </w:t>
      </w:r>
      <w:r w:rsidR="00F65522" w:rsidRPr="0039426E">
        <w:rPr>
          <w:i/>
          <w:iCs/>
        </w:rPr>
        <w:t>Arrdc3</w:t>
      </w:r>
      <w:r w:rsidR="00F65522" w:rsidRPr="0039426E">
        <w:rPr>
          <w:i/>
          <w:iCs/>
          <w:vertAlign w:val="superscript"/>
        </w:rPr>
        <w:t>+/+</w:t>
      </w:r>
      <w:r w:rsidR="00F65522">
        <w:t xml:space="preserve">, </w:t>
      </w:r>
      <w:r w:rsidR="00F65522" w:rsidRPr="0039426E">
        <w:rPr>
          <w:i/>
          <w:iCs/>
        </w:rPr>
        <w:t>Arrdc3</w:t>
      </w:r>
      <w:r w:rsidR="00F65522" w:rsidRPr="0039426E">
        <w:rPr>
          <w:i/>
          <w:iCs/>
          <w:vertAlign w:val="superscript"/>
        </w:rPr>
        <w:t>+/-</w:t>
      </w:r>
      <w:r w:rsidR="00F65522">
        <w:t xml:space="preserve">, and </w:t>
      </w:r>
      <w:r w:rsidR="00F65522" w:rsidRPr="0039426E">
        <w:rPr>
          <w:i/>
          <w:iCs/>
        </w:rPr>
        <w:t>Arrdc3</w:t>
      </w:r>
      <w:r w:rsidR="00F65522" w:rsidRPr="0039426E">
        <w:rPr>
          <w:i/>
          <w:iCs/>
          <w:vertAlign w:val="superscript"/>
        </w:rPr>
        <w:t>-/-</w:t>
      </w:r>
      <w:r w:rsidR="00F65522">
        <w:t xml:space="preserve"> pups at E19.5.</w:t>
      </w:r>
      <w:r w:rsidR="00AC78AF">
        <w:t xml:space="preserve"> </w:t>
      </w:r>
    </w:p>
    <w:p w14:paraId="1595BBC6" w14:textId="77777777" w:rsidR="00A22CD2" w:rsidRDefault="00A22CD2" w:rsidP="00D51EDE">
      <w:pPr>
        <w:jc w:val="both"/>
      </w:pPr>
    </w:p>
    <w:p w14:paraId="237E11CC" w14:textId="4D4E2572" w:rsidR="00A22CD2" w:rsidRPr="00A22CD2" w:rsidRDefault="00A22CD2" w:rsidP="00D51EDE">
      <w:pPr>
        <w:jc w:val="both"/>
      </w:pPr>
      <w:r w:rsidRPr="00A22CD2">
        <w:rPr>
          <w:b/>
          <w:bCs/>
        </w:rPr>
        <w:t xml:space="preserve">Supplementary File 2. </w:t>
      </w:r>
      <w:proofErr w:type="spellStart"/>
      <w:r w:rsidRPr="00A22CD2">
        <w:rPr>
          <w:b/>
          <w:bCs/>
        </w:rPr>
        <w:t>MAGeCK</w:t>
      </w:r>
      <w:proofErr w:type="spellEnd"/>
      <w:r w:rsidRPr="00A22CD2">
        <w:rPr>
          <w:b/>
          <w:bCs/>
        </w:rPr>
        <w:t xml:space="preserve"> outputs from screen analyses. </w:t>
      </w:r>
      <w:r w:rsidRPr="00A22CD2">
        <w:t>Raw</w:t>
      </w:r>
      <w:r>
        <w:t xml:space="preserve"> outputs from the different screen analyses that are shown in Figures 1A, S1A, and S</w:t>
      </w:r>
      <w:r w:rsidR="004D223A">
        <w:t>1B</w:t>
      </w:r>
      <w:r>
        <w:t>. As shown in the figures, the data is sorted by “</w:t>
      </w:r>
      <w:proofErr w:type="spellStart"/>
      <w:r>
        <w:t>pos|rank</w:t>
      </w:r>
      <w:proofErr w:type="spellEnd"/>
      <w:r>
        <w:t>”, which ranks the sgRNAs in terms of positive selection, corresponding to their p-values.</w:t>
      </w:r>
    </w:p>
    <w:p w14:paraId="3F84462B" w14:textId="77777777" w:rsidR="00481008" w:rsidRDefault="00481008" w:rsidP="00D51EDE">
      <w:pPr>
        <w:jc w:val="both"/>
        <w:rPr>
          <w:rFonts w:cstheme="minorHAnsi"/>
        </w:rPr>
      </w:pPr>
    </w:p>
    <w:p w14:paraId="777BB37F" w14:textId="77777777" w:rsidR="00D30D4F" w:rsidRPr="00CE22B2" w:rsidRDefault="00D30D4F" w:rsidP="00D51EDE">
      <w:pPr>
        <w:jc w:val="both"/>
        <w:rPr>
          <w:rFonts w:cstheme="minorHAnsi"/>
        </w:rPr>
      </w:pPr>
    </w:p>
    <w:p w14:paraId="74E7722F" w14:textId="77777777" w:rsidR="00201B1D" w:rsidRDefault="00201B1D" w:rsidP="00D51EDE">
      <w:pPr>
        <w:jc w:val="both"/>
        <w:rPr>
          <w:rFonts w:cstheme="minorHAnsi"/>
        </w:rPr>
      </w:pPr>
    </w:p>
    <w:p w14:paraId="4360D8A0" w14:textId="373A712A" w:rsidR="00ED0D48" w:rsidRPr="00ED0D48" w:rsidRDefault="00ED0D48" w:rsidP="00D51EDE">
      <w:pPr>
        <w:jc w:val="both"/>
        <w:rPr>
          <w:rFonts w:cstheme="minorHAnsi"/>
          <w:b/>
          <w:bCs/>
        </w:rPr>
      </w:pPr>
      <w:r w:rsidRPr="00ED0D48">
        <w:rPr>
          <w:rFonts w:cstheme="minorHAnsi"/>
          <w:b/>
          <w:bCs/>
        </w:rPr>
        <w:t>SUPPLEMENTARY TABLES</w:t>
      </w:r>
    </w:p>
    <w:p w14:paraId="0FA3E495" w14:textId="77777777" w:rsidR="00427FEC" w:rsidRPr="00CE22B2" w:rsidRDefault="00427FEC" w:rsidP="00D51EDE">
      <w:pPr>
        <w:jc w:val="both"/>
        <w:rPr>
          <w:rFonts w:cstheme="minorHAnsi"/>
        </w:rPr>
      </w:pPr>
    </w:p>
    <w:p w14:paraId="1ED6548C" w14:textId="3D1B1946" w:rsidR="00201B1D" w:rsidRPr="00CE22B2" w:rsidRDefault="00201B1D" w:rsidP="00D51EDE">
      <w:pPr>
        <w:jc w:val="both"/>
        <w:rPr>
          <w:rFonts w:cstheme="minorHAnsi"/>
        </w:rPr>
      </w:pPr>
      <w:r w:rsidRPr="00CE22B2">
        <w:rPr>
          <w:rFonts w:cstheme="minorHAnsi"/>
          <w:b/>
          <w:bCs/>
        </w:rPr>
        <w:t>Supplementary Table 1. Statistical comparisons for cell cycle assays.</w:t>
      </w:r>
      <w:r w:rsidRPr="00CE22B2">
        <w:rPr>
          <w:rFonts w:cstheme="minorHAnsi"/>
        </w:rPr>
        <w:t xml:space="preserve"> Cell cycle assays were analysed statistically using 2-way ANOVAs with </w:t>
      </w:r>
      <w:proofErr w:type="spellStart"/>
      <w:r w:rsidRPr="00E02431">
        <w:rPr>
          <w:rFonts w:eastAsia="Times New Roman" w:cstheme="minorHAnsi"/>
          <w:lang w:eastAsia="en-GB"/>
        </w:rPr>
        <w:t>Šídák's</w:t>
      </w:r>
      <w:proofErr w:type="spellEnd"/>
      <w:r w:rsidRPr="00E02431">
        <w:rPr>
          <w:rFonts w:eastAsia="Times New Roman" w:cstheme="minorHAnsi"/>
          <w:lang w:eastAsia="en-GB"/>
        </w:rPr>
        <w:t xml:space="preserve"> multiple comparisons test</w:t>
      </w:r>
      <w:r w:rsidRPr="00CE22B2">
        <w:rPr>
          <w:rFonts w:eastAsia="Times New Roman" w:cstheme="minorHAnsi"/>
          <w:lang w:eastAsia="en-GB"/>
        </w:rPr>
        <w:t xml:space="preserve">s. Only the p-values and significance results for relevant comparisons are shown – for control and </w:t>
      </w:r>
      <w:r w:rsidRPr="00D51EDE">
        <w:rPr>
          <w:rFonts w:eastAsia="Times New Roman" w:cstheme="minorHAnsi"/>
          <w:i/>
          <w:iCs/>
          <w:lang w:eastAsia="en-GB"/>
        </w:rPr>
        <w:t>Arrdc3</w:t>
      </w:r>
      <w:r w:rsidRPr="00D51EDE">
        <w:rPr>
          <w:rFonts w:eastAsia="Times New Roman" w:cstheme="minorHAnsi"/>
          <w:i/>
          <w:iCs/>
          <w:vertAlign w:val="superscript"/>
          <w:lang w:eastAsia="en-GB"/>
        </w:rPr>
        <w:t>KO</w:t>
      </w:r>
      <w:r w:rsidRPr="00CE22B2">
        <w:rPr>
          <w:rFonts w:eastAsia="Times New Roman" w:cstheme="minorHAnsi"/>
          <w:lang w:eastAsia="en-GB"/>
        </w:rPr>
        <w:t xml:space="preserve"> lymphoma cell lines between DMSO and nutlin-3a (5 </w:t>
      </w:r>
      <w:proofErr w:type="spellStart"/>
      <w:r w:rsidRPr="00CE22B2">
        <w:rPr>
          <w:rFonts w:eastAsia="Times New Roman" w:cstheme="minorHAnsi"/>
          <w:lang w:eastAsia="en-GB"/>
        </w:rPr>
        <w:t>μM</w:t>
      </w:r>
      <w:proofErr w:type="spellEnd"/>
      <w:r w:rsidRPr="00CE22B2">
        <w:rPr>
          <w:rFonts w:eastAsia="Times New Roman" w:cstheme="minorHAnsi"/>
          <w:lang w:eastAsia="en-GB"/>
        </w:rPr>
        <w:t xml:space="preserve">) treatments, and for DMSO and nutlin-3a (5 </w:t>
      </w:r>
      <w:proofErr w:type="spellStart"/>
      <w:r w:rsidRPr="00CE22B2">
        <w:rPr>
          <w:rFonts w:eastAsia="Times New Roman" w:cstheme="minorHAnsi"/>
          <w:lang w:eastAsia="en-GB"/>
        </w:rPr>
        <w:t>μM</w:t>
      </w:r>
      <w:proofErr w:type="spellEnd"/>
      <w:r w:rsidRPr="00CE22B2">
        <w:rPr>
          <w:rFonts w:eastAsia="Times New Roman" w:cstheme="minorHAnsi"/>
          <w:lang w:eastAsia="en-GB"/>
        </w:rPr>
        <w:t xml:space="preserve">) treatments between the control and </w:t>
      </w:r>
      <w:r w:rsidRPr="004300BD">
        <w:rPr>
          <w:rFonts w:eastAsia="Times New Roman" w:cstheme="minorHAnsi"/>
          <w:i/>
          <w:iCs/>
          <w:lang w:eastAsia="en-GB"/>
        </w:rPr>
        <w:t>Arrdc3</w:t>
      </w:r>
      <w:r w:rsidRPr="004300BD">
        <w:rPr>
          <w:rFonts w:eastAsia="Times New Roman" w:cstheme="minorHAnsi"/>
          <w:i/>
          <w:iCs/>
          <w:vertAlign w:val="superscript"/>
          <w:lang w:eastAsia="en-GB"/>
        </w:rPr>
        <w:t>KO</w:t>
      </w:r>
      <w:r w:rsidRPr="00CE22B2">
        <w:rPr>
          <w:rFonts w:eastAsia="Times New Roman" w:cstheme="minorHAnsi"/>
          <w:lang w:eastAsia="en-GB"/>
        </w:rPr>
        <w:t xml:space="preserve"> lymphoma cell lines. </w:t>
      </w:r>
      <w:r w:rsidR="00DF5950">
        <w:rPr>
          <w:rFonts w:eastAsia="Times New Roman" w:cstheme="minorHAnsi"/>
          <w:lang w:eastAsia="en-GB"/>
        </w:rPr>
        <w:t>*=p&lt;0.05, **=p&lt;0.01,</w:t>
      </w:r>
      <w:r w:rsidR="00DF5950" w:rsidRPr="00DF5950">
        <w:rPr>
          <w:rFonts w:eastAsia="Times New Roman" w:cstheme="minorHAnsi"/>
          <w:lang w:eastAsia="en-GB"/>
        </w:rPr>
        <w:t xml:space="preserve"> </w:t>
      </w:r>
      <w:r w:rsidR="00DF5950">
        <w:rPr>
          <w:rFonts w:eastAsia="Times New Roman" w:cstheme="minorHAnsi"/>
          <w:lang w:eastAsia="en-GB"/>
        </w:rPr>
        <w:t>***=p&lt;0.001</w:t>
      </w:r>
      <w:r w:rsidR="00D51EDE">
        <w:rPr>
          <w:rFonts w:eastAsia="Times New Roman" w:cstheme="minorHAnsi"/>
          <w:lang w:eastAsia="en-GB"/>
        </w:rPr>
        <w:t>.</w:t>
      </w:r>
    </w:p>
    <w:tbl>
      <w:tblPr>
        <w:tblStyle w:val="TableGrid"/>
        <w:tblW w:w="0" w:type="auto"/>
        <w:tblLook w:val="04A0" w:firstRow="1" w:lastRow="0" w:firstColumn="1" w:lastColumn="0" w:noHBand="0" w:noVBand="1"/>
      </w:tblPr>
      <w:tblGrid>
        <w:gridCol w:w="1129"/>
        <w:gridCol w:w="1843"/>
        <w:gridCol w:w="1258"/>
        <w:gridCol w:w="1294"/>
        <w:gridCol w:w="1322"/>
        <w:gridCol w:w="1224"/>
        <w:gridCol w:w="1280"/>
      </w:tblGrid>
      <w:tr w:rsidR="00201B1D" w:rsidRPr="00CE22B2" w14:paraId="62C1B45D" w14:textId="77777777" w:rsidTr="000A6838">
        <w:tc>
          <w:tcPr>
            <w:tcW w:w="1129" w:type="dxa"/>
            <w:vAlign w:val="center"/>
          </w:tcPr>
          <w:p w14:paraId="1F7651E2" w14:textId="77777777" w:rsidR="00201B1D" w:rsidRPr="00CE22B2" w:rsidRDefault="00201B1D" w:rsidP="00D51EDE">
            <w:pPr>
              <w:jc w:val="both"/>
              <w:rPr>
                <w:rFonts w:cstheme="minorHAnsi"/>
              </w:rPr>
            </w:pPr>
          </w:p>
        </w:tc>
        <w:tc>
          <w:tcPr>
            <w:tcW w:w="8221" w:type="dxa"/>
            <w:gridSpan w:val="6"/>
            <w:vAlign w:val="center"/>
          </w:tcPr>
          <w:p w14:paraId="19300878" w14:textId="77777777" w:rsidR="00201B1D" w:rsidRPr="00CE22B2" w:rsidRDefault="00201B1D" w:rsidP="00D51EDE">
            <w:pPr>
              <w:jc w:val="both"/>
              <w:rPr>
                <w:rFonts w:cstheme="minorHAnsi"/>
                <w:b/>
                <w:bCs/>
              </w:rPr>
            </w:pPr>
            <w:r w:rsidRPr="00CE22B2">
              <w:rPr>
                <w:rFonts w:cstheme="minorHAnsi"/>
                <w:b/>
                <w:bCs/>
              </w:rPr>
              <w:t xml:space="preserve">DMSO </w:t>
            </w:r>
            <w:r w:rsidRPr="00CE22B2">
              <w:rPr>
                <w:rFonts w:cstheme="minorHAnsi"/>
                <w:b/>
                <w:bCs/>
                <w:i/>
                <w:iCs/>
              </w:rPr>
              <w:t>vs</w:t>
            </w:r>
            <w:r w:rsidRPr="00CE22B2">
              <w:rPr>
                <w:rFonts w:cstheme="minorHAnsi"/>
                <w:b/>
                <w:bCs/>
              </w:rPr>
              <w:t xml:space="preserve"> nutlin-3a (5 </w:t>
            </w:r>
            <w:proofErr w:type="spellStart"/>
            <w:r w:rsidRPr="00CE22B2">
              <w:rPr>
                <w:rFonts w:cstheme="minorHAnsi"/>
                <w:b/>
                <w:bCs/>
              </w:rPr>
              <w:t>μM</w:t>
            </w:r>
            <w:proofErr w:type="spellEnd"/>
            <w:r w:rsidRPr="00CE22B2">
              <w:rPr>
                <w:rFonts w:cstheme="minorHAnsi"/>
                <w:b/>
                <w:bCs/>
              </w:rPr>
              <w:t>)</w:t>
            </w:r>
          </w:p>
        </w:tc>
      </w:tr>
      <w:tr w:rsidR="00201B1D" w:rsidRPr="00CE22B2" w14:paraId="4A66F1C5" w14:textId="77777777" w:rsidTr="000A6838">
        <w:trPr>
          <w:trHeight w:val="272"/>
        </w:trPr>
        <w:tc>
          <w:tcPr>
            <w:tcW w:w="1129" w:type="dxa"/>
            <w:vAlign w:val="center"/>
          </w:tcPr>
          <w:p w14:paraId="3C314CA5" w14:textId="77777777" w:rsidR="00201B1D" w:rsidRPr="00CE22B2" w:rsidRDefault="00201B1D" w:rsidP="00D51EDE">
            <w:pPr>
              <w:jc w:val="both"/>
              <w:rPr>
                <w:rFonts w:cstheme="minorHAnsi"/>
                <w:b/>
                <w:bCs/>
              </w:rPr>
            </w:pPr>
            <w:r w:rsidRPr="00CE22B2">
              <w:rPr>
                <w:rFonts w:cstheme="minorHAnsi"/>
                <w:b/>
                <w:bCs/>
              </w:rPr>
              <w:t>Cell line</w:t>
            </w:r>
          </w:p>
        </w:tc>
        <w:tc>
          <w:tcPr>
            <w:tcW w:w="1843" w:type="dxa"/>
            <w:vAlign w:val="center"/>
          </w:tcPr>
          <w:p w14:paraId="4A562F41" w14:textId="77777777" w:rsidR="00201B1D" w:rsidRPr="00CE22B2" w:rsidRDefault="00201B1D" w:rsidP="00D51EDE">
            <w:pPr>
              <w:jc w:val="both"/>
              <w:rPr>
                <w:rFonts w:cstheme="minorHAnsi"/>
                <w:b/>
                <w:bCs/>
              </w:rPr>
            </w:pPr>
            <w:r w:rsidRPr="00CE22B2">
              <w:rPr>
                <w:rFonts w:cstheme="minorHAnsi"/>
                <w:b/>
                <w:bCs/>
              </w:rPr>
              <w:t>sgRNA target</w:t>
            </w:r>
          </w:p>
        </w:tc>
        <w:tc>
          <w:tcPr>
            <w:tcW w:w="1258" w:type="dxa"/>
            <w:vAlign w:val="center"/>
          </w:tcPr>
          <w:p w14:paraId="675FBE3B" w14:textId="77777777" w:rsidR="00201B1D" w:rsidRPr="00CE22B2" w:rsidRDefault="00201B1D" w:rsidP="00D51EDE">
            <w:pPr>
              <w:jc w:val="both"/>
              <w:rPr>
                <w:rFonts w:cstheme="minorHAnsi"/>
                <w:b/>
                <w:bCs/>
              </w:rPr>
            </w:pPr>
            <w:r w:rsidRPr="00CE22B2">
              <w:rPr>
                <w:rFonts w:cstheme="minorHAnsi"/>
                <w:b/>
                <w:bCs/>
              </w:rPr>
              <w:t>sub-G</w:t>
            </w:r>
            <w:r w:rsidRPr="00CE22B2">
              <w:rPr>
                <w:rFonts w:cstheme="minorHAnsi"/>
                <w:b/>
                <w:bCs/>
                <w:vertAlign w:val="subscript"/>
              </w:rPr>
              <w:t>1</w:t>
            </w:r>
          </w:p>
        </w:tc>
        <w:tc>
          <w:tcPr>
            <w:tcW w:w="1294" w:type="dxa"/>
            <w:vAlign w:val="center"/>
          </w:tcPr>
          <w:p w14:paraId="5F11D3AB" w14:textId="77777777" w:rsidR="00201B1D" w:rsidRPr="00CE22B2" w:rsidRDefault="00201B1D" w:rsidP="00D51EDE">
            <w:pPr>
              <w:jc w:val="both"/>
              <w:rPr>
                <w:rFonts w:cstheme="minorHAnsi"/>
                <w:b/>
                <w:bCs/>
              </w:rPr>
            </w:pPr>
            <w:r w:rsidRPr="00CE22B2">
              <w:rPr>
                <w:rFonts w:cstheme="minorHAnsi"/>
                <w:b/>
                <w:bCs/>
              </w:rPr>
              <w:t>G</w:t>
            </w:r>
            <w:r w:rsidRPr="00CE22B2">
              <w:rPr>
                <w:rFonts w:cstheme="minorHAnsi"/>
                <w:b/>
                <w:bCs/>
                <w:vertAlign w:val="subscript"/>
              </w:rPr>
              <w:t>1</w:t>
            </w:r>
          </w:p>
        </w:tc>
        <w:tc>
          <w:tcPr>
            <w:tcW w:w="1322" w:type="dxa"/>
            <w:vAlign w:val="center"/>
          </w:tcPr>
          <w:p w14:paraId="49F23916" w14:textId="77777777" w:rsidR="00201B1D" w:rsidRPr="00CE22B2" w:rsidRDefault="00201B1D" w:rsidP="00D51EDE">
            <w:pPr>
              <w:jc w:val="both"/>
              <w:rPr>
                <w:rFonts w:cstheme="minorHAnsi"/>
                <w:b/>
                <w:bCs/>
              </w:rPr>
            </w:pPr>
            <w:r w:rsidRPr="00CE22B2">
              <w:rPr>
                <w:rFonts w:cstheme="minorHAnsi"/>
                <w:b/>
                <w:bCs/>
              </w:rPr>
              <w:t>S</w:t>
            </w:r>
          </w:p>
        </w:tc>
        <w:tc>
          <w:tcPr>
            <w:tcW w:w="1224" w:type="dxa"/>
            <w:vAlign w:val="center"/>
          </w:tcPr>
          <w:p w14:paraId="6C84E565" w14:textId="77777777" w:rsidR="00201B1D" w:rsidRPr="00CE22B2" w:rsidRDefault="00201B1D" w:rsidP="00D51EDE">
            <w:pPr>
              <w:jc w:val="both"/>
              <w:rPr>
                <w:rFonts w:cstheme="minorHAnsi"/>
                <w:b/>
                <w:bCs/>
              </w:rPr>
            </w:pPr>
            <w:r w:rsidRPr="00CE22B2">
              <w:rPr>
                <w:rFonts w:cstheme="minorHAnsi"/>
                <w:b/>
                <w:bCs/>
              </w:rPr>
              <w:t>G</w:t>
            </w:r>
            <w:r w:rsidRPr="00CE22B2">
              <w:rPr>
                <w:rFonts w:cstheme="minorHAnsi"/>
                <w:b/>
                <w:bCs/>
                <w:vertAlign w:val="subscript"/>
              </w:rPr>
              <w:t>2</w:t>
            </w:r>
          </w:p>
        </w:tc>
        <w:tc>
          <w:tcPr>
            <w:tcW w:w="1280" w:type="dxa"/>
            <w:vAlign w:val="center"/>
          </w:tcPr>
          <w:p w14:paraId="41613CD1" w14:textId="77777777" w:rsidR="00201B1D" w:rsidRPr="00CE22B2" w:rsidRDefault="00201B1D" w:rsidP="00D51EDE">
            <w:pPr>
              <w:jc w:val="both"/>
              <w:rPr>
                <w:rFonts w:cstheme="minorHAnsi"/>
                <w:b/>
                <w:bCs/>
              </w:rPr>
            </w:pPr>
            <w:r w:rsidRPr="00CE22B2">
              <w:rPr>
                <w:rFonts w:cstheme="minorHAnsi"/>
                <w:b/>
                <w:bCs/>
              </w:rPr>
              <w:t>post-G</w:t>
            </w:r>
            <w:r w:rsidRPr="00CE22B2">
              <w:rPr>
                <w:rFonts w:cstheme="minorHAnsi"/>
                <w:b/>
                <w:bCs/>
                <w:vertAlign w:val="subscript"/>
              </w:rPr>
              <w:t>2</w:t>
            </w:r>
          </w:p>
        </w:tc>
      </w:tr>
      <w:tr w:rsidR="00201B1D" w:rsidRPr="00CE22B2" w14:paraId="3882FAA5" w14:textId="77777777" w:rsidTr="000A6838">
        <w:trPr>
          <w:trHeight w:val="272"/>
        </w:trPr>
        <w:tc>
          <w:tcPr>
            <w:tcW w:w="1129" w:type="dxa"/>
            <w:vMerge w:val="restart"/>
            <w:vAlign w:val="center"/>
          </w:tcPr>
          <w:p w14:paraId="6A55F638" w14:textId="77777777" w:rsidR="00201B1D" w:rsidRPr="00CE22B2" w:rsidRDefault="00201B1D" w:rsidP="00D51EDE">
            <w:pPr>
              <w:jc w:val="both"/>
              <w:rPr>
                <w:rFonts w:cstheme="minorHAnsi"/>
                <w:b/>
                <w:bCs/>
              </w:rPr>
            </w:pPr>
            <w:r w:rsidRPr="00CE22B2">
              <w:rPr>
                <w:rFonts w:cstheme="minorHAnsi"/>
                <w:b/>
                <w:bCs/>
              </w:rPr>
              <w:t>15A</w:t>
            </w:r>
          </w:p>
        </w:tc>
        <w:tc>
          <w:tcPr>
            <w:tcW w:w="1843" w:type="dxa"/>
            <w:vAlign w:val="center"/>
          </w:tcPr>
          <w:p w14:paraId="7ED3B282" w14:textId="77777777" w:rsidR="00201B1D" w:rsidRPr="00CE22B2" w:rsidRDefault="00201B1D" w:rsidP="00D51EDE">
            <w:pPr>
              <w:jc w:val="both"/>
              <w:rPr>
                <w:rFonts w:cstheme="minorHAnsi"/>
              </w:rPr>
            </w:pPr>
            <w:r w:rsidRPr="00CE22B2">
              <w:rPr>
                <w:rFonts w:cstheme="minorHAnsi"/>
              </w:rPr>
              <w:t>Non-targeting</w:t>
            </w:r>
          </w:p>
        </w:tc>
        <w:tc>
          <w:tcPr>
            <w:tcW w:w="1258" w:type="dxa"/>
            <w:vAlign w:val="center"/>
          </w:tcPr>
          <w:p w14:paraId="1A742236"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c>
          <w:tcPr>
            <w:tcW w:w="1294" w:type="dxa"/>
            <w:vAlign w:val="center"/>
          </w:tcPr>
          <w:p w14:paraId="74512431" w14:textId="77777777" w:rsidR="00201B1D" w:rsidRPr="00CE22B2" w:rsidRDefault="00201B1D" w:rsidP="00D51EDE">
            <w:pPr>
              <w:jc w:val="both"/>
              <w:rPr>
                <w:rFonts w:cstheme="minorHAnsi"/>
              </w:rPr>
            </w:pPr>
            <w:r w:rsidRPr="00CE22B2">
              <w:rPr>
                <w:rFonts w:cstheme="minorHAnsi"/>
              </w:rPr>
              <w:t>0.0317, *</w:t>
            </w:r>
          </w:p>
        </w:tc>
        <w:tc>
          <w:tcPr>
            <w:tcW w:w="1322" w:type="dxa"/>
            <w:vAlign w:val="center"/>
          </w:tcPr>
          <w:p w14:paraId="67E65CF1" w14:textId="77777777" w:rsidR="00201B1D" w:rsidRPr="00CE22B2" w:rsidRDefault="00201B1D" w:rsidP="00D51EDE">
            <w:pPr>
              <w:jc w:val="both"/>
              <w:rPr>
                <w:rFonts w:cstheme="minorHAnsi"/>
              </w:rPr>
            </w:pPr>
            <w:r w:rsidRPr="00CE22B2">
              <w:rPr>
                <w:rFonts w:cstheme="minorHAnsi"/>
              </w:rPr>
              <w:t>0.0010, **</w:t>
            </w:r>
          </w:p>
        </w:tc>
        <w:tc>
          <w:tcPr>
            <w:tcW w:w="1224" w:type="dxa"/>
            <w:vAlign w:val="center"/>
          </w:tcPr>
          <w:p w14:paraId="0B886E2F" w14:textId="77777777" w:rsidR="00201B1D" w:rsidRPr="00CE22B2" w:rsidRDefault="00201B1D" w:rsidP="00D51EDE">
            <w:pPr>
              <w:jc w:val="both"/>
              <w:rPr>
                <w:rFonts w:cstheme="minorHAnsi"/>
              </w:rPr>
            </w:pPr>
            <w:r w:rsidRPr="00CE22B2">
              <w:rPr>
                <w:rFonts w:cstheme="minorHAnsi"/>
              </w:rPr>
              <w:t xml:space="preserve">0.8049, </w:t>
            </w:r>
            <w:proofErr w:type="spellStart"/>
            <w:r w:rsidRPr="00CE22B2">
              <w:rPr>
                <w:rFonts w:cstheme="minorHAnsi"/>
              </w:rPr>
              <w:t>n.s</w:t>
            </w:r>
            <w:proofErr w:type="spellEnd"/>
            <w:r w:rsidRPr="00CE22B2">
              <w:rPr>
                <w:rFonts w:cstheme="minorHAnsi"/>
              </w:rPr>
              <w:t>.</w:t>
            </w:r>
          </w:p>
        </w:tc>
        <w:tc>
          <w:tcPr>
            <w:tcW w:w="1280" w:type="dxa"/>
            <w:vAlign w:val="center"/>
          </w:tcPr>
          <w:p w14:paraId="0BF7B261"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r>
      <w:tr w:rsidR="00201B1D" w:rsidRPr="00CE22B2" w14:paraId="1A2E0BBD" w14:textId="77777777" w:rsidTr="000A6838">
        <w:trPr>
          <w:trHeight w:val="272"/>
        </w:trPr>
        <w:tc>
          <w:tcPr>
            <w:tcW w:w="1129" w:type="dxa"/>
            <w:vMerge/>
            <w:vAlign w:val="center"/>
          </w:tcPr>
          <w:p w14:paraId="13D669C1" w14:textId="77777777" w:rsidR="00201B1D" w:rsidRPr="00CE22B2" w:rsidRDefault="00201B1D" w:rsidP="00D51EDE">
            <w:pPr>
              <w:jc w:val="both"/>
              <w:rPr>
                <w:rFonts w:cstheme="minorHAnsi"/>
                <w:b/>
                <w:bCs/>
              </w:rPr>
            </w:pPr>
          </w:p>
        </w:tc>
        <w:tc>
          <w:tcPr>
            <w:tcW w:w="1843" w:type="dxa"/>
            <w:vAlign w:val="center"/>
          </w:tcPr>
          <w:p w14:paraId="23A3D47A" w14:textId="77777777" w:rsidR="00201B1D" w:rsidRPr="00CE22B2" w:rsidRDefault="00201B1D" w:rsidP="00D51EDE">
            <w:pPr>
              <w:jc w:val="both"/>
              <w:rPr>
                <w:rFonts w:cstheme="minorHAnsi"/>
                <w:i/>
                <w:iCs/>
              </w:rPr>
            </w:pPr>
            <w:r w:rsidRPr="00CE22B2">
              <w:rPr>
                <w:rFonts w:cstheme="minorHAnsi"/>
                <w:i/>
                <w:iCs/>
              </w:rPr>
              <w:t>Arrdc3</w:t>
            </w:r>
          </w:p>
        </w:tc>
        <w:tc>
          <w:tcPr>
            <w:tcW w:w="1258" w:type="dxa"/>
            <w:vAlign w:val="center"/>
          </w:tcPr>
          <w:p w14:paraId="5F1B0B1C" w14:textId="77777777" w:rsidR="00201B1D" w:rsidRPr="00CE22B2" w:rsidRDefault="00201B1D" w:rsidP="00D51EDE">
            <w:pPr>
              <w:jc w:val="both"/>
              <w:rPr>
                <w:rFonts w:cstheme="minorHAnsi"/>
              </w:rPr>
            </w:pPr>
            <w:r w:rsidRPr="00CE22B2">
              <w:rPr>
                <w:rFonts w:cstheme="minorHAnsi"/>
              </w:rPr>
              <w:t xml:space="preserve">0.9997, </w:t>
            </w:r>
            <w:proofErr w:type="spellStart"/>
            <w:r w:rsidRPr="00CE22B2">
              <w:rPr>
                <w:rFonts w:cstheme="minorHAnsi"/>
              </w:rPr>
              <w:t>n.s</w:t>
            </w:r>
            <w:proofErr w:type="spellEnd"/>
            <w:r w:rsidRPr="00CE22B2">
              <w:rPr>
                <w:rFonts w:cstheme="minorHAnsi"/>
              </w:rPr>
              <w:t>.</w:t>
            </w:r>
          </w:p>
        </w:tc>
        <w:tc>
          <w:tcPr>
            <w:tcW w:w="1294" w:type="dxa"/>
            <w:vAlign w:val="center"/>
          </w:tcPr>
          <w:p w14:paraId="2B861341" w14:textId="77777777" w:rsidR="00201B1D" w:rsidRPr="00CE22B2" w:rsidRDefault="00201B1D" w:rsidP="00D51EDE">
            <w:pPr>
              <w:jc w:val="both"/>
              <w:rPr>
                <w:rFonts w:cstheme="minorHAnsi"/>
              </w:rPr>
            </w:pPr>
            <w:r w:rsidRPr="00CE22B2">
              <w:rPr>
                <w:rFonts w:cstheme="minorHAnsi"/>
              </w:rPr>
              <w:t xml:space="preserve">0.1464, </w:t>
            </w:r>
            <w:proofErr w:type="spellStart"/>
            <w:r w:rsidRPr="00CE22B2">
              <w:rPr>
                <w:rFonts w:cstheme="minorHAnsi"/>
              </w:rPr>
              <w:t>n.s</w:t>
            </w:r>
            <w:proofErr w:type="spellEnd"/>
            <w:r w:rsidRPr="00CE22B2">
              <w:rPr>
                <w:rFonts w:cstheme="minorHAnsi"/>
              </w:rPr>
              <w:t>.</w:t>
            </w:r>
          </w:p>
        </w:tc>
        <w:tc>
          <w:tcPr>
            <w:tcW w:w="1322" w:type="dxa"/>
            <w:vAlign w:val="center"/>
          </w:tcPr>
          <w:p w14:paraId="519D7589" w14:textId="77777777" w:rsidR="00201B1D" w:rsidRPr="00CE22B2" w:rsidRDefault="00201B1D" w:rsidP="00D51EDE">
            <w:pPr>
              <w:jc w:val="both"/>
              <w:rPr>
                <w:rFonts w:cstheme="minorHAnsi"/>
              </w:rPr>
            </w:pPr>
            <w:r w:rsidRPr="00CE22B2">
              <w:rPr>
                <w:rFonts w:cstheme="minorHAnsi"/>
              </w:rPr>
              <w:t xml:space="preserve">0.1069, </w:t>
            </w:r>
            <w:proofErr w:type="spellStart"/>
            <w:r w:rsidRPr="00CE22B2">
              <w:rPr>
                <w:rFonts w:cstheme="minorHAnsi"/>
              </w:rPr>
              <w:t>n.s</w:t>
            </w:r>
            <w:proofErr w:type="spellEnd"/>
            <w:r w:rsidRPr="00CE22B2">
              <w:rPr>
                <w:rFonts w:cstheme="minorHAnsi"/>
              </w:rPr>
              <w:t>.</w:t>
            </w:r>
          </w:p>
        </w:tc>
        <w:tc>
          <w:tcPr>
            <w:tcW w:w="1224" w:type="dxa"/>
            <w:vAlign w:val="center"/>
          </w:tcPr>
          <w:p w14:paraId="20B2E934" w14:textId="77777777" w:rsidR="00201B1D" w:rsidRPr="00CE22B2" w:rsidRDefault="00201B1D" w:rsidP="00D51EDE">
            <w:pPr>
              <w:jc w:val="both"/>
              <w:rPr>
                <w:rFonts w:cstheme="minorHAnsi"/>
              </w:rPr>
            </w:pPr>
            <w:r w:rsidRPr="00CE22B2">
              <w:rPr>
                <w:rFonts w:cstheme="minorHAnsi"/>
              </w:rPr>
              <w:t xml:space="preserve">0.9994, </w:t>
            </w:r>
            <w:proofErr w:type="spellStart"/>
            <w:r w:rsidRPr="00CE22B2">
              <w:rPr>
                <w:rFonts w:cstheme="minorHAnsi"/>
              </w:rPr>
              <w:t>n.s</w:t>
            </w:r>
            <w:proofErr w:type="spellEnd"/>
            <w:r w:rsidRPr="00CE22B2">
              <w:rPr>
                <w:rFonts w:cstheme="minorHAnsi"/>
              </w:rPr>
              <w:t>.</w:t>
            </w:r>
          </w:p>
        </w:tc>
        <w:tc>
          <w:tcPr>
            <w:tcW w:w="1280" w:type="dxa"/>
            <w:vAlign w:val="center"/>
          </w:tcPr>
          <w:p w14:paraId="0AA940F7"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r>
      <w:tr w:rsidR="00201B1D" w:rsidRPr="00CE22B2" w14:paraId="65C92C57" w14:textId="77777777" w:rsidTr="000A6838">
        <w:trPr>
          <w:trHeight w:val="272"/>
        </w:trPr>
        <w:tc>
          <w:tcPr>
            <w:tcW w:w="1129" w:type="dxa"/>
            <w:vMerge w:val="restart"/>
            <w:vAlign w:val="center"/>
          </w:tcPr>
          <w:p w14:paraId="73851A7D" w14:textId="77777777" w:rsidR="00201B1D" w:rsidRPr="00CE22B2" w:rsidRDefault="00201B1D" w:rsidP="00D51EDE">
            <w:pPr>
              <w:jc w:val="both"/>
              <w:rPr>
                <w:rFonts w:cstheme="minorHAnsi"/>
                <w:b/>
                <w:bCs/>
              </w:rPr>
            </w:pPr>
            <w:r w:rsidRPr="00CE22B2">
              <w:rPr>
                <w:rFonts w:cstheme="minorHAnsi"/>
                <w:b/>
                <w:bCs/>
              </w:rPr>
              <w:t>47A</w:t>
            </w:r>
          </w:p>
        </w:tc>
        <w:tc>
          <w:tcPr>
            <w:tcW w:w="1843" w:type="dxa"/>
            <w:vAlign w:val="center"/>
          </w:tcPr>
          <w:p w14:paraId="54561C87" w14:textId="77777777" w:rsidR="00201B1D" w:rsidRPr="00CE22B2" w:rsidRDefault="00201B1D" w:rsidP="00D51EDE">
            <w:pPr>
              <w:jc w:val="both"/>
              <w:rPr>
                <w:rFonts w:cstheme="minorHAnsi"/>
              </w:rPr>
            </w:pPr>
            <w:r w:rsidRPr="00CE22B2">
              <w:rPr>
                <w:rFonts w:cstheme="minorHAnsi"/>
              </w:rPr>
              <w:t>Non-targeting</w:t>
            </w:r>
          </w:p>
        </w:tc>
        <w:tc>
          <w:tcPr>
            <w:tcW w:w="1258" w:type="dxa"/>
            <w:vAlign w:val="center"/>
          </w:tcPr>
          <w:p w14:paraId="06914F46" w14:textId="77777777" w:rsidR="00201B1D" w:rsidRPr="00CE22B2" w:rsidRDefault="00201B1D" w:rsidP="00D51EDE">
            <w:pPr>
              <w:jc w:val="both"/>
              <w:rPr>
                <w:rFonts w:cstheme="minorHAnsi"/>
              </w:rPr>
            </w:pPr>
            <w:r w:rsidRPr="00CE22B2">
              <w:rPr>
                <w:rFonts w:cstheme="minorHAnsi"/>
              </w:rPr>
              <w:t xml:space="preserve">0.9999, </w:t>
            </w:r>
            <w:proofErr w:type="spellStart"/>
            <w:r w:rsidRPr="00CE22B2">
              <w:rPr>
                <w:rFonts w:cstheme="minorHAnsi"/>
              </w:rPr>
              <w:t>n.s</w:t>
            </w:r>
            <w:proofErr w:type="spellEnd"/>
            <w:r w:rsidRPr="00CE22B2">
              <w:rPr>
                <w:rFonts w:cstheme="minorHAnsi"/>
              </w:rPr>
              <w:t>.</w:t>
            </w:r>
          </w:p>
        </w:tc>
        <w:tc>
          <w:tcPr>
            <w:tcW w:w="1294" w:type="dxa"/>
            <w:vAlign w:val="center"/>
          </w:tcPr>
          <w:p w14:paraId="0F9AD6F2" w14:textId="77777777" w:rsidR="00201B1D" w:rsidRPr="00CE22B2" w:rsidRDefault="00201B1D" w:rsidP="00D51EDE">
            <w:pPr>
              <w:jc w:val="both"/>
              <w:rPr>
                <w:rFonts w:cstheme="minorHAnsi"/>
              </w:rPr>
            </w:pPr>
            <w:r w:rsidRPr="00CE22B2">
              <w:rPr>
                <w:rFonts w:cstheme="minorHAnsi"/>
              </w:rPr>
              <w:t xml:space="preserve">0.0893, </w:t>
            </w:r>
            <w:proofErr w:type="spellStart"/>
            <w:r w:rsidRPr="00CE22B2">
              <w:rPr>
                <w:rFonts w:cstheme="minorHAnsi"/>
              </w:rPr>
              <w:t>n.s</w:t>
            </w:r>
            <w:proofErr w:type="spellEnd"/>
            <w:r w:rsidRPr="00CE22B2">
              <w:rPr>
                <w:rFonts w:cstheme="minorHAnsi"/>
              </w:rPr>
              <w:t>.</w:t>
            </w:r>
          </w:p>
        </w:tc>
        <w:tc>
          <w:tcPr>
            <w:tcW w:w="1322" w:type="dxa"/>
            <w:vAlign w:val="center"/>
          </w:tcPr>
          <w:p w14:paraId="4234C354" w14:textId="77777777" w:rsidR="00201B1D" w:rsidRPr="00CE22B2" w:rsidRDefault="00201B1D" w:rsidP="00D51EDE">
            <w:pPr>
              <w:jc w:val="both"/>
              <w:rPr>
                <w:rFonts w:cstheme="minorHAnsi"/>
              </w:rPr>
            </w:pPr>
            <w:r w:rsidRPr="00CE22B2">
              <w:rPr>
                <w:rFonts w:cstheme="minorHAnsi"/>
              </w:rPr>
              <w:t xml:space="preserve">0.7737, </w:t>
            </w:r>
            <w:proofErr w:type="spellStart"/>
            <w:r w:rsidRPr="00CE22B2">
              <w:rPr>
                <w:rFonts w:cstheme="minorHAnsi"/>
              </w:rPr>
              <w:t>n.s</w:t>
            </w:r>
            <w:proofErr w:type="spellEnd"/>
            <w:r w:rsidRPr="00CE22B2">
              <w:rPr>
                <w:rFonts w:cstheme="minorHAnsi"/>
              </w:rPr>
              <w:t>.</w:t>
            </w:r>
          </w:p>
        </w:tc>
        <w:tc>
          <w:tcPr>
            <w:tcW w:w="1224" w:type="dxa"/>
            <w:vAlign w:val="center"/>
          </w:tcPr>
          <w:p w14:paraId="7D3636F1" w14:textId="77777777" w:rsidR="00201B1D" w:rsidRPr="00CE22B2" w:rsidRDefault="00201B1D" w:rsidP="00D51EDE">
            <w:pPr>
              <w:jc w:val="both"/>
              <w:rPr>
                <w:rFonts w:cstheme="minorHAnsi"/>
              </w:rPr>
            </w:pPr>
            <w:r w:rsidRPr="00CE22B2">
              <w:rPr>
                <w:rFonts w:cstheme="minorHAnsi"/>
              </w:rPr>
              <w:t>0.0029, **</w:t>
            </w:r>
          </w:p>
        </w:tc>
        <w:tc>
          <w:tcPr>
            <w:tcW w:w="1280" w:type="dxa"/>
            <w:vAlign w:val="center"/>
          </w:tcPr>
          <w:p w14:paraId="23E6BC0E"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r>
      <w:tr w:rsidR="00201B1D" w:rsidRPr="00CE22B2" w14:paraId="007FF499" w14:textId="77777777" w:rsidTr="000A6838">
        <w:trPr>
          <w:trHeight w:val="272"/>
        </w:trPr>
        <w:tc>
          <w:tcPr>
            <w:tcW w:w="1129" w:type="dxa"/>
            <w:vMerge/>
            <w:vAlign w:val="center"/>
          </w:tcPr>
          <w:p w14:paraId="71B6FBD7" w14:textId="77777777" w:rsidR="00201B1D" w:rsidRPr="00CE22B2" w:rsidRDefault="00201B1D" w:rsidP="00D51EDE">
            <w:pPr>
              <w:jc w:val="both"/>
              <w:rPr>
                <w:rFonts w:cstheme="minorHAnsi"/>
                <w:b/>
                <w:bCs/>
              </w:rPr>
            </w:pPr>
          </w:p>
        </w:tc>
        <w:tc>
          <w:tcPr>
            <w:tcW w:w="1843" w:type="dxa"/>
            <w:vAlign w:val="center"/>
          </w:tcPr>
          <w:p w14:paraId="13E85913" w14:textId="77777777" w:rsidR="00201B1D" w:rsidRPr="00CE22B2" w:rsidRDefault="00201B1D" w:rsidP="00D51EDE">
            <w:pPr>
              <w:jc w:val="both"/>
              <w:rPr>
                <w:rFonts w:cstheme="minorHAnsi"/>
                <w:i/>
                <w:iCs/>
              </w:rPr>
            </w:pPr>
            <w:r w:rsidRPr="00CE22B2">
              <w:rPr>
                <w:rFonts w:cstheme="minorHAnsi"/>
                <w:i/>
                <w:iCs/>
              </w:rPr>
              <w:t>Arrdc3</w:t>
            </w:r>
          </w:p>
        </w:tc>
        <w:tc>
          <w:tcPr>
            <w:tcW w:w="1258" w:type="dxa"/>
            <w:vAlign w:val="center"/>
          </w:tcPr>
          <w:p w14:paraId="53ADEC04" w14:textId="77777777" w:rsidR="00201B1D" w:rsidRPr="00CE22B2" w:rsidRDefault="00201B1D" w:rsidP="00D51EDE">
            <w:pPr>
              <w:jc w:val="both"/>
              <w:rPr>
                <w:rFonts w:cstheme="minorHAnsi"/>
              </w:rPr>
            </w:pPr>
            <w:r w:rsidRPr="00CE22B2">
              <w:rPr>
                <w:rFonts w:cstheme="minorHAnsi"/>
              </w:rPr>
              <w:t xml:space="preserve">0.9984, </w:t>
            </w:r>
            <w:proofErr w:type="spellStart"/>
            <w:r w:rsidRPr="00CE22B2">
              <w:rPr>
                <w:rFonts w:cstheme="minorHAnsi"/>
              </w:rPr>
              <w:t>n.s</w:t>
            </w:r>
            <w:proofErr w:type="spellEnd"/>
            <w:r w:rsidRPr="00CE22B2">
              <w:rPr>
                <w:rFonts w:cstheme="minorHAnsi"/>
              </w:rPr>
              <w:t>.</w:t>
            </w:r>
          </w:p>
        </w:tc>
        <w:tc>
          <w:tcPr>
            <w:tcW w:w="1294" w:type="dxa"/>
            <w:vAlign w:val="center"/>
          </w:tcPr>
          <w:p w14:paraId="5244458C" w14:textId="77777777" w:rsidR="00201B1D" w:rsidRPr="00CE22B2" w:rsidRDefault="00201B1D" w:rsidP="00D51EDE">
            <w:pPr>
              <w:jc w:val="both"/>
              <w:rPr>
                <w:rFonts w:cstheme="minorHAnsi"/>
              </w:rPr>
            </w:pPr>
            <w:r w:rsidRPr="00CE22B2">
              <w:rPr>
                <w:rFonts w:cstheme="minorHAnsi"/>
              </w:rPr>
              <w:t>0.0005, ***</w:t>
            </w:r>
          </w:p>
        </w:tc>
        <w:tc>
          <w:tcPr>
            <w:tcW w:w="1322" w:type="dxa"/>
            <w:vAlign w:val="center"/>
          </w:tcPr>
          <w:p w14:paraId="202CDB83" w14:textId="77777777" w:rsidR="00201B1D" w:rsidRPr="00CE22B2" w:rsidRDefault="00201B1D" w:rsidP="00D51EDE">
            <w:pPr>
              <w:jc w:val="both"/>
              <w:rPr>
                <w:rFonts w:cstheme="minorHAnsi"/>
              </w:rPr>
            </w:pPr>
            <w:r w:rsidRPr="00CE22B2">
              <w:rPr>
                <w:rFonts w:cstheme="minorHAnsi"/>
              </w:rPr>
              <w:t xml:space="preserve">0.3273, </w:t>
            </w:r>
            <w:proofErr w:type="spellStart"/>
            <w:r w:rsidRPr="00CE22B2">
              <w:rPr>
                <w:rFonts w:cstheme="minorHAnsi"/>
              </w:rPr>
              <w:t>n.s</w:t>
            </w:r>
            <w:proofErr w:type="spellEnd"/>
            <w:r w:rsidRPr="00CE22B2">
              <w:rPr>
                <w:rFonts w:cstheme="minorHAnsi"/>
              </w:rPr>
              <w:t>.</w:t>
            </w:r>
          </w:p>
        </w:tc>
        <w:tc>
          <w:tcPr>
            <w:tcW w:w="1224" w:type="dxa"/>
            <w:vAlign w:val="center"/>
          </w:tcPr>
          <w:p w14:paraId="73EDE749" w14:textId="77777777" w:rsidR="00201B1D" w:rsidRPr="00CE22B2" w:rsidRDefault="00201B1D" w:rsidP="00D51EDE">
            <w:pPr>
              <w:jc w:val="both"/>
              <w:rPr>
                <w:rFonts w:cstheme="minorHAnsi"/>
              </w:rPr>
            </w:pPr>
            <w:r w:rsidRPr="00CE22B2">
              <w:rPr>
                <w:rFonts w:cstheme="minorHAnsi"/>
              </w:rPr>
              <w:t xml:space="preserve">0.0731, </w:t>
            </w:r>
            <w:proofErr w:type="spellStart"/>
            <w:r w:rsidRPr="00CE22B2">
              <w:rPr>
                <w:rFonts w:cstheme="minorHAnsi"/>
              </w:rPr>
              <w:t>n.s</w:t>
            </w:r>
            <w:proofErr w:type="spellEnd"/>
            <w:r w:rsidRPr="00CE22B2">
              <w:rPr>
                <w:rFonts w:cstheme="minorHAnsi"/>
              </w:rPr>
              <w:t>.</w:t>
            </w:r>
          </w:p>
        </w:tc>
        <w:tc>
          <w:tcPr>
            <w:tcW w:w="1280" w:type="dxa"/>
            <w:vAlign w:val="center"/>
          </w:tcPr>
          <w:p w14:paraId="08CECC4A" w14:textId="77777777" w:rsidR="00201B1D" w:rsidRPr="00CE22B2" w:rsidRDefault="00201B1D" w:rsidP="00D51EDE">
            <w:pPr>
              <w:jc w:val="both"/>
              <w:rPr>
                <w:rFonts w:cstheme="minorHAnsi"/>
              </w:rPr>
            </w:pPr>
            <w:r w:rsidRPr="00CE22B2">
              <w:rPr>
                <w:rFonts w:cstheme="minorHAnsi"/>
              </w:rPr>
              <w:t xml:space="preserve">0.9997, </w:t>
            </w:r>
            <w:proofErr w:type="spellStart"/>
            <w:r w:rsidRPr="00CE22B2">
              <w:rPr>
                <w:rFonts w:cstheme="minorHAnsi"/>
              </w:rPr>
              <w:t>n.s</w:t>
            </w:r>
            <w:proofErr w:type="spellEnd"/>
            <w:r w:rsidRPr="00CE22B2">
              <w:rPr>
                <w:rFonts w:cstheme="minorHAnsi"/>
              </w:rPr>
              <w:t>.</w:t>
            </w:r>
          </w:p>
        </w:tc>
      </w:tr>
      <w:tr w:rsidR="00201B1D" w:rsidRPr="00CE22B2" w14:paraId="3CE4CEA2" w14:textId="77777777" w:rsidTr="000A6838">
        <w:trPr>
          <w:trHeight w:val="272"/>
        </w:trPr>
        <w:tc>
          <w:tcPr>
            <w:tcW w:w="1129" w:type="dxa"/>
            <w:vMerge w:val="restart"/>
            <w:vAlign w:val="center"/>
          </w:tcPr>
          <w:p w14:paraId="47D75086" w14:textId="77777777" w:rsidR="00201B1D" w:rsidRPr="00CE22B2" w:rsidRDefault="00201B1D" w:rsidP="00D51EDE">
            <w:pPr>
              <w:jc w:val="both"/>
              <w:rPr>
                <w:rFonts w:cstheme="minorHAnsi"/>
                <w:b/>
                <w:bCs/>
              </w:rPr>
            </w:pPr>
            <w:r w:rsidRPr="00CE22B2">
              <w:rPr>
                <w:rFonts w:cstheme="minorHAnsi"/>
                <w:b/>
                <w:bCs/>
              </w:rPr>
              <w:t>560</w:t>
            </w:r>
          </w:p>
        </w:tc>
        <w:tc>
          <w:tcPr>
            <w:tcW w:w="1843" w:type="dxa"/>
            <w:vAlign w:val="center"/>
          </w:tcPr>
          <w:p w14:paraId="2A38EE56" w14:textId="77777777" w:rsidR="00201B1D" w:rsidRPr="00CE22B2" w:rsidRDefault="00201B1D" w:rsidP="00D51EDE">
            <w:pPr>
              <w:jc w:val="both"/>
              <w:rPr>
                <w:rFonts w:cstheme="minorHAnsi"/>
              </w:rPr>
            </w:pPr>
            <w:r w:rsidRPr="00CE22B2">
              <w:rPr>
                <w:rFonts w:cstheme="minorHAnsi"/>
              </w:rPr>
              <w:t>Non-targeting</w:t>
            </w:r>
          </w:p>
        </w:tc>
        <w:tc>
          <w:tcPr>
            <w:tcW w:w="1258" w:type="dxa"/>
            <w:vAlign w:val="center"/>
          </w:tcPr>
          <w:p w14:paraId="651C2D62"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c>
          <w:tcPr>
            <w:tcW w:w="1294" w:type="dxa"/>
            <w:vAlign w:val="center"/>
          </w:tcPr>
          <w:p w14:paraId="05060822" w14:textId="77777777" w:rsidR="00201B1D" w:rsidRPr="00CE22B2" w:rsidRDefault="00201B1D" w:rsidP="00D51EDE">
            <w:pPr>
              <w:jc w:val="both"/>
              <w:rPr>
                <w:rFonts w:cstheme="minorHAnsi"/>
              </w:rPr>
            </w:pPr>
            <w:r w:rsidRPr="00CE22B2">
              <w:rPr>
                <w:rFonts w:cstheme="minorHAnsi"/>
              </w:rPr>
              <w:t>0.0002, ***</w:t>
            </w:r>
          </w:p>
        </w:tc>
        <w:tc>
          <w:tcPr>
            <w:tcW w:w="1322" w:type="dxa"/>
            <w:vAlign w:val="center"/>
          </w:tcPr>
          <w:p w14:paraId="5372B9AC" w14:textId="77777777" w:rsidR="00201B1D" w:rsidRPr="00CE22B2" w:rsidRDefault="00201B1D" w:rsidP="00D51EDE">
            <w:pPr>
              <w:jc w:val="both"/>
              <w:rPr>
                <w:rFonts w:cstheme="minorHAnsi"/>
              </w:rPr>
            </w:pPr>
            <w:r w:rsidRPr="00CE22B2">
              <w:rPr>
                <w:rFonts w:cstheme="minorHAnsi"/>
              </w:rPr>
              <w:t xml:space="preserve">0.4523, </w:t>
            </w:r>
            <w:proofErr w:type="spellStart"/>
            <w:r w:rsidRPr="00CE22B2">
              <w:rPr>
                <w:rFonts w:cstheme="minorHAnsi"/>
              </w:rPr>
              <w:t>n.s</w:t>
            </w:r>
            <w:proofErr w:type="spellEnd"/>
            <w:r w:rsidRPr="00CE22B2">
              <w:rPr>
                <w:rFonts w:cstheme="minorHAnsi"/>
              </w:rPr>
              <w:t>.</w:t>
            </w:r>
          </w:p>
        </w:tc>
        <w:tc>
          <w:tcPr>
            <w:tcW w:w="1224" w:type="dxa"/>
            <w:vAlign w:val="center"/>
          </w:tcPr>
          <w:p w14:paraId="7349D399" w14:textId="77777777" w:rsidR="00201B1D" w:rsidRPr="00CE22B2" w:rsidRDefault="00201B1D" w:rsidP="00D51EDE">
            <w:pPr>
              <w:jc w:val="both"/>
              <w:rPr>
                <w:rFonts w:cstheme="minorHAnsi"/>
              </w:rPr>
            </w:pPr>
            <w:r w:rsidRPr="00CE22B2">
              <w:rPr>
                <w:rFonts w:cstheme="minorHAnsi"/>
              </w:rPr>
              <w:t>0.0299, *</w:t>
            </w:r>
          </w:p>
        </w:tc>
        <w:tc>
          <w:tcPr>
            <w:tcW w:w="1280" w:type="dxa"/>
            <w:vAlign w:val="center"/>
          </w:tcPr>
          <w:p w14:paraId="724785CC" w14:textId="77777777" w:rsidR="00201B1D" w:rsidRPr="00CE22B2" w:rsidRDefault="00201B1D" w:rsidP="00D51EDE">
            <w:pPr>
              <w:jc w:val="both"/>
              <w:rPr>
                <w:rFonts w:cstheme="minorHAnsi"/>
              </w:rPr>
            </w:pPr>
            <w:r w:rsidRPr="00CE22B2">
              <w:rPr>
                <w:rFonts w:cstheme="minorHAnsi"/>
              </w:rPr>
              <w:t xml:space="preserve">0.9994, </w:t>
            </w:r>
            <w:proofErr w:type="spellStart"/>
            <w:r w:rsidRPr="00CE22B2">
              <w:rPr>
                <w:rFonts w:cstheme="minorHAnsi"/>
              </w:rPr>
              <w:t>n.s</w:t>
            </w:r>
            <w:proofErr w:type="spellEnd"/>
            <w:r w:rsidRPr="00CE22B2">
              <w:rPr>
                <w:rFonts w:cstheme="minorHAnsi"/>
              </w:rPr>
              <w:t>.</w:t>
            </w:r>
          </w:p>
        </w:tc>
      </w:tr>
      <w:tr w:rsidR="00201B1D" w:rsidRPr="00CE22B2" w14:paraId="17812676" w14:textId="77777777" w:rsidTr="000A6838">
        <w:trPr>
          <w:trHeight w:val="272"/>
        </w:trPr>
        <w:tc>
          <w:tcPr>
            <w:tcW w:w="1129" w:type="dxa"/>
            <w:vMerge/>
            <w:vAlign w:val="center"/>
          </w:tcPr>
          <w:p w14:paraId="30D7E981" w14:textId="77777777" w:rsidR="00201B1D" w:rsidRPr="00CE22B2" w:rsidRDefault="00201B1D" w:rsidP="00D51EDE">
            <w:pPr>
              <w:jc w:val="both"/>
              <w:rPr>
                <w:rFonts w:cstheme="minorHAnsi"/>
              </w:rPr>
            </w:pPr>
          </w:p>
        </w:tc>
        <w:tc>
          <w:tcPr>
            <w:tcW w:w="1843" w:type="dxa"/>
            <w:vAlign w:val="center"/>
          </w:tcPr>
          <w:p w14:paraId="6625CCBB" w14:textId="77777777" w:rsidR="00201B1D" w:rsidRPr="00CE22B2" w:rsidRDefault="00201B1D" w:rsidP="00D51EDE">
            <w:pPr>
              <w:jc w:val="both"/>
              <w:rPr>
                <w:rFonts w:cstheme="minorHAnsi"/>
                <w:i/>
                <w:iCs/>
              </w:rPr>
            </w:pPr>
            <w:r w:rsidRPr="00CE22B2">
              <w:rPr>
                <w:rFonts w:cstheme="minorHAnsi"/>
                <w:i/>
                <w:iCs/>
              </w:rPr>
              <w:t>Arrdc3</w:t>
            </w:r>
          </w:p>
        </w:tc>
        <w:tc>
          <w:tcPr>
            <w:tcW w:w="1258" w:type="dxa"/>
            <w:vAlign w:val="center"/>
          </w:tcPr>
          <w:p w14:paraId="532C1E17"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c>
          <w:tcPr>
            <w:tcW w:w="1294" w:type="dxa"/>
            <w:vAlign w:val="center"/>
          </w:tcPr>
          <w:p w14:paraId="5E8B315E" w14:textId="77777777" w:rsidR="00201B1D" w:rsidRPr="00CE22B2" w:rsidRDefault="00201B1D" w:rsidP="00D51EDE">
            <w:pPr>
              <w:jc w:val="both"/>
              <w:rPr>
                <w:rFonts w:cstheme="minorHAnsi"/>
              </w:rPr>
            </w:pPr>
            <w:r w:rsidRPr="00CE22B2">
              <w:rPr>
                <w:rFonts w:cstheme="minorHAnsi"/>
              </w:rPr>
              <w:t>0.0035, **</w:t>
            </w:r>
          </w:p>
        </w:tc>
        <w:tc>
          <w:tcPr>
            <w:tcW w:w="1322" w:type="dxa"/>
            <w:vAlign w:val="center"/>
          </w:tcPr>
          <w:p w14:paraId="1CF1DB43" w14:textId="77777777" w:rsidR="00201B1D" w:rsidRPr="00CE22B2" w:rsidRDefault="00201B1D" w:rsidP="00D51EDE">
            <w:pPr>
              <w:jc w:val="both"/>
              <w:rPr>
                <w:rFonts w:cstheme="minorHAnsi"/>
              </w:rPr>
            </w:pPr>
            <w:r w:rsidRPr="00CE22B2">
              <w:rPr>
                <w:rFonts w:cstheme="minorHAnsi"/>
              </w:rPr>
              <w:t>0.0436, *</w:t>
            </w:r>
          </w:p>
        </w:tc>
        <w:tc>
          <w:tcPr>
            <w:tcW w:w="1224" w:type="dxa"/>
            <w:vAlign w:val="center"/>
          </w:tcPr>
          <w:p w14:paraId="05755357" w14:textId="77777777" w:rsidR="00201B1D" w:rsidRPr="00CE22B2" w:rsidRDefault="00201B1D" w:rsidP="00D51EDE">
            <w:pPr>
              <w:jc w:val="both"/>
              <w:rPr>
                <w:rFonts w:cstheme="minorHAnsi"/>
              </w:rPr>
            </w:pPr>
            <w:r w:rsidRPr="00CE22B2">
              <w:rPr>
                <w:rFonts w:cstheme="minorHAnsi"/>
              </w:rPr>
              <w:t xml:space="preserve">0.9072, </w:t>
            </w:r>
            <w:proofErr w:type="spellStart"/>
            <w:r w:rsidRPr="00CE22B2">
              <w:rPr>
                <w:rFonts w:cstheme="minorHAnsi"/>
              </w:rPr>
              <w:t>n.s</w:t>
            </w:r>
            <w:proofErr w:type="spellEnd"/>
            <w:r w:rsidRPr="00CE22B2">
              <w:rPr>
                <w:rFonts w:cstheme="minorHAnsi"/>
              </w:rPr>
              <w:t>.</w:t>
            </w:r>
          </w:p>
        </w:tc>
        <w:tc>
          <w:tcPr>
            <w:tcW w:w="1280" w:type="dxa"/>
            <w:vAlign w:val="center"/>
          </w:tcPr>
          <w:p w14:paraId="010AD45A"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r>
      <w:tr w:rsidR="00201B1D" w:rsidRPr="00CE22B2" w14:paraId="224958EF" w14:textId="77777777" w:rsidTr="0013552D">
        <w:tc>
          <w:tcPr>
            <w:tcW w:w="9350" w:type="dxa"/>
            <w:gridSpan w:val="7"/>
            <w:vAlign w:val="center"/>
          </w:tcPr>
          <w:p w14:paraId="50AD4553" w14:textId="77777777" w:rsidR="00201B1D" w:rsidRPr="00CE22B2" w:rsidRDefault="00201B1D" w:rsidP="00D51EDE">
            <w:pPr>
              <w:jc w:val="both"/>
              <w:rPr>
                <w:rFonts w:cstheme="minorHAnsi"/>
              </w:rPr>
            </w:pPr>
          </w:p>
        </w:tc>
      </w:tr>
      <w:tr w:rsidR="00201B1D" w:rsidRPr="00CE22B2" w14:paraId="6636A01D" w14:textId="77777777" w:rsidTr="000A6838">
        <w:tc>
          <w:tcPr>
            <w:tcW w:w="1129" w:type="dxa"/>
            <w:vAlign w:val="center"/>
          </w:tcPr>
          <w:p w14:paraId="72E58776" w14:textId="77777777" w:rsidR="00201B1D" w:rsidRPr="00CE22B2" w:rsidRDefault="00201B1D" w:rsidP="00D51EDE">
            <w:pPr>
              <w:jc w:val="both"/>
              <w:rPr>
                <w:rFonts w:cstheme="minorHAnsi"/>
              </w:rPr>
            </w:pPr>
          </w:p>
        </w:tc>
        <w:tc>
          <w:tcPr>
            <w:tcW w:w="8221" w:type="dxa"/>
            <w:gridSpan w:val="6"/>
            <w:vAlign w:val="center"/>
          </w:tcPr>
          <w:p w14:paraId="6A8AB45F" w14:textId="77777777" w:rsidR="00201B1D" w:rsidRPr="00CE22B2" w:rsidRDefault="00201B1D" w:rsidP="00D51EDE">
            <w:pPr>
              <w:jc w:val="both"/>
              <w:rPr>
                <w:rFonts w:cstheme="minorHAnsi"/>
              </w:rPr>
            </w:pPr>
            <w:proofErr w:type="spellStart"/>
            <w:r w:rsidRPr="00CE22B2">
              <w:rPr>
                <w:rFonts w:cstheme="minorHAnsi"/>
                <w:b/>
                <w:bCs/>
              </w:rPr>
              <w:t>NTsgRNA</w:t>
            </w:r>
            <w:proofErr w:type="spellEnd"/>
            <w:r w:rsidRPr="00CE22B2">
              <w:rPr>
                <w:rFonts w:cstheme="minorHAnsi"/>
                <w:b/>
                <w:bCs/>
              </w:rPr>
              <w:t xml:space="preserve"> </w:t>
            </w:r>
            <w:r w:rsidRPr="00CE22B2">
              <w:rPr>
                <w:rFonts w:cstheme="minorHAnsi"/>
                <w:b/>
                <w:bCs/>
                <w:i/>
                <w:iCs/>
              </w:rPr>
              <w:t>vs</w:t>
            </w:r>
            <w:r w:rsidRPr="00CE22B2">
              <w:rPr>
                <w:rFonts w:cstheme="minorHAnsi"/>
                <w:b/>
                <w:bCs/>
              </w:rPr>
              <w:t xml:space="preserve"> </w:t>
            </w:r>
            <w:r w:rsidRPr="00CE22B2">
              <w:rPr>
                <w:rFonts w:cstheme="minorHAnsi"/>
                <w:b/>
                <w:bCs/>
                <w:i/>
                <w:iCs/>
              </w:rPr>
              <w:t>Arrdc3.C07</w:t>
            </w:r>
            <w:r w:rsidRPr="00CE22B2">
              <w:rPr>
                <w:rFonts w:cstheme="minorHAnsi"/>
                <w:b/>
                <w:bCs/>
              </w:rPr>
              <w:t xml:space="preserve"> sgRNA</w:t>
            </w:r>
          </w:p>
        </w:tc>
      </w:tr>
      <w:tr w:rsidR="00201B1D" w:rsidRPr="00CE22B2" w14:paraId="054ACB3B" w14:textId="77777777" w:rsidTr="000A6838">
        <w:tc>
          <w:tcPr>
            <w:tcW w:w="1129" w:type="dxa"/>
            <w:vAlign w:val="center"/>
          </w:tcPr>
          <w:p w14:paraId="58A95F30" w14:textId="77777777" w:rsidR="00201B1D" w:rsidRPr="00CE22B2" w:rsidRDefault="00201B1D" w:rsidP="00D51EDE">
            <w:pPr>
              <w:jc w:val="both"/>
              <w:rPr>
                <w:rFonts w:cstheme="minorHAnsi"/>
              </w:rPr>
            </w:pPr>
            <w:r w:rsidRPr="00CE22B2">
              <w:rPr>
                <w:rFonts w:cstheme="minorHAnsi"/>
                <w:b/>
                <w:bCs/>
              </w:rPr>
              <w:t>Cell line</w:t>
            </w:r>
          </w:p>
        </w:tc>
        <w:tc>
          <w:tcPr>
            <w:tcW w:w="1843" w:type="dxa"/>
            <w:vAlign w:val="center"/>
          </w:tcPr>
          <w:p w14:paraId="74B5886E" w14:textId="77777777" w:rsidR="00201B1D" w:rsidRPr="00CE22B2" w:rsidRDefault="00201B1D" w:rsidP="00D51EDE">
            <w:pPr>
              <w:jc w:val="both"/>
              <w:rPr>
                <w:rFonts w:cstheme="minorHAnsi"/>
                <w:b/>
                <w:bCs/>
              </w:rPr>
            </w:pPr>
            <w:r w:rsidRPr="00CE22B2">
              <w:rPr>
                <w:rFonts w:cstheme="minorHAnsi"/>
                <w:b/>
                <w:bCs/>
              </w:rPr>
              <w:t>sgRNA target</w:t>
            </w:r>
          </w:p>
        </w:tc>
        <w:tc>
          <w:tcPr>
            <w:tcW w:w="1258" w:type="dxa"/>
            <w:vAlign w:val="center"/>
          </w:tcPr>
          <w:p w14:paraId="733FD58D" w14:textId="77777777" w:rsidR="00201B1D" w:rsidRPr="00CE22B2" w:rsidRDefault="00201B1D" w:rsidP="00D51EDE">
            <w:pPr>
              <w:jc w:val="both"/>
              <w:rPr>
                <w:rFonts w:cstheme="minorHAnsi"/>
              </w:rPr>
            </w:pPr>
            <w:r w:rsidRPr="00CE22B2">
              <w:rPr>
                <w:rFonts w:cstheme="minorHAnsi"/>
                <w:b/>
                <w:bCs/>
              </w:rPr>
              <w:t>sub-G</w:t>
            </w:r>
            <w:r w:rsidRPr="00CE22B2">
              <w:rPr>
                <w:rFonts w:cstheme="minorHAnsi"/>
                <w:b/>
                <w:bCs/>
                <w:vertAlign w:val="subscript"/>
              </w:rPr>
              <w:t>1</w:t>
            </w:r>
          </w:p>
        </w:tc>
        <w:tc>
          <w:tcPr>
            <w:tcW w:w="1294" w:type="dxa"/>
            <w:vAlign w:val="center"/>
          </w:tcPr>
          <w:p w14:paraId="72F06A25" w14:textId="77777777" w:rsidR="00201B1D" w:rsidRPr="00CE22B2" w:rsidRDefault="00201B1D" w:rsidP="00D51EDE">
            <w:pPr>
              <w:jc w:val="both"/>
              <w:rPr>
                <w:rFonts w:cstheme="minorHAnsi"/>
              </w:rPr>
            </w:pPr>
            <w:r w:rsidRPr="00CE22B2">
              <w:rPr>
                <w:rFonts w:cstheme="minorHAnsi"/>
                <w:b/>
                <w:bCs/>
              </w:rPr>
              <w:t>G</w:t>
            </w:r>
            <w:r w:rsidRPr="00CE22B2">
              <w:rPr>
                <w:rFonts w:cstheme="minorHAnsi"/>
                <w:b/>
                <w:bCs/>
                <w:vertAlign w:val="subscript"/>
              </w:rPr>
              <w:t>1</w:t>
            </w:r>
          </w:p>
        </w:tc>
        <w:tc>
          <w:tcPr>
            <w:tcW w:w="1322" w:type="dxa"/>
            <w:vAlign w:val="center"/>
          </w:tcPr>
          <w:p w14:paraId="0C250B40" w14:textId="77777777" w:rsidR="00201B1D" w:rsidRPr="00CE22B2" w:rsidRDefault="00201B1D" w:rsidP="00D51EDE">
            <w:pPr>
              <w:jc w:val="both"/>
              <w:rPr>
                <w:rFonts w:cstheme="minorHAnsi"/>
              </w:rPr>
            </w:pPr>
            <w:r w:rsidRPr="00CE22B2">
              <w:rPr>
                <w:rFonts w:cstheme="minorHAnsi"/>
                <w:b/>
                <w:bCs/>
              </w:rPr>
              <w:t>S</w:t>
            </w:r>
          </w:p>
        </w:tc>
        <w:tc>
          <w:tcPr>
            <w:tcW w:w="1224" w:type="dxa"/>
            <w:vAlign w:val="center"/>
          </w:tcPr>
          <w:p w14:paraId="042D48D5" w14:textId="77777777" w:rsidR="00201B1D" w:rsidRPr="00CE22B2" w:rsidRDefault="00201B1D" w:rsidP="00D51EDE">
            <w:pPr>
              <w:jc w:val="both"/>
              <w:rPr>
                <w:rFonts w:cstheme="minorHAnsi"/>
              </w:rPr>
            </w:pPr>
            <w:r w:rsidRPr="00CE22B2">
              <w:rPr>
                <w:rFonts w:cstheme="minorHAnsi"/>
                <w:b/>
                <w:bCs/>
              </w:rPr>
              <w:t>G</w:t>
            </w:r>
            <w:r w:rsidRPr="00CE22B2">
              <w:rPr>
                <w:rFonts w:cstheme="minorHAnsi"/>
                <w:b/>
                <w:bCs/>
                <w:vertAlign w:val="subscript"/>
              </w:rPr>
              <w:t>2</w:t>
            </w:r>
          </w:p>
        </w:tc>
        <w:tc>
          <w:tcPr>
            <w:tcW w:w="1280" w:type="dxa"/>
            <w:vAlign w:val="center"/>
          </w:tcPr>
          <w:p w14:paraId="584FB7CB" w14:textId="77777777" w:rsidR="00201B1D" w:rsidRPr="00CE22B2" w:rsidRDefault="00201B1D" w:rsidP="00D51EDE">
            <w:pPr>
              <w:jc w:val="both"/>
              <w:rPr>
                <w:rFonts w:cstheme="minorHAnsi"/>
              </w:rPr>
            </w:pPr>
            <w:r w:rsidRPr="00CE22B2">
              <w:rPr>
                <w:rFonts w:cstheme="minorHAnsi"/>
                <w:b/>
                <w:bCs/>
              </w:rPr>
              <w:t>post-G</w:t>
            </w:r>
            <w:r w:rsidRPr="00CE22B2">
              <w:rPr>
                <w:rFonts w:cstheme="minorHAnsi"/>
                <w:b/>
                <w:bCs/>
                <w:vertAlign w:val="subscript"/>
              </w:rPr>
              <w:t>2</w:t>
            </w:r>
          </w:p>
        </w:tc>
      </w:tr>
      <w:tr w:rsidR="00201B1D" w:rsidRPr="00CE22B2" w14:paraId="06C7E8FF" w14:textId="77777777" w:rsidTr="000A6838">
        <w:tc>
          <w:tcPr>
            <w:tcW w:w="1129" w:type="dxa"/>
            <w:vMerge w:val="restart"/>
            <w:vAlign w:val="center"/>
          </w:tcPr>
          <w:p w14:paraId="216339CD" w14:textId="77777777" w:rsidR="00201B1D" w:rsidRPr="00CE22B2" w:rsidRDefault="00201B1D" w:rsidP="00D51EDE">
            <w:pPr>
              <w:jc w:val="both"/>
              <w:rPr>
                <w:rFonts w:cstheme="minorHAnsi"/>
                <w:b/>
                <w:bCs/>
              </w:rPr>
            </w:pPr>
            <w:r w:rsidRPr="00CE22B2">
              <w:rPr>
                <w:rFonts w:cstheme="minorHAnsi"/>
                <w:b/>
                <w:bCs/>
              </w:rPr>
              <w:t>15A</w:t>
            </w:r>
          </w:p>
        </w:tc>
        <w:tc>
          <w:tcPr>
            <w:tcW w:w="1843" w:type="dxa"/>
            <w:vAlign w:val="center"/>
          </w:tcPr>
          <w:p w14:paraId="76AD3D1E" w14:textId="77777777" w:rsidR="00201B1D" w:rsidRPr="00CE22B2" w:rsidRDefault="00201B1D" w:rsidP="00D51EDE">
            <w:pPr>
              <w:jc w:val="both"/>
              <w:rPr>
                <w:rFonts w:cstheme="minorHAnsi"/>
              </w:rPr>
            </w:pPr>
            <w:r w:rsidRPr="00CE22B2">
              <w:rPr>
                <w:rFonts w:cstheme="minorHAnsi"/>
              </w:rPr>
              <w:t>DMSO</w:t>
            </w:r>
          </w:p>
        </w:tc>
        <w:tc>
          <w:tcPr>
            <w:tcW w:w="1258" w:type="dxa"/>
            <w:vAlign w:val="center"/>
          </w:tcPr>
          <w:p w14:paraId="6F0EAB52" w14:textId="77777777" w:rsidR="00201B1D" w:rsidRPr="00CE22B2" w:rsidRDefault="00201B1D" w:rsidP="00D51EDE">
            <w:pPr>
              <w:jc w:val="both"/>
              <w:rPr>
                <w:rFonts w:cstheme="minorHAnsi"/>
              </w:rPr>
            </w:pPr>
            <w:r w:rsidRPr="00CE22B2">
              <w:rPr>
                <w:rFonts w:cstheme="minorHAnsi"/>
              </w:rPr>
              <w:t xml:space="preserve">0.9998, </w:t>
            </w:r>
            <w:proofErr w:type="spellStart"/>
            <w:r w:rsidRPr="00CE22B2">
              <w:rPr>
                <w:rFonts w:cstheme="minorHAnsi"/>
              </w:rPr>
              <w:t>n.s</w:t>
            </w:r>
            <w:proofErr w:type="spellEnd"/>
            <w:r w:rsidRPr="00CE22B2">
              <w:rPr>
                <w:rFonts w:cstheme="minorHAnsi"/>
              </w:rPr>
              <w:t>.</w:t>
            </w:r>
          </w:p>
        </w:tc>
        <w:tc>
          <w:tcPr>
            <w:tcW w:w="1294" w:type="dxa"/>
            <w:vAlign w:val="center"/>
          </w:tcPr>
          <w:p w14:paraId="20CF59B5" w14:textId="77777777" w:rsidR="00201B1D" w:rsidRPr="00CE22B2" w:rsidRDefault="00201B1D" w:rsidP="00D51EDE">
            <w:pPr>
              <w:jc w:val="both"/>
              <w:rPr>
                <w:rFonts w:cstheme="minorHAnsi"/>
              </w:rPr>
            </w:pPr>
            <w:r w:rsidRPr="00CE22B2">
              <w:rPr>
                <w:rFonts w:cstheme="minorHAnsi"/>
              </w:rPr>
              <w:t xml:space="preserve">0.4019, </w:t>
            </w:r>
            <w:proofErr w:type="spellStart"/>
            <w:r w:rsidRPr="00CE22B2">
              <w:rPr>
                <w:rFonts w:cstheme="minorHAnsi"/>
              </w:rPr>
              <w:t>n.s</w:t>
            </w:r>
            <w:proofErr w:type="spellEnd"/>
            <w:r w:rsidRPr="00CE22B2">
              <w:rPr>
                <w:rFonts w:cstheme="minorHAnsi"/>
              </w:rPr>
              <w:t>.</w:t>
            </w:r>
          </w:p>
        </w:tc>
        <w:tc>
          <w:tcPr>
            <w:tcW w:w="1322" w:type="dxa"/>
            <w:vAlign w:val="center"/>
          </w:tcPr>
          <w:p w14:paraId="4DB14467" w14:textId="77777777" w:rsidR="00201B1D" w:rsidRPr="00CE22B2" w:rsidRDefault="00201B1D" w:rsidP="00D51EDE">
            <w:pPr>
              <w:jc w:val="both"/>
              <w:rPr>
                <w:rFonts w:cstheme="minorHAnsi"/>
              </w:rPr>
            </w:pPr>
            <w:r w:rsidRPr="00CE22B2">
              <w:rPr>
                <w:rFonts w:cstheme="minorHAnsi"/>
              </w:rPr>
              <w:t xml:space="preserve">0.5982, </w:t>
            </w:r>
            <w:proofErr w:type="spellStart"/>
            <w:r w:rsidRPr="00CE22B2">
              <w:rPr>
                <w:rFonts w:cstheme="minorHAnsi"/>
              </w:rPr>
              <w:t>n.s</w:t>
            </w:r>
            <w:proofErr w:type="spellEnd"/>
            <w:r w:rsidRPr="00CE22B2">
              <w:rPr>
                <w:rFonts w:cstheme="minorHAnsi"/>
              </w:rPr>
              <w:t>.</w:t>
            </w:r>
          </w:p>
        </w:tc>
        <w:tc>
          <w:tcPr>
            <w:tcW w:w="1224" w:type="dxa"/>
            <w:vAlign w:val="center"/>
          </w:tcPr>
          <w:p w14:paraId="249A007B" w14:textId="77777777" w:rsidR="00201B1D" w:rsidRPr="00CE22B2" w:rsidRDefault="00201B1D" w:rsidP="00D51EDE">
            <w:pPr>
              <w:jc w:val="both"/>
              <w:rPr>
                <w:rFonts w:cstheme="minorHAnsi"/>
              </w:rPr>
            </w:pPr>
            <w:r w:rsidRPr="00CE22B2">
              <w:rPr>
                <w:rFonts w:cstheme="minorHAnsi"/>
              </w:rPr>
              <w:t xml:space="preserve">0.9959, </w:t>
            </w:r>
            <w:proofErr w:type="spellStart"/>
            <w:r w:rsidRPr="00CE22B2">
              <w:rPr>
                <w:rFonts w:cstheme="minorHAnsi"/>
              </w:rPr>
              <w:t>n.s</w:t>
            </w:r>
            <w:proofErr w:type="spellEnd"/>
            <w:r w:rsidRPr="00CE22B2">
              <w:rPr>
                <w:rFonts w:cstheme="minorHAnsi"/>
              </w:rPr>
              <w:t>.</w:t>
            </w:r>
          </w:p>
        </w:tc>
        <w:tc>
          <w:tcPr>
            <w:tcW w:w="1280" w:type="dxa"/>
            <w:vAlign w:val="center"/>
          </w:tcPr>
          <w:p w14:paraId="43113916"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r>
      <w:tr w:rsidR="00201B1D" w:rsidRPr="00CE22B2" w14:paraId="2E01C42D" w14:textId="77777777" w:rsidTr="000A6838">
        <w:tc>
          <w:tcPr>
            <w:tcW w:w="1129" w:type="dxa"/>
            <w:vMerge/>
            <w:vAlign w:val="center"/>
          </w:tcPr>
          <w:p w14:paraId="3E42369C" w14:textId="77777777" w:rsidR="00201B1D" w:rsidRPr="00CE22B2" w:rsidRDefault="00201B1D" w:rsidP="00D51EDE">
            <w:pPr>
              <w:jc w:val="both"/>
              <w:rPr>
                <w:rFonts w:cstheme="minorHAnsi"/>
                <w:b/>
                <w:bCs/>
              </w:rPr>
            </w:pPr>
          </w:p>
        </w:tc>
        <w:tc>
          <w:tcPr>
            <w:tcW w:w="1843" w:type="dxa"/>
            <w:vAlign w:val="center"/>
          </w:tcPr>
          <w:p w14:paraId="0D35CC73" w14:textId="77777777" w:rsidR="00201B1D" w:rsidRPr="00CE22B2" w:rsidRDefault="00201B1D" w:rsidP="00D51EDE">
            <w:pPr>
              <w:jc w:val="both"/>
              <w:rPr>
                <w:rFonts w:cstheme="minorHAnsi"/>
              </w:rPr>
            </w:pPr>
            <w:r w:rsidRPr="00CE22B2">
              <w:rPr>
                <w:rFonts w:cstheme="minorHAnsi"/>
              </w:rPr>
              <w:t xml:space="preserve">Nutlin-3a (5 </w:t>
            </w:r>
            <w:proofErr w:type="spellStart"/>
            <w:r w:rsidRPr="00CE22B2">
              <w:rPr>
                <w:rFonts w:cstheme="minorHAnsi"/>
              </w:rPr>
              <w:t>μM</w:t>
            </w:r>
            <w:proofErr w:type="spellEnd"/>
            <w:r w:rsidRPr="00CE22B2">
              <w:rPr>
                <w:rFonts w:cstheme="minorHAnsi"/>
              </w:rPr>
              <w:t>)</w:t>
            </w:r>
          </w:p>
        </w:tc>
        <w:tc>
          <w:tcPr>
            <w:tcW w:w="1258" w:type="dxa"/>
            <w:vAlign w:val="center"/>
          </w:tcPr>
          <w:p w14:paraId="63F12015"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c>
          <w:tcPr>
            <w:tcW w:w="1294" w:type="dxa"/>
            <w:vAlign w:val="center"/>
          </w:tcPr>
          <w:p w14:paraId="3468AA55" w14:textId="77777777" w:rsidR="00201B1D" w:rsidRPr="00CE22B2" w:rsidRDefault="00201B1D" w:rsidP="00D51EDE">
            <w:pPr>
              <w:jc w:val="both"/>
              <w:rPr>
                <w:rFonts w:cstheme="minorHAnsi"/>
              </w:rPr>
            </w:pPr>
            <w:r w:rsidRPr="00CE22B2">
              <w:rPr>
                <w:rFonts w:cstheme="minorHAnsi"/>
              </w:rPr>
              <w:t xml:space="preserve">0.83138, </w:t>
            </w:r>
            <w:proofErr w:type="spellStart"/>
            <w:r w:rsidRPr="00CE22B2">
              <w:rPr>
                <w:rFonts w:cstheme="minorHAnsi"/>
              </w:rPr>
              <w:t>n.s</w:t>
            </w:r>
            <w:proofErr w:type="spellEnd"/>
            <w:r w:rsidRPr="00CE22B2">
              <w:rPr>
                <w:rFonts w:cstheme="minorHAnsi"/>
              </w:rPr>
              <w:t>.</w:t>
            </w:r>
          </w:p>
        </w:tc>
        <w:tc>
          <w:tcPr>
            <w:tcW w:w="1322" w:type="dxa"/>
            <w:vAlign w:val="center"/>
          </w:tcPr>
          <w:p w14:paraId="2E5B5D84"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c>
          <w:tcPr>
            <w:tcW w:w="1224" w:type="dxa"/>
            <w:vAlign w:val="center"/>
          </w:tcPr>
          <w:p w14:paraId="021F543E" w14:textId="77777777" w:rsidR="00201B1D" w:rsidRPr="00CE22B2" w:rsidRDefault="00201B1D" w:rsidP="00D51EDE">
            <w:pPr>
              <w:jc w:val="both"/>
              <w:rPr>
                <w:rFonts w:cstheme="minorHAnsi"/>
              </w:rPr>
            </w:pPr>
            <w:r w:rsidRPr="00CE22B2">
              <w:rPr>
                <w:rFonts w:cstheme="minorHAnsi"/>
              </w:rPr>
              <w:t xml:space="preserve">0.7066, </w:t>
            </w:r>
            <w:proofErr w:type="spellStart"/>
            <w:r w:rsidRPr="00CE22B2">
              <w:rPr>
                <w:rFonts w:cstheme="minorHAnsi"/>
              </w:rPr>
              <w:t>n.s</w:t>
            </w:r>
            <w:proofErr w:type="spellEnd"/>
            <w:r w:rsidRPr="00CE22B2">
              <w:rPr>
                <w:rFonts w:cstheme="minorHAnsi"/>
              </w:rPr>
              <w:t>.</w:t>
            </w:r>
          </w:p>
        </w:tc>
        <w:tc>
          <w:tcPr>
            <w:tcW w:w="1280" w:type="dxa"/>
            <w:vAlign w:val="center"/>
          </w:tcPr>
          <w:p w14:paraId="06EF8659"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r>
      <w:tr w:rsidR="00201B1D" w:rsidRPr="00CE22B2" w14:paraId="5FCB6719" w14:textId="77777777" w:rsidTr="000A6838">
        <w:tc>
          <w:tcPr>
            <w:tcW w:w="1129" w:type="dxa"/>
            <w:vMerge w:val="restart"/>
            <w:vAlign w:val="center"/>
          </w:tcPr>
          <w:p w14:paraId="14CFB387" w14:textId="77777777" w:rsidR="00201B1D" w:rsidRPr="00CE22B2" w:rsidRDefault="00201B1D" w:rsidP="00D51EDE">
            <w:pPr>
              <w:jc w:val="both"/>
              <w:rPr>
                <w:rFonts w:cstheme="minorHAnsi"/>
                <w:b/>
                <w:bCs/>
              </w:rPr>
            </w:pPr>
            <w:r w:rsidRPr="00CE22B2">
              <w:rPr>
                <w:rFonts w:cstheme="minorHAnsi"/>
                <w:b/>
                <w:bCs/>
              </w:rPr>
              <w:t>47A</w:t>
            </w:r>
          </w:p>
        </w:tc>
        <w:tc>
          <w:tcPr>
            <w:tcW w:w="1843" w:type="dxa"/>
            <w:vAlign w:val="center"/>
          </w:tcPr>
          <w:p w14:paraId="7F270DAE" w14:textId="77777777" w:rsidR="00201B1D" w:rsidRPr="00CE22B2" w:rsidRDefault="00201B1D" w:rsidP="00D51EDE">
            <w:pPr>
              <w:jc w:val="both"/>
              <w:rPr>
                <w:rFonts w:cstheme="minorHAnsi"/>
                <w:i/>
                <w:iCs/>
              </w:rPr>
            </w:pPr>
            <w:r w:rsidRPr="00CE22B2">
              <w:rPr>
                <w:rFonts w:cstheme="minorHAnsi"/>
              </w:rPr>
              <w:t>DMSO</w:t>
            </w:r>
          </w:p>
        </w:tc>
        <w:tc>
          <w:tcPr>
            <w:tcW w:w="1258" w:type="dxa"/>
            <w:vAlign w:val="center"/>
          </w:tcPr>
          <w:p w14:paraId="1844C749"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c>
          <w:tcPr>
            <w:tcW w:w="1294" w:type="dxa"/>
            <w:vAlign w:val="center"/>
          </w:tcPr>
          <w:p w14:paraId="219DE927" w14:textId="77777777" w:rsidR="00201B1D" w:rsidRPr="00CE22B2" w:rsidRDefault="00201B1D" w:rsidP="00D51EDE">
            <w:pPr>
              <w:jc w:val="both"/>
              <w:rPr>
                <w:rFonts w:cstheme="minorHAnsi"/>
              </w:rPr>
            </w:pPr>
            <w:r w:rsidRPr="00CE22B2">
              <w:rPr>
                <w:rFonts w:cstheme="minorHAnsi"/>
              </w:rPr>
              <w:t xml:space="preserve">0.9914, </w:t>
            </w:r>
            <w:proofErr w:type="spellStart"/>
            <w:r w:rsidRPr="00CE22B2">
              <w:rPr>
                <w:rFonts w:cstheme="minorHAnsi"/>
              </w:rPr>
              <w:t>n.s</w:t>
            </w:r>
            <w:proofErr w:type="spellEnd"/>
            <w:r w:rsidRPr="00CE22B2">
              <w:rPr>
                <w:rFonts w:cstheme="minorHAnsi"/>
              </w:rPr>
              <w:t>.</w:t>
            </w:r>
          </w:p>
        </w:tc>
        <w:tc>
          <w:tcPr>
            <w:tcW w:w="1322" w:type="dxa"/>
            <w:vAlign w:val="center"/>
          </w:tcPr>
          <w:p w14:paraId="42064865" w14:textId="77777777" w:rsidR="00201B1D" w:rsidRPr="00CE22B2" w:rsidRDefault="00201B1D" w:rsidP="00D51EDE">
            <w:pPr>
              <w:jc w:val="both"/>
              <w:rPr>
                <w:rFonts w:cstheme="minorHAnsi"/>
              </w:rPr>
            </w:pPr>
            <w:r w:rsidRPr="00CE22B2">
              <w:rPr>
                <w:rFonts w:cstheme="minorHAnsi"/>
              </w:rPr>
              <w:t xml:space="preserve">0.9988, </w:t>
            </w:r>
            <w:proofErr w:type="spellStart"/>
            <w:r w:rsidRPr="00CE22B2">
              <w:rPr>
                <w:rFonts w:cstheme="minorHAnsi"/>
              </w:rPr>
              <w:t>n.s</w:t>
            </w:r>
            <w:proofErr w:type="spellEnd"/>
            <w:r w:rsidRPr="00CE22B2">
              <w:rPr>
                <w:rFonts w:cstheme="minorHAnsi"/>
              </w:rPr>
              <w:t>.</w:t>
            </w:r>
          </w:p>
        </w:tc>
        <w:tc>
          <w:tcPr>
            <w:tcW w:w="1224" w:type="dxa"/>
            <w:vAlign w:val="center"/>
          </w:tcPr>
          <w:p w14:paraId="0614329F"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c>
          <w:tcPr>
            <w:tcW w:w="1280" w:type="dxa"/>
            <w:vAlign w:val="center"/>
          </w:tcPr>
          <w:p w14:paraId="4FE6AEC4"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r>
      <w:tr w:rsidR="00201B1D" w:rsidRPr="00CE22B2" w14:paraId="2C08BBC6" w14:textId="77777777" w:rsidTr="000A6838">
        <w:tc>
          <w:tcPr>
            <w:tcW w:w="1129" w:type="dxa"/>
            <w:vMerge/>
            <w:vAlign w:val="center"/>
          </w:tcPr>
          <w:p w14:paraId="193F1861" w14:textId="77777777" w:rsidR="00201B1D" w:rsidRPr="00CE22B2" w:rsidRDefault="00201B1D" w:rsidP="00D51EDE">
            <w:pPr>
              <w:jc w:val="both"/>
              <w:rPr>
                <w:rFonts w:cstheme="minorHAnsi"/>
                <w:b/>
                <w:bCs/>
              </w:rPr>
            </w:pPr>
          </w:p>
        </w:tc>
        <w:tc>
          <w:tcPr>
            <w:tcW w:w="1843" w:type="dxa"/>
            <w:vAlign w:val="center"/>
          </w:tcPr>
          <w:p w14:paraId="2497031A" w14:textId="77777777" w:rsidR="00201B1D" w:rsidRPr="00CE22B2" w:rsidRDefault="00201B1D" w:rsidP="00D51EDE">
            <w:pPr>
              <w:jc w:val="both"/>
              <w:rPr>
                <w:rFonts w:cstheme="minorHAnsi"/>
              </w:rPr>
            </w:pPr>
            <w:r w:rsidRPr="00CE22B2">
              <w:rPr>
                <w:rFonts w:cstheme="minorHAnsi"/>
              </w:rPr>
              <w:t xml:space="preserve">Nutlin-3a (5 </w:t>
            </w:r>
            <w:proofErr w:type="spellStart"/>
            <w:r w:rsidRPr="00CE22B2">
              <w:rPr>
                <w:rFonts w:cstheme="minorHAnsi"/>
              </w:rPr>
              <w:t>μM</w:t>
            </w:r>
            <w:proofErr w:type="spellEnd"/>
            <w:r w:rsidRPr="00CE22B2">
              <w:rPr>
                <w:rFonts w:cstheme="minorHAnsi"/>
              </w:rPr>
              <w:t>)</w:t>
            </w:r>
          </w:p>
        </w:tc>
        <w:tc>
          <w:tcPr>
            <w:tcW w:w="1258" w:type="dxa"/>
            <w:vAlign w:val="center"/>
          </w:tcPr>
          <w:p w14:paraId="505EC952" w14:textId="77777777" w:rsidR="00201B1D" w:rsidRPr="00CE22B2" w:rsidRDefault="00201B1D" w:rsidP="00D51EDE">
            <w:pPr>
              <w:jc w:val="both"/>
              <w:rPr>
                <w:rFonts w:cstheme="minorHAnsi"/>
              </w:rPr>
            </w:pPr>
            <w:r w:rsidRPr="00CE22B2">
              <w:rPr>
                <w:rFonts w:cstheme="minorHAnsi"/>
              </w:rPr>
              <w:t xml:space="preserve">0.9999, </w:t>
            </w:r>
            <w:proofErr w:type="spellStart"/>
            <w:r w:rsidRPr="00CE22B2">
              <w:rPr>
                <w:rFonts w:cstheme="minorHAnsi"/>
              </w:rPr>
              <w:t>n.s</w:t>
            </w:r>
            <w:proofErr w:type="spellEnd"/>
            <w:r w:rsidRPr="00CE22B2">
              <w:rPr>
                <w:rFonts w:cstheme="minorHAnsi"/>
              </w:rPr>
              <w:t>.</w:t>
            </w:r>
          </w:p>
        </w:tc>
        <w:tc>
          <w:tcPr>
            <w:tcW w:w="1294" w:type="dxa"/>
            <w:vAlign w:val="center"/>
          </w:tcPr>
          <w:p w14:paraId="5F5E3690" w14:textId="77777777" w:rsidR="00201B1D" w:rsidRPr="00CE22B2" w:rsidRDefault="00201B1D" w:rsidP="00D51EDE">
            <w:pPr>
              <w:jc w:val="both"/>
              <w:rPr>
                <w:rFonts w:cstheme="minorHAnsi"/>
              </w:rPr>
            </w:pPr>
            <w:r w:rsidRPr="00CE22B2">
              <w:rPr>
                <w:rFonts w:cstheme="minorHAnsi"/>
              </w:rPr>
              <w:t xml:space="preserve">0.7630, </w:t>
            </w:r>
            <w:proofErr w:type="spellStart"/>
            <w:r w:rsidRPr="00CE22B2">
              <w:rPr>
                <w:rFonts w:cstheme="minorHAnsi"/>
              </w:rPr>
              <w:t>n.s</w:t>
            </w:r>
            <w:proofErr w:type="spellEnd"/>
            <w:r w:rsidRPr="00CE22B2">
              <w:rPr>
                <w:rFonts w:cstheme="minorHAnsi"/>
              </w:rPr>
              <w:t>.</w:t>
            </w:r>
          </w:p>
        </w:tc>
        <w:tc>
          <w:tcPr>
            <w:tcW w:w="1322" w:type="dxa"/>
            <w:vAlign w:val="center"/>
          </w:tcPr>
          <w:p w14:paraId="3C60221B" w14:textId="77777777" w:rsidR="00201B1D" w:rsidRPr="00CE22B2" w:rsidRDefault="00201B1D" w:rsidP="00D51EDE">
            <w:pPr>
              <w:jc w:val="both"/>
              <w:rPr>
                <w:rFonts w:cstheme="minorHAnsi"/>
              </w:rPr>
            </w:pPr>
            <w:r w:rsidRPr="00CE22B2">
              <w:rPr>
                <w:rFonts w:cstheme="minorHAnsi"/>
              </w:rPr>
              <w:t xml:space="preserve">0.0547, </w:t>
            </w:r>
            <w:proofErr w:type="spellStart"/>
            <w:r w:rsidRPr="00CE22B2">
              <w:rPr>
                <w:rFonts w:cstheme="minorHAnsi"/>
              </w:rPr>
              <w:t>n.s</w:t>
            </w:r>
            <w:proofErr w:type="spellEnd"/>
            <w:r w:rsidRPr="00CE22B2">
              <w:rPr>
                <w:rFonts w:cstheme="minorHAnsi"/>
              </w:rPr>
              <w:t>.</w:t>
            </w:r>
          </w:p>
        </w:tc>
        <w:tc>
          <w:tcPr>
            <w:tcW w:w="1224" w:type="dxa"/>
            <w:vAlign w:val="center"/>
          </w:tcPr>
          <w:p w14:paraId="4F093FF2" w14:textId="77777777" w:rsidR="00201B1D" w:rsidRPr="00CE22B2" w:rsidRDefault="00201B1D" w:rsidP="00D51EDE">
            <w:pPr>
              <w:jc w:val="both"/>
              <w:rPr>
                <w:rFonts w:cstheme="minorHAnsi"/>
              </w:rPr>
            </w:pPr>
            <w:r w:rsidRPr="00CE22B2">
              <w:rPr>
                <w:rFonts w:cstheme="minorHAnsi"/>
              </w:rPr>
              <w:t xml:space="preserve">0.8280, </w:t>
            </w:r>
            <w:proofErr w:type="spellStart"/>
            <w:r w:rsidRPr="00CE22B2">
              <w:rPr>
                <w:rFonts w:cstheme="minorHAnsi"/>
              </w:rPr>
              <w:t>n.s</w:t>
            </w:r>
            <w:proofErr w:type="spellEnd"/>
            <w:r w:rsidRPr="00CE22B2">
              <w:rPr>
                <w:rFonts w:cstheme="minorHAnsi"/>
              </w:rPr>
              <w:t>.</w:t>
            </w:r>
          </w:p>
        </w:tc>
        <w:tc>
          <w:tcPr>
            <w:tcW w:w="1280" w:type="dxa"/>
            <w:vAlign w:val="center"/>
          </w:tcPr>
          <w:p w14:paraId="30E71476"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r>
      <w:tr w:rsidR="00201B1D" w:rsidRPr="00CE22B2" w14:paraId="20365BF3" w14:textId="77777777" w:rsidTr="000A6838">
        <w:tc>
          <w:tcPr>
            <w:tcW w:w="1129" w:type="dxa"/>
            <w:vMerge w:val="restart"/>
            <w:vAlign w:val="center"/>
          </w:tcPr>
          <w:p w14:paraId="66186AA7" w14:textId="77777777" w:rsidR="00201B1D" w:rsidRPr="00CE22B2" w:rsidRDefault="00201B1D" w:rsidP="00D51EDE">
            <w:pPr>
              <w:jc w:val="both"/>
              <w:rPr>
                <w:rFonts w:cstheme="minorHAnsi"/>
                <w:b/>
                <w:bCs/>
              </w:rPr>
            </w:pPr>
            <w:r w:rsidRPr="00CE22B2">
              <w:rPr>
                <w:rFonts w:cstheme="minorHAnsi"/>
                <w:b/>
                <w:bCs/>
              </w:rPr>
              <w:t>560</w:t>
            </w:r>
          </w:p>
        </w:tc>
        <w:tc>
          <w:tcPr>
            <w:tcW w:w="1843" w:type="dxa"/>
            <w:vAlign w:val="center"/>
          </w:tcPr>
          <w:p w14:paraId="51C06CB2" w14:textId="77777777" w:rsidR="00201B1D" w:rsidRPr="00CE22B2" w:rsidRDefault="00201B1D" w:rsidP="00D51EDE">
            <w:pPr>
              <w:jc w:val="both"/>
              <w:rPr>
                <w:rFonts w:cstheme="minorHAnsi"/>
                <w:i/>
                <w:iCs/>
              </w:rPr>
            </w:pPr>
            <w:r w:rsidRPr="00CE22B2">
              <w:rPr>
                <w:rFonts w:cstheme="minorHAnsi"/>
              </w:rPr>
              <w:t>DMSO</w:t>
            </w:r>
          </w:p>
        </w:tc>
        <w:tc>
          <w:tcPr>
            <w:tcW w:w="1258" w:type="dxa"/>
            <w:vAlign w:val="center"/>
          </w:tcPr>
          <w:p w14:paraId="5E16D54F"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c>
          <w:tcPr>
            <w:tcW w:w="1294" w:type="dxa"/>
            <w:vAlign w:val="center"/>
          </w:tcPr>
          <w:p w14:paraId="2D022013" w14:textId="77777777" w:rsidR="00201B1D" w:rsidRPr="00CE22B2" w:rsidRDefault="00201B1D" w:rsidP="00D51EDE">
            <w:pPr>
              <w:jc w:val="both"/>
              <w:rPr>
                <w:rFonts w:cstheme="minorHAnsi"/>
              </w:rPr>
            </w:pPr>
            <w:r w:rsidRPr="00CE22B2">
              <w:rPr>
                <w:rFonts w:cstheme="minorHAnsi"/>
              </w:rPr>
              <w:t>0.0174, *</w:t>
            </w:r>
          </w:p>
        </w:tc>
        <w:tc>
          <w:tcPr>
            <w:tcW w:w="1322" w:type="dxa"/>
            <w:vAlign w:val="center"/>
          </w:tcPr>
          <w:p w14:paraId="459553B7" w14:textId="77777777" w:rsidR="00201B1D" w:rsidRPr="00CE22B2" w:rsidRDefault="00201B1D" w:rsidP="00D51EDE">
            <w:pPr>
              <w:jc w:val="both"/>
              <w:rPr>
                <w:rFonts w:cstheme="minorHAnsi"/>
              </w:rPr>
            </w:pPr>
            <w:r w:rsidRPr="00CE22B2">
              <w:rPr>
                <w:rFonts w:cstheme="minorHAnsi"/>
              </w:rPr>
              <w:t xml:space="preserve">0.0563, </w:t>
            </w:r>
            <w:proofErr w:type="spellStart"/>
            <w:r w:rsidRPr="00CE22B2">
              <w:rPr>
                <w:rFonts w:cstheme="minorHAnsi"/>
              </w:rPr>
              <w:t>n.s</w:t>
            </w:r>
            <w:proofErr w:type="spellEnd"/>
            <w:r w:rsidRPr="00CE22B2">
              <w:rPr>
                <w:rFonts w:cstheme="minorHAnsi"/>
              </w:rPr>
              <w:t>.</w:t>
            </w:r>
          </w:p>
        </w:tc>
        <w:tc>
          <w:tcPr>
            <w:tcW w:w="1224" w:type="dxa"/>
            <w:vAlign w:val="center"/>
          </w:tcPr>
          <w:p w14:paraId="0CB97304"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c>
          <w:tcPr>
            <w:tcW w:w="1280" w:type="dxa"/>
            <w:vAlign w:val="center"/>
          </w:tcPr>
          <w:p w14:paraId="417E2AA2"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r>
      <w:tr w:rsidR="00201B1D" w:rsidRPr="00CE22B2" w14:paraId="44B0B424" w14:textId="77777777" w:rsidTr="000A6838">
        <w:tc>
          <w:tcPr>
            <w:tcW w:w="1129" w:type="dxa"/>
            <w:vMerge/>
            <w:vAlign w:val="center"/>
          </w:tcPr>
          <w:p w14:paraId="60723D9C" w14:textId="77777777" w:rsidR="00201B1D" w:rsidRPr="00CE22B2" w:rsidRDefault="00201B1D" w:rsidP="00D51EDE">
            <w:pPr>
              <w:jc w:val="both"/>
              <w:rPr>
                <w:rFonts w:cstheme="minorHAnsi"/>
                <w:b/>
                <w:bCs/>
              </w:rPr>
            </w:pPr>
          </w:p>
        </w:tc>
        <w:tc>
          <w:tcPr>
            <w:tcW w:w="1843" w:type="dxa"/>
            <w:vAlign w:val="center"/>
          </w:tcPr>
          <w:p w14:paraId="19B27CB1" w14:textId="77777777" w:rsidR="00201B1D" w:rsidRPr="00CE22B2" w:rsidRDefault="00201B1D" w:rsidP="00D51EDE">
            <w:pPr>
              <w:jc w:val="both"/>
              <w:rPr>
                <w:rFonts w:cstheme="minorHAnsi"/>
              </w:rPr>
            </w:pPr>
            <w:r w:rsidRPr="00CE22B2">
              <w:rPr>
                <w:rFonts w:cstheme="minorHAnsi"/>
              </w:rPr>
              <w:t xml:space="preserve">Nutlin-3a (5 </w:t>
            </w:r>
            <w:proofErr w:type="spellStart"/>
            <w:r w:rsidRPr="00CE22B2">
              <w:rPr>
                <w:rFonts w:cstheme="minorHAnsi"/>
              </w:rPr>
              <w:t>μM</w:t>
            </w:r>
            <w:proofErr w:type="spellEnd"/>
            <w:r w:rsidRPr="00CE22B2">
              <w:rPr>
                <w:rFonts w:cstheme="minorHAnsi"/>
              </w:rPr>
              <w:t>)</w:t>
            </w:r>
          </w:p>
        </w:tc>
        <w:tc>
          <w:tcPr>
            <w:tcW w:w="1258" w:type="dxa"/>
            <w:vAlign w:val="center"/>
          </w:tcPr>
          <w:p w14:paraId="6F663ECE"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c>
          <w:tcPr>
            <w:tcW w:w="1294" w:type="dxa"/>
            <w:vAlign w:val="center"/>
          </w:tcPr>
          <w:p w14:paraId="408460FE" w14:textId="77777777" w:rsidR="00201B1D" w:rsidRPr="00CE22B2" w:rsidRDefault="00201B1D" w:rsidP="00D51EDE">
            <w:pPr>
              <w:jc w:val="both"/>
              <w:rPr>
                <w:rFonts w:cstheme="minorHAnsi"/>
              </w:rPr>
            </w:pPr>
            <w:r w:rsidRPr="00CE22B2">
              <w:rPr>
                <w:rFonts w:cstheme="minorHAnsi"/>
              </w:rPr>
              <w:t>0.0117, *</w:t>
            </w:r>
          </w:p>
        </w:tc>
        <w:tc>
          <w:tcPr>
            <w:tcW w:w="1322" w:type="dxa"/>
            <w:vAlign w:val="center"/>
          </w:tcPr>
          <w:p w14:paraId="3189C95D" w14:textId="77777777" w:rsidR="00201B1D" w:rsidRPr="00CE22B2" w:rsidRDefault="00201B1D" w:rsidP="00D51EDE">
            <w:pPr>
              <w:jc w:val="both"/>
              <w:rPr>
                <w:rFonts w:cstheme="minorHAnsi"/>
              </w:rPr>
            </w:pPr>
            <w:r w:rsidRPr="00CE22B2">
              <w:rPr>
                <w:rFonts w:cstheme="minorHAnsi"/>
              </w:rPr>
              <w:t xml:space="preserve">0.8298, </w:t>
            </w:r>
            <w:proofErr w:type="spellStart"/>
            <w:r w:rsidRPr="00CE22B2">
              <w:rPr>
                <w:rFonts w:cstheme="minorHAnsi"/>
              </w:rPr>
              <w:t>n.s</w:t>
            </w:r>
            <w:proofErr w:type="spellEnd"/>
            <w:r w:rsidRPr="00CE22B2">
              <w:rPr>
                <w:rFonts w:cstheme="minorHAnsi"/>
              </w:rPr>
              <w:t>.</w:t>
            </w:r>
          </w:p>
        </w:tc>
        <w:tc>
          <w:tcPr>
            <w:tcW w:w="1224" w:type="dxa"/>
            <w:vAlign w:val="center"/>
          </w:tcPr>
          <w:p w14:paraId="0DFECD81" w14:textId="77777777" w:rsidR="00201B1D" w:rsidRPr="00CE22B2" w:rsidRDefault="00201B1D" w:rsidP="00D51EDE">
            <w:pPr>
              <w:jc w:val="both"/>
              <w:rPr>
                <w:rFonts w:cstheme="minorHAnsi"/>
              </w:rPr>
            </w:pPr>
            <w:r w:rsidRPr="00CE22B2">
              <w:rPr>
                <w:rFonts w:cstheme="minorHAnsi"/>
              </w:rPr>
              <w:t xml:space="preserve">0.3535, </w:t>
            </w:r>
            <w:proofErr w:type="spellStart"/>
            <w:r w:rsidRPr="00CE22B2">
              <w:rPr>
                <w:rFonts w:cstheme="minorHAnsi"/>
              </w:rPr>
              <w:t>n.s</w:t>
            </w:r>
            <w:proofErr w:type="spellEnd"/>
            <w:r w:rsidRPr="00CE22B2">
              <w:rPr>
                <w:rFonts w:cstheme="minorHAnsi"/>
              </w:rPr>
              <w:t>.</w:t>
            </w:r>
          </w:p>
        </w:tc>
        <w:tc>
          <w:tcPr>
            <w:tcW w:w="1280" w:type="dxa"/>
            <w:vAlign w:val="center"/>
          </w:tcPr>
          <w:p w14:paraId="031E83BE" w14:textId="77777777" w:rsidR="00201B1D" w:rsidRPr="00CE22B2" w:rsidRDefault="00201B1D" w:rsidP="00D51EDE">
            <w:pPr>
              <w:jc w:val="both"/>
              <w:rPr>
                <w:rFonts w:cstheme="minorHAnsi"/>
              </w:rPr>
            </w:pPr>
            <w:r w:rsidRPr="00CE22B2">
              <w:rPr>
                <w:rFonts w:cstheme="minorHAnsi"/>
              </w:rPr>
              <w:t xml:space="preserve">&gt;0.9999, </w:t>
            </w:r>
            <w:proofErr w:type="spellStart"/>
            <w:r w:rsidRPr="00CE22B2">
              <w:rPr>
                <w:rFonts w:cstheme="minorHAnsi"/>
              </w:rPr>
              <w:t>n.s</w:t>
            </w:r>
            <w:proofErr w:type="spellEnd"/>
            <w:r w:rsidRPr="00CE22B2">
              <w:rPr>
                <w:rFonts w:cstheme="minorHAnsi"/>
              </w:rPr>
              <w:t>.</w:t>
            </w:r>
          </w:p>
        </w:tc>
      </w:tr>
    </w:tbl>
    <w:p w14:paraId="4C0C5871" w14:textId="77777777" w:rsidR="00C04264" w:rsidRDefault="00C04264" w:rsidP="00D51EDE">
      <w:pPr>
        <w:jc w:val="both"/>
      </w:pPr>
    </w:p>
    <w:p w14:paraId="526AA8D9" w14:textId="3115D5F1" w:rsidR="006102F0" w:rsidRPr="00F104B4" w:rsidRDefault="006102F0" w:rsidP="00D51EDE">
      <w:pPr>
        <w:jc w:val="both"/>
      </w:pPr>
      <w:r w:rsidRPr="00C319D5">
        <w:rPr>
          <w:b/>
          <w:bCs/>
        </w:rPr>
        <w:t xml:space="preserve">Supplementary Table </w:t>
      </w:r>
      <w:r w:rsidR="00201B1D">
        <w:rPr>
          <w:b/>
          <w:bCs/>
        </w:rPr>
        <w:t>2</w:t>
      </w:r>
      <w:r w:rsidRPr="00C319D5">
        <w:rPr>
          <w:b/>
          <w:bCs/>
        </w:rPr>
        <w:t xml:space="preserve">. Primers used for mouse genotyping. </w:t>
      </w:r>
      <w:r w:rsidR="00F104B4" w:rsidRPr="00F104B4">
        <w:t>Primers used to assess mouse and embryo genotypes and genders</w:t>
      </w:r>
      <w:r w:rsidR="00775B4D">
        <w:t xml:space="preserve"> via PCR.</w:t>
      </w:r>
    </w:p>
    <w:tbl>
      <w:tblPr>
        <w:tblStyle w:val="TableGrid"/>
        <w:tblW w:w="5000" w:type="pct"/>
        <w:tblLook w:val="04A0" w:firstRow="1" w:lastRow="0" w:firstColumn="1" w:lastColumn="0" w:noHBand="0" w:noVBand="1"/>
      </w:tblPr>
      <w:tblGrid>
        <w:gridCol w:w="1344"/>
        <w:gridCol w:w="3184"/>
        <w:gridCol w:w="3165"/>
        <w:gridCol w:w="1657"/>
      </w:tblGrid>
      <w:tr w:rsidR="00C93514" w:rsidRPr="00C319D5" w14:paraId="7F47AAC3" w14:textId="11F127A6" w:rsidTr="005F702C">
        <w:tc>
          <w:tcPr>
            <w:tcW w:w="719" w:type="pct"/>
            <w:vAlign w:val="center"/>
          </w:tcPr>
          <w:p w14:paraId="60DC71AF" w14:textId="77777777" w:rsidR="00C93514" w:rsidRPr="00C319D5" w:rsidRDefault="00C93514" w:rsidP="00D51EDE">
            <w:pPr>
              <w:jc w:val="both"/>
              <w:rPr>
                <w:b/>
                <w:bCs/>
              </w:rPr>
            </w:pPr>
            <w:r w:rsidRPr="00C319D5">
              <w:rPr>
                <w:b/>
                <w:bCs/>
              </w:rPr>
              <w:t>Target</w:t>
            </w:r>
          </w:p>
        </w:tc>
        <w:tc>
          <w:tcPr>
            <w:tcW w:w="1704" w:type="pct"/>
            <w:vAlign w:val="center"/>
          </w:tcPr>
          <w:p w14:paraId="04023326" w14:textId="77777777" w:rsidR="00C93514" w:rsidRPr="00C319D5" w:rsidRDefault="00C93514" w:rsidP="00D51EDE">
            <w:pPr>
              <w:jc w:val="both"/>
              <w:rPr>
                <w:b/>
                <w:bCs/>
              </w:rPr>
            </w:pPr>
            <w:r w:rsidRPr="00C319D5">
              <w:rPr>
                <w:b/>
                <w:bCs/>
              </w:rPr>
              <w:t>Forward (5’-3’)</w:t>
            </w:r>
          </w:p>
        </w:tc>
        <w:tc>
          <w:tcPr>
            <w:tcW w:w="1668" w:type="pct"/>
            <w:vAlign w:val="center"/>
          </w:tcPr>
          <w:p w14:paraId="6370F3D9" w14:textId="77777777" w:rsidR="00C93514" w:rsidRPr="00C319D5" w:rsidRDefault="00C93514" w:rsidP="00D51EDE">
            <w:pPr>
              <w:jc w:val="both"/>
              <w:rPr>
                <w:b/>
                <w:bCs/>
              </w:rPr>
            </w:pPr>
            <w:r w:rsidRPr="00C319D5">
              <w:rPr>
                <w:b/>
                <w:bCs/>
              </w:rPr>
              <w:t>Reverse (5’-3’)</w:t>
            </w:r>
          </w:p>
        </w:tc>
        <w:tc>
          <w:tcPr>
            <w:tcW w:w="909" w:type="pct"/>
            <w:vAlign w:val="center"/>
          </w:tcPr>
          <w:p w14:paraId="6B8ABE7A" w14:textId="4CD860D9" w:rsidR="00C93514" w:rsidRPr="00C319D5" w:rsidRDefault="00C93514" w:rsidP="00D51EDE">
            <w:pPr>
              <w:jc w:val="both"/>
              <w:rPr>
                <w:b/>
                <w:bCs/>
              </w:rPr>
            </w:pPr>
            <w:r>
              <w:rPr>
                <w:b/>
                <w:bCs/>
              </w:rPr>
              <w:t>Expected Band Sizes (bp)</w:t>
            </w:r>
          </w:p>
        </w:tc>
      </w:tr>
      <w:tr w:rsidR="00C93514" w:rsidRPr="00C319D5" w14:paraId="2843ACF1" w14:textId="44BA50D8" w:rsidTr="005F702C">
        <w:tc>
          <w:tcPr>
            <w:tcW w:w="719" w:type="pct"/>
            <w:vAlign w:val="center"/>
          </w:tcPr>
          <w:p w14:paraId="7B6F005C" w14:textId="77777777" w:rsidR="00C93514" w:rsidRPr="00C319D5" w:rsidRDefault="00C93514" w:rsidP="00D51EDE">
            <w:pPr>
              <w:jc w:val="both"/>
            </w:pPr>
            <w:r w:rsidRPr="00C319D5">
              <w:rPr>
                <w:i/>
                <w:iCs/>
              </w:rPr>
              <w:t>Eµ-</w:t>
            </w:r>
            <w:proofErr w:type="spellStart"/>
            <w:r w:rsidRPr="00C319D5">
              <w:rPr>
                <w:i/>
                <w:iCs/>
              </w:rPr>
              <w:t>Myc</w:t>
            </w:r>
            <w:proofErr w:type="spellEnd"/>
            <w:r w:rsidRPr="00C319D5">
              <w:t xml:space="preserve"> transgene</w:t>
            </w:r>
          </w:p>
        </w:tc>
        <w:tc>
          <w:tcPr>
            <w:tcW w:w="1704" w:type="pct"/>
            <w:vAlign w:val="center"/>
          </w:tcPr>
          <w:p w14:paraId="6C6DBDA2" w14:textId="77777777" w:rsidR="00C93514" w:rsidRPr="00C319D5" w:rsidRDefault="00C93514" w:rsidP="00D51EDE">
            <w:pPr>
              <w:jc w:val="both"/>
              <w:rPr>
                <w:sz w:val="20"/>
                <w:szCs w:val="20"/>
              </w:rPr>
            </w:pPr>
            <w:r w:rsidRPr="00C319D5">
              <w:rPr>
                <w:sz w:val="20"/>
                <w:szCs w:val="20"/>
              </w:rPr>
              <w:t>CAGCTGGCGTAATAGCGAAGAG</w:t>
            </w:r>
          </w:p>
        </w:tc>
        <w:tc>
          <w:tcPr>
            <w:tcW w:w="1668" w:type="pct"/>
            <w:vAlign w:val="center"/>
          </w:tcPr>
          <w:p w14:paraId="4910E590" w14:textId="77777777" w:rsidR="00C93514" w:rsidRPr="00C319D5" w:rsidRDefault="00C93514" w:rsidP="00D51EDE">
            <w:pPr>
              <w:jc w:val="both"/>
              <w:rPr>
                <w:sz w:val="20"/>
                <w:szCs w:val="20"/>
              </w:rPr>
            </w:pPr>
            <w:r w:rsidRPr="00C319D5">
              <w:rPr>
                <w:sz w:val="20"/>
                <w:szCs w:val="20"/>
              </w:rPr>
              <w:t>CTGTGACTGGTGAGTACTCAACC</w:t>
            </w:r>
          </w:p>
        </w:tc>
        <w:tc>
          <w:tcPr>
            <w:tcW w:w="909" w:type="pct"/>
            <w:vAlign w:val="center"/>
          </w:tcPr>
          <w:p w14:paraId="3ABC587E" w14:textId="413E2F4A" w:rsidR="00C93514" w:rsidRPr="00C319D5" w:rsidRDefault="00EE3841" w:rsidP="00D51EDE">
            <w:pPr>
              <w:jc w:val="both"/>
            </w:pPr>
            <w:r>
              <w:t>~900</w:t>
            </w:r>
          </w:p>
        </w:tc>
      </w:tr>
      <w:tr w:rsidR="00C93514" w:rsidRPr="00C319D5" w14:paraId="188CBA70" w14:textId="669BB46F" w:rsidTr="005F702C">
        <w:tc>
          <w:tcPr>
            <w:tcW w:w="719" w:type="pct"/>
            <w:vAlign w:val="center"/>
          </w:tcPr>
          <w:p w14:paraId="474E550B" w14:textId="7A285C6B" w:rsidR="00C93514" w:rsidRPr="00C319D5" w:rsidRDefault="00C93514" w:rsidP="00D51EDE">
            <w:pPr>
              <w:jc w:val="both"/>
              <w:rPr>
                <w:i/>
                <w:iCs/>
              </w:rPr>
            </w:pPr>
            <w:r>
              <w:rPr>
                <w:i/>
                <w:iCs/>
              </w:rPr>
              <w:t>Arrdc3</w:t>
            </w:r>
            <w:r w:rsidRPr="00C319D5">
              <w:t xml:space="preserve"> (wildtype)</w:t>
            </w:r>
          </w:p>
        </w:tc>
        <w:tc>
          <w:tcPr>
            <w:tcW w:w="1704" w:type="pct"/>
            <w:vAlign w:val="center"/>
          </w:tcPr>
          <w:p w14:paraId="23216961" w14:textId="2CB6A2A9" w:rsidR="00C93514" w:rsidRPr="00C319D5" w:rsidRDefault="00C93514" w:rsidP="00D51EDE">
            <w:pPr>
              <w:jc w:val="both"/>
              <w:rPr>
                <w:sz w:val="20"/>
                <w:szCs w:val="20"/>
              </w:rPr>
            </w:pPr>
            <w:r w:rsidRPr="005F702C">
              <w:rPr>
                <w:sz w:val="20"/>
                <w:szCs w:val="20"/>
              </w:rPr>
              <w:t>AGCCAAGACTGGACTTGAATC</w:t>
            </w:r>
          </w:p>
        </w:tc>
        <w:tc>
          <w:tcPr>
            <w:tcW w:w="1668" w:type="pct"/>
            <w:vAlign w:val="center"/>
          </w:tcPr>
          <w:p w14:paraId="53D474AC" w14:textId="3E79D204" w:rsidR="00C93514" w:rsidRPr="00C319D5" w:rsidRDefault="00C93514" w:rsidP="00D51EDE">
            <w:pPr>
              <w:jc w:val="both"/>
              <w:rPr>
                <w:sz w:val="20"/>
                <w:szCs w:val="20"/>
              </w:rPr>
            </w:pPr>
            <w:r w:rsidRPr="005F702C">
              <w:rPr>
                <w:sz w:val="20"/>
                <w:szCs w:val="20"/>
              </w:rPr>
              <w:t>TTCACACCAAGGCTCTTTCC</w:t>
            </w:r>
          </w:p>
        </w:tc>
        <w:tc>
          <w:tcPr>
            <w:tcW w:w="909" w:type="pct"/>
            <w:vAlign w:val="center"/>
          </w:tcPr>
          <w:p w14:paraId="7E65FE48" w14:textId="3CA61189" w:rsidR="00C93514" w:rsidRPr="00285EBE" w:rsidRDefault="00EA3F97" w:rsidP="00D51EDE">
            <w:pPr>
              <w:jc w:val="both"/>
            </w:pPr>
            <w:r>
              <w:t>359</w:t>
            </w:r>
          </w:p>
        </w:tc>
      </w:tr>
      <w:tr w:rsidR="00C93514" w:rsidRPr="00C319D5" w14:paraId="5F2EEEC0" w14:textId="29D908F1" w:rsidTr="005F702C">
        <w:tc>
          <w:tcPr>
            <w:tcW w:w="719" w:type="pct"/>
            <w:vAlign w:val="center"/>
          </w:tcPr>
          <w:p w14:paraId="69D906E5" w14:textId="2D29D236" w:rsidR="00C93514" w:rsidRPr="00C319D5" w:rsidRDefault="00C93514" w:rsidP="00D51EDE">
            <w:pPr>
              <w:jc w:val="both"/>
              <w:rPr>
                <w:i/>
                <w:iCs/>
              </w:rPr>
            </w:pPr>
            <w:r>
              <w:rPr>
                <w:i/>
                <w:iCs/>
              </w:rPr>
              <w:t>Arrdc3</w:t>
            </w:r>
            <w:r w:rsidRPr="00C319D5">
              <w:t xml:space="preserve"> (knockout)</w:t>
            </w:r>
          </w:p>
        </w:tc>
        <w:tc>
          <w:tcPr>
            <w:tcW w:w="1704" w:type="pct"/>
            <w:vAlign w:val="center"/>
          </w:tcPr>
          <w:p w14:paraId="48BE6BC6" w14:textId="77777777" w:rsidR="00C93514" w:rsidRPr="005F702C" w:rsidRDefault="00C93514" w:rsidP="00D51EDE">
            <w:pPr>
              <w:jc w:val="both"/>
              <w:rPr>
                <w:rFonts w:ascii="Calibri" w:hAnsi="Calibri" w:cs="Calibri"/>
                <w:color w:val="000000"/>
                <w:sz w:val="20"/>
                <w:szCs w:val="20"/>
              </w:rPr>
            </w:pPr>
            <w:r w:rsidRPr="005F702C">
              <w:rPr>
                <w:rFonts w:ascii="Calibri" w:hAnsi="Calibri" w:cs="Calibri"/>
                <w:color w:val="000000"/>
                <w:sz w:val="20"/>
                <w:szCs w:val="20"/>
              </w:rPr>
              <w:t>ACTAACCGGATGCGTGAAAC</w:t>
            </w:r>
          </w:p>
          <w:p w14:paraId="45EA5F79" w14:textId="0BEFE2C5" w:rsidR="00C93514" w:rsidRPr="00C319D5" w:rsidRDefault="00C93514" w:rsidP="00D51EDE">
            <w:pPr>
              <w:jc w:val="both"/>
              <w:rPr>
                <w:sz w:val="20"/>
                <w:szCs w:val="20"/>
              </w:rPr>
            </w:pPr>
          </w:p>
        </w:tc>
        <w:tc>
          <w:tcPr>
            <w:tcW w:w="1668" w:type="pct"/>
            <w:vAlign w:val="center"/>
          </w:tcPr>
          <w:p w14:paraId="28E99A41" w14:textId="77777777" w:rsidR="00C93514" w:rsidRPr="005F702C" w:rsidRDefault="00C93514" w:rsidP="00D51EDE">
            <w:pPr>
              <w:jc w:val="both"/>
              <w:rPr>
                <w:rFonts w:ascii="Calibri" w:hAnsi="Calibri" w:cs="Calibri"/>
                <w:color w:val="000000"/>
                <w:sz w:val="20"/>
                <w:szCs w:val="20"/>
              </w:rPr>
            </w:pPr>
            <w:r w:rsidRPr="005F702C">
              <w:rPr>
                <w:rFonts w:ascii="Calibri" w:hAnsi="Calibri" w:cs="Calibri"/>
                <w:color w:val="000000"/>
                <w:sz w:val="20"/>
                <w:szCs w:val="20"/>
              </w:rPr>
              <w:t>AAAAATTTCCCCATGAAAGC</w:t>
            </w:r>
          </w:p>
          <w:p w14:paraId="4B5D8E75" w14:textId="20AF9B92" w:rsidR="00C93514" w:rsidRPr="00C319D5" w:rsidRDefault="00C93514" w:rsidP="00D51EDE">
            <w:pPr>
              <w:jc w:val="both"/>
              <w:rPr>
                <w:sz w:val="20"/>
                <w:szCs w:val="20"/>
              </w:rPr>
            </w:pPr>
          </w:p>
        </w:tc>
        <w:tc>
          <w:tcPr>
            <w:tcW w:w="909" w:type="pct"/>
            <w:vAlign w:val="center"/>
          </w:tcPr>
          <w:p w14:paraId="0638D7E7" w14:textId="0793AB05" w:rsidR="00C93514" w:rsidRDefault="00EA3F97" w:rsidP="00D51EDE">
            <w:pPr>
              <w:jc w:val="both"/>
              <w:rPr>
                <w:rFonts w:ascii="Calibri" w:hAnsi="Calibri" w:cs="Calibri"/>
                <w:color w:val="000000"/>
              </w:rPr>
            </w:pPr>
            <w:r>
              <w:rPr>
                <w:rFonts w:ascii="Calibri" w:hAnsi="Calibri" w:cs="Calibri"/>
                <w:color w:val="000000"/>
              </w:rPr>
              <w:t>502</w:t>
            </w:r>
          </w:p>
        </w:tc>
      </w:tr>
      <w:tr w:rsidR="00C93514" w:rsidRPr="00C319D5" w14:paraId="2C19DC0F" w14:textId="4DBF5DEF" w:rsidTr="005F702C">
        <w:tc>
          <w:tcPr>
            <w:tcW w:w="719" w:type="pct"/>
            <w:vAlign w:val="center"/>
          </w:tcPr>
          <w:p w14:paraId="233D4484" w14:textId="6D23DC68" w:rsidR="00C93514" w:rsidRPr="000A3682" w:rsidRDefault="00C93514" w:rsidP="00D51EDE">
            <w:pPr>
              <w:jc w:val="both"/>
            </w:pPr>
            <w:r w:rsidRPr="000A3682">
              <w:t>Gender assessment</w:t>
            </w:r>
          </w:p>
        </w:tc>
        <w:tc>
          <w:tcPr>
            <w:tcW w:w="1704" w:type="pct"/>
            <w:vAlign w:val="center"/>
          </w:tcPr>
          <w:p w14:paraId="7E7F726A" w14:textId="77777777" w:rsidR="00C93514" w:rsidRPr="005F702C" w:rsidRDefault="00C93514" w:rsidP="00D51EDE">
            <w:pPr>
              <w:jc w:val="both"/>
              <w:rPr>
                <w:rFonts w:ascii="Calibri" w:hAnsi="Calibri" w:cs="Calibri"/>
                <w:color w:val="201F1E"/>
                <w:sz w:val="20"/>
                <w:szCs w:val="20"/>
              </w:rPr>
            </w:pPr>
            <w:r w:rsidRPr="005F702C">
              <w:rPr>
                <w:rFonts w:ascii="Calibri" w:hAnsi="Calibri" w:cs="Calibri"/>
                <w:color w:val="201F1E"/>
                <w:sz w:val="20"/>
                <w:szCs w:val="20"/>
              </w:rPr>
              <w:t>GATGATTTGAGTGGAAATGTGAGGTA</w:t>
            </w:r>
          </w:p>
          <w:p w14:paraId="007A51D3" w14:textId="77777777" w:rsidR="00C93514" w:rsidRPr="005F702C" w:rsidRDefault="00C93514" w:rsidP="00D51EDE">
            <w:pPr>
              <w:jc w:val="both"/>
              <w:rPr>
                <w:rFonts w:ascii="Calibri" w:hAnsi="Calibri" w:cs="Calibri"/>
                <w:color w:val="000000"/>
                <w:sz w:val="20"/>
                <w:szCs w:val="20"/>
              </w:rPr>
            </w:pPr>
          </w:p>
        </w:tc>
        <w:tc>
          <w:tcPr>
            <w:tcW w:w="1668" w:type="pct"/>
            <w:vAlign w:val="center"/>
          </w:tcPr>
          <w:p w14:paraId="20F59558" w14:textId="77777777" w:rsidR="00C93514" w:rsidRPr="005F702C" w:rsidRDefault="00C93514" w:rsidP="00D51EDE">
            <w:pPr>
              <w:jc w:val="both"/>
              <w:rPr>
                <w:rFonts w:ascii="Calibri" w:hAnsi="Calibri" w:cs="Calibri"/>
                <w:color w:val="201F1E"/>
                <w:sz w:val="20"/>
                <w:szCs w:val="20"/>
              </w:rPr>
            </w:pPr>
            <w:r w:rsidRPr="005F702C">
              <w:rPr>
                <w:rFonts w:ascii="Calibri" w:hAnsi="Calibri" w:cs="Calibri"/>
                <w:color w:val="201F1E"/>
                <w:sz w:val="20"/>
                <w:szCs w:val="20"/>
              </w:rPr>
              <w:t>CTTATGTTTATAGGCATGCACCATGTA</w:t>
            </w:r>
          </w:p>
          <w:p w14:paraId="6FA1C545" w14:textId="77777777" w:rsidR="00C93514" w:rsidRPr="005F702C" w:rsidRDefault="00C93514" w:rsidP="00D51EDE">
            <w:pPr>
              <w:jc w:val="both"/>
              <w:rPr>
                <w:rFonts w:ascii="Calibri" w:hAnsi="Calibri" w:cs="Calibri"/>
                <w:color w:val="000000"/>
                <w:sz w:val="20"/>
                <w:szCs w:val="20"/>
              </w:rPr>
            </w:pPr>
          </w:p>
        </w:tc>
        <w:tc>
          <w:tcPr>
            <w:tcW w:w="909" w:type="pct"/>
            <w:vAlign w:val="center"/>
          </w:tcPr>
          <w:p w14:paraId="1ED5E708" w14:textId="77777777" w:rsidR="00C93514" w:rsidRDefault="00840F53" w:rsidP="00D51EDE">
            <w:pPr>
              <w:jc w:val="both"/>
              <w:rPr>
                <w:rFonts w:ascii="Calibri" w:hAnsi="Calibri" w:cs="Calibri"/>
                <w:color w:val="201F1E"/>
              </w:rPr>
            </w:pPr>
            <w:r>
              <w:rPr>
                <w:rFonts w:ascii="Calibri" w:hAnsi="Calibri" w:cs="Calibri"/>
                <w:color w:val="201F1E"/>
              </w:rPr>
              <w:t>XX: 685</w:t>
            </w:r>
          </w:p>
          <w:p w14:paraId="41836953" w14:textId="071B05D6" w:rsidR="00840F53" w:rsidRDefault="00840F53" w:rsidP="00D51EDE">
            <w:pPr>
              <w:jc w:val="both"/>
              <w:rPr>
                <w:rFonts w:ascii="Calibri" w:hAnsi="Calibri" w:cs="Calibri"/>
                <w:color w:val="201F1E"/>
              </w:rPr>
            </w:pPr>
            <w:r>
              <w:rPr>
                <w:rFonts w:ascii="Calibri" w:hAnsi="Calibri" w:cs="Calibri"/>
                <w:color w:val="201F1E"/>
              </w:rPr>
              <w:t>XY: 280</w:t>
            </w:r>
          </w:p>
        </w:tc>
      </w:tr>
    </w:tbl>
    <w:p w14:paraId="5F11C753" w14:textId="77777777" w:rsidR="00716EB3" w:rsidRDefault="00716EB3" w:rsidP="00D51EDE">
      <w:pPr>
        <w:jc w:val="both"/>
      </w:pPr>
    </w:p>
    <w:p w14:paraId="3A177645" w14:textId="3001DE3B" w:rsidR="00201B1D" w:rsidRDefault="00201B1D" w:rsidP="00D51EDE">
      <w:pPr>
        <w:jc w:val="both"/>
      </w:pPr>
      <w:r w:rsidRPr="00CC77D7">
        <w:rPr>
          <w:b/>
          <w:bCs/>
        </w:rPr>
        <w:t xml:space="preserve">Supplementary Table </w:t>
      </w:r>
      <w:r>
        <w:rPr>
          <w:b/>
          <w:bCs/>
        </w:rPr>
        <w:t>3</w:t>
      </w:r>
      <w:r w:rsidRPr="00CC77D7">
        <w:rPr>
          <w:b/>
          <w:bCs/>
        </w:rPr>
        <w:t xml:space="preserve">. Antibodies used in </w:t>
      </w:r>
      <w:r>
        <w:rPr>
          <w:b/>
          <w:bCs/>
        </w:rPr>
        <w:t>lymphoma</w:t>
      </w:r>
      <w:r w:rsidRPr="00CC77D7">
        <w:rPr>
          <w:b/>
          <w:bCs/>
        </w:rPr>
        <w:t xml:space="preserve"> immunophenotyping.</w:t>
      </w:r>
      <w:r>
        <w:t xml:space="preserve"> List of antibodies used when immunophenotyping splenic lymphoma cells from </w:t>
      </w:r>
      <w:proofErr w:type="spellStart"/>
      <w:r w:rsidRPr="000F054D">
        <w:rPr>
          <w:i/>
          <w:iCs/>
        </w:rPr>
        <w:t>Eμ-Myc</w:t>
      </w:r>
      <w:r w:rsidRPr="004F1A67">
        <w:rPr>
          <w:i/>
          <w:iCs/>
          <w:vertAlign w:val="superscript"/>
        </w:rPr>
        <w:t>T</w:t>
      </w:r>
      <w:proofErr w:type="spellEnd"/>
      <w:r w:rsidRPr="004F1A67">
        <w:rPr>
          <w:i/>
          <w:iCs/>
          <w:vertAlign w:val="superscript"/>
        </w:rPr>
        <w:t>/</w:t>
      </w:r>
      <w:proofErr w:type="gramStart"/>
      <w:r w:rsidRPr="004F1A67">
        <w:rPr>
          <w:i/>
          <w:iCs/>
          <w:vertAlign w:val="superscript"/>
        </w:rPr>
        <w:t>+</w:t>
      </w:r>
      <w:r w:rsidRPr="0098483E">
        <w:rPr>
          <w:i/>
          <w:iCs/>
        </w:rPr>
        <w:t>;Arrdc</w:t>
      </w:r>
      <w:proofErr w:type="gramEnd"/>
      <w:r w:rsidRPr="0098483E">
        <w:rPr>
          <w:i/>
          <w:iCs/>
        </w:rPr>
        <w:t>3</w:t>
      </w:r>
      <w:r>
        <w:rPr>
          <w:i/>
          <w:iCs/>
          <w:vertAlign w:val="superscript"/>
        </w:rPr>
        <w:t>+</w:t>
      </w:r>
      <w:r w:rsidRPr="0098483E">
        <w:rPr>
          <w:i/>
          <w:iCs/>
          <w:vertAlign w:val="superscript"/>
        </w:rPr>
        <w:t>/</w:t>
      </w:r>
      <w:r>
        <w:rPr>
          <w:i/>
          <w:iCs/>
          <w:vertAlign w:val="superscript"/>
        </w:rPr>
        <w:t>+</w:t>
      </w:r>
      <w:r>
        <w:t xml:space="preserve"> and </w:t>
      </w:r>
      <w:proofErr w:type="spellStart"/>
      <w:r w:rsidRPr="000F054D">
        <w:rPr>
          <w:i/>
          <w:iCs/>
        </w:rPr>
        <w:t>Eμ-Myc</w:t>
      </w:r>
      <w:r w:rsidRPr="004F1A67">
        <w:rPr>
          <w:i/>
          <w:iCs/>
          <w:vertAlign w:val="superscript"/>
        </w:rPr>
        <w:t>T</w:t>
      </w:r>
      <w:proofErr w:type="spellEnd"/>
      <w:r w:rsidRPr="004F1A67">
        <w:rPr>
          <w:i/>
          <w:iCs/>
          <w:vertAlign w:val="superscript"/>
        </w:rPr>
        <w:t>/+</w:t>
      </w:r>
      <w:r w:rsidRPr="0098483E">
        <w:rPr>
          <w:i/>
          <w:iCs/>
        </w:rPr>
        <w:t>;Arrdc3</w:t>
      </w:r>
      <w:r>
        <w:rPr>
          <w:i/>
          <w:iCs/>
          <w:vertAlign w:val="superscript"/>
        </w:rPr>
        <w:t>-</w:t>
      </w:r>
      <w:r w:rsidRPr="0098483E">
        <w:rPr>
          <w:i/>
          <w:iCs/>
          <w:vertAlign w:val="superscript"/>
        </w:rPr>
        <w:t>/-</w:t>
      </w:r>
      <w:r>
        <w:t xml:space="preserve"> mice.</w:t>
      </w:r>
    </w:p>
    <w:tbl>
      <w:tblPr>
        <w:tblStyle w:val="TableGrid"/>
        <w:tblW w:w="5000" w:type="pct"/>
        <w:tblLook w:val="04A0" w:firstRow="1" w:lastRow="0" w:firstColumn="1" w:lastColumn="0" w:noHBand="0" w:noVBand="1"/>
      </w:tblPr>
      <w:tblGrid>
        <w:gridCol w:w="1556"/>
        <w:gridCol w:w="1700"/>
        <w:gridCol w:w="1842"/>
        <w:gridCol w:w="1561"/>
        <w:gridCol w:w="2691"/>
      </w:tblGrid>
      <w:tr w:rsidR="00201B1D" w14:paraId="2E592D41" w14:textId="77777777" w:rsidTr="0013552D">
        <w:tc>
          <w:tcPr>
            <w:tcW w:w="832" w:type="pct"/>
          </w:tcPr>
          <w:p w14:paraId="312115CD" w14:textId="77777777" w:rsidR="00201B1D" w:rsidRPr="00E35F74" w:rsidRDefault="00201B1D" w:rsidP="00D51EDE">
            <w:pPr>
              <w:jc w:val="both"/>
              <w:rPr>
                <w:b/>
                <w:bCs/>
              </w:rPr>
            </w:pPr>
            <w:r w:rsidRPr="00E35F74">
              <w:rPr>
                <w:b/>
                <w:bCs/>
              </w:rPr>
              <w:t>Clone</w:t>
            </w:r>
          </w:p>
        </w:tc>
        <w:tc>
          <w:tcPr>
            <w:tcW w:w="909" w:type="pct"/>
          </w:tcPr>
          <w:p w14:paraId="5D4E200E" w14:textId="77777777" w:rsidR="00201B1D" w:rsidRPr="00E35F74" w:rsidRDefault="00201B1D" w:rsidP="00D51EDE">
            <w:pPr>
              <w:jc w:val="both"/>
              <w:rPr>
                <w:b/>
                <w:bCs/>
              </w:rPr>
            </w:pPr>
            <w:r w:rsidRPr="00E35F74">
              <w:rPr>
                <w:b/>
                <w:bCs/>
              </w:rPr>
              <w:t>Target</w:t>
            </w:r>
          </w:p>
        </w:tc>
        <w:tc>
          <w:tcPr>
            <w:tcW w:w="985" w:type="pct"/>
          </w:tcPr>
          <w:p w14:paraId="193096F9" w14:textId="77777777" w:rsidR="00201B1D" w:rsidRPr="00E35F74" w:rsidRDefault="00201B1D" w:rsidP="00D51EDE">
            <w:pPr>
              <w:jc w:val="both"/>
              <w:rPr>
                <w:b/>
                <w:bCs/>
              </w:rPr>
            </w:pPr>
            <w:r w:rsidRPr="00E35F74">
              <w:rPr>
                <w:b/>
                <w:bCs/>
              </w:rPr>
              <w:t>Fluorophore</w:t>
            </w:r>
          </w:p>
        </w:tc>
        <w:tc>
          <w:tcPr>
            <w:tcW w:w="835" w:type="pct"/>
          </w:tcPr>
          <w:p w14:paraId="781C98C8" w14:textId="77777777" w:rsidR="00201B1D" w:rsidRPr="00E35F74" w:rsidRDefault="00201B1D" w:rsidP="00D51EDE">
            <w:pPr>
              <w:jc w:val="both"/>
              <w:rPr>
                <w:b/>
                <w:bCs/>
              </w:rPr>
            </w:pPr>
            <w:r w:rsidRPr="00E35F74">
              <w:rPr>
                <w:b/>
                <w:bCs/>
              </w:rPr>
              <w:t>Dilution</w:t>
            </w:r>
          </w:p>
        </w:tc>
        <w:tc>
          <w:tcPr>
            <w:tcW w:w="1439" w:type="pct"/>
          </w:tcPr>
          <w:p w14:paraId="7C1E380C" w14:textId="77777777" w:rsidR="00201B1D" w:rsidRPr="00E35F74" w:rsidRDefault="00201B1D" w:rsidP="00D51EDE">
            <w:pPr>
              <w:jc w:val="both"/>
              <w:rPr>
                <w:b/>
                <w:bCs/>
              </w:rPr>
            </w:pPr>
            <w:r w:rsidRPr="00E35F74">
              <w:rPr>
                <w:b/>
                <w:bCs/>
              </w:rPr>
              <w:t>Source</w:t>
            </w:r>
          </w:p>
        </w:tc>
      </w:tr>
      <w:tr w:rsidR="00201B1D" w14:paraId="6CD9EF21" w14:textId="77777777" w:rsidTr="0013552D">
        <w:tc>
          <w:tcPr>
            <w:tcW w:w="832" w:type="pct"/>
          </w:tcPr>
          <w:p w14:paraId="2E29EB0F" w14:textId="77777777" w:rsidR="00201B1D" w:rsidRDefault="00201B1D" w:rsidP="00D51EDE">
            <w:pPr>
              <w:jc w:val="both"/>
            </w:pPr>
            <w:r>
              <w:t>5-1</w:t>
            </w:r>
          </w:p>
        </w:tc>
        <w:tc>
          <w:tcPr>
            <w:tcW w:w="909" w:type="pct"/>
          </w:tcPr>
          <w:p w14:paraId="192B6D20" w14:textId="77777777" w:rsidR="00201B1D" w:rsidRDefault="00201B1D" w:rsidP="00D51EDE">
            <w:pPr>
              <w:jc w:val="both"/>
            </w:pPr>
            <w:r>
              <w:t>IgM</w:t>
            </w:r>
          </w:p>
        </w:tc>
        <w:tc>
          <w:tcPr>
            <w:tcW w:w="985" w:type="pct"/>
          </w:tcPr>
          <w:p w14:paraId="320633D3" w14:textId="77777777" w:rsidR="00201B1D" w:rsidRDefault="00201B1D" w:rsidP="00D51EDE">
            <w:pPr>
              <w:jc w:val="both"/>
            </w:pPr>
            <w:r>
              <w:t>FITC</w:t>
            </w:r>
          </w:p>
        </w:tc>
        <w:tc>
          <w:tcPr>
            <w:tcW w:w="835" w:type="pct"/>
          </w:tcPr>
          <w:p w14:paraId="32FEFF45" w14:textId="77777777" w:rsidR="00201B1D" w:rsidRDefault="00201B1D" w:rsidP="00D51EDE">
            <w:pPr>
              <w:jc w:val="both"/>
            </w:pPr>
            <w:r>
              <w:t>1:400</w:t>
            </w:r>
          </w:p>
        </w:tc>
        <w:tc>
          <w:tcPr>
            <w:tcW w:w="1439" w:type="pct"/>
          </w:tcPr>
          <w:p w14:paraId="7B93B6D4" w14:textId="77777777" w:rsidR="00201B1D" w:rsidRDefault="00201B1D" w:rsidP="00D51EDE">
            <w:pPr>
              <w:jc w:val="both"/>
            </w:pPr>
            <w:r>
              <w:t>in house</w:t>
            </w:r>
          </w:p>
        </w:tc>
      </w:tr>
      <w:tr w:rsidR="00201B1D" w14:paraId="0E6CCC5F" w14:textId="77777777" w:rsidTr="0013552D">
        <w:tc>
          <w:tcPr>
            <w:tcW w:w="832" w:type="pct"/>
          </w:tcPr>
          <w:p w14:paraId="7FB7B899" w14:textId="77777777" w:rsidR="00201B1D" w:rsidRDefault="00201B1D" w:rsidP="00D51EDE">
            <w:pPr>
              <w:jc w:val="both"/>
            </w:pPr>
            <w:r>
              <w:t>1D3</w:t>
            </w:r>
          </w:p>
        </w:tc>
        <w:tc>
          <w:tcPr>
            <w:tcW w:w="909" w:type="pct"/>
          </w:tcPr>
          <w:p w14:paraId="4631D046" w14:textId="77777777" w:rsidR="00201B1D" w:rsidRDefault="00201B1D" w:rsidP="00D51EDE">
            <w:pPr>
              <w:jc w:val="both"/>
            </w:pPr>
            <w:r>
              <w:t>CD19</w:t>
            </w:r>
          </w:p>
        </w:tc>
        <w:tc>
          <w:tcPr>
            <w:tcW w:w="985" w:type="pct"/>
          </w:tcPr>
          <w:p w14:paraId="000FEFAA" w14:textId="77777777" w:rsidR="00201B1D" w:rsidRDefault="00201B1D" w:rsidP="00D51EDE">
            <w:pPr>
              <w:jc w:val="both"/>
            </w:pPr>
            <w:r>
              <w:t>A700</w:t>
            </w:r>
          </w:p>
        </w:tc>
        <w:tc>
          <w:tcPr>
            <w:tcW w:w="835" w:type="pct"/>
          </w:tcPr>
          <w:p w14:paraId="7E6A0540" w14:textId="77777777" w:rsidR="00201B1D" w:rsidRDefault="00201B1D" w:rsidP="00D51EDE">
            <w:pPr>
              <w:jc w:val="both"/>
            </w:pPr>
            <w:r>
              <w:t>1:400</w:t>
            </w:r>
          </w:p>
        </w:tc>
        <w:tc>
          <w:tcPr>
            <w:tcW w:w="1439" w:type="pct"/>
          </w:tcPr>
          <w:p w14:paraId="445866CE" w14:textId="77777777" w:rsidR="00201B1D" w:rsidRDefault="00201B1D" w:rsidP="00D51EDE">
            <w:pPr>
              <w:jc w:val="both"/>
            </w:pPr>
            <w:r>
              <w:t>in house</w:t>
            </w:r>
          </w:p>
        </w:tc>
      </w:tr>
      <w:tr w:rsidR="00201B1D" w14:paraId="17355B16" w14:textId="77777777" w:rsidTr="0013552D">
        <w:tc>
          <w:tcPr>
            <w:tcW w:w="832" w:type="pct"/>
          </w:tcPr>
          <w:p w14:paraId="7EE922B0" w14:textId="77777777" w:rsidR="00201B1D" w:rsidRDefault="00201B1D" w:rsidP="00D51EDE">
            <w:pPr>
              <w:jc w:val="both"/>
            </w:pPr>
            <w:r>
              <w:t>11-26c.2a</w:t>
            </w:r>
          </w:p>
        </w:tc>
        <w:tc>
          <w:tcPr>
            <w:tcW w:w="909" w:type="pct"/>
          </w:tcPr>
          <w:p w14:paraId="50E4B365" w14:textId="77777777" w:rsidR="00201B1D" w:rsidRDefault="00201B1D" w:rsidP="00D51EDE">
            <w:pPr>
              <w:jc w:val="both"/>
            </w:pPr>
            <w:proofErr w:type="spellStart"/>
            <w:r w:rsidRPr="0066404D">
              <w:rPr>
                <w:color w:val="000000" w:themeColor="text1"/>
              </w:rPr>
              <w:t>IgD</w:t>
            </w:r>
            <w:proofErr w:type="spellEnd"/>
          </w:p>
        </w:tc>
        <w:tc>
          <w:tcPr>
            <w:tcW w:w="985" w:type="pct"/>
          </w:tcPr>
          <w:p w14:paraId="70C31476" w14:textId="77777777" w:rsidR="00201B1D" w:rsidRDefault="00201B1D" w:rsidP="00D51EDE">
            <w:pPr>
              <w:jc w:val="both"/>
            </w:pPr>
            <w:r w:rsidRPr="0066404D">
              <w:rPr>
                <w:color w:val="000000" w:themeColor="text1"/>
              </w:rPr>
              <w:t>BV510</w:t>
            </w:r>
          </w:p>
        </w:tc>
        <w:tc>
          <w:tcPr>
            <w:tcW w:w="835" w:type="pct"/>
          </w:tcPr>
          <w:p w14:paraId="06F4ECDB" w14:textId="77777777" w:rsidR="00201B1D" w:rsidRDefault="00201B1D" w:rsidP="00D51EDE">
            <w:pPr>
              <w:jc w:val="both"/>
            </w:pPr>
            <w:r w:rsidRPr="0066404D">
              <w:rPr>
                <w:color w:val="000000" w:themeColor="text1"/>
              </w:rPr>
              <w:t>1:400</w:t>
            </w:r>
          </w:p>
        </w:tc>
        <w:tc>
          <w:tcPr>
            <w:tcW w:w="1439" w:type="pct"/>
          </w:tcPr>
          <w:p w14:paraId="7D2F35F1" w14:textId="77777777" w:rsidR="00201B1D" w:rsidRDefault="00201B1D" w:rsidP="00D51EDE">
            <w:pPr>
              <w:jc w:val="both"/>
            </w:pPr>
            <w:r>
              <w:t>BD Biosciences #563110</w:t>
            </w:r>
          </w:p>
        </w:tc>
      </w:tr>
      <w:tr w:rsidR="00201B1D" w14:paraId="5BB777BE" w14:textId="77777777" w:rsidTr="0013552D">
        <w:tc>
          <w:tcPr>
            <w:tcW w:w="832" w:type="pct"/>
          </w:tcPr>
          <w:p w14:paraId="74F40A45" w14:textId="77777777" w:rsidR="00201B1D" w:rsidRDefault="00201B1D" w:rsidP="00D51EDE">
            <w:pPr>
              <w:jc w:val="both"/>
            </w:pPr>
            <w:r>
              <w:t>RA3-6B2</w:t>
            </w:r>
          </w:p>
        </w:tc>
        <w:tc>
          <w:tcPr>
            <w:tcW w:w="909" w:type="pct"/>
          </w:tcPr>
          <w:p w14:paraId="513AEA82" w14:textId="77777777" w:rsidR="00201B1D" w:rsidRDefault="00201B1D" w:rsidP="00D51EDE">
            <w:pPr>
              <w:jc w:val="both"/>
            </w:pPr>
            <w:r>
              <w:t>B220</w:t>
            </w:r>
          </w:p>
        </w:tc>
        <w:tc>
          <w:tcPr>
            <w:tcW w:w="985" w:type="pct"/>
          </w:tcPr>
          <w:p w14:paraId="5C43575D" w14:textId="77777777" w:rsidR="00201B1D" w:rsidRDefault="00201B1D" w:rsidP="00D51EDE">
            <w:pPr>
              <w:jc w:val="both"/>
            </w:pPr>
            <w:r>
              <w:t>BV605</w:t>
            </w:r>
          </w:p>
        </w:tc>
        <w:tc>
          <w:tcPr>
            <w:tcW w:w="835" w:type="pct"/>
          </w:tcPr>
          <w:p w14:paraId="1E7B7855" w14:textId="77777777" w:rsidR="00201B1D" w:rsidRDefault="00201B1D" w:rsidP="00D51EDE">
            <w:pPr>
              <w:jc w:val="both"/>
            </w:pPr>
            <w:r>
              <w:t>1:200</w:t>
            </w:r>
          </w:p>
        </w:tc>
        <w:tc>
          <w:tcPr>
            <w:tcW w:w="1439" w:type="pct"/>
          </w:tcPr>
          <w:p w14:paraId="01C41DCA" w14:textId="77777777" w:rsidR="00201B1D" w:rsidRDefault="00201B1D" w:rsidP="00D51EDE">
            <w:pPr>
              <w:jc w:val="both"/>
            </w:pPr>
            <w:proofErr w:type="spellStart"/>
            <w:r>
              <w:t>BioLegend</w:t>
            </w:r>
            <w:proofErr w:type="spellEnd"/>
            <w:r>
              <w:t xml:space="preserve"> #103244</w:t>
            </w:r>
          </w:p>
        </w:tc>
      </w:tr>
    </w:tbl>
    <w:p w14:paraId="2879980F" w14:textId="77777777" w:rsidR="00201B1D" w:rsidRDefault="00201B1D" w:rsidP="00D51EDE">
      <w:pPr>
        <w:jc w:val="both"/>
      </w:pPr>
    </w:p>
    <w:p w14:paraId="5BCB2E5F" w14:textId="21606273" w:rsidR="00201B1D" w:rsidRDefault="00201B1D" w:rsidP="00D51EDE">
      <w:pPr>
        <w:jc w:val="both"/>
      </w:pPr>
      <w:r w:rsidRPr="00B52F7B">
        <w:rPr>
          <w:b/>
          <w:bCs/>
        </w:rPr>
        <w:t xml:space="preserve">Supplementary Table </w:t>
      </w:r>
      <w:r>
        <w:rPr>
          <w:b/>
          <w:bCs/>
        </w:rPr>
        <w:t>4</w:t>
      </w:r>
      <w:r w:rsidRPr="00B52F7B">
        <w:rPr>
          <w:b/>
          <w:bCs/>
        </w:rPr>
        <w:t xml:space="preserve">. </w:t>
      </w:r>
      <w:r>
        <w:rPr>
          <w:b/>
          <w:bCs/>
        </w:rPr>
        <w:t>Surface marker a</w:t>
      </w:r>
      <w:r w:rsidRPr="00B52F7B">
        <w:rPr>
          <w:b/>
          <w:bCs/>
        </w:rPr>
        <w:t xml:space="preserve">ntibodies used in </w:t>
      </w:r>
      <w:r>
        <w:rPr>
          <w:b/>
          <w:bCs/>
        </w:rPr>
        <w:t>FACS</w:t>
      </w:r>
      <w:r w:rsidRPr="00B52F7B">
        <w:rPr>
          <w:b/>
          <w:bCs/>
        </w:rPr>
        <w:t xml:space="preserve">. </w:t>
      </w:r>
      <w:r>
        <w:t xml:space="preserve">List of antibodies used when conducting FACS assessments of the cellular makeup of bone marrow, spleens, and </w:t>
      </w:r>
      <w:proofErr w:type="spellStart"/>
      <w:r>
        <w:t>thymii</w:t>
      </w:r>
      <w:proofErr w:type="spellEnd"/>
      <w:r>
        <w:t xml:space="preserve"> from irradiated mice that had been reconstituted with an </w:t>
      </w:r>
      <w:r w:rsidRPr="0098483E">
        <w:rPr>
          <w:i/>
          <w:iCs/>
        </w:rPr>
        <w:t>Arrdc3</w:t>
      </w:r>
      <w:r>
        <w:rPr>
          <w:i/>
          <w:iCs/>
          <w:vertAlign w:val="superscript"/>
        </w:rPr>
        <w:t>+</w:t>
      </w:r>
      <w:r w:rsidRPr="0098483E">
        <w:rPr>
          <w:i/>
          <w:iCs/>
          <w:vertAlign w:val="superscript"/>
        </w:rPr>
        <w:t>/</w:t>
      </w:r>
      <w:r>
        <w:rPr>
          <w:i/>
          <w:iCs/>
          <w:vertAlign w:val="superscript"/>
        </w:rPr>
        <w:t>+</w:t>
      </w:r>
      <w:r>
        <w:t xml:space="preserve"> (i.e. </w:t>
      </w:r>
      <w:proofErr w:type="spellStart"/>
      <w:r>
        <w:t>wt</w:t>
      </w:r>
      <w:proofErr w:type="spellEnd"/>
      <w:r>
        <w:t xml:space="preserve">) or </w:t>
      </w:r>
      <w:r w:rsidRPr="0098483E">
        <w:rPr>
          <w:i/>
          <w:iCs/>
        </w:rPr>
        <w:t>Arrdc3</w:t>
      </w:r>
      <w:r>
        <w:rPr>
          <w:i/>
          <w:iCs/>
          <w:vertAlign w:val="superscript"/>
        </w:rPr>
        <w:t>-</w:t>
      </w:r>
      <w:r w:rsidRPr="0098483E">
        <w:rPr>
          <w:i/>
          <w:iCs/>
          <w:vertAlign w:val="superscript"/>
        </w:rPr>
        <w:t>/-</w:t>
      </w:r>
      <w:r>
        <w:t xml:space="preserve"> haematopoietic system.</w:t>
      </w:r>
    </w:p>
    <w:tbl>
      <w:tblPr>
        <w:tblStyle w:val="TableGrid"/>
        <w:tblW w:w="5000" w:type="pct"/>
        <w:tblLook w:val="04A0" w:firstRow="1" w:lastRow="0" w:firstColumn="1" w:lastColumn="0" w:noHBand="0" w:noVBand="1"/>
      </w:tblPr>
      <w:tblGrid>
        <w:gridCol w:w="1555"/>
        <w:gridCol w:w="1700"/>
        <w:gridCol w:w="1844"/>
        <w:gridCol w:w="1560"/>
        <w:gridCol w:w="2691"/>
      </w:tblGrid>
      <w:tr w:rsidR="00201B1D" w14:paraId="7C69305D" w14:textId="77777777" w:rsidTr="0013552D">
        <w:tc>
          <w:tcPr>
            <w:tcW w:w="832" w:type="pct"/>
          </w:tcPr>
          <w:p w14:paraId="1CBED1D3" w14:textId="77777777" w:rsidR="00201B1D" w:rsidRPr="00E35F74" w:rsidRDefault="00201B1D" w:rsidP="00D51EDE">
            <w:pPr>
              <w:jc w:val="both"/>
              <w:rPr>
                <w:b/>
                <w:bCs/>
              </w:rPr>
            </w:pPr>
            <w:r w:rsidRPr="00E35F74">
              <w:rPr>
                <w:b/>
                <w:bCs/>
              </w:rPr>
              <w:t>Clone</w:t>
            </w:r>
          </w:p>
        </w:tc>
        <w:tc>
          <w:tcPr>
            <w:tcW w:w="909" w:type="pct"/>
          </w:tcPr>
          <w:p w14:paraId="5F8440ED" w14:textId="77777777" w:rsidR="00201B1D" w:rsidRPr="00E35F74" w:rsidRDefault="00201B1D" w:rsidP="00D51EDE">
            <w:pPr>
              <w:jc w:val="both"/>
              <w:rPr>
                <w:b/>
                <w:bCs/>
              </w:rPr>
            </w:pPr>
            <w:r w:rsidRPr="00E35F74">
              <w:rPr>
                <w:b/>
                <w:bCs/>
              </w:rPr>
              <w:t>Target</w:t>
            </w:r>
          </w:p>
        </w:tc>
        <w:tc>
          <w:tcPr>
            <w:tcW w:w="986" w:type="pct"/>
          </w:tcPr>
          <w:p w14:paraId="6FBBA38E" w14:textId="77777777" w:rsidR="00201B1D" w:rsidRPr="00E35F74" w:rsidRDefault="00201B1D" w:rsidP="00D51EDE">
            <w:pPr>
              <w:jc w:val="both"/>
              <w:rPr>
                <w:b/>
                <w:bCs/>
              </w:rPr>
            </w:pPr>
            <w:r w:rsidRPr="00E35F74">
              <w:rPr>
                <w:b/>
                <w:bCs/>
              </w:rPr>
              <w:t>Fluorophore</w:t>
            </w:r>
          </w:p>
        </w:tc>
        <w:tc>
          <w:tcPr>
            <w:tcW w:w="834" w:type="pct"/>
          </w:tcPr>
          <w:p w14:paraId="0C7E682A" w14:textId="77777777" w:rsidR="00201B1D" w:rsidRPr="00E35F74" w:rsidRDefault="00201B1D" w:rsidP="00D51EDE">
            <w:pPr>
              <w:jc w:val="both"/>
              <w:rPr>
                <w:b/>
                <w:bCs/>
              </w:rPr>
            </w:pPr>
            <w:r w:rsidRPr="00E35F74">
              <w:rPr>
                <w:b/>
                <w:bCs/>
              </w:rPr>
              <w:t>Dilution</w:t>
            </w:r>
          </w:p>
        </w:tc>
        <w:tc>
          <w:tcPr>
            <w:tcW w:w="1440" w:type="pct"/>
          </w:tcPr>
          <w:p w14:paraId="686EC42F" w14:textId="77777777" w:rsidR="00201B1D" w:rsidRPr="00E35F74" w:rsidRDefault="00201B1D" w:rsidP="00D51EDE">
            <w:pPr>
              <w:jc w:val="both"/>
              <w:rPr>
                <w:b/>
                <w:bCs/>
              </w:rPr>
            </w:pPr>
            <w:r w:rsidRPr="00E35F74">
              <w:rPr>
                <w:b/>
                <w:bCs/>
              </w:rPr>
              <w:t>Source</w:t>
            </w:r>
          </w:p>
        </w:tc>
      </w:tr>
      <w:tr w:rsidR="00201B1D" w14:paraId="22E65ED0" w14:textId="77777777" w:rsidTr="0013552D">
        <w:tc>
          <w:tcPr>
            <w:tcW w:w="832" w:type="pct"/>
          </w:tcPr>
          <w:p w14:paraId="6A715233" w14:textId="77777777" w:rsidR="00201B1D" w:rsidRDefault="00201B1D" w:rsidP="00D51EDE">
            <w:pPr>
              <w:jc w:val="both"/>
            </w:pPr>
            <w:r>
              <w:t>S450</w:t>
            </w:r>
          </w:p>
        </w:tc>
        <w:tc>
          <w:tcPr>
            <w:tcW w:w="909" w:type="pct"/>
          </w:tcPr>
          <w:p w14:paraId="186B5675" w14:textId="77777777" w:rsidR="00201B1D" w:rsidRDefault="00201B1D" w:rsidP="00D51EDE">
            <w:pPr>
              <w:jc w:val="both"/>
            </w:pPr>
            <w:r w:rsidRPr="0066404D">
              <w:rPr>
                <w:color w:val="000000" w:themeColor="text1"/>
              </w:rPr>
              <w:t>CD45.2</w:t>
            </w:r>
            <w:r>
              <w:rPr>
                <w:color w:val="000000" w:themeColor="text1"/>
              </w:rPr>
              <w:t xml:space="preserve"> (Ly5.2)</w:t>
            </w:r>
          </w:p>
        </w:tc>
        <w:tc>
          <w:tcPr>
            <w:tcW w:w="986" w:type="pct"/>
          </w:tcPr>
          <w:p w14:paraId="68E07781" w14:textId="77777777" w:rsidR="00201B1D" w:rsidRDefault="00201B1D" w:rsidP="00D51EDE">
            <w:pPr>
              <w:jc w:val="both"/>
            </w:pPr>
            <w:r w:rsidRPr="0066404D">
              <w:rPr>
                <w:color w:val="000000" w:themeColor="text1"/>
              </w:rPr>
              <w:t>A700</w:t>
            </w:r>
          </w:p>
        </w:tc>
        <w:tc>
          <w:tcPr>
            <w:tcW w:w="834" w:type="pct"/>
          </w:tcPr>
          <w:p w14:paraId="06558821" w14:textId="77777777" w:rsidR="00201B1D" w:rsidRDefault="00201B1D" w:rsidP="00D51EDE">
            <w:pPr>
              <w:jc w:val="both"/>
            </w:pPr>
            <w:r w:rsidRPr="0066404D">
              <w:rPr>
                <w:color w:val="000000" w:themeColor="text1"/>
              </w:rPr>
              <w:t>1:300</w:t>
            </w:r>
          </w:p>
        </w:tc>
        <w:tc>
          <w:tcPr>
            <w:tcW w:w="1440" w:type="pct"/>
          </w:tcPr>
          <w:p w14:paraId="1A53FB8F" w14:textId="77777777" w:rsidR="00201B1D" w:rsidRDefault="00201B1D" w:rsidP="00D51EDE">
            <w:pPr>
              <w:jc w:val="both"/>
            </w:pPr>
            <w:r>
              <w:t>in house</w:t>
            </w:r>
          </w:p>
        </w:tc>
      </w:tr>
      <w:tr w:rsidR="00201B1D" w14:paraId="2D26E0C0" w14:textId="77777777" w:rsidTr="0013552D">
        <w:tc>
          <w:tcPr>
            <w:tcW w:w="832" w:type="pct"/>
          </w:tcPr>
          <w:p w14:paraId="7AD01E70" w14:textId="77777777" w:rsidR="00201B1D" w:rsidRDefault="00201B1D" w:rsidP="00D51EDE">
            <w:pPr>
              <w:jc w:val="both"/>
            </w:pPr>
            <w:r>
              <w:t>5-1</w:t>
            </w:r>
          </w:p>
        </w:tc>
        <w:tc>
          <w:tcPr>
            <w:tcW w:w="909" w:type="pct"/>
          </w:tcPr>
          <w:p w14:paraId="1D2C9677" w14:textId="77777777" w:rsidR="00201B1D" w:rsidRDefault="00201B1D" w:rsidP="00D51EDE">
            <w:pPr>
              <w:jc w:val="both"/>
            </w:pPr>
            <w:r w:rsidRPr="0066404D">
              <w:rPr>
                <w:color w:val="000000" w:themeColor="text1"/>
              </w:rPr>
              <w:t>IgM</w:t>
            </w:r>
          </w:p>
        </w:tc>
        <w:tc>
          <w:tcPr>
            <w:tcW w:w="986" w:type="pct"/>
          </w:tcPr>
          <w:p w14:paraId="52951CBC" w14:textId="77777777" w:rsidR="00201B1D" w:rsidRDefault="00201B1D" w:rsidP="00D51EDE">
            <w:pPr>
              <w:jc w:val="both"/>
            </w:pPr>
            <w:r w:rsidRPr="0066404D">
              <w:rPr>
                <w:color w:val="000000" w:themeColor="text1"/>
              </w:rPr>
              <w:t>A</w:t>
            </w:r>
            <w:r>
              <w:rPr>
                <w:color w:val="000000" w:themeColor="text1"/>
              </w:rPr>
              <w:t>647</w:t>
            </w:r>
          </w:p>
        </w:tc>
        <w:tc>
          <w:tcPr>
            <w:tcW w:w="834" w:type="pct"/>
          </w:tcPr>
          <w:p w14:paraId="3D7C3968" w14:textId="77777777" w:rsidR="00201B1D" w:rsidRDefault="00201B1D" w:rsidP="00D51EDE">
            <w:pPr>
              <w:jc w:val="both"/>
            </w:pPr>
            <w:r w:rsidRPr="0066404D">
              <w:rPr>
                <w:color w:val="000000" w:themeColor="text1"/>
              </w:rPr>
              <w:t>1:400</w:t>
            </w:r>
          </w:p>
        </w:tc>
        <w:tc>
          <w:tcPr>
            <w:tcW w:w="1440" w:type="pct"/>
          </w:tcPr>
          <w:p w14:paraId="61B30DD7" w14:textId="77777777" w:rsidR="00201B1D" w:rsidRDefault="00201B1D" w:rsidP="00D51EDE">
            <w:pPr>
              <w:jc w:val="both"/>
            </w:pPr>
            <w:r>
              <w:t>in house</w:t>
            </w:r>
          </w:p>
        </w:tc>
      </w:tr>
      <w:tr w:rsidR="00201B1D" w14:paraId="381850B8" w14:textId="77777777" w:rsidTr="0013552D">
        <w:tc>
          <w:tcPr>
            <w:tcW w:w="832" w:type="pct"/>
          </w:tcPr>
          <w:p w14:paraId="4788F1F4" w14:textId="77777777" w:rsidR="00201B1D" w:rsidRDefault="00201B1D" w:rsidP="00D51EDE">
            <w:pPr>
              <w:jc w:val="both"/>
            </w:pPr>
            <w:r>
              <w:t>11-26c.2a</w:t>
            </w:r>
          </w:p>
        </w:tc>
        <w:tc>
          <w:tcPr>
            <w:tcW w:w="909" w:type="pct"/>
          </w:tcPr>
          <w:p w14:paraId="6BB6ED10" w14:textId="77777777" w:rsidR="00201B1D" w:rsidRDefault="00201B1D" w:rsidP="00D51EDE">
            <w:pPr>
              <w:jc w:val="both"/>
            </w:pPr>
            <w:proofErr w:type="spellStart"/>
            <w:r w:rsidRPr="0066404D">
              <w:rPr>
                <w:color w:val="000000" w:themeColor="text1"/>
              </w:rPr>
              <w:t>IgD</w:t>
            </w:r>
            <w:proofErr w:type="spellEnd"/>
          </w:p>
        </w:tc>
        <w:tc>
          <w:tcPr>
            <w:tcW w:w="986" w:type="pct"/>
          </w:tcPr>
          <w:p w14:paraId="63B16D54" w14:textId="77777777" w:rsidR="00201B1D" w:rsidRDefault="00201B1D" w:rsidP="00D51EDE">
            <w:pPr>
              <w:jc w:val="both"/>
            </w:pPr>
            <w:r w:rsidRPr="0066404D">
              <w:rPr>
                <w:color w:val="000000" w:themeColor="text1"/>
              </w:rPr>
              <w:t>BV510</w:t>
            </w:r>
          </w:p>
        </w:tc>
        <w:tc>
          <w:tcPr>
            <w:tcW w:w="834" w:type="pct"/>
          </w:tcPr>
          <w:p w14:paraId="28BC2CB9" w14:textId="77777777" w:rsidR="00201B1D" w:rsidRDefault="00201B1D" w:rsidP="00D51EDE">
            <w:pPr>
              <w:jc w:val="both"/>
            </w:pPr>
            <w:r w:rsidRPr="0066404D">
              <w:rPr>
                <w:color w:val="000000" w:themeColor="text1"/>
              </w:rPr>
              <w:t>1:400</w:t>
            </w:r>
          </w:p>
        </w:tc>
        <w:tc>
          <w:tcPr>
            <w:tcW w:w="1440" w:type="pct"/>
          </w:tcPr>
          <w:p w14:paraId="560C7CB0" w14:textId="77777777" w:rsidR="00201B1D" w:rsidRDefault="00201B1D" w:rsidP="00D51EDE">
            <w:pPr>
              <w:jc w:val="both"/>
            </w:pPr>
            <w:r>
              <w:t>BD Biosciences #563110</w:t>
            </w:r>
          </w:p>
        </w:tc>
      </w:tr>
      <w:tr w:rsidR="00201B1D" w14:paraId="651C1F3A" w14:textId="77777777" w:rsidTr="0013552D">
        <w:tc>
          <w:tcPr>
            <w:tcW w:w="832" w:type="pct"/>
          </w:tcPr>
          <w:p w14:paraId="17DD6216" w14:textId="77777777" w:rsidR="00201B1D" w:rsidRDefault="00201B1D" w:rsidP="00D51EDE">
            <w:pPr>
              <w:jc w:val="both"/>
            </w:pPr>
            <w:r>
              <w:t>1D3</w:t>
            </w:r>
          </w:p>
        </w:tc>
        <w:tc>
          <w:tcPr>
            <w:tcW w:w="909" w:type="pct"/>
          </w:tcPr>
          <w:p w14:paraId="2308A529" w14:textId="77777777" w:rsidR="00201B1D" w:rsidRDefault="00201B1D" w:rsidP="00D51EDE">
            <w:pPr>
              <w:jc w:val="both"/>
            </w:pPr>
            <w:r w:rsidRPr="0066404D">
              <w:rPr>
                <w:color w:val="000000" w:themeColor="text1"/>
              </w:rPr>
              <w:t>CD19</w:t>
            </w:r>
          </w:p>
        </w:tc>
        <w:tc>
          <w:tcPr>
            <w:tcW w:w="986" w:type="pct"/>
          </w:tcPr>
          <w:p w14:paraId="1DB4CE18" w14:textId="77777777" w:rsidR="00201B1D" w:rsidRDefault="00201B1D" w:rsidP="00D51EDE">
            <w:pPr>
              <w:jc w:val="both"/>
            </w:pPr>
            <w:r w:rsidRPr="0066404D">
              <w:rPr>
                <w:color w:val="000000" w:themeColor="text1"/>
              </w:rPr>
              <w:t>PE</w:t>
            </w:r>
          </w:p>
        </w:tc>
        <w:tc>
          <w:tcPr>
            <w:tcW w:w="834" w:type="pct"/>
          </w:tcPr>
          <w:p w14:paraId="3C532B09" w14:textId="77777777" w:rsidR="00201B1D" w:rsidRDefault="00201B1D" w:rsidP="00D51EDE">
            <w:pPr>
              <w:jc w:val="both"/>
            </w:pPr>
            <w:r w:rsidRPr="0066404D">
              <w:rPr>
                <w:color w:val="000000" w:themeColor="text1"/>
              </w:rPr>
              <w:t>1:400</w:t>
            </w:r>
          </w:p>
        </w:tc>
        <w:tc>
          <w:tcPr>
            <w:tcW w:w="1440" w:type="pct"/>
          </w:tcPr>
          <w:p w14:paraId="5DA6DA93" w14:textId="77777777" w:rsidR="00201B1D" w:rsidRDefault="00201B1D" w:rsidP="00D51EDE">
            <w:pPr>
              <w:jc w:val="both"/>
            </w:pPr>
            <w:r>
              <w:t>in house</w:t>
            </w:r>
          </w:p>
        </w:tc>
      </w:tr>
      <w:tr w:rsidR="00201B1D" w14:paraId="5C18C87C" w14:textId="77777777" w:rsidTr="0013552D">
        <w:tc>
          <w:tcPr>
            <w:tcW w:w="832" w:type="pct"/>
          </w:tcPr>
          <w:p w14:paraId="02E6EE82" w14:textId="77777777" w:rsidR="00201B1D" w:rsidRDefault="00201B1D" w:rsidP="00D51EDE">
            <w:pPr>
              <w:jc w:val="both"/>
            </w:pPr>
            <w:r>
              <w:lastRenderedPageBreak/>
              <w:t>RA36B2</w:t>
            </w:r>
          </w:p>
        </w:tc>
        <w:tc>
          <w:tcPr>
            <w:tcW w:w="909" w:type="pct"/>
          </w:tcPr>
          <w:p w14:paraId="70589D0F" w14:textId="77777777" w:rsidR="00201B1D" w:rsidRPr="0066404D" w:rsidRDefault="00201B1D" w:rsidP="00D51EDE">
            <w:pPr>
              <w:jc w:val="both"/>
              <w:rPr>
                <w:color w:val="000000" w:themeColor="text1"/>
              </w:rPr>
            </w:pPr>
            <w:r>
              <w:t>B220</w:t>
            </w:r>
          </w:p>
        </w:tc>
        <w:tc>
          <w:tcPr>
            <w:tcW w:w="986" w:type="pct"/>
          </w:tcPr>
          <w:p w14:paraId="128E2C42" w14:textId="77777777" w:rsidR="00201B1D" w:rsidRDefault="00201B1D" w:rsidP="00D51EDE">
            <w:pPr>
              <w:jc w:val="both"/>
            </w:pPr>
            <w:r>
              <w:t>FITC</w:t>
            </w:r>
          </w:p>
        </w:tc>
        <w:tc>
          <w:tcPr>
            <w:tcW w:w="834" w:type="pct"/>
          </w:tcPr>
          <w:p w14:paraId="7344A86E" w14:textId="77777777" w:rsidR="00201B1D" w:rsidRDefault="00201B1D" w:rsidP="00D51EDE">
            <w:pPr>
              <w:jc w:val="both"/>
            </w:pPr>
            <w:r>
              <w:t>1:400</w:t>
            </w:r>
          </w:p>
        </w:tc>
        <w:tc>
          <w:tcPr>
            <w:tcW w:w="1440" w:type="pct"/>
          </w:tcPr>
          <w:p w14:paraId="2BFE769A" w14:textId="77777777" w:rsidR="00201B1D" w:rsidRDefault="00201B1D" w:rsidP="00D51EDE">
            <w:pPr>
              <w:jc w:val="both"/>
            </w:pPr>
            <w:r>
              <w:t>in house</w:t>
            </w:r>
          </w:p>
        </w:tc>
      </w:tr>
      <w:tr w:rsidR="00201B1D" w14:paraId="33AE3814" w14:textId="77777777" w:rsidTr="0013552D">
        <w:tc>
          <w:tcPr>
            <w:tcW w:w="832" w:type="pct"/>
          </w:tcPr>
          <w:p w14:paraId="3DD03562" w14:textId="77777777" w:rsidR="00201B1D" w:rsidRDefault="00201B1D" w:rsidP="00D51EDE">
            <w:pPr>
              <w:jc w:val="both"/>
            </w:pPr>
            <w:r>
              <w:t>H57-597</w:t>
            </w:r>
          </w:p>
        </w:tc>
        <w:tc>
          <w:tcPr>
            <w:tcW w:w="909" w:type="pct"/>
          </w:tcPr>
          <w:p w14:paraId="779CBF7F" w14:textId="77777777" w:rsidR="00201B1D" w:rsidRDefault="00201B1D" w:rsidP="00D51EDE">
            <w:pPr>
              <w:jc w:val="both"/>
            </w:pPr>
            <w:proofErr w:type="spellStart"/>
            <w:r>
              <w:t>Tcr</w:t>
            </w:r>
            <w:proofErr w:type="spellEnd"/>
            <w:r w:rsidRPr="00653BB0">
              <w:rPr>
                <w:rFonts w:ascii="Symbol" w:hAnsi="Symbol"/>
              </w:rPr>
              <w:t>B</w:t>
            </w:r>
          </w:p>
        </w:tc>
        <w:tc>
          <w:tcPr>
            <w:tcW w:w="986" w:type="pct"/>
          </w:tcPr>
          <w:p w14:paraId="536B759A" w14:textId="77777777" w:rsidR="00201B1D" w:rsidRDefault="00201B1D" w:rsidP="00D51EDE">
            <w:pPr>
              <w:jc w:val="both"/>
            </w:pPr>
            <w:proofErr w:type="gramStart"/>
            <w:r>
              <w:t>PE.Cy</w:t>
            </w:r>
            <w:proofErr w:type="gramEnd"/>
            <w:r>
              <w:t>7</w:t>
            </w:r>
          </w:p>
        </w:tc>
        <w:tc>
          <w:tcPr>
            <w:tcW w:w="834" w:type="pct"/>
          </w:tcPr>
          <w:p w14:paraId="5C8B888F" w14:textId="77777777" w:rsidR="00201B1D" w:rsidRDefault="00201B1D" w:rsidP="00D51EDE">
            <w:pPr>
              <w:jc w:val="both"/>
            </w:pPr>
            <w:r>
              <w:t>1:400</w:t>
            </w:r>
          </w:p>
        </w:tc>
        <w:tc>
          <w:tcPr>
            <w:tcW w:w="1440" w:type="pct"/>
          </w:tcPr>
          <w:p w14:paraId="7002BA33" w14:textId="77777777" w:rsidR="00201B1D" w:rsidRDefault="00201B1D" w:rsidP="00D51EDE">
            <w:pPr>
              <w:jc w:val="both"/>
            </w:pPr>
            <w:proofErr w:type="spellStart"/>
            <w:r>
              <w:t>BioLegend</w:t>
            </w:r>
            <w:proofErr w:type="spellEnd"/>
            <w:r>
              <w:t xml:space="preserve"> #109222</w:t>
            </w:r>
          </w:p>
        </w:tc>
      </w:tr>
      <w:tr w:rsidR="00201B1D" w14:paraId="2756D5F0" w14:textId="77777777" w:rsidTr="0013552D">
        <w:tc>
          <w:tcPr>
            <w:tcW w:w="832" w:type="pct"/>
          </w:tcPr>
          <w:p w14:paraId="3DAA335A" w14:textId="77777777" w:rsidR="00201B1D" w:rsidRDefault="00201B1D" w:rsidP="00D51EDE">
            <w:pPr>
              <w:jc w:val="both"/>
            </w:pPr>
            <w:r>
              <w:t>GK1.5</w:t>
            </w:r>
          </w:p>
        </w:tc>
        <w:tc>
          <w:tcPr>
            <w:tcW w:w="909" w:type="pct"/>
          </w:tcPr>
          <w:p w14:paraId="4580E69A" w14:textId="77777777" w:rsidR="00201B1D" w:rsidRDefault="00201B1D" w:rsidP="00D51EDE">
            <w:pPr>
              <w:jc w:val="both"/>
            </w:pPr>
            <w:r>
              <w:t>CD4</w:t>
            </w:r>
          </w:p>
        </w:tc>
        <w:tc>
          <w:tcPr>
            <w:tcW w:w="986" w:type="pct"/>
          </w:tcPr>
          <w:p w14:paraId="7D1B72CA" w14:textId="77777777" w:rsidR="00201B1D" w:rsidRDefault="00201B1D" w:rsidP="00D51EDE">
            <w:pPr>
              <w:jc w:val="both"/>
            </w:pPr>
            <w:r>
              <w:t>PercP-Cy5.5</w:t>
            </w:r>
          </w:p>
        </w:tc>
        <w:tc>
          <w:tcPr>
            <w:tcW w:w="834" w:type="pct"/>
          </w:tcPr>
          <w:p w14:paraId="210FAF36" w14:textId="77777777" w:rsidR="00201B1D" w:rsidRDefault="00201B1D" w:rsidP="00D51EDE">
            <w:pPr>
              <w:jc w:val="both"/>
            </w:pPr>
            <w:r>
              <w:t>1:800</w:t>
            </w:r>
          </w:p>
        </w:tc>
        <w:tc>
          <w:tcPr>
            <w:tcW w:w="1440" w:type="pct"/>
          </w:tcPr>
          <w:p w14:paraId="71C17FF5" w14:textId="77777777" w:rsidR="00201B1D" w:rsidRDefault="00201B1D" w:rsidP="00D51EDE">
            <w:pPr>
              <w:jc w:val="both"/>
            </w:pPr>
            <w:proofErr w:type="spellStart"/>
            <w:r>
              <w:t>BioLegend</w:t>
            </w:r>
            <w:proofErr w:type="spellEnd"/>
            <w:r>
              <w:t xml:space="preserve"> #100434</w:t>
            </w:r>
          </w:p>
        </w:tc>
      </w:tr>
      <w:tr w:rsidR="00201B1D" w14:paraId="5750246E" w14:textId="77777777" w:rsidTr="0013552D">
        <w:tc>
          <w:tcPr>
            <w:tcW w:w="832" w:type="pct"/>
          </w:tcPr>
          <w:p w14:paraId="495A1C72" w14:textId="77777777" w:rsidR="00201B1D" w:rsidRDefault="00201B1D" w:rsidP="00D51EDE">
            <w:pPr>
              <w:jc w:val="both"/>
            </w:pPr>
            <w:r>
              <w:t>53-6.7</w:t>
            </w:r>
          </w:p>
        </w:tc>
        <w:tc>
          <w:tcPr>
            <w:tcW w:w="909" w:type="pct"/>
          </w:tcPr>
          <w:p w14:paraId="21022D76" w14:textId="77777777" w:rsidR="00201B1D" w:rsidRDefault="00201B1D" w:rsidP="00D51EDE">
            <w:pPr>
              <w:jc w:val="both"/>
            </w:pPr>
            <w:r>
              <w:t>CD8</w:t>
            </w:r>
          </w:p>
        </w:tc>
        <w:tc>
          <w:tcPr>
            <w:tcW w:w="986" w:type="pct"/>
          </w:tcPr>
          <w:p w14:paraId="6B96DEDB" w14:textId="77777777" w:rsidR="00201B1D" w:rsidRDefault="00201B1D" w:rsidP="00D51EDE">
            <w:pPr>
              <w:jc w:val="both"/>
            </w:pPr>
            <w:r>
              <w:t>BV650</w:t>
            </w:r>
          </w:p>
        </w:tc>
        <w:tc>
          <w:tcPr>
            <w:tcW w:w="834" w:type="pct"/>
          </w:tcPr>
          <w:p w14:paraId="15F07358" w14:textId="77777777" w:rsidR="00201B1D" w:rsidRDefault="00201B1D" w:rsidP="00D51EDE">
            <w:pPr>
              <w:jc w:val="both"/>
            </w:pPr>
            <w:r>
              <w:t>1:400</w:t>
            </w:r>
          </w:p>
        </w:tc>
        <w:tc>
          <w:tcPr>
            <w:tcW w:w="1440" w:type="pct"/>
          </w:tcPr>
          <w:p w14:paraId="4485AD24" w14:textId="77777777" w:rsidR="00201B1D" w:rsidRDefault="00201B1D" w:rsidP="00D51EDE">
            <w:pPr>
              <w:jc w:val="both"/>
            </w:pPr>
            <w:proofErr w:type="spellStart"/>
            <w:r>
              <w:t>BioLegend</w:t>
            </w:r>
            <w:proofErr w:type="spellEnd"/>
            <w:r>
              <w:t xml:space="preserve"> #100741</w:t>
            </w:r>
          </w:p>
        </w:tc>
      </w:tr>
    </w:tbl>
    <w:p w14:paraId="51F57813" w14:textId="77777777" w:rsidR="00404867" w:rsidRDefault="00404867" w:rsidP="00D51EDE">
      <w:pPr>
        <w:jc w:val="both"/>
        <w:rPr>
          <w:b/>
          <w:bCs/>
        </w:rPr>
      </w:pPr>
    </w:p>
    <w:p w14:paraId="09064200" w14:textId="77777777" w:rsidR="00404867" w:rsidRDefault="00404867" w:rsidP="00D51EDE">
      <w:pPr>
        <w:jc w:val="both"/>
        <w:rPr>
          <w:b/>
          <w:bCs/>
        </w:rPr>
      </w:pPr>
    </w:p>
    <w:p w14:paraId="4C19242D" w14:textId="1E3C43EB" w:rsidR="006102F0" w:rsidRPr="00803C69" w:rsidRDefault="00A73346" w:rsidP="00D51EDE">
      <w:pPr>
        <w:jc w:val="both"/>
        <w:rPr>
          <w:b/>
          <w:bCs/>
        </w:rPr>
      </w:pPr>
      <w:r>
        <w:rPr>
          <w:b/>
          <w:bCs/>
        </w:rPr>
        <w:t xml:space="preserve">SUPPLEMENTARY </w:t>
      </w:r>
      <w:r w:rsidR="00803C69" w:rsidRPr="00803C69">
        <w:rPr>
          <w:b/>
          <w:bCs/>
        </w:rPr>
        <w:t>R</w:t>
      </w:r>
      <w:r>
        <w:rPr>
          <w:b/>
          <w:bCs/>
        </w:rPr>
        <w:t>EFERENCES</w:t>
      </w:r>
    </w:p>
    <w:p w14:paraId="74D60663" w14:textId="77777777" w:rsidR="00716EB3" w:rsidRDefault="00716EB3" w:rsidP="00D51EDE">
      <w:pPr>
        <w:jc w:val="both"/>
      </w:pPr>
    </w:p>
    <w:p w14:paraId="563A81D2" w14:textId="77777777" w:rsidR="00E5760D" w:rsidRPr="00E5760D" w:rsidRDefault="00716EB3" w:rsidP="00E5760D">
      <w:pPr>
        <w:pStyle w:val="EndNoteBibliography"/>
        <w:ind w:left="720" w:hanging="720"/>
        <w:rPr>
          <w:noProof/>
        </w:rPr>
      </w:pPr>
      <w:r>
        <w:fldChar w:fldCharType="begin"/>
      </w:r>
      <w:r>
        <w:instrText xml:space="preserve"> ADDIN EN.REFLIST </w:instrText>
      </w:r>
      <w:r>
        <w:fldChar w:fldCharType="separate"/>
      </w:r>
      <w:r w:rsidR="00E5760D" w:rsidRPr="00E5760D">
        <w:rPr>
          <w:noProof/>
        </w:rPr>
        <w:t>1.</w:t>
      </w:r>
      <w:r w:rsidR="00E5760D" w:rsidRPr="00E5760D">
        <w:rPr>
          <w:noProof/>
        </w:rPr>
        <w:tab/>
        <w:t xml:space="preserve">Koike-Yusa H, Li Y, Tan EP, Velasco-Herrera Mdel C, Yusa K. Genome-wide recessive genetic screening in mammalian cells with a lentiviral CRISPR-guide RNA library. </w:t>
      </w:r>
      <w:r w:rsidR="00E5760D" w:rsidRPr="00E5760D">
        <w:rPr>
          <w:i/>
          <w:noProof/>
        </w:rPr>
        <w:t>Nat Biotechnol</w:t>
      </w:r>
      <w:r w:rsidR="00E5760D" w:rsidRPr="00E5760D">
        <w:rPr>
          <w:noProof/>
        </w:rPr>
        <w:t xml:space="preserve"> 2014, </w:t>
      </w:r>
      <w:r w:rsidR="00E5760D" w:rsidRPr="00E5760D">
        <w:rPr>
          <w:b/>
          <w:noProof/>
        </w:rPr>
        <w:t>32</w:t>
      </w:r>
      <w:r w:rsidR="00E5760D" w:rsidRPr="00E5760D">
        <w:rPr>
          <w:noProof/>
        </w:rPr>
        <w:t>(3)</w:t>
      </w:r>
      <w:r w:rsidR="00E5760D" w:rsidRPr="00E5760D">
        <w:rPr>
          <w:b/>
          <w:noProof/>
        </w:rPr>
        <w:t>:</w:t>
      </w:r>
      <w:r w:rsidR="00E5760D" w:rsidRPr="00E5760D">
        <w:rPr>
          <w:noProof/>
        </w:rPr>
        <w:t xml:space="preserve"> 267-273.</w:t>
      </w:r>
    </w:p>
    <w:p w14:paraId="350D796F" w14:textId="77777777" w:rsidR="00E5760D" w:rsidRPr="00E5760D" w:rsidRDefault="00E5760D" w:rsidP="00E5760D">
      <w:pPr>
        <w:pStyle w:val="EndNoteBibliography"/>
        <w:rPr>
          <w:noProof/>
        </w:rPr>
      </w:pPr>
    </w:p>
    <w:p w14:paraId="64123108" w14:textId="77777777" w:rsidR="00E5760D" w:rsidRPr="00E5760D" w:rsidRDefault="00E5760D" w:rsidP="00E5760D">
      <w:pPr>
        <w:pStyle w:val="EndNoteBibliography"/>
        <w:ind w:left="720" w:hanging="720"/>
        <w:rPr>
          <w:noProof/>
        </w:rPr>
      </w:pPr>
      <w:r w:rsidRPr="00E5760D">
        <w:rPr>
          <w:noProof/>
        </w:rPr>
        <w:t>2.</w:t>
      </w:r>
      <w:r w:rsidRPr="00E5760D">
        <w:rPr>
          <w:noProof/>
        </w:rPr>
        <w:tab/>
        <w:t>Aubrey BJ, Kelly GL, Kueh AJ, Brennan MS, O'Connor L, Milla L</w:t>
      </w:r>
      <w:r w:rsidRPr="00E5760D">
        <w:rPr>
          <w:i/>
          <w:noProof/>
        </w:rPr>
        <w:t>, et al.</w:t>
      </w:r>
      <w:r w:rsidRPr="00E5760D">
        <w:rPr>
          <w:noProof/>
        </w:rPr>
        <w:t xml:space="preserve"> An inducible lentiviral guide RNA platform enables the identification of tumor-essential genes and tumor-promoting mutations in vivo. </w:t>
      </w:r>
      <w:r w:rsidRPr="00E5760D">
        <w:rPr>
          <w:i/>
          <w:noProof/>
        </w:rPr>
        <w:t>Cell Rep</w:t>
      </w:r>
      <w:r w:rsidRPr="00E5760D">
        <w:rPr>
          <w:noProof/>
        </w:rPr>
        <w:t xml:space="preserve"> 2015, </w:t>
      </w:r>
      <w:r w:rsidRPr="00E5760D">
        <w:rPr>
          <w:b/>
          <w:noProof/>
        </w:rPr>
        <w:t>10</w:t>
      </w:r>
      <w:r w:rsidRPr="00E5760D">
        <w:rPr>
          <w:noProof/>
        </w:rPr>
        <w:t>(8)</w:t>
      </w:r>
      <w:r w:rsidRPr="00E5760D">
        <w:rPr>
          <w:b/>
          <w:noProof/>
        </w:rPr>
        <w:t>:</w:t>
      </w:r>
      <w:r w:rsidRPr="00E5760D">
        <w:rPr>
          <w:noProof/>
        </w:rPr>
        <w:t xml:space="preserve"> 1422-1432.</w:t>
      </w:r>
    </w:p>
    <w:p w14:paraId="49ADBF9D" w14:textId="28EFE36A" w:rsidR="009363ED" w:rsidRDefault="00716EB3" w:rsidP="00D51EDE">
      <w:pPr>
        <w:jc w:val="both"/>
      </w:pPr>
      <w:r>
        <w:fldChar w:fldCharType="end"/>
      </w:r>
    </w:p>
    <w:sectPr w:rsidR="009363ED" w:rsidSect="00867750">
      <w:footerReference w:type="even"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66277" w14:textId="77777777" w:rsidR="00E42E7D" w:rsidRDefault="00E42E7D" w:rsidP="00996B76">
      <w:r>
        <w:separator/>
      </w:r>
    </w:p>
  </w:endnote>
  <w:endnote w:type="continuationSeparator" w:id="0">
    <w:p w14:paraId="46C30206" w14:textId="77777777" w:rsidR="00E42E7D" w:rsidRDefault="00E42E7D" w:rsidP="00996B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3590886"/>
      <w:docPartObj>
        <w:docPartGallery w:val="Page Numbers (Bottom of Page)"/>
        <w:docPartUnique/>
      </w:docPartObj>
    </w:sdtPr>
    <w:sdtContent>
      <w:p w14:paraId="641D1B41" w14:textId="4EEE7DBD" w:rsidR="00996B76" w:rsidRDefault="00996B76" w:rsidP="009F74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00432">
          <w:rPr>
            <w:rStyle w:val="PageNumber"/>
            <w:noProof/>
          </w:rPr>
          <w:t>4</w:t>
        </w:r>
        <w:r>
          <w:rPr>
            <w:rStyle w:val="PageNumber"/>
          </w:rPr>
          <w:fldChar w:fldCharType="end"/>
        </w:r>
      </w:p>
    </w:sdtContent>
  </w:sdt>
  <w:p w14:paraId="715EFD02" w14:textId="77777777" w:rsidR="00996B76" w:rsidRDefault="00996B76" w:rsidP="00996B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3094642"/>
      <w:docPartObj>
        <w:docPartGallery w:val="Page Numbers (Bottom of Page)"/>
        <w:docPartUnique/>
      </w:docPartObj>
    </w:sdtPr>
    <w:sdtContent>
      <w:p w14:paraId="44FF4395" w14:textId="4B238298" w:rsidR="00996B76" w:rsidRDefault="00996B76" w:rsidP="009F74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E7A05A" w14:textId="77777777" w:rsidR="00996B76" w:rsidRDefault="00996B76" w:rsidP="00996B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BD504" w14:textId="77777777" w:rsidR="00E42E7D" w:rsidRDefault="00E42E7D" w:rsidP="00996B76">
      <w:r>
        <w:separator/>
      </w:r>
    </w:p>
  </w:footnote>
  <w:footnote w:type="continuationSeparator" w:id="0">
    <w:p w14:paraId="718C4CF7" w14:textId="77777777" w:rsidR="00E42E7D" w:rsidRDefault="00E42E7D" w:rsidP="00996B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D78B4"/>
    <w:multiLevelType w:val="hybridMultilevel"/>
    <w:tmpl w:val="D6448AB8"/>
    <w:lvl w:ilvl="0" w:tplc="C874A41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4758E2"/>
    <w:multiLevelType w:val="hybridMultilevel"/>
    <w:tmpl w:val="C914BF56"/>
    <w:lvl w:ilvl="0" w:tplc="95A09D4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25B59AE"/>
    <w:multiLevelType w:val="hybridMultilevel"/>
    <w:tmpl w:val="26D41C94"/>
    <w:lvl w:ilvl="0" w:tplc="AE3EFBC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9352C9"/>
    <w:multiLevelType w:val="hybridMultilevel"/>
    <w:tmpl w:val="F252C1FE"/>
    <w:lvl w:ilvl="0" w:tplc="3368A95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5244108"/>
    <w:multiLevelType w:val="hybridMultilevel"/>
    <w:tmpl w:val="D5329896"/>
    <w:lvl w:ilvl="0" w:tplc="B74A361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486D37"/>
    <w:multiLevelType w:val="hybridMultilevel"/>
    <w:tmpl w:val="DEAE5668"/>
    <w:lvl w:ilvl="0" w:tplc="74B48EB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4197926">
    <w:abstractNumId w:val="3"/>
  </w:num>
  <w:num w:numId="2" w16cid:durableId="912736243">
    <w:abstractNumId w:val="1"/>
  </w:num>
  <w:num w:numId="3" w16cid:durableId="1809473431">
    <w:abstractNumId w:val="4"/>
  </w:num>
  <w:num w:numId="4" w16cid:durableId="776021501">
    <w:abstractNumId w:val="0"/>
  </w:num>
  <w:num w:numId="5" w16cid:durableId="1953394157">
    <w:abstractNumId w:val="2"/>
  </w:num>
  <w:num w:numId="6" w16cid:durableId="148157387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zp02zp8v5svoefp29vsa9rdesew2tfvwd0&quot;&gt;Arrdc3 paper reference library&lt;record-ids&gt;&lt;item&gt;1&lt;/item&gt;&lt;item&gt;5&lt;/item&gt;&lt;/record-ids&gt;&lt;/item&gt;&lt;/Libraries&gt;"/>
  </w:docVars>
  <w:rsids>
    <w:rsidRoot w:val="00684DA2"/>
    <w:rsid w:val="000001AB"/>
    <w:rsid w:val="000006BA"/>
    <w:rsid w:val="0000168F"/>
    <w:rsid w:val="00001CA1"/>
    <w:rsid w:val="00004196"/>
    <w:rsid w:val="0000446C"/>
    <w:rsid w:val="0000484A"/>
    <w:rsid w:val="0000609E"/>
    <w:rsid w:val="00011C00"/>
    <w:rsid w:val="000129EA"/>
    <w:rsid w:val="000130EB"/>
    <w:rsid w:val="000141B0"/>
    <w:rsid w:val="0001551F"/>
    <w:rsid w:val="000157CE"/>
    <w:rsid w:val="00016334"/>
    <w:rsid w:val="00016A31"/>
    <w:rsid w:val="00016AB0"/>
    <w:rsid w:val="000260FB"/>
    <w:rsid w:val="00026C38"/>
    <w:rsid w:val="000304E3"/>
    <w:rsid w:val="000310D9"/>
    <w:rsid w:val="000312CF"/>
    <w:rsid w:val="000327C8"/>
    <w:rsid w:val="0003416E"/>
    <w:rsid w:val="00035291"/>
    <w:rsid w:val="00035679"/>
    <w:rsid w:val="00035790"/>
    <w:rsid w:val="00035A36"/>
    <w:rsid w:val="00035D38"/>
    <w:rsid w:val="00036C49"/>
    <w:rsid w:val="0003713A"/>
    <w:rsid w:val="00037225"/>
    <w:rsid w:val="00042016"/>
    <w:rsid w:val="00042FFD"/>
    <w:rsid w:val="0004325F"/>
    <w:rsid w:val="00043D2C"/>
    <w:rsid w:val="00044BDF"/>
    <w:rsid w:val="00045998"/>
    <w:rsid w:val="00047BE8"/>
    <w:rsid w:val="000506E5"/>
    <w:rsid w:val="0005207D"/>
    <w:rsid w:val="0005232F"/>
    <w:rsid w:val="00052A8D"/>
    <w:rsid w:val="0005450B"/>
    <w:rsid w:val="00056ED5"/>
    <w:rsid w:val="000573D1"/>
    <w:rsid w:val="00061A89"/>
    <w:rsid w:val="00062505"/>
    <w:rsid w:val="00062B71"/>
    <w:rsid w:val="000633F4"/>
    <w:rsid w:val="00063E7F"/>
    <w:rsid w:val="0006448C"/>
    <w:rsid w:val="00065A49"/>
    <w:rsid w:val="00065E5D"/>
    <w:rsid w:val="0006602F"/>
    <w:rsid w:val="00066604"/>
    <w:rsid w:val="00066C2C"/>
    <w:rsid w:val="000702DF"/>
    <w:rsid w:val="00070D80"/>
    <w:rsid w:val="000714D9"/>
    <w:rsid w:val="00071B76"/>
    <w:rsid w:val="00072932"/>
    <w:rsid w:val="0007330F"/>
    <w:rsid w:val="00074836"/>
    <w:rsid w:val="00074ED7"/>
    <w:rsid w:val="00076F8B"/>
    <w:rsid w:val="000778E4"/>
    <w:rsid w:val="00080351"/>
    <w:rsid w:val="00081677"/>
    <w:rsid w:val="00083BB9"/>
    <w:rsid w:val="0008433B"/>
    <w:rsid w:val="00084F3E"/>
    <w:rsid w:val="00085124"/>
    <w:rsid w:val="00086134"/>
    <w:rsid w:val="000861D0"/>
    <w:rsid w:val="00087F28"/>
    <w:rsid w:val="000936DE"/>
    <w:rsid w:val="00093DB9"/>
    <w:rsid w:val="00096F61"/>
    <w:rsid w:val="000A0845"/>
    <w:rsid w:val="000A0B0C"/>
    <w:rsid w:val="000A27EA"/>
    <w:rsid w:val="000A3682"/>
    <w:rsid w:val="000A48F7"/>
    <w:rsid w:val="000A4CEE"/>
    <w:rsid w:val="000A5E27"/>
    <w:rsid w:val="000A6153"/>
    <w:rsid w:val="000A6838"/>
    <w:rsid w:val="000A6B1B"/>
    <w:rsid w:val="000B0047"/>
    <w:rsid w:val="000B03A9"/>
    <w:rsid w:val="000B0E59"/>
    <w:rsid w:val="000B1B17"/>
    <w:rsid w:val="000B3BCF"/>
    <w:rsid w:val="000B482C"/>
    <w:rsid w:val="000B49B4"/>
    <w:rsid w:val="000B4E70"/>
    <w:rsid w:val="000B527A"/>
    <w:rsid w:val="000B6116"/>
    <w:rsid w:val="000B6AE3"/>
    <w:rsid w:val="000B6E9F"/>
    <w:rsid w:val="000B7582"/>
    <w:rsid w:val="000C0978"/>
    <w:rsid w:val="000C1D46"/>
    <w:rsid w:val="000C1DFF"/>
    <w:rsid w:val="000C3359"/>
    <w:rsid w:val="000C39F4"/>
    <w:rsid w:val="000C4B65"/>
    <w:rsid w:val="000C4E44"/>
    <w:rsid w:val="000C5533"/>
    <w:rsid w:val="000C5ADA"/>
    <w:rsid w:val="000C668A"/>
    <w:rsid w:val="000C690E"/>
    <w:rsid w:val="000C6CA0"/>
    <w:rsid w:val="000C7020"/>
    <w:rsid w:val="000D2082"/>
    <w:rsid w:val="000D3421"/>
    <w:rsid w:val="000D4373"/>
    <w:rsid w:val="000D4AFF"/>
    <w:rsid w:val="000E0ECE"/>
    <w:rsid w:val="000E12C5"/>
    <w:rsid w:val="000E1419"/>
    <w:rsid w:val="000E1AF3"/>
    <w:rsid w:val="000E3635"/>
    <w:rsid w:val="000E405C"/>
    <w:rsid w:val="000E537B"/>
    <w:rsid w:val="000E7B5C"/>
    <w:rsid w:val="000E7CE2"/>
    <w:rsid w:val="000F0092"/>
    <w:rsid w:val="000F054D"/>
    <w:rsid w:val="000F0C16"/>
    <w:rsid w:val="000F1AD8"/>
    <w:rsid w:val="000F5BB0"/>
    <w:rsid w:val="000F5C00"/>
    <w:rsid w:val="000F6B14"/>
    <w:rsid w:val="00101B2C"/>
    <w:rsid w:val="00101B87"/>
    <w:rsid w:val="00102463"/>
    <w:rsid w:val="00102509"/>
    <w:rsid w:val="00103516"/>
    <w:rsid w:val="00104E30"/>
    <w:rsid w:val="001058A0"/>
    <w:rsid w:val="00105FCC"/>
    <w:rsid w:val="00107856"/>
    <w:rsid w:val="0011148F"/>
    <w:rsid w:val="00112CCF"/>
    <w:rsid w:val="001134E7"/>
    <w:rsid w:val="00117DBF"/>
    <w:rsid w:val="001200ED"/>
    <w:rsid w:val="001207E9"/>
    <w:rsid w:val="00120F53"/>
    <w:rsid w:val="0012113B"/>
    <w:rsid w:val="0012238E"/>
    <w:rsid w:val="00122A2A"/>
    <w:rsid w:val="00122F3E"/>
    <w:rsid w:val="001231C4"/>
    <w:rsid w:val="0012487E"/>
    <w:rsid w:val="00125216"/>
    <w:rsid w:val="00126A2A"/>
    <w:rsid w:val="00127A3C"/>
    <w:rsid w:val="00127AEF"/>
    <w:rsid w:val="001314CB"/>
    <w:rsid w:val="001322B4"/>
    <w:rsid w:val="00132D2B"/>
    <w:rsid w:val="00133900"/>
    <w:rsid w:val="00134771"/>
    <w:rsid w:val="00134C2F"/>
    <w:rsid w:val="0013588C"/>
    <w:rsid w:val="00136EA5"/>
    <w:rsid w:val="001376CE"/>
    <w:rsid w:val="0014001F"/>
    <w:rsid w:val="0014015F"/>
    <w:rsid w:val="001428E8"/>
    <w:rsid w:val="00142AAC"/>
    <w:rsid w:val="00142C04"/>
    <w:rsid w:val="00143669"/>
    <w:rsid w:val="00143B9F"/>
    <w:rsid w:val="001443FF"/>
    <w:rsid w:val="00144748"/>
    <w:rsid w:val="00144E55"/>
    <w:rsid w:val="00147F8F"/>
    <w:rsid w:val="001506F9"/>
    <w:rsid w:val="00152326"/>
    <w:rsid w:val="00152AE8"/>
    <w:rsid w:val="00153756"/>
    <w:rsid w:val="0015437A"/>
    <w:rsid w:val="0016044A"/>
    <w:rsid w:val="00161D87"/>
    <w:rsid w:val="00162103"/>
    <w:rsid w:val="00162F33"/>
    <w:rsid w:val="001633F6"/>
    <w:rsid w:val="00163538"/>
    <w:rsid w:val="0016385C"/>
    <w:rsid w:val="0016421F"/>
    <w:rsid w:val="00164274"/>
    <w:rsid w:val="001715A7"/>
    <w:rsid w:val="0017211D"/>
    <w:rsid w:val="001738E3"/>
    <w:rsid w:val="001755BE"/>
    <w:rsid w:val="00175887"/>
    <w:rsid w:val="00175E18"/>
    <w:rsid w:val="00176116"/>
    <w:rsid w:val="00176348"/>
    <w:rsid w:val="00176425"/>
    <w:rsid w:val="00176D38"/>
    <w:rsid w:val="00176F40"/>
    <w:rsid w:val="00180326"/>
    <w:rsid w:val="00183206"/>
    <w:rsid w:val="001835D0"/>
    <w:rsid w:val="001836A4"/>
    <w:rsid w:val="0018506A"/>
    <w:rsid w:val="00185F6F"/>
    <w:rsid w:val="00186581"/>
    <w:rsid w:val="001870EF"/>
    <w:rsid w:val="00187C39"/>
    <w:rsid w:val="00190425"/>
    <w:rsid w:val="00190D38"/>
    <w:rsid w:val="00191B01"/>
    <w:rsid w:val="00192898"/>
    <w:rsid w:val="00192E83"/>
    <w:rsid w:val="00193397"/>
    <w:rsid w:val="001937A5"/>
    <w:rsid w:val="00194091"/>
    <w:rsid w:val="001941E8"/>
    <w:rsid w:val="001952BF"/>
    <w:rsid w:val="00195C1E"/>
    <w:rsid w:val="001967AC"/>
    <w:rsid w:val="001978CE"/>
    <w:rsid w:val="0019790A"/>
    <w:rsid w:val="00197DFE"/>
    <w:rsid w:val="001A0E0D"/>
    <w:rsid w:val="001A13E5"/>
    <w:rsid w:val="001A145E"/>
    <w:rsid w:val="001A60F3"/>
    <w:rsid w:val="001A6C6E"/>
    <w:rsid w:val="001A730D"/>
    <w:rsid w:val="001B02E4"/>
    <w:rsid w:val="001B1FDE"/>
    <w:rsid w:val="001B2CA0"/>
    <w:rsid w:val="001B5067"/>
    <w:rsid w:val="001B5962"/>
    <w:rsid w:val="001B65F0"/>
    <w:rsid w:val="001B6911"/>
    <w:rsid w:val="001B6E1D"/>
    <w:rsid w:val="001B7F6F"/>
    <w:rsid w:val="001C1807"/>
    <w:rsid w:val="001C243B"/>
    <w:rsid w:val="001C4C48"/>
    <w:rsid w:val="001C60F8"/>
    <w:rsid w:val="001C6A70"/>
    <w:rsid w:val="001C6DDC"/>
    <w:rsid w:val="001C6EA4"/>
    <w:rsid w:val="001C7896"/>
    <w:rsid w:val="001C7DE0"/>
    <w:rsid w:val="001D0428"/>
    <w:rsid w:val="001D0B05"/>
    <w:rsid w:val="001D0BFE"/>
    <w:rsid w:val="001D136D"/>
    <w:rsid w:val="001D19F4"/>
    <w:rsid w:val="001D3129"/>
    <w:rsid w:val="001D50E9"/>
    <w:rsid w:val="001D71FC"/>
    <w:rsid w:val="001D78F7"/>
    <w:rsid w:val="001E3DF4"/>
    <w:rsid w:val="001E479C"/>
    <w:rsid w:val="001E5491"/>
    <w:rsid w:val="001E5940"/>
    <w:rsid w:val="001E6748"/>
    <w:rsid w:val="001E77AB"/>
    <w:rsid w:val="001E7D3B"/>
    <w:rsid w:val="001E7FC4"/>
    <w:rsid w:val="001F0EEE"/>
    <w:rsid w:val="001F1C1E"/>
    <w:rsid w:val="001F2186"/>
    <w:rsid w:val="001F304B"/>
    <w:rsid w:val="001F3A95"/>
    <w:rsid w:val="001F4074"/>
    <w:rsid w:val="001F4572"/>
    <w:rsid w:val="001F575A"/>
    <w:rsid w:val="001F6160"/>
    <w:rsid w:val="001F658D"/>
    <w:rsid w:val="001F6648"/>
    <w:rsid w:val="002000BE"/>
    <w:rsid w:val="0020040E"/>
    <w:rsid w:val="002015E0"/>
    <w:rsid w:val="00201B1D"/>
    <w:rsid w:val="00201B79"/>
    <w:rsid w:val="00201D3C"/>
    <w:rsid w:val="002033B2"/>
    <w:rsid w:val="00205099"/>
    <w:rsid w:val="002059D3"/>
    <w:rsid w:val="00206041"/>
    <w:rsid w:val="00206506"/>
    <w:rsid w:val="00211BB6"/>
    <w:rsid w:val="00212F99"/>
    <w:rsid w:val="00213287"/>
    <w:rsid w:val="00213EB2"/>
    <w:rsid w:val="00216026"/>
    <w:rsid w:val="00216C12"/>
    <w:rsid w:val="0021765D"/>
    <w:rsid w:val="00220F06"/>
    <w:rsid w:val="00222A32"/>
    <w:rsid w:val="00222B4B"/>
    <w:rsid w:val="00223627"/>
    <w:rsid w:val="002238F9"/>
    <w:rsid w:val="00223DA6"/>
    <w:rsid w:val="002251DE"/>
    <w:rsid w:val="00225556"/>
    <w:rsid w:val="002256AA"/>
    <w:rsid w:val="002274E6"/>
    <w:rsid w:val="0022771F"/>
    <w:rsid w:val="00231080"/>
    <w:rsid w:val="00232AD4"/>
    <w:rsid w:val="00233184"/>
    <w:rsid w:val="00235A73"/>
    <w:rsid w:val="00235A7D"/>
    <w:rsid w:val="00236471"/>
    <w:rsid w:val="00236637"/>
    <w:rsid w:val="00237410"/>
    <w:rsid w:val="00237D5A"/>
    <w:rsid w:val="002400A0"/>
    <w:rsid w:val="00241BC1"/>
    <w:rsid w:val="0024470C"/>
    <w:rsid w:val="00246466"/>
    <w:rsid w:val="0024759E"/>
    <w:rsid w:val="00247908"/>
    <w:rsid w:val="00247A20"/>
    <w:rsid w:val="002507C5"/>
    <w:rsid w:val="00250AF4"/>
    <w:rsid w:val="00250D19"/>
    <w:rsid w:val="00250F85"/>
    <w:rsid w:val="00251317"/>
    <w:rsid w:val="002521FE"/>
    <w:rsid w:val="00253533"/>
    <w:rsid w:val="00253FA9"/>
    <w:rsid w:val="00254D09"/>
    <w:rsid w:val="0025619E"/>
    <w:rsid w:val="002569E8"/>
    <w:rsid w:val="00256B4D"/>
    <w:rsid w:val="002579F0"/>
    <w:rsid w:val="00257DCD"/>
    <w:rsid w:val="00263DEB"/>
    <w:rsid w:val="002642C5"/>
    <w:rsid w:val="00265072"/>
    <w:rsid w:val="00265CD1"/>
    <w:rsid w:val="00266DB2"/>
    <w:rsid w:val="00267187"/>
    <w:rsid w:val="00267D90"/>
    <w:rsid w:val="00270250"/>
    <w:rsid w:val="00270A8D"/>
    <w:rsid w:val="0027169C"/>
    <w:rsid w:val="002717CF"/>
    <w:rsid w:val="00272302"/>
    <w:rsid w:val="0027279E"/>
    <w:rsid w:val="0027311A"/>
    <w:rsid w:val="002731CC"/>
    <w:rsid w:val="002732A5"/>
    <w:rsid w:val="0027578C"/>
    <w:rsid w:val="002759AE"/>
    <w:rsid w:val="00275F17"/>
    <w:rsid w:val="00277B17"/>
    <w:rsid w:val="00280EDF"/>
    <w:rsid w:val="00281785"/>
    <w:rsid w:val="0028344C"/>
    <w:rsid w:val="00283DAF"/>
    <w:rsid w:val="00284242"/>
    <w:rsid w:val="00284FFE"/>
    <w:rsid w:val="002858FF"/>
    <w:rsid w:val="00285EBE"/>
    <w:rsid w:val="002860C6"/>
    <w:rsid w:val="002869E1"/>
    <w:rsid w:val="00287996"/>
    <w:rsid w:val="00287F6D"/>
    <w:rsid w:val="00290202"/>
    <w:rsid w:val="00290F53"/>
    <w:rsid w:val="00292136"/>
    <w:rsid w:val="002922A9"/>
    <w:rsid w:val="00292C74"/>
    <w:rsid w:val="00294045"/>
    <w:rsid w:val="00294811"/>
    <w:rsid w:val="0029549D"/>
    <w:rsid w:val="00297E06"/>
    <w:rsid w:val="002A051C"/>
    <w:rsid w:val="002A0F3B"/>
    <w:rsid w:val="002A108D"/>
    <w:rsid w:val="002A1421"/>
    <w:rsid w:val="002A2161"/>
    <w:rsid w:val="002A21AC"/>
    <w:rsid w:val="002A231D"/>
    <w:rsid w:val="002A5287"/>
    <w:rsid w:val="002A65CC"/>
    <w:rsid w:val="002A7E3C"/>
    <w:rsid w:val="002B040E"/>
    <w:rsid w:val="002B100E"/>
    <w:rsid w:val="002B1CBC"/>
    <w:rsid w:val="002B24B8"/>
    <w:rsid w:val="002B3196"/>
    <w:rsid w:val="002B41A9"/>
    <w:rsid w:val="002B55A4"/>
    <w:rsid w:val="002B570F"/>
    <w:rsid w:val="002B7482"/>
    <w:rsid w:val="002B783B"/>
    <w:rsid w:val="002C081E"/>
    <w:rsid w:val="002C0B4F"/>
    <w:rsid w:val="002C0C50"/>
    <w:rsid w:val="002C356A"/>
    <w:rsid w:val="002C4843"/>
    <w:rsid w:val="002C4CD5"/>
    <w:rsid w:val="002C5240"/>
    <w:rsid w:val="002C5F68"/>
    <w:rsid w:val="002C7621"/>
    <w:rsid w:val="002D0170"/>
    <w:rsid w:val="002D0B37"/>
    <w:rsid w:val="002D1504"/>
    <w:rsid w:val="002D2068"/>
    <w:rsid w:val="002D2622"/>
    <w:rsid w:val="002D2DD7"/>
    <w:rsid w:val="002D550C"/>
    <w:rsid w:val="002D628A"/>
    <w:rsid w:val="002D6783"/>
    <w:rsid w:val="002E02C9"/>
    <w:rsid w:val="002E053E"/>
    <w:rsid w:val="002E1F43"/>
    <w:rsid w:val="002E2C67"/>
    <w:rsid w:val="002E37AF"/>
    <w:rsid w:val="002E46C5"/>
    <w:rsid w:val="002E5613"/>
    <w:rsid w:val="002E5E49"/>
    <w:rsid w:val="002E6357"/>
    <w:rsid w:val="002E65AA"/>
    <w:rsid w:val="002E778F"/>
    <w:rsid w:val="002F0372"/>
    <w:rsid w:val="002F1151"/>
    <w:rsid w:val="002F3F92"/>
    <w:rsid w:val="002F479C"/>
    <w:rsid w:val="002F4F76"/>
    <w:rsid w:val="002F5B3D"/>
    <w:rsid w:val="002F7FEA"/>
    <w:rsid w:val="00300247"/>
    <w:rsid w:val="00300432"/>
    <w:rsid w:val="003008E9"/>
    <w:rsid w:val="00300DF8"/>
    <w:rsid w:val="00300F54"/>
    <w:rsid w:val="003025C1"/>
    <w:rsid w:val="00302973"/>
    <w:rsid w:val="00303719"/>
    <w:rsid w:val="00303865"/>
    <w:rsid w:val="0030421D"/>
    <w:rsid w:val="00304994"/>
    <w:rsid w:val="00306D8A"/>
    <w:rsid w:val="003070CF"/>
    <w:rsid w:val="00310218"/>
    <w:rsid w:val="00310336"/>
    <w:rsid w:val="00310AEB"/>
    <w:rsid w:val="0031172A"/>
    <w:rsid w:val="00311E9D"/>
    <w:rsid w:val="00312FE9"/>
    <w:rsid w:val="00314D0A"/>
    <w:rsid w:val="00315615"/>
    <w:rsid w:val="00317921"/>
    <w:rsid w:val="003210C9"/>
    <w:rsid w:val="00324012"/>
    <w:rsid w:val="00326646"/>
    <w:rsid w:val="00326878"/>
    <w:rsid w:val="00327170"/>
    <w:rsid w:val="00327E19"/>
    <w:rsid w:val="003307FE"/>
    <w:rsid w:val="00330F20"/>
    <w:rsid w:val="00331131"/>
    <w:rsid w:val="003319D5"/>
    <w:rsid w:val="00331F44"/>
    <w:rsid w:val="0033265D"/>
    <w:rsid w:val="003327FC"/>
    <w:rsid w:val="00334A29"/>
    <w:rsid w:val="003363A9"/>
    <w:rsid w:val="003367B5"/>
    <w:rsid w:val="00336C94"/>
    <w:rsid w:val="003372DF"/>
    <w:rsid w:val="00337565"/>
    <w:rsid w:val="00337866"/>
    <w:rsid w:val="003378AE"/>
    <w:rsid w:val="00337F17"/>
    <w:rsid w:val="003400AF"/>
    <w:rsid w:val="0034022E"/>
    <w:rsid w:val="00340852"/>
    <w:rsid w:val="0034110A"/>
    <w:rsid w:val="00341860"/>
    <w:rsid w:val="00341F7C"/>
    <w:rsid w:val="00342669"/>
    <w:rsid w:val="00342FA2"/>
    <w:rsid w:val="003437A6"/>
    <w:rsid w:val="00343CF2"/>
    <w:rsid w:val="00345351"/>
    <w:rsid w:val="00345687"/>
    <w:rsid w:val="0034586B"/>
    <w:rsid w:val="00345900"/>
    <w:rsid w:val="003463FD"/>
    <w:rsid w:val="003469B0"/>
    <w:rsid w:val="00347840"/>
    <w:rsid w:val="00350474"/>
    <w:rsid w:val="00352BD0"/>
    <w:rsid w:val="003530E5"/>
    <w:rsid w:val="00353538"/>
    <w:rsid w:val="0035493C"/>
    <w:rsid w:val="00355A13"/>
    <w:rsid w:val="00355DDF"/>
    <w:rsid w:val="0035730B"/>
    <w:rsid w:val="0036018D"/>
    <w:rsid w:val="00362495"/>
    <w:rsid w:val="00363FDB"/>
    <w:rsid w:val="0036421F"/>
    <w:rsid w:val="00364357"/>
    <w:rsid w:val="00364549"/>
    <w:rsid w:val="0036620C"/>
    <w:rsid w:val="00366F28"/>
    <w:rsid w:val="00367702"/>
    <w:rsid w:val="00367FD2"/>
    <w:rsid w:val="0037236F"/>
    <w:rsid w:val="00374C18"/>
    <w:rsid w:val="00374D75"/>
    <w:rsid w:val="00374DB7"/>
    <w:rsid w:val="003754A7"/>
    <w:rsid w:val="00375841"/>
    <w:rsid w:val="00380468"/>
    <w:rsid w:val="003809E1"/>
    <w:rsid w:val="003834F1"/>
    <w:rsid w:val="00383F60"/>
    <w:rsid w:val="0038434E"/>
    <w:rsid w:val="003845C3"/>
    <w:rsid w:val="00385A94"/>
    <w:rsid w:val="00387741"/>
    <w:rsid w:val="00387788"/>
    <w:rsid w:val="0038788D"/>
    <w:rsid w:val="0039140D"/>
    <w:rsid w:val="00392B61"/>
    <w:rsid w:val="00392C71"/>
    <w:rsid w:val="0039426E"/>
    <w:rsid w:val="003947EC"/>
    <w:rsid w:val="00394A35"/>
    <w:rsid w:val="00395860"/>
    <w:rsid w:val="00397477"/>
    <w:rsid w:val="00397598"/>
    <w:rsid w:val="00397CDF"/>
    <w:rsid w:val="003A1C2F"/>
    <w:rsid w:val="003A1DF3"/>
    <w:rsid w:val="003A2432"/>
    <w:rsid w:val="003A2796"/>
    <w:rsid w:val="003A2B9A"/>
    <w:rsid w:val="003A3589"/>
    <w:rsid w:val="003A4CCB"/>
    <w:rsid w:val="003A4FC4"/>
    <w:rsid w:val="003A52E6"/>
    <w:rsid w:val="003A669B"/>
    <w:rsid w:val="003A6E3F"/>
    <w:rsid w:val="003A7BD5"/>
    <w:rsid w:val="003B16AA"/>
    <w:rsid w:val="003B2631"/>
    <w:rsid w:val="003B4388"/>
    <w:rsid w:val="003B50BD"/>
    <w:rsid w:val="003B52CC"/>
    <w:rsid w:val="003B6860"/>
    <w:rsid w:val="003B7474"/>
    <w:rsid w:val="003B7A12"/>
    <w:rsid w:val="003C021D"/>
    <w:rsid w:val="003C1D7A"/>
    <w:rsid w:val="003C2F8E"/>
    <w:rsid w:val="003C3A22"/>
    <w:rsid w:val="003C3C13"/>
    <w:rsid w:val="003C49BE"/>
    <w:rsid w:val="003C5805"/>
    <w:rsid w:val="003C6882"/>
    <w:rsid w:val="003D1D1D"/>
    <w:rsid w:val="003D22C0"/>
    <w:rsid w:val="003D2D57"/>
    <w:rsid w:val="003D4963"/>
    <w:rsid w:val="003D596D"/>
    <w:rsid w:val="003D5A82"/>
    <w:rsid w:val="003D5F7D"/>
    <w:rsid w:val="003D6078"/>
    <w:rsid w:val="003D6F6C"/>
    <w:rsid w:val="003D7B31"/>
    <w:rsid w:val="003D7B70"/>
    <w:rsid w:val="003E0CC6"/>
    <w:rsid w:val="003E17B0"/>
    <w:rsid w:val="003E1C7C"/>
    <w:rsid w:val="003E2298"/>
    <w:rsid w:val="003E3293"/>
    <w:rsid w:val="003E3750"/>
    <w:rsid w:val="003E378E"/>
    <w:rsid w:val="003E39DA"/>
    <w:rsid w:val="003E3DF5"/>
    <w:rsid w:val="003E4825"/>
    <w:rsid w:val="003E5AD6"/>
    <w:rsid w:val="003E5E73"/>
    <w:rsid w:val="003E6534"/>
    <w:rsid w:val="003E6C60"/>
    <w:rsid w:val="003E73CA"/>
    <w:rsid w:val="003E7B40"/>
    <w:rsid w:val="003F067C"/>
    <w:rsid w:val="003F07C0"/>
    <w:rsid w:val="003F0E25"/>
    <w:rsid w:val="003F3512"/>
    <w:rsid w:val="003F3537"/>
    <w:rsid w:val="003F3C5E"/>
    <w:rsid w:val="003F3CFA"/>
    <w:rsid w:val="003F5A86"/>
    <w:rsid w:val="003F6071"/>
    <w:rsid w:val="003F6FD6"/>
    <w:rsid w:val="003F708D"/>
    <w:rsid w:val="003F74E7"/>
    <w:rsid w:val="00400C54"/>
    <w:rsid w:val="00401EC5"/>
    <w:rsid w:val="004038BF"/>
    <w:rsid w:val="00403A8B"/>
    <w:rsid w:val="00403C76"/>
    <w:rsid w:val="00403F7B"/>
    <w:rsid w:val="00404867"/>
    <w:rsid w:val="00404FBC"/>
    <w:rsid w:val="00405EB4"/>
    <w:rsid w:val="004065E4"/>
    <w:rsid w:val="00406BEF"/>
    <w:rsid w:val="00406C4A"/>
    <w:rsid w:val="004071CC"/>
    <w:rsid w:val="00407483"/>
    <w:rsid w:val="00407566"/>
    <w:rsid w:val="00407FD9"/>
    <w:rsid w:val="00412193"/>
    <w:rsid w:val="00413460"/>
    <w:rsid w:val="00413792"/>
    <w:rsid w:val="004137A3"/>
    <w:rsid w:val="00416707"/>
    <w:rsid w:val="00417261"/>
    <w:rsid w:val="00417CB0"/>
    <w:rsid w:val="00417E7D"/>
    <w:rsid w:val="00420926"/>
    <w:rsid w:val="00420C57"/>
    <w:rsid w:val="00422061"/>
    <w:rsid w:val="004220C2"/>
    <w:rsid w:val="00422133"/>
    <w:rsid w:val="00422752"/>
    <w:rsid w:val="00424036"/>
    <w:rsid w:val="00424BDE"/>
    <w:rsid w:val="00424F62"/>
    <w:rsid w:val="004262E4"/>
    <w:rsid w:val="00426F07"/>
    <w:rsid w:val="00427ED4"/>
    <w:rsid w:val="00427FEC"/>
    <w:rsid w:val="004300BD"/>
    <w:rsid w:val="0043077B"/>
    <w:rsid w:val="00431105"/>
    <w:rsid w:val="00431E0A"/>
    <w:rsid w:val="0043224B"/>
    <w:rsid w:val="00432725"/>
    <w:rsid w:val="004334B0"/>
    <w:rsid w:val="00433871"/>
    <w:rsid w:val="0043432E"/>
    <w:rsid w:val="00435219"/>
    <w:rsid w:val="00440480"/>
    <w:rsid w:val="00440B4F"/>
    <w:rsid w:val="004423AB"/>
    <w:rsid w:val="004437A8"/>
    <w:rsid w:val="00443EF8"/>
    <w:rsid w:val="004461A8"/>
    <w:rsid w:val="0045007F"/>
    <w:rsid w:val="004504A9"/>
    <w:rsid w:val="00450740"/>
    <w:rsid w:val="00451A2F"/>
    <w:rsid w:val="00453295"/>
    <w:rsid w:val="004536CE"/>
    <w:rsid w:val="00455AAE"/>
    <w:rsid w:val="00457F95"/>
    <w:rsid w:val="00460155"/>
    <w:rsid w:val="0046060C"/>
    <w:rsid w:val="0046101A"/>
    <w:rsid w:val="00461940"/>
    <w:rsid w:val="00462695"/>
    <w:rsid w:val="00463543"/>
    <w:rsid w:val="00463AAA"/>
    <w:rsid w:val="00464211"/>
    <w:rsid w:val="0046448B"/>
    <w:rsid w:val="004652E3"/>
    <w:rsid w:val="004655A0"/>
    <w:rsid w:val="004660AD"/>
    <w:rsid w:val="00466D39"/>
    <w:rsid w:val="00470A1B"/>
    <w:rsid w:val="004719E3"/>
    <w:rsid w:val="00471AF2"/>
    <w:rsid w:val="0047331B"/>
    <w:rsid w:val="0047376D"/>
    <w:rsid w:val="00473F38"/>
    <w:rsid w:val="00473FF2"/>
    <w:rsid w:val="004762BD"/>
    <w:rsid w:val="004765C6"/>
    <w:rsid w:val="00477251"/>
    <w:rsid w:val="004775C3"/>
    <w:rsid w:val="004775D5"/>
    <w:rsid w:val="0048001D"/>
    <w:rsid w:val="00480919"/>
    <w:rsid w:val="00481008"/>
    <w:rsid w:val="00481320"/>
    <w:rsid w:val="0048136D"/>
    <w:rsid w:val="0048308E"/>
    <w:rsid w:val="00484468"/>
    <w:rsid w:val="00484E78"/>
    <w:rsid w:val="00484EDD"/>
    <w:rsid w:val="00487093"/>
    <w:rsid w:val="00487719"/>
    <w:rsid w:val="00492745"/>
    <w:rsid w:val="00494D2F"/>
    <w:rsid w:val="00495193"/>
    <w:rsid w:val="00495E9E"/>
    <w:rsid w:val="00496F12"/>
    <w:rsid w:val="004A2EFE"/>
    <w:rsid w:val="004A4CB4"/>
    <w:rsid w:val="004A4CD8"/>
    <w:rsid w:val="004A51C4"/>
    <w:rsid w:val="004A5689"/>
    <w:rsid w:val="004A639C"/>
    <w:rsid w:val="004B0D3C"/>
    <w:rsid w:val="004B3922"/>
    <w:rsid w:val="004B3C0C"/>
    <w:rsid w:val="004B4A25"/>
    <w:rsid w:val="004B4B7F"/>
    <w:rsid w:val="004B50E6"/>
    <w:rsid w:val="004B5A04"/>
    <w:rsid w:val="004B5FC9"/>
    <w:rsid w:val="004B6416"/>
    <w:rsid w:val="004B6732"/>
    <w:rsid w:val="004C293D"/>
    <w:rsid w:val="004C3084"/>
    <w:rsid w:val="004C4333"/>
    <w:rsid w:val="004C5D31"/>
    <w:rsid w:val="004C6573"/>
    <w:rsid w:val="004C7BB2"/>
    <w:rsid w:val="004D1503"/>
    <w:rsid w:val="004D1E90"/>
    <w:rsid w:val="004D223A"/>
    <w:rsid w:val="004D28CF"/>
    <w:rsid w:val="004D2F18"/>
    <w:rsid w:val="004D37BC"/>
    <w:rsid w:val="004D5477"/>
    <w:rsid w:val="004D5535"/>
    <w:rsid w:val="004D5B60"/>
    <w:rsid w:val="004D658C"/>
    <w:rsid w:val="004D6CAC"/>
    <w:rsid w:val="004E4EB8"/>
    <w:rsid w:val="004F0787"/>
    <w:rsid w:val="004F1548"/>
    <w:rsid w:val="004F1A67"/>
    <w:rsid w:val="004F30DB"/>
    <w:rsid w:val="004F328C"/>
    <w:rsid w:val="004F3C30"/>
    <w:rsid w:val="004F405F"/>
    <w:rsid w:val="004F49FB"/>
    <w:rsid w:val="004F6AA7"/>
    <w:rsid w:val="004F6EB0"/>
    <w:rsid w:val="004F7A87"/>
    <w:rsid w:val="004F7C2C"/>
    <w:rsid w:val="00500019"/>
    <w:rsid w:val="005009B1"/>
    <w:rsid w:val="005027F5"/>
    <w:rsid w:val="00503BD5"/>
    <w:rsid w:val="005068E1"/>
    <w:rsid w:val="0050700B"/>
    <w:rsid w:val="00507054"/>
    <w:rsid w:val="00507CB6"/>
    <w:rsid w:val="00510C4C"/>
    <w:rsid w:val="00511A21"/>
    <w:rsid w:val="005123C0"/>
    <w:rsid w:val="0051262B"/>
    <w:rsid w:val="0051320F"/>
    <w:rsid w:val="00513A56"/>
    <w:rsid w:val="0051450D"/>
    <w:rsid w:val="0051459B"/>
    <w:rsid w:val="005145E4"/>
    <w:rsid w:val="005152BF"/>
    <w:rsid w:val="00515A6F"/>
    <w:rsid w:val="00515B14"/>
    <w:rsid w:val="00515B3E"/>
    <w:rsid w:val="0051646E"/>
    <w:rsid w:val="0051660E"/>
    <w:rsid w:val="00517022"/>
    <w:rsid w:val="005175BD"/>
    <w:rsid w:val="00517E10"/>
    <w:rsid w:val="005210FE"/>
    <w:rsid w:val="00521D8C"/>
    <w:rsid w:val="00522045"/>
    <w:rsid w:val="00523738"/>
    <w:rsid w:val="00524F52"/>
    <w:rsid w:val="005251BE"/>
    <w:rsid w:val="00527972"/>
    <w:rsid w:val="00530535"/>
    <w:rsid w:val="005322B0"/>
    <w:rsid w:val="00532D25"/>
    <w:rsid w:val="00533B5B"/>
    <w:rsid w:val="00533FB6"/>
    <w:rsid w:val="00534295"/>
    <w:rsid w:val="00534B55"/>
    <w:rsid w:val="00535C32"/>
    <w:rsid w:val="00535EC4"/>
    <w:rsid w:val="0053651B"/>
    <w:rsid w:val="0053657C"/>
    <w:rsid w:val="0053707B"/>
    <w:rsid w:val="00537722"/>
    <w:rsid w:val="00541D22"/>
    <w:rsid w:val="0054241B"/>
    <w:rsid w:val="00542FF5"/>
    <w:rsid w:val="005441DE"/>
    <w:rsid w:val="005455F8"/>
    <w:rsid w:val="005457FC"/>
    <w:rsid w:val="00545E77"/>
    <w:rsid w:val="00546255"/>
    <w:rsid w:val="0055296A"/>
    <w:rsid w:val="00555E33"/>
    <w:rsid w:val="00556432"/>
    <w:rsid w:val="0055759A"/>
    <w:rsid w:val="00557668"/>
    <w:rsid w:val="005579C7"/>
    <w:rsid w:val="00557BB0"/>
    <w:rsid w:val="00562BE9"/>
    <w:rsid w:val="005630CF"/>
    <w:rsid w:val="005649AE"/>
    <w:rsid w:val="0056546E"/>
    <w:rsid w:val="00566066"/>
    <w:rsid w:val="0056699A"/>
    <w:rsid w:val="00567097"/>
    <w:rsid w:val="005709A0"/>
    <w:rsid w:val="00571208"/>
    <w:rsid w:val="005719F0"/>
    <w:rsid w:val="005722E4"/>
    <w:rsid w:val="0057263A"/>
    <w:rsid w:val="005739CE"/>
    <w:rsid w:val="00576532"/>
    <w:rsid w:val="00576B79"/>
    <w:rsid w:val="00576C1C"/>
    <w:rsid w:val="00580636"/>
    <w:rsid w:val="005806F9"/>
    <w:rsid w:val="00581B6B"/>
    <w:rsid w:val="005821C3"/>
    <w:rsid w:val="00583AEF"/>
    <w:rsid w:val="00585DFB"/>
    <w:rsid w:val="00590675"/>
    <w:rsid w:val="00592608"/>
    <w:rsid w:val="0059289C"/>
    <w:rsid w:val="00592CE1"/>
    <w:rsid w:val="00592EB9"/>
    <w:rsid w:val="00592F30"/>
    <w:rsid w:val="005938E1"/>
    <w:rsid w:val="005951C8"/>
    <w:rsid w:val="005955D4"/>
    <w:rsid w:val="00596ECA"/>
    <w:rsid w:val="00597FEB"/>
    <w:rsid w:val="005A0F44"/>
    <w:rsid w:val="005A1275"/>
    <w:rsid w:val="005A1BC0"/>
    <w:rsid w:val="005A392E"/>
    <w:rsid w:val="005A412A"/>
    <w:rsid w:val="005A4AD9"/>
    <w:rsid w:val="005A4E1C"/>
    <w:rsid w:val="005A504E"/>
    <w:rsid w:val="005A5305"/>
    <w:rsid w:val="005A595B"/>
    <w:rsid w:val="005A690E"/>
    <w:rsid w:val="005A7671"/>
    <w:rsid w:val="005A77AB"/>
    <w:rsid w:val="005B3B23"/>
    <w:rsid w:val="005B469F"/>
    <w:rsid w:val="005B46B0"/>
    <w:rsid w:val="005B49BE"/>
    <w:rsid w:val="005B5037"/>
    <w:rsid w:val="005B6420"/>
    <w:rsid w:val="005B780B"/>
    <w:rsid w:val="005C183D"/>
    <w:rsid w:val="005C2E9A"/>
    <w:rsid w:val="005C438F"/>
    <w:rsid w:val="005C5410"/>
    <w:rsid w:val="005C5683"/>
    <w:rsid w:val="005C66C2"/>
    <w:rsid w:val="005C6AD3"/>
    <w:rsid w:val="005C6B5F"/>
    <w:rsid w:val="005D0513"/>
    <w:rsid w:val="005D0533"/>
    <w:rsid w:val="005D0D98"/>
    <w:rsid w:val="005E0CCF"/>
    <w:rsid w:val="005E2219"/>
    <w:rsid w:val="005E39AF"/>
    <w:rsid w:val="005E6357"/>
    <w:rsid w:val="005E70EB"/>
    <w:rsid w:val="005E76C0"/>
    <w:rsid w:val="005F02EF"/>
    <w:rsid w:val="005F0E10"/>
    <w:rsid w:val="005F2DE1"/>
    <w:rsid w:val="005F3FC0"/>
    <w:rsid w:val="005F446B"/>
    <w:rsid w:val="005F6087"/>
    <w:rsid w:val="005F69BB"/>
    <w:rsid w:val="005F702C"/>
    <w:rsid w:val="005F72F2"/>
    <w:rsid w:val="00601B98"/>
    <w:rsid w:val="006021E1"/>
    <w:rsid w:val="00605CA7"/>
    <w:rsid w:val="00605EEE"/>
    <w:rsid w:val="00606A28"/>
    <w:rsid w:val="00606B64"/>
    <w:rsid w:val="006102F0"/>
    <w:rsid w:val="006108E2"/>
    <w:rsid w:val="00611A72"/>
    <w:rsid w:val="00613259"/>
    <w:rsid w:val="00614151"/>
    <w:rsid w:val="006143E6"/>
    <w:rsid w:val="00621855"/>
    <w:rsid w:val="00622357"/>
    <w:rsid w:val="00623DE8"/>
    <w:rsid w:val="00623F76"/>
    <w:rsid w:val="00623F78"/>
    <w:rsid w:val="00625D00"/>
    <w:rsid w:val="00626918"/>
    <w:rsid w:val="0062697C"/>
    <w:rsid w:val="00626E09"/>
    <w:rsid w:val="00627F5E"/>
    <w:rsid w:val="0063064C"/>
    <w:rsid w:val="00633638"/>
    <w:rsid w:val="006341D6"/>
    <w:rsid w:val="00634ABE"/>
    <w:rsid w:val="00636AC4"/>
    <w:rsid w:val="006379D1"/>
    <w:rsid w:val="00637EEA"/>
    <w:rsid w:val="006411CA"/>
    <w:rsid w:val="00644D1C"/>
    <w:rsid w:val="00646BC0"/>
    <w:rsid w:val="00647C94"/>
    <w:rsid w:val="00647CBE"/>
    <w:rsid w:val="00647EAE"/>
    <w:rsid w:val="00650345"/>
    <w:rsid w:val="0065152F"/>
    <w:rsid w:val="00651D65"/>
    <w:rsid w:val="00652225"/>
    <w:rsid w:val="006528A6"/>
    <w:rsid w:val="00653B89"/>
    <w:rsid w:val="00653BB0"/>
    <w:rsid w:val="00653CA9"/>
    <w:rsid w:val="006542F9"/>
    <w:rsid w:val="006544E2"/>
    <w:rsid w:val="006547E3"/>
    <w:rsid w:val="00662385"/>
    <w:rsid w:val="00663EC5"/>
    <w:rsid w:val="006669F3"/>
    <w:rsid w:val="00667495"/>
    <w:rsid w:val="00670163"/>
    <w:rsid w:val="0067029A"/>
    <w:rsid w:val="00670849"/>
    <w:rsid w:val="00670D6B"/>
    <w:rsid w:val="0067126A"/>
    <w:rsid w:val="00671BD4"/>
    <w:rsid w:val="006735A3"/>
    <w:rsid w:val="00673B1A"/>
    <w:rsid w:val="006748A0"/>
    <w:rsid w:val="006748C2"/>
    <w:rsid w:val="00676A18"/>
    <w:rsid w:val="00676E96"/>
    <w:rsid w:val="0067761F"/>
    <w:rsid w:val="006779EB"/>
    <w:rsid w:val="006804FE"/>
    <w:rsid w:val="00682209"/>
    <w:rsid w:val="00683BBD"/>
    <w:rsid w:val="00684B30"/>
    <w:rsid w:val="00684DA2"/>
    <w:rsid w:val="00685127"/>
    <w:rsid w:val="00685F59"/>
    <w:rsid w:val="00690661"/>
    <w:rsid w:val="00690F2C"/>
    <w:rsid w:val="006911C2"/>
    <w:rsid w:val="00691ECD"/>
    <w:rsid w:val="0069201E"/>
    <w:rsid w:val="0069281B"/>
    <w:rsid w:val="00692EB9"/>
    <w:rsid w:val="00694FF7"/>
    <w:rsid w:val="006A0A72"/>
    <w:rsid w:val="006A17F7"/>
    <w:rsid w:val="006A17FB"/>
    <w:rsid w:val="006A1C43"/>
    <w:rsid w:val="006A30B0"/>
    <w:rsid w:val="006A3594"/>
    <w:rsid w:val="006A4892"/>
    <w:rsid w:val="006A5C32"/>
    <w:rsid w:val="006A5D4A"/>
    <w:rsid w:val="006A6706"/>
    <w:rsid w:val="006A69C2"/>
    <w:rsid w:val="006B1163"/>
    <w:rsid w:val="006B434B"/>
    <w:rsid w:val="006B54E8"/>
    <w:rsid w:val="006B5673"/>
    <w:rsid w:val="006B617F"/>
    <w:rsid w:val="006B66DB"/>
    <w:rsid w:val="006B6947"/>
    <w:rsid w:val="006C2104"/>
    <w:rsid w:val="006C317B"/>
    <w:rsid w:val="006C3426"/>
    <w:rsid w:val="006C3D83"/>
    <w:rsid w:val="006C52F4"/>
    <w:rsid w:val="006D169D"/>
    <w:rsid w:val="006D25FF"/>
    <w:rsid w:val="006D2BD8"/>
    <w:rsid w:val="006D31DF"/>
    <w:rsid w:val="006D3C0D"/>
    <w:rsid w:val="006D3F81"/>
    <w:rsid w:val="006D5485"/>
    <w:rsid w:val="006D5C3D"/>
    <w:rsid w:val="006D7539"/>
    <w:rsid w:val="006E0516"/>
    <w:rsid w:val="006E2125"/>
    <w:rsid w:val="006E22D3"/>
    <w:rsid w:val="006E2876"/>
    <w:rsid w:val="006E2FEE"/>
    <w:rsid w:val="006E3541"/>
    <w:rsid w:val="006E3F64"/>
    <w:rsid w:val="006E4B3F"/>
    <w:rsid w:val="006E54FF"/>
    <w:rsid w:val="006E69FF"/>
    <w:rsid w:val="006E7EB5"/>
    <w:rsid w:val="006F073B"/>
    <w:rsid w:val="006F1412"/>
    <w:rsid w:val="006F286E"/>
    <w:rsid w:val="006F367A"/>
    <w:rsid w:val="006F465C"/>
    <w:rsid w:val="006F579C"/>
    <w:rsid w:val="006F5CD7"/>
    <w:rsid w:val="006F640F"/>
    <w:rsid w:val="006F78FD"/>
    <w:rsid w:val="006F7FF9"/>
    <w:rsid w:val="00701CB5"/>
    <w:rsid w:val="007026F7"/>
    <w:rsid w:val="00702713"/>
    <w:rsid w:val="0070287E"/>
    <w:rsid w:val="00702D89"/>
    <w:rsid w:val="00705891"/>
    <w:rsid w:val="00705A17"/>
    <w:rsid w:val="00705DCA"/>
    <w:rsid w:val="007066F4"/>
    <w:rsid w:val="0070673C"/>
    <w:rsid w:val="00707CB4"/>
    <w:rsid w:val="007108AB"/>
    <w:rsid w:val="007121B9"/>
    <w:rsid w:val="007128EE"/>
    <w:rsid w:val="00712A83"/>
    <w:rsid w:val="00713112"/>
    <w:rsid w:val="00714E86"/>
    <w:rsid w:val="007165B8"/>
    <w:rsid w:val="00716907"/>
    <w:rsid w:val="00716E75"/>
    <w:rsid w:val="00716EB3"/>
    <w:rsid w:val="0072182E"/>
    <w:rsid w:val="007229ED"/>
    <w:rsid w:val="0072381F"/>
    <w:rsid w:val="00723A2D"/>
    <w:rsid w:val="00723DFC"/>
    <w:rsid w:val="0072577E"/>
    <w:rsid w:val="00726D11"/>
    <w:rsid w:val="00726D81"/>
    <w:rsid w:val="0072759F"/>
    <w:rsid w:val="00727711"/>
    <w:rsid w:val="007277E0"/>
    <w:rsid w:val="00730A37"/>
    <w:rsid w:val="007320F9"/>
    <w:rsid w:val="0073392C"/>
    <w:rsid w:val="007361A6"/>
    <w:rsid w:val="0073686C"/>
    <w:rsid w:val="00736E38"/>
    <w:rsid w:val="00737041"/>
    <w:rsid w:val="00740EE3"/>
    <w:rsid w:val="00741C01"/>
    <w:rsid w:val="0074368A"/>
    <w:rsid w:val="007444E6"/>
    <w:rsid w:val="007445E6"/>
    <w:rsid w:val="007453C1"/>
    <w:rsid w:val="007457F2"/>
    <w:rsid w:val="00745807"/>
    <w:rsid w:val="00747A8F"/>
    <w:rsid w:val="00751669"/>
    <w:rsid w:val="00753FD4"/>
    <w:rsid w:val="00754719"/>
    <w:rsid w:val="00754C57"/>
    <w:rsid w:val="00754F43"/>
    <w:rsid w:val="00757D38"/>
    <w:rsid w:val="00760536"/>
    <w:rsid w:val="00761675"/>
    <w:rsid w:val="00761DF0"/>
    <w:rsid w:val="00764040"/>
    <w:rsid w:val="0076460B"/>
    <w:rsid w:val="00764A6B"/>
    <w:rsid w:val="00764EBF"/>
    <w:rsid w:val="007655E6"/>
    <w:rsid w:val="007660DE"/>
    <w:rsid w:val="007668F8"/>
    <w:rsid w:val="00767A7F"/>
    <w:rsid w:val="0077347C"/>
    <w:rsid w:val="00773F4B"/>
    <w:rsid w:val="00774FBE"/>
    <w:rsid w:val="00775B4D"/>
    <w:rsid w:val="00775DE8"/>
    <w:rsid w:val="00775E3D"/>
    <w:rsid w:val="007760C5"/>
    <w:rsid w:val="0078050F"/>
    <w:rsid w:val="0078112B"/>
    <w:rsid w:val="00781C41"/>
    <w:rsid w:val="00782748"/>
    <w:rsid w:val="00783BEC"/>
    <w:rsid w:val="00783E71"/>
    <w:rsid w:val="007845F0"/>
    <w:rsid w:val="00784CD6"/>
    <w:rsid w:val="007854F8"/>
    <w:rsid w:val="00785660"/>
    <w:rsid w:val="00785949"/>
    <w:rsid w:val="007869E6"/>
    <w:rsid w:val="0078720B"/>
    <w:rsid w:val="0079148D"/>
    <w:rsid w:val="00791A9B"/>
    <w:rsid w:val="00791AD6"/>
    <w:rsid w:val="00791C27"/>
    <w:rsid w:val="00792403"/>
    <w:rsid w:val="00793524"/>
    <w:rsid w:val="00795470"/>
    <w:rsid w:val="007955C7"/>
    <w:rsid w:val="00795D03"/>
    <w:rsid w:val="00795FC2"/>
    <w:rsid w:val="00796150"/>
    <w:rsid w:val="0079680F"/>
    <w:rsid w:val="007969FD"/>
    <w:rsid w:val="007A0C37"/>
    <w:rsid w:val="007A13BC"/>
    <w:rsid w:val="007A1819"/>
    <w:rsid w:val="007A220F"/>
    <w:rsid w:val="007A2759"/>
    <w:rsid w:val="007A300C"/>
    <w:rsid w:val="007A3199"/>
    <w:rsid w:val="007A53F1"/>
    <w:rsid w:val="007A57CE"/>
    <w:rsid w:val="007A5A24"/>
    <w:rsid w:val="007A5EC0"/>
    <w:rsid w:val="007A67B7"/>
    <w:rsid w:val="007A6AD2"/>
    <w:rsid w:val="007A7022"/>
    <w:rsid w:val="007A7077"/>
    <w:rsid w:val="007B0467"/>
    <w:rsid w:val="007B07EE"/>
    <w:rsid w:val="007B0AAE"/>
    <w:rsid w:val="007B1896"/>
    <w:rsid w:val="007B4B85"/>
    <w:rsid w:val="007B544D"/>
    <w:rsid w:val="007B556D"/>
    <w:rsid w:val="007B5B76"/>
    <w:rsid w:val="007B6DFF"/>
    <w:rsid w:val="007B73CF"/>
    <w:rsid w:val="007C3755"/>
    <w:rsid w:val="007C4C2D"/>
    <w:rsid w:val="007C53FB"/>
    <w:rsid w:val="007C7097"/>
    <w:rsid w:val="007C79D3"/>
    <w:rsid w:val="007D1F4B"/>
    <w:rsid w:val="007D2040"/>
    <w:rsid w:val="007D23D3"/>
    <w:rsid w:val="007D259C"/>
    <w:rsid w:val="007D4D23"/>
    <w:rsid w:val="007D5638"/>
    <w:rsid w:val="007D57F4"/>
    <w:rsid w:val="007D5899"/>
    <w:rsid w:val="007D66E9"/>
    <w:rsid w:val="007D7FCF"/>
    <w:rsid w:val="007E1275"/>
    <w:rsid w:val="007E372F"/>
    <w:rsid w:val="007E4687"/>
    <w:rsid w:val="007E4E9A"/>
    <w:rsid w:val="007E52C0"/>
    <w:rsid w:val="007E6A16"/>
    <w:rsid w:val="007E6FA8"/>
    <w:rsid w:val="007E7103"/>
    <w:rsid w:val="007F1597"/>
    <w:rsid w:val="007F1B1F"/>
    <w:rsid w:val="007F1FF7"/>
    <w:rsid w:val="007F22B6"/>
    <w:rsid w:val="007F3C4D"/>
    <w:rsid w:val="007F3F83"/>
    <w:rsid w:val="007F4DCE"/>
    <w:rsid w:val="007F4E13"/>
    <w:rsid w:val="007F51F9"/>
    <w:rsid w:val="007F6BC8"/>
    <w:rsid w:val="00800AA5"/>
    <w:rsid w:val="00801944"/>
    <w:rsid w:val="00802FCC"/>
    <w:rsid w:val="008032AF"/>
    <w:rsid w:val="008036F0"/>
    <w:rsid w:val="0080389D"/>
    <w:rsid w:val="00803C69"/>
    <w:rsid w:val="00804973"/>
    <w:rsid w:val="00805B75"/>
    <w:rsid w:val="008064D9"/>
    <w:rsid w:val="00807D49"/>
    <w:rsid w:val="0081030B"/>
    <w:rsid w:val="0081308D"/>
    <w:rsid w:val="00813C6C"/>
    <w:rsid w:val="00815A10"/>
    <w:rsid w:val="00815AE2"/>
    <w:rsid w:val="00815B62"/>
    <w:rsid w:val="00816F49"/>
    <w:rsid w:val="00816FBF"/>
    <w:rsid w:val="0082168C"/>
    <w:rsid w:val="00821D95"/>
    <w:rsid w:val="008223FB"/>
    <w:rsid w:val="00822E1B"/>
    <w:rsid w:val="00822F0E"/>
    <w:rsid w:val="008257C4"/>
    <w:rsid w:val="008266DC"/>
    <w:rsid w:val="0082674A"/>
    <w:rsid w:val="008267C6"/>
    <w:rsid w:val="00827019"/>
    <w:rsid w:val="008314DE"/>
    <w:rsid w:val="00831AC2"/>
    <w:rsid w:val="00831C40"/>
    <w:rsid w:val="00832CB9"/>
    <w:rsid w:val="00833203"/>
    <w:rsid w:val="00833C18"/>
    <w:rsid w:val="00833C79"/>
    <w:rsid w:val="00834029"/>
    <w:rsid w:val="00836D1F"/>
    <w:rsid w:val="00840F53"/>
    <w:rsid w:val="00843647"/>
    <w:rsid w:val="008448E9"/>
    <w:rsid w:val="00845604"/>
    <w:rsid w:val="00845AA4"/>
    <w:rsid w:val="00845DC9"/>
    <w:rsid w:val="00846DC6"/>
    <w:rsid w:val="00847132"/>
    <w:rsid w:val="00847683"/>
    <w:rsid w:val="00847C79"/>
    <w:rsid w:val="00850792"/>
    <w:rsid w:val="00852EBE"/>
    <w:rsid w:val="00853ADF"/>
    <w:rsid w:val="00854F8C"/>
    <w:rsid w:val="00855E7B"/>
    <w:rsid w:val="00855F1E"/>
    <w:rsid w:val="0085648F"/>
    <w:rsid w:val="008569D2"/>
    <w:rsid w:val="00856CE3"/>
    <w:rsid w:val="00856FB2"/>
    <w:rsid w:val="00857D0C"/>
    <w:rsid w:val="00857D32"/>
    <w:rsid w:val="0086065D"/>
    <w:rsid w:val="00861814"/>
    <w:rsid w:val="00861DB3"/>
    <w:rsid w:val="00861E5D"/>
    <w:rsid w:val="00863BC2"/>
    <w:rsid w:val="00863CBB"/>
    <w:rsid w:val="00865273"/>
    <w:rsid w:val="00866745"/>
    <w:rsid w:val="00866C9A"/>
    <w:rsid w:val="00867750"/>
    <w:rsid w:val="00867D92"/>
    <w:rsid w:val="00870549"/>
    <w:rsid w:val="008714F7"/>
    <w:rsid w:val="00871BCF"/>
    <w:rsid w:val="008722BE"/>
    <w:rsid w:val="008727E7"/>
    <w:rsid w:val="00872F26"/>
    <w:rsid w:val="0087378C"/>
    <w:rsid w:val="00875159"/>
    <w:rsid w:val="00875D68"/>
    <w:rsid w:val="00876157"/>
    <w:rsid w:val="00881C3C"/>
    <w:rsid w:val="0088213C"/>
    <w:rsid w:val="008827D2"/>
    <w:rsid w:val="00883301"/>
    <w:rsid w:val="0088331F"/>
    <w:rsid w:val="00884451"/>
    <w:rsid w:val="008848C1"/>
    <w:rsid w:val="008856EF"/>
    <w:rsid w:val="008868CC"/>
    <w:rsid w:val="008906A1"/>
    <w:rsid w:val="00890BA7"/>
    <w:rsid w:val="00891A50"/>
    <w:rsid w:val="008932C7"/>
    <w:rsid w:val="0089340B"/>
    <w:rsid w:val="0089372C"/>
    <w:rsid w:val="00893E28"/>
    <w:rsid w:val="0089460E"/>
    <w:rsid w:val="00896661"/>
    <w:rsid w:val="00897837"/>
    <w:rsid w:val="008A0E03"/>
    <w:rsid w:val="008A11D7"/>
    <w:rsid w:val="008A1708"/>
    <w:rsid w:val="008A267E"/>
    <w:rsid w:val="008A4140"/>
    <w:rsid w:val="008A419F"/>
    <w:rsid w:val="008A485E"/>
    <w:rsid w:val="008A48F2"/>
    <w:rsid w:val="008A5540"/>
    <w:rsid w:val="008A786B"/>
    <w:rsid w:val="008B0229"/>
    <w:rsid w:val="008B08A5"/>
    <w:rsid w:val="008B0B45"/>
    <w:rsid w:val="008B2FB6"/>
    <w:rsid w:val="008B3902"/>
    <w:rsid w:val="008B3A89"/>
    <w:rsid w:val="008B4B32"/>
    <w:rsid w:val="008B5042"/>
    <w:rsid w:val="008B560B"/>
    <w:rsid w:val="008B5679"/>
    <w:rsid w:val="008C08DD"/>
    <w:rsid w:val="008C0FB7"/>
    <w:rsid w:val="008C24B6"/>
    <w:rsid w:val="008C2DEA"/>
    <w:rsid w:val="008C3D2D"/>
    <w:rsid w:val="008C3DD7"/>
    <w:rsid w:val="008C571F"/>
    <w:rsid w:val="008C5BF3"/>
    <w:rsid w:val="008C5D80"/>
    <w:rsid w:val="008C6E12"/>
    <w:rsid w:val="008D0934"/>
    <w:rsid w:val="008D0B9A"/>
    <w:rsid w:val="008D15D3"/>
    <w:rsid w:val="008D1D27"/>
    <w:rsid w:val="008D212B"/>
    <w:rsid w:val="008D3885"/>
    <w:rsid w:val="008D78C7"/>
    <w:rsid w:val="008E010E"/>
    <w:rsid w:val="008E061F"/>
    <w:rsid w:val="008E1304"/>
    <w:rsid w:val="008E2364"/>
    <w:rsid w:val="008E3227"/>
    <w:rsid w:val="008E33E7"/>
    <w:rsid w:val="008E40D9"/>
    <w:rsid w:val="008E57C0"/>
    <w:rsid w:val="008E745F"/>
    <w:rsid w:val="008E7F6A"/>
    <w:rsid w:val="008F1C46"/>
    <w:rsid w:val="008F1D75"/>
    <w:rsid w:val="008F6B43"/>
    <w:rsid w:val="008F7EEC"/>
    <w:rsid w:val="009007AA"/>
    <w:rsid w:val="009008D4"/>
    <w:rsid w:val="00900A8D"/>
    <w:rsid w:val="009029B4"/>
    <w:rsid w:val="0090453C"/>
    <w:rsid w:val="00905D1C"/>
    <w:rsid w:val="00906BEB"/>
    <w:rsid w:val="009075D0"/>
    <w:rsid w:val="009113F4"/>
    <w:rsid w:val="00911DF7"/>
    <w:rsid w:val="00912348"/>
    <w:rsid w:val="00912800"/>
    <w:rsid w:val="00913CC5"/>
    <w:rsid w:val="00913F02"/>
    <w:rsid w:val="00914EE3"/>
    <w:rsid w:val="00920066"/>
    <w:rsid w:val="00921BC6"/>
    <w:rsid w:val="009222AA"/>
    <w:rsid w:val="00923B0E"/>
    <w:rsid w:val="00923C7D"/>
    <w:rsid w:val="00923F20"/>
    <w:rsid w:val="00925323"/>
    <w:rsid w:val="009255D8"/>
    <w:rsid w:val="00925F19"/>
    <w:rsid w:val="00926089"/>
    <w:rsid w:val="00926B98"/>
    <w:rsid w:val="00926CA6"/>
    <w:rsid w:val="00930416"/>
    <w:rsid w:val="00931161"/>
    <w:rsid w:val="0093183B"/>
    <w:rsid w:val="00931848"/>
    <w:rsid w:val="00932222"/>
    <w:rsid w:val="009334B2"/>
    <w:rsid w:val="009341CB"/>
    <w:rsid w:val="0093532A"/>
    <w:rsid w:val="009363ED"/>
    <w:rsid w:val="00936F7D"/>
    <w:rsid w:val="009401F1"/>
    <w:rsid w:val="00941333"/>
    <w:rsid w:val="00941FF6"/>
    <w:rsid w:val="00942CEC"/>
    <w:rsid w:val="0094329B"/>
    <w:rsid w:val="009447C1"/>
    <w:rsid w:val="00944A4D"/>
    <w:rsid w:val="00944EBB"/>
    <w:rsid w:val="009452A2"/>
    <w:rsid w:val="0094616D"/>
    <w:rsid w:val="009464D0"/>
    <w:rsid w:val="009466C9"/>
    <w:rsid w:val="00947253"/>
    <w:rsid w:val="00950FB5"/>
    <w:rsid w:val="00951193"/>
    <w:rsid w:val="00951265"/>
    <w:rsid w:val="00952511"/>
    <w:rsid w:val="00954D5D"/>
    <w:rsid w:val="00955056"/>
    <w:rsid w:val="00955DE1"/>
    <w:rsid w:val="0095742E"/>
    <w:rsid w:val="00960E17"/>
    <w:rsid w:val="0096157F"/>
    <w:rsid w:val="00962240"/>
    <w:rsid w:val="00962E48"/>
    <w:rsid w:val="009630E8"/>
    <w:rsid w:val="00965DD6"/>
    <w:rsid w:val="0096611F"/>
    <w:rsid w:val="00966274"/>
    <w:rsid w:val="0096686C"/>
    <w:rsid w:val="0096773B"/>
    <w:rsid w:val="00967915"/>
    <w:rsid w:val="00967FD3"/>
    <w:rsid w:val="00970A53"/>
    <w:rsid w:val="00970F5E"/>
    <w:rsid w:val="009713B2"/>
    <w:rsid w:val="00971846"/>
    <w:rsid w:val="00971976"/>
    <w:rsid w:val="009731D4"/>
    <w:rsid w:val="00973321"/>
    <w:rsid w:val="0097372B"/>
    <w:rsid w:val="00973E5A"/>
    <w:rsid w:val="00976822"/>
    <w:rsid w:val="00977BB2"/>
    <w:rsid w:val="0098004E"/>
    <w:rsid w:val="00981B45"/>
    <w:rsid w:val="00981D25"/>
    <w:rsid w:val="00982D7D"/>
    <w:rsid w:val="00983C2B"/>
    <w:rsid w:val="0098483E"/>
    <w:rsid w:val="00985236"/>
    <w:rsid w:val="00987FA5"/>
    <w:rsid w:val="00991626"/>
    <w:rsid w:val="009918B7"/>
    <w:rsid w:val="009930B0"/>
    <w:rsid w:val="0099329A"/>
    <w:rsid w:val="00996B76"/>
    <w:rsid w:val="00997670"/>
    <w:rsid w:val="009A20CD"/>
    <w:rsid w:val="009A33D3"/>
    <w:rsid w:val="009A36B9"/>
    <w:rsid w:val="009A458B"/>
    <w:rsid w:val="009A5BE6"/>
    <w:rsid w:val="009A6209"/>
    <w:rsid w:val="009A6D31"/>
    <w:rsid w:val="009A79EC"/>
    <w:rsid w:val="009B0080"/>
    <w:rsid w:val="009B053B"/>
    <w:rsid w:val="009B06B2"/>
    <w:rsid w:val="009B2B52"/>
    <w:rsid w:val="009B3485"/>
    <w:rsid w:val="009B363A"/>
    <w:rsid w:val="009B3DC6"/>
    <w:rsid w:val="009B4516"/>
    <w:rsid w:val="009B4DBC"/>
    <w:rsid w:val="009B5871"/>
    <w:rsid w:val="009B5AA6"/>
    <w:rsid w:val="009B5BC7"/>
    <w:rsid w:val="009B5D2D"/>
    <w:rsid w:val="009B67CC"/>
    <w:rsid w:val="009B6EC9"/>
    <w:rsid w:val="009B7FDD"/>
    <w:rsid w:val="009C02B6"/>
    <w:rsid w:val="009C0C03"/>
    <w:rsid w:val="009C2ABE"/>
    <w:rsid w:val="009C38BA"/>
    <w:rsid w:val="009C43D4"/>
    <w:rsid w:val="009C47EA"/>
    <w:rsid w:val="009C489D"/>
    <w:rsid w:val="009C62D6"/>
    <w:rsid w:val="009C64B4"/>
    <w:rsid w:val="009C64FD"/>
    <w:rsid w:val="009C6BC8"/>
    <w:rsid w:val="009D0A72"/>
    <w:rsid w:val="009D207C"/>
    <w:rsid w:val="009D22BE"/>
    <w:rsid w:val="009D2A75"/>
    <w:rsid w:val="009D3566"/>
    <w:rsid w:val="009D526C"/>
    <w:rsid w:val="009D5C27"/>
    <w:rsid w:val="009D75DE"/>
    <w:rsid w:val="009D7B09"/>
    <w:rsid w:val="009E1E33"/>
    <w:rsid w:val="009E2208"/>
    <w:rsid w:val="009E3FA0"/>
    <w:rsid w:val="009E4B57"/>
    <w:rsid w:val="009E4D31"/>
    <w:rsid w:val="009E531F"/>
    <w:rsid w:val="009E58DC"/>
    <w:rsid w:val="009E5FA5"/>
    <w:rsid w:val="009F0C4A"/>
    <w:rsid w:val="009F30F0"/>
    <w:rsid w:val="009F3140"/>
    <w:rsid w:val="009F3420"/>
    <w:rsid w:val="009F4326"/>
    <w:rsid w:val="009F648A"/>
    <w:rsid w:val="00A00DC2"/>
    <w:rsid w:val="00A00F48"/>
    <w:rsid w:val="00A02670"/>
    <w:rsid w:val="00A02C1A"/>
    <w:rsid w:val="00A03676"/>
    <w:rsid w:val="00A03DBE"/>
    <w:rsid w:val="00A0585B"/>
    <w:rsid w:val="00A075ED"/>
    <w:rsid w:val="00A07EFE"/>
    <w:rsid w:val="00A1120F"/>
    <w:rsid w:val="00A112D4"/>
    <w:rsid w:val="00A11DBE"/>
    <w:rsid w:val="00A120A0"/>
    <w:rsid w:val="00A12BC6"/>
    <w:rsid w:val="00A13C20"/>
    <w:rsid w:val="00A13DF9"/>
    <w:rsid w:val="00A14ADA"/>
    <w:rsid w:val="00A15967"/>
    <w:rsid w:val="00A15E5D"/>
    <w:rsid w:val="00A16B40"/>
    <w:rsid w:val="00A22CD2"/>
    <w:rsid w:val="00A238C8"/>
    <w:rsid w:val="00A239D6"/>
    <w:rsid w:val="00A23D67"/>
    <w:rsid w:val="00A24B7F"/>
    <w:rsid w:val="00A25D50"/>
    <w:rsid w:val="00A26418"/>
    <w:rsid w:val="00A267EF"/>
    <w:rsid w:val="00A270EA"/>
    <w:rsid w:val="00A30E2F"/>
    <w:rsid w:val="00A3114D"/>
    <w:rsid w:val="00A341FB"/>
    <w:rsid w:val="00A353D4"/>
    <w:rsid w:val="00A35CB8"/>
    <w:rsid w:val="00A36CF3"/>
    <w:rsid w:val="00A371FD"/>
    <w:rsid w:val="00A37C6C"/>
    <w:rsid w:val="00A409D3"/>
    <w:rsid w:val="00A40DB3"/>
    <w:rsid w:val="00A40FAB"/>
    <w:rsid w:val="00A4117A"/>
    <w:rsid w:val="00A41C76"/>
    <w:rsid w:val="00A42200"/>
    <w:rsid w:val="00A4256F"/>
    <w:rsid w:val="00A431C0"/>
    <w:rsid w:val="00A44D4A"/>
    <w:rsid w:val="00A4736C"/>
    <w:rsid w:val="00A474A8"/>
    <w:rsid w:val="00A53194"/>
    <w:rsid w:val="00A54BAF"/>
    <w:rsid w:val="00A54FFA"/>
    <w:rsid w:val="00A55221"/>
    <w:rsid w:val="00A56398"/>
    <w:rsid w:val="00A563B6"/>
    <w:rsid w:val="00A57AD9"/>
    <w:rsid w:val="00A61D72"/>
    <w:rsid w:val="00A61F71"/>
    <w:rsid w:val="00A622A6"/>
    <w:rsid w:val="00A63538"/>
    <w:rsid w:val="00A6375D"/>
    <w:rsid w:val="00A639E8"/>
    <w:rsid w:val="00A63BEA"/>
    <w:rsid w:val="00A63D7D"/>
    <w:rsid w:val="00A640D5"/>
    <w:rsid w:val="00A6426D"/>
    <w:rsid w:val="00A642F5"/>
    <w:rsid w:val="00A64951"/>
    <w:rsid w:val="00A660EF"/>
    <w:rsid w:val="00A66801"/>
    <w:rsid w:val="00A66E0D"/>
    <w:rsid w:val="00A67B37"/>
    <w:rsid w:val="00A70BC4"/>
    <w:rsid w:val="00A726C1"/>
    <w:rsid w:val="00A73346"/>
    <w:rsid w:val="00A73878"/>
    <w:rsid w:val="00A75530"/>
    <w:rsid w:val="00A766C2"/>
    <w:rsid w:val="00A77139"/>
    <w:rsid w:val="00A8013B"/>
    <w:rsid w:val="00A80C33"/>
    <w:rsid w:val="00A80F1A"/>
    <w:rsid w:val="00A813BC"/>
    <w:rsid w:val="00A81CE8"/>
    <w:rsid w:val="00A82961"/>
    <w:rsid w:val="00A860F6"/>
    <w:rsid w:val="00A866AD"/>
    <w:rsid w:val="00A87E61"/>
    <w:rsid w:val="00A90CA4"/>
    <w:rsid w:val="00A9107B"/>
    <w:rsid w:val="00A91550"/>
    <w:rsid w:val="00A93A12"/>
    <w:rsid w:val="00A93D8A"/>
    <w:rsid w:val="00A950AE"/>
    <w:rsid w:val="00A96CB7"/>
    <w:rsid w:val="00A96FF3"/>
    <w:rsid w:val="00AA028F"/>
    <w:rsid w:val="00AA2872"/>
    <w:rsid w:val="00AA2986"/>
    <w:rsid w:val="00AA2EC4"/>
    <w:rsid w:val="00AA36BD"/>
    <w:rsid w:val="00AA4C87"/>
    <w:rsid w:val="00AA4DA2"/>
    <w:rsid w:val="00AA5700"/>
    <w:rsid w:val="00AA5977"/>
    <w:rsid w:val="00AA61FA"/>
    <w:rsid w:val="00AA6C67"/>
    <w:rsid w:val="00AA7B71"/>
    <w:rsid w:val="00AA7CB3"/>
    <w:rsid w:val="00AB31EB"/>
    <w:rsid w:val="00AB424B"/>
    <w:rsid w:val="00AB533E"/>
    <w:rsid w:val="00AC09BD"/>
    <w:rsid w:val="00AC09F5"/>
    <w:rsid w:val="00AC0F32"/>
    <w:rsid w:val="00AC16AC"/>
    <w:rsid w:val="00AC382A"/>
    <w:rsid w:val="00AC3F40"/>
    <w:rsid w:val="00AC4777"/>
    <w:rsid w:val="00AC4C1A"/>
    <w:rsid w:val="00AC4D2C"/>
    <w:rsid w:val="00AC58E9"/>
    <w:rsid w:val="00AC7066"/>
    <w:rsid w:val="00AC78AF"/>
    <w:rsid w:val="00AC7F4D"/>
    <w:rsid w:val="00AD0A21"/>
    <w:rsid w:val="00AD109D"/>
    <w:rsid w:val="00AD7C21"/>
    <w:rsid w:val="00AD7DF6"/>
    <w:rsid w:val="00AE0067"/>
    <w:rsid w:val="00AE05CC"/>
    <w:rsid w:val="00AE1055"/>
    <w:rsid w:val="00AE16DA"/>
    <w:rsid w:val="00AE2135"/>
    <w:rsid w:val="00AE22F4"/>
    <w:rsid w:val="00AE230C"/>
    <w:rsid w:val="00AE4A19"/>
    <w:rsid w:val="00AE57E2"/>
    <w:rsid w:val="00AE7146"/>
    <w:rsid w:val="00AE78E4"/>
    <w:rsid w:val="00AE7C13"/>
    <w:rsid w:val="00AF045B"/>
    <w:rsid w:val="00AF135F"/>
    <w:rsid w:val="00AF175A"/>
    <w:rsid w:val="00AF1C34"/>
    <w:rsid w:val="00AF42E5"/>
    <w:rsid w:val="00AF499C"/>
    <w:rsid w:val="00AF5C23"/>
    <w:rsid w:val="00AF6681"/>
    <w:rsid w:val="00B013A3"/>
    <w:rsid w:val="00B0149C"/>
    <w:rsid w:val="00B01742"/>
    <w:rsid w:val="00B02591"/>
    <w:rsid w:val="00B02613"/>
    <w:rsid w:val="00B02737"/>
    <w:rsid w:val="00B04048"/>
    <w:rsid w:val="00B04300"/>
    <w:rsid w:val="00B047AF"/>
    <w:rsid w:val="00B0534A"/>
    <w:rsid w:val="00B058E5"/>
    <w:rsid w:val="00B0596E"/>
    <w:rsid w:val="00B06E2B"/>
    <w:rsid w:val="00B06E47"/>
    <w:rsid w:val="00B07BC8"/>
    <w:rsid w:val="00B10446"/>
    <w:rsid w:val="00B11B52"/>
    <w:rsid w:val="00B12381"/>
    <w:rsid w:val="00B13661"/>
    <w:rsid w:val="00B13A7B"/>
    <w:rsid w:val="00B13B26"/>
    <w:rsid w:val="00B1479D"/>
    <w:rsid w:val="00B15828"/>
    <w:rsid w:val="00B16198"/>
    <w:rsid w:val="00B161CC"/>
    <w:rsid w:val="00B164DC"/>
    <w:rsid w:val="00B169DC"/>
    <w:rsid w:val="00B16AD5"/>
    <w:rsid w:val="00B17693"/>
    <w:rsid w:val="00B204BD"/>
    <w:rsid w:val="00B23A92"/>
    <w:rsid w:val="00B246DA"/>
    <w:rsid w:val="00B247E2"/>
    <w:rsid w:val="00B24AB2"/>
    <w:rsid w:val="00B30044"/>
    <w:rsid w:val="00B30AC1"/>
    <w:rsid w:val="00B32686"/>
    <w:rsid w:val="00B3333B"/>
    <w:rsid w:val="00B342F6"/>
    <w:rsid w:val="00B34462"/>
    <w:rsid w:val="00B36AF9"/>
    <w:rsid w:val="00B37113"/>
    <w:rsid w:val="00B4068F"/>
    <w:rsid w:val="00B40917"/>
    <w:rsid w:val="00B40F40"/>
    <w:rsid w:val="00B410C9"/>
    <w:rsid w:val="00B412BE"/>
    <w:rsid w:val="00B419FA"/>
    <w:rsid w:val="00B41C25"/>
    <w:rsid w:val="00B41FFB"/>
    <w:rsid w:val="00B439B2"/>
    <w:rsid w:val="00B44753"/>
    <w:rsid w:val="00B447F9"/>
    <w:rsid w:val="00B450DC"/>
    <w:rsid w:val="00B45AF2"/>
    <w:rsid w:val="00B45D71"/>
    <w:rsid w:val="00B46178"/>
    <w:rsid w:val="00B461C5"/>
    <w:rsid w:val="00B46935"/>
    <w:rsid w:val="00B47788"/>
    <w:rsid w:val="00B479F3"/>
    <w:rsid w:val="00B47B4A"/>
    <w:rsid w:val="00B50911"/>
    <w:rsid w:val="00B50D62"/>
    <w:rsid w:val="00B522DC"/>
    <w:rsid w:val="00B5233F"/>
    <w:rsid w:val="00B52F7B"/>
    <w:rsid w:val="00B53063"/>
    <w:rsid w:val="00B531B5"/>
    <w:rsid w:val="00B544CE"/>
    <w:rsid w:val="00B54B05"/>
    <w:rsid w:val="00B578D5"/>
    <w:rsid w:val="00B57B1B"/>
    <w:rsid w:val="00B626B3"/>
    <w:rsid w:val="00B63E19"/>
    <w:rsid w:val="00B66792"/>
    <w:rsid w:val="00B66C73"/>
    <w:rsid w:val="00B676D8"/>
    <w:rsid w:val="00B70168"/>
    <w:rsid w:val="00B7049D"/>
    <w:rsid w:val="00B70BEB"/>
    <w:rsid w:val="00B71560"/>
    <w:rsid w:val="00B71E69"/>
    <w:rsid w:val="00B721E4"/>
    <w:rsid w:val="00B72AB8"/>
    <w:rsid w:val="00B74BA9"/>
    <w:rsid w:val="00B74BDB"/>
    <w:rsid w:val="00B74E94"/>
    <w:rsid w:val="00B809B0"/>
    <w:rsid w:val="00B8434B"/>
    <w:rsid w:val="00B85299"/>
    <w:rsid w:val="00B91E98"/>
    <w:rsid w:val="00B923D8"/>
    <w:rsid w:val="00B9265D"/>
    <w:rsid w:val="00B93EB0"/>
    <w:rsid w:val="00B94A7C"/>
    <w:rsid w:val="00B94AED"/>
    <w:rsid w:val="00B94F7F"/>
    <w:rsid w:val="00B95A9E"/>
    <w:rsid w:val="00B95F3F"/>
    <w:rsid w:val="00B96CFB"/>
    <w:rsid w:val="00BA1A31"/>
    <w:rsid w:val="00BA21B6"/>
    <w:rsid w:val="00BA28DD"/>
    <w:rsid w:val="00BA2DDE"/>
    <w:rsid w:val="00BA315D"/>
    <w:rsid w:val="00BA385D"/>
    <w:rsid w:val="00BA3A3D"/>
    <w:rsid w:val="00BA47F4"/>
    <w:rsid w:val="00BA4E06"/>
    <w:rsid w:val="00BA6C18"/>
    <w:rsid w:val="00BB12EC"/>
    <w:rsid w:val="00BB1A10"/>
    <w:rsid w:val="00BB1D7A"/>
    <w:rsid w:val="00BB1E71"/>
    <w:rsid w:val="00BB250D"/>
    <w:rsid w:val="00BB3B12"/>
    <w:rsid w:val="00BB7050"/>
    <w:rsid w:val="00BB7075"/>
    <w:rsid w:val="00BC0193"/>
    <w:rsid w:val="00BC2580"/>
    <w:rsid w:val="00BC2943"/>
    <w:rsid w:val="00BC63E6"/>
    <w:rsid w:val="00BC75D7"/>
    <w:rsid w:val="00BD11DD"/>
    <w:rsid w:val="00BD1C0A"/>
    <w:rsid w:val="00BD379B"/>
    <w:rsid w:val="00BD3BF9"/>
    <w:rsid w:val="00BD63DD"/>
    <w:rsid w:val="00BD70F2"/>
    <w:rsid w:val="00BD7EAC"/>
    <w:rsid w:val="00BE0392"/>
    <w:rsid w:val="00BE2425"/>
    <w:rsid w:val="00BE444F"/>
    <w:rsid w:val="00BE536E"/>
    <w:rsid w:val="00BE560D"/>
    <w:rsid w:val="00BE5672"/>
    <w:rsid w:val="00BE5B5E"/>
    <w:rsid w:val="00BE5E68"/>
    <w:rsid w:val="00BE6765"/>
    <w:rsid w:val="00BE67F5"/>
    <w:rsid w:val="00BE6F63"/>
    <w:rsid w:val="00BF0478"/>
    <w:rsid w:val="00BF0513"/>
    <w:rsid w:val="00BF06F8"/>
    <w:rsid w:val="00BF16EF"/>
    <w:rsid w:val="00BF1827"/>
    <w:rsid w:val="00BF2775"/>
    <w:rsid w:val="00BF342D"/>
    <w:rsid w:val="00BF4229"/>
    <w:rsid w:val="00BF548F"/>
    <w:rsid w:val="00BF6688"/>
    <w:rsid w:val="00C001B3"/>
    <w:rsid w:val="00C00B47"/>
    <w:rsid w:val="00C01D85"/>
    <w:rsid w:val="00C02026"/>
    <w:rsid w:val="00C03112"/>
    <w:rsid w:val="00C036C7"/>
    <w:rsid w:val="00C0408E"/>
    <w:rsid w:val="00C04161"/>
    <w:rsid w:val="00C04264"/>
    <w:rsid w:val="00C05CFF"/>
    <w:rsid w:val="00C06162"/>
    <w:rsid w:val="00C07BF0"/>
    <w:rsid w:val="00C13D5A"/>
    <w:rsid w:val="00C15FD8"/>
    <w:rsid w:val="00C160E0"/>
    <w:rsid w:val="00C200A2"/>
    <w:rsid w:val="00C21BCA"/>
    <w:rsid w:val="00C21DDF"/>
    <w:rsid w:val="00C21E3A"/>
    <w:rsid w:val="00C220DE"/>
    <w:rsid w:val="00C22E6D"/>
    <w:rsid w:val="00C264DF"/>
    <w:rsid w:val="00C30088"/>
    <w:rsid w:val="00C30349"/>
    <w:rsid w:val="00C3043A"/>
    <w:rsid w:val="00C30F0A"/>
    <w:rsid w:val="00C319D5"/>
    <w:rsid w:val="00C31EF2"/>
    <w:rsid w:val="00C32C98"/>
    <w:rsid w:val="00C32F2A"/>
    <w:rsid w:val="00C337E2"/>
    <w:rsid w:val="00C34EE3"/>
    <w:rsid w:val="00C353DA"/>
    <w:rsid w:val="00C368BC"/>
    <w:rsid w:val="00C3762A"/>
    <w:rsid w:val="00C37695"/>
    <w:rsid w:val="00C40E1E"/>
    <w:rsid w:val="00C41407"/>
    <w:rsid w:val="00C41432"/>
    <w:rsid w:val="00C41750"/>
    <w:rsid w:val="00C41CEC"/>
    <w:rsid w:val="00C428D8"/>
    <w:rsid w:val="00C45585"/>
    <w:rsid w:val="00C45872"/>
    <w:rsid w:val="00C47881"/>
    <w:rsid w:val="00C51317"/>
    <w:rsid w:val="00C5204E"/>
    <w:rsid w:val="00C526C4"/>
    <w:rsid w:val="00C53636"/>
    <w:rsid w:val="00C55977"/>
    <w:rsid w:val="00C56201"/>
    <w:rsid w:val="00C56CE8"/>
    <w:rsid w:val="00C56D29"/>
    <w:rsid w:val="00C57D99"/>
    <w:rsid w:val="00C57E43"/>
    <w:rsid w:val="00C60C84"/>
    <w:rsid w:val="00C616FB"/>
    <w:rsid w:val="00C61AC5"/>
    <w:rsid w:val="00C66252"/>
    <w:rsid w:val="00C66491"/>
    <w:rsid w:val="00C66757"/>
    <w:rsid w:val="00C700BF"/>
    <w:rsid w:val="00C70F00"/>
    <w:rsid w:val="00C711E0"/>
    <w:rsid w:val="00C73534"/>
    <w:rsid w:val="00C74AB8"/>
    <w:rsid w:val="00C754A4"/>
    <w:rsid w:val="00C75F5D"/>
    <w:rsid w:val="00C76D75"/>
    <w:rsid w:val="00C76EA9"/>
    <w:rsid w:val="00C776F9"/>
    <w:rsid w:val="00C777C0"/>
    <w:rsid w:val="00C81C6C"/>
    <w:rsid w:val="00C81F3A"/>
    <w:rsid w:val="00C8336C"/>
    <w:rsid w:val="00C84080"/>
    <w:rsid w:val="00C85AB0"/>
    <w:rsid w:val="00C86504"/>
    <w:rsid w:val="00C8683C"/>
    <w:rsid w:val="00C86B61"/>
    <w:rsid w:val="00C872AD"/>
    <w:rsid w:val="00C90712"/>
    <w:rsid w:val="00C91E6E"/>
    <w:rsid w:val="00C9235C"/>
    <w:rsid w:val="00C92383"/>
    <w:rsid w:val="00C92A82"/>
    <w:rsid w:val="00C92F9E"/>
    <w:rsid w:val="00C9338B"/>
    <w:rsid w:val="00C93423"/>
    <w:rsid w:val="00C93514"/>
    <w:rsid w:val="00C948ED"/>
    <w:rsid w:val="00C96DE0"/>
    <w:rsid w:val="00C9713C"/>
    <w:rsid w:val="00C976E7"/>
    <w:rsid w:val="00C9772B"/>
    <w:rsid w:val="00CA1DC6"/>
    <w:rsid w:val="00CA33C7"/>
    <w:rsid w:val="00CA4C34"/>
    <w:rsid w:val="00CA62B3"/>
    <w:rsid w:val="00CB3D10"/>
    <w:rsid w:val="00CB3DF2"/>
    <w:rsid w:val="00CB4E4D"/>
    <w:rsid w:val="00CB650A"/>
    <w:rsid w:val="00CB6542"/>
    <w:rsid w:val="00CB6AF1"/>
    <w:rsid w:val="00CB793A"/>
    <w:rsid w:val="00CB7DAC"/>
    <w:rsid w:val="00CC1807"/>
    <w:rsid w:val="00CC2193"/>
    <w:rsid w:val="00CC3CDA"/>
    <w:rsid w:val="00CC3E37"/>
    <w:rsid w:val="00CC3F55"/>
    <w:rsid w:val="00CC40D6"/>
    <w:rsid w:val="00CC513A"/>
    <w:rsid w:val="00CC6CB0"/>
    <w:rsid w:val="00CC70A5"/>
    <w:rsid w:val="00CC77D7"/>
    <w:rsid w:val="00CD05EC"/>
    <w:rsid w:val="00CD23DA"/>
    <w:rsid w:val="00CD2CB4"/>
    <w:rsid w:val="00CD4389"/>
    <w:rsid w:val="00CD4A66"/>
    <w:rsid w:val="00CD70C6"/>
    <w:rsid w:val="00CE0537"/>
    <w:rsid w:val="00CE101E"/>
    <w:rsid w:val="00CE1342"/>
    <w:rsid w:val="00CE1A9A"/>
    <w:rsid w:val="00CE22B2"/>
    <w:rsid w:val="00CE413E"/>
    <w:rsid w:val="00CE6368"/>
    <w:rsid w:val="00CE6F8A"/>
    <w:rsid w:val="00CE7214"/>
    <w:rsid w:val="00CE7560"/>
    <w:rsid w:val="00CE75EB"/>
    <w:rsid w:val="00CF15AE"/>
    <w:rsid w:val="00CF16DA"/>
    <w:rsid w:val="00CF16E0"/>
    <w:rsid w:val="00CF22CA"/>
    <w:rsid w:val="00CF27A2"/>
    <w:rsid w:val="00CF2DD2"/>
    <w:rsid w:val="00CF336D"/>
    <w:rsid w:val="00CF51F7"/>
    <w:rsid w:val="00CF5B0E"/>
    <w:rsid w:val="00CF633A"/>
    <w:rsid w:val="00CF6E1F"/>
    <w:rsid w:val="00CF765B"/>
    <w:rsid w:val="00CF7923"/>
    <w:rsid w:val="00D01AC9"/>
    <w:rsid w:val="00D02D0B"/>
    <w:rsid w:val="00D03008"/>
    <w:rsid w:val="00D03A18"/>
    <w:rsid w:val="00D0468C"/>
    <w:rsid w:val="00D05016"/>
    <w:rsid w:val="00D05D21"/>
    <w:rsid w:val="00D1039A"/>
    <w:rsid w:val="00D113B3"/>
    <w:rsid w:val="00D11682"/>
    <w:rsid w:val="00D116DC"/>
    <w:rsid w:val="00D120AD"/>
    <w:rsid w:val="00D12FF9"/>
    <w:rsid w:val="00D13D63"/>
    <w:rsid w:val="00D14A23"/>
    <w:rsid w:val="00D165A5"/>
    <w:rsid w:val="00D171F9"/>
    <w:rsid w:val="00D21193"/>
    <w:rsid w:val="00D225D3"/>
    <w:rsid w:val="00D23686"/>
    <w:rsid w:val="00D237E5"/>
    <w:rsid w:val="00D23A60"/>
    <w:rsid w:val="00D249FF"/>
    <w:rsid w:val="00D24EB4"/>
    <w:rsid w:val="00D25F28"/>
    <w:rsid w:val="00D26249"/>
    <w:rsid w:val="00D26291"/>
    <w:rsid w:val="00D26711"/>
    <w:rsid w:val="00D26776"/>
    <w:rsid w:val="00D2698D"/>
    <w:rsid w:val="00D269DA"/>
    <w:rsid w:val="00D30B3B"/>
    <w:rsid w:val="00D30D4F"/>
    <w:rsid w:val="00D30FFF"/>
    <w:rsid w:val="00D311FF"/>
    <w:rsid w:val="00D32DFE"/>
    <w:rsid w:val="00D32F45"/>
    <w:rsid w:val="00D32F7C"/>
    <w:rsid w:val="00D352E3"/>
    <w:rsid w:val="00D376F3"/>
    <w:rsid w:val="00D37F9B"/>
    <w:rsid w:val="00D409FE"/>
    <w:rsid w:val="00D413AD"/>
    <w:rsid w:val="00D414DD"/>
    <w:rsid w:val="00D46771"/>
    <w:rsid w:val="00D46B1B"/>
    <w:rsid w:val="00D51EDE"/>
    <w:rsid w:val="00D54510"/>
    <w:rsid w:val="00D54C67"/>
    <w:rsid w:val="00D54DA3"/>
    <w:rsid w:val="00D55B1D"/>
    <w:rsid w:val="00D5730E"/>
    <w:rsid w:val="00D60DA7"/>
    <w:rsid w:val="00D61726"/>
    <w:rsid w:val="00D61887"/>
    <w:rsid w:val="00D61BF7"/>
    <w:rsid w:val="00D62442"/>
    <w:rsid w:val="00D62463"/>
    <w:rsid w:val="00D6451E"/>
    <w:rsid w:val="00D65B8A"/>
    <w:rsid w:val="00D65BA7"/>
    <w:rsid w:val="00D713A1"/>
    <w:rsid w:val="00D71A27"/>
    <w:rsid w:val="00D71EB1"/>
    <w:rsid w:val="00D726D4"/>
    <w:rsid w:val="00D74C25"/>
    <w:rsid w:val="00D74E65"/>
    <w:rsid w:val="00D769A8"/>
    <w:rsid w:val="00D80E93"/>
    <w:rsid w:val="00D8173C"/>
    <w:rsid w:val="00D843C2"/>
    <w:rsid w:val="00D8567B"/>
    <w:rsid w:val="00D85901"/>
    <w:rsid w:val="00D85D1B"/>
    <w:rsid w:val="00D861B8"/>
    <w:rsid w:val="00D870F2"/>
    <w:rsid w:val="00D87CFD"/>
    <w:rsid w:val="00D90FA2"/>
    <w:rsid w:val="00D91F83"/>
    <w:rsid w:val="00D95C45"/>
    <w:rsid w:val="00D96C73"/>
    <w:rsid w:val="00DA00E6"/>
    <w:rsid w:val="00DA0B67"/>
    <w:rsid w:val="00DA1502"/>
    <w:rsid w:val="00DA1A7F"/>
    <w:rsid w:val="00DA24F3"/>
    <w:rsid w:val="00DA5349"/>
    <w:rsid w:val="00DA6776"/>
    <w:rsid w:val="00DB1CEE"/>
    <w:rsid w:val="00DB3E9C"/>
    <w:rsid w:val="00DB5FE8"/>
    <w:rsid w:val="00DB647B"/>
    <w:rsid w:val="00DB6F12"/>
    <w:rsid w:val="00DC1CB0"/>
    <w:rsid w:val="00DC2356"/>
    <w:rsid w:val="00DC33ED"/>
    <w:rsid w:val="00DC4D00"/>
    <w:rsid w:val="00DC559F"/>
    <w:rsid w:val="00DC7BA1"/>
    <w:rsid w:val="00DD11B1"/>
    <w:rsid w:val="00DD136E"/>
    <w:rsid w:val="00DD2701"/>
    <w:rsid w:val="00DD3CB7"/>
    <w:rsid w:val="00DD5054"/>
    <w:rsid w:val="00DD585B"/>
    <w:rsid w:val="00DD65F4"/>
    <w:rsid w:val="00DD6A93"/>
    <w:rsid w:val="00DE1134"/>
    <w:rsid w:val="00DE1351"/>
    <w:rsid w:val="00DE1465"/>
    <w:rsid w:val="00DE1E8E"/>
    <w:rsid w:val="00DE4716"/>
    <w:rsid w:val="00DE4BE4"/>
    <w:rsid w:val="00DE598A"/>
    <w:rsid w:val="00DE60F1"/>
    <w:rsid w:val="00DE69CC"/>
    <w:rsid w:val="00DF0D3D"/>
    <w:rsid w:val="00DF1471"/>
    <w:rsid w:val="00DF1F11"/>
    <w:rsid w:val="00DF220C"/>
    <w:rsid w:val="00DF38A2"/>
    <w:rsid w:val="00DF44F4"/>
    <w:rsid w:val="00DF5950"/>
    <w:rsid w:val="00DF5B05"/>
    <w:rsid w:val="00DF69C4"/>
    <w:rsid w:val="00DF6DD4"/>
    <w:rsid w:val="00E0190C"/>
    <w:rsid w:val="00E03948"/>
    <w:rsid w:val="00E03DD1"/>
    <w:rsid w:val="00E03E23"/>
    <w:rsid w:val="00E03EF0"/>
    <w:rsid w:val="00E06B9A"/>
    <w:rsid w:val="00E075FC"/>
    <w:rsid w:val="00E12A3F"/>
    <w:rsid w:val="00E13800"/>
    <w:rsid w:val="00E13E79"/>
    <w:rsid w:val="00E14775"/>
    <w:rsid w:val="00E15DF3"/>
    <w:rsid w:val="00E16080"/>
    <w:rsid w:val="00E165E2"/>
    <w:rsid w:val="00E21909"/>
    <w:rsid w:val="00E22F95"/>
    <w:rsid w:val="00E231D1"/>
    <w:rsid w:val="00E23A54"/>
    <w:rsid w:val="00E24ED7"/>
    <w:rsid w:val="00E24F9C"/>
    <w:rsid w:val="00E2618B"/>
    <w:rsid w:val="00E26DDB"/>
    <w:rsid w:val="00E306A7"/>
    <w:rsid w:val="00E308CA"/>
    <w:rsid w:val="00E30BE8"/>
    <w:rsid w:val="00E30C26"/>
    <w:rsid w:val="00E31B44"/>
    <w:rsid w:val="00E31E10"/>
    <w:rsid w:val="00E3228B"/>
    <w:rsid w:val="00E353BE"/>
    <w:rsid w:val="00E353C4"/>
    <w:rsid w:val="00E35F74"/>
    <w:rsid w:val="00E36F26"/>
    <w:rsid w:val="00E36F81"/>
    <w:rsid w:val="00E373C8"/>
    <w:rsid w:val="00E4162E"/>
    <w:rsid w:val="00E42497"/>
    <w:rsid w:val="00E42608"/>
    <w:rsid w:val="00E42E7D"/>
    <w:rsid w:val="00E43156"/>
    <w:rsid w:val="00E4379D"/>
    <w:rsid w:val="00E43B1E"/>
    <w:rsid w:val="00E4447E"/>
    <w:rsid w:val="00E44A89"/>
    <w:rsid w:val="00E452C4"/>
    <w:rsid w:val="00E45633"/>
    <w:rsid w:val="00E459A5"/>
    <w:rsid w:val="00E46120"/>
    <w:rsid w:val="00E4786C"/>
    <w:rsid w:val="00E5107D"/>
    <w:rsid w:val="00E51600"/>
    <w:rsid w:val="00E533A8"/>
    <w:rsid w:val="00E53522"/>
    <w:rsid w:val="00E5368B"/>
    <w:rsid w:val="00E53D99"/>
    <w:rsid w:val="00E55FED"/>
    <w:rsid w:val="00E5760D"/>
    <w:rsid w:val="00E57D95"/>
    <w:rsid w:val="00E61010"/>
    <w:rsid w:val="00E6175A"/>
    <w:rsid w:val="00E61981"/>
    <w:rsid w:val="00E61A7D"/>
    <w:rsid w:val="00E62003"/>
    <w:rsid w:val="00E637E4"/>
    <w:rsid w:val="00E64230"/>
    <w:rsid w:val="00E6451D"/>
    <w:rsid w:val="00E64D0F"/>
    <w:rsid w:val="00E66B97"/>
    <w:rsid w:val="00E6782D"/>
    <w:rsid w:val="00E73065"/>
    <w:rsid w:val="00E73E8B"/>
    <w:rsid w:val="00E74693"/>
    <w:rsid w:val="00E74C94"/>
    <w:rsid w:val="00E75587"/>
    <w:rsid w:val="00E756B6"/>
    <w:rsid w:val="00E76343"/>
    <w:rsid w:val="00E766C4"/>
    <w:rsid w:val="00E76EB8"/>
    <w:rsid w:val="00E76F6F"/>
    <w:rsid w:val="00E8001D"/>
    <w:rsid w:val="00E82A5B"/>
    <w:rsid w:val="00E834BA"/>
    <w:rsid w:val="00E83A03"/>
    <w:rsid w:val="00E856BD"/>
    <w:rsid w:val="00E85A51"/>
    <w:rsid w:val="00E85FB3"/>
    <w:rsid w:val="00E86BEE"/>
    <w:rsid w:val="00E86D8B"/>
    <w:rsid w:val="00E878EA"/>
    <w:rsid w:val="00E92982"/>
    <w:rsid w:val="00E92C55"/>
    <w:rsid w:val="00E94473"/>
    <w:rsid w:val="00E946AA"/>
    <w:rsid w:val="00E96048"/>
    <w:rsid w:val="00E971C0"/>
    <w:rsid w:val="00E9793F"/>
    <w:rsid w:val="00EA0246"/>
    <w:rsid w:val="00EA09AC"/>
    <w:rsid w:val="00EA0EAD"/>
    <w:rsid w:val="00EA177F"/>
    <w:rsid w:val="00EA1CC5"/>
    <w:rsid w:val="00EA2111"/>
    <w:rsid w:val="00EA3F97"/>
    <w:rsid w:val="00EA421D"/>
    <w:rsid w:val="00EA6290"/>
    <w:rsid w:val="00EA793B"/>
    <w:rsid w:val="00EB2E1B"/>
    <w:rsid w:val="00EB4E04"/>
    <w:rsid w:val="00EB53C2"/>
    <w:rsid w:val="00EB5A3A"/>
    <w:rsid w:val="00EC2F34"/>
    <w:rsid w:val="00EC3198"/>
    <w:rsid w:val="00EC325A"/>
    <w:rsid w:val="00EC3842"/>
    <w:rsid w:val="00EC405B"/>
    <w:rsid w:val="00EC5204"/>
    <w:rsid w:val="00EC574E"/>
    <w:rsid w:val="00EC5A8F"/>
    <w:rsid w:val="00EC600C"/>
    <w:rsid w:val="00EC6A39"/>
    <w:rsid w:val="00EC6F20"/>
    <w:rsid w:val="00EC75DF"/>
    <w:rsid w:val="00EC7AB8"/>
    <w:rsid w:val="00ED01CD"/>
    <w:rsid w:val="00ED089F"/>
    <w:rsid w:val="00ED0D48"/>
    <w:rsid w:val="00ED1967"/>
    <w:rsid w:val="00ED1B01"/>
    <w:rsid w:val="00ED258B"/>
    <w:rsid w:val="00ED33D1"/>
    <w:rsid w:val="00ED3A9D"/>
    <w:rsid w:val="00ED3F65"/>
    <w:rsid w:val="00ED4E1B"/>
    <w:rsid w:val="00ED674E"/>
    <w:rsid w:val="00ED6BCD"/>
    <w:rsid w:val="00EE198D"/>
    <w:rsid w:val="00EE1D1F"/>
    <w:rsid w:val="00EE34F4"/>
    <w:rsid w:val="00EE3841"/>
    <w:rsid w:val="00EE3AB6"/>
    <w:rsid w:val="00EE5599"/>
    <w:rsid w:val="00EE6848"/>
    <w:rsid w:val="00EF0364"/>
    <w:rsid w:val="00EF1470"/>
    <w:rsid w:val="00EF1984"/>
    <w:rsid w:val="00EF1D89"/>
    <w:rsid w:val="00EF2120"/>
    <w:rsid w:val="00EF2AEF"/>
    <w:rsid w:val="00EF2FC9"/>
    <w:rsid w:val="00EF3673"/>
    <w:rsid w:val="00EF47A1"/>
    <w:rsid w:val="00EF4B75"/>
    <w:rsid w:val="00EF5925"/>
    <w:rsid w:val="00EF5FB8"/>
    <w:rsid w:val="00EF6874"/>
    <w:rsid w:val="00EF6AEA"/>
    <w:rsid w:val="00EF7418"/>
    <w:rsid w:val="00F00273"/>
    <w:rsid w:val="00F013F3"/>
    <w:rsid w:val="00F019DD"/>
    <w:rsid w:val="00F0274B"/>
    <w:rsid w:val="00F03E64"/>
    <w:rsid w:val="00F04498"/>
    <w:rsid w:val="00F04C49"/>
    <w:rsid w:val="00F05E79"/>
    <w:rsid w:val="00F104B4"/>
    <w:rsid w:val="00F11331"/>
    <w:rsid w:val="00F1329F"/>
    <w:rsid w:val="00F1395A"/>
    <w:rsid w:val="00F16771"/>
    <w:rsid w:val="00F17664"/>
    <w:rsid w:val="00F21A33"/>
    <w:rsid w:val="00F21B57"/>
    <w:rsid w:val="00F22861"/>
    <w:rsid w:val="00F22E46"/>
    <w:rsid w:val="00F23DB8"/>
    <w:rsid w:val="00F246E5"/>
    <w:rsid w:val="00F24850"/>
    <w:rsid w:val="00F26E3D"/>
    <w:rsid w:val="00F27D4A"/>
    <w:rsid w:val="00F27F93"/>
    <w:rsid w:val="00F3053C"/>
    <w:rsid w:val="00F31BDA"/>
    <w:rsid w:val="00F31EEA"/>
    <w:rsid w:val="00F324AE"/>
    <w:rsid w:val="00F32E22"/>
    <w:rsid w:val="00F32E75"/>
    <w:rsid w:val="00F33501"/>
    <w:rsid w:val="00F3495F"/>
    <w:rsid w:val="00F34C21"/>
    <w:rsid w:val="00F35604"/>
    <w:rsid w:val="00F37722"/>
    <w:rsid w:val="00F40B8E"/>
    <w:rsid w:val="00F40F4B"/>
    <w:rsid w:val="00F41834"/>
    <w:rsid w:val="00F43C52"/>
    <w:rsid w:val="00F43C56"/>
    <w:rsid w:val="00F44C62"/>
    <w:rsid w:val="00F44D6A"/>
    <w:rsid w:val="00F45594"/>
    <w:rsid w:val="00F457AB"/>
    <w:rsid w:val="00F47173"/>
    <w:rsid w:val="00F47298"/>
    <w:rsid w:val="00F50F12"/>
    <w:rsid w:val="00F51126"/>
    <w:rsid w:val="00F517E3"/>
    <w:rsid w:val="00F518D1"/>
    <w:rsid w:val="00F51949"/>
    <w:rsid w:val="00F51B43"/>
    <w:rsid w:val="00F52A22"/>
    <w:rsid w:val="00F52C0C"/>
    <w:rsid w:val="00F556E1"/>
    <w:rsid w:val="00F55D9B"/>
    <w:rsid w:val="00F56586"/>
    <w:rsid w:val="00F571FC"/>
    <w:rsid w:val="00F57234"/>
    <w:rsid w:val="00F57C42"/>
    <w:rsid w:val="00F62270"/>
    <w:rsid w:val="00F6228B"/>
    <w:rsid w:val="00F6385E"/>
    <w:rsid w:val="00F63CE8"/>
    <w:rsid w:val="00F65268"/>
    <w:rsid w:val="00F65522"/>
    <w:rsid w:val="00F70EF1"/>
    <w:rsid w:val="00F7279E"/>
    <w:rsid w:val="00F73990"/>
    <w:rsid w:val="00F73CCF"/>
    <w:rsid w:val="00F73F51"/>
    <w:rsid w:val="00F756D2"/>
    <w:rsid w:val="00F75D77"/>
    <w:rsid w:val="00F76508"/>
    <w:rsid w:val="00F76761"/>
    <w:rsid w:val="00F76E15"/>
    <w:rsid w:val="00F774B3"/>
    <w:rsid w:val="00F776A4"/>
    <w:rsid w:val="00F80AFF"/>
    <w:rsid w:val="00F811CA"/>
    <w:rsid w:val="00F81BED"/>
    <w:rsid w:val="00F835A8"/>
    <w:rsid w:val="00F8387B"/>
    <w:rsid w:val="00F842B0"/>
    <w:rsid w:val="00F857C0"/>
    <w:rsid w:val="00F86B3E"/>
    <w:rsid w:val="00F86B73"/>
    <w:rsid w:val="00F86D61"/>
    <w:rsid w:val="00F919AF"/>
    <w:rsid w:val="00F92F11"/>
    <w:rsid w:val="00F92FE2"/>
    <w:rsid w:val="00F9361F"/>
    <w:rsid w:val="00F93C4A"/>
    <w:rsid w:val="00F9492D"/>
    <w:rsid w:val="00F94D39"/>
    <w:rsid w:val="00F95D7D"/>
    <w:rsid w:val="00F96D4A"/>
    <w:rsid w:val="00F96DB7"/>
    <w:rsid w:val="00FA02CA"/>
    <w:rsid w:val="00FA0BC2"/>
    <w:rsid w:val="00FA179A"/>
    <w:rsid w:val="00FA17D7"/>
    <w:rsid w:val="00FA20BB"/>
    <w:rsid w:val="00FA26B9"/>
    <w:rsid w:val="00FA2A17"/>
    <w:rsid w:val="00FA3103"/>
    <w:rsid w:val="00FA402F"/>
    <w:rsid w:val="00FA4542"/>
    <w:rsid w:val="00FA48C3"/>
    <w:rsid w:val="00FA5219"/>
    <w:rsid w:val="00FA5383"/>
    <w:rsid w:val="00FA638B"/>
    <w:rsid w:val="00FA6CC2"/>
    <w:rsid w:val="00FA77C7"/>
    <w:rsid w:val="00FB14A8"/>
    <w:rsid w:val="00FB193F"/>
    <w:rsid w:val="00FB1F42"/>
    <w:rsid w:val="00FB1FC6"/>
    <w:rsid w:val="00FB2462"/>
    <w:rsid w:val="00FB2C5B"/>
    <w:rsid w:val="00FB3502"/>
    <w:rsid w:val="00FB43C7"/>
    <w:rsid w:val="00FB5184"/>
    <w:rsid w:val="00FB5353"/>
    <w:rsid w:val="00FB6B00"/>
    <w:rsid w:val="00FB7048"/>
    <w:rsid w:val="00FC0087"/>
    <w:rsid w:val="00FC076C"/>
    <w:rsid w:val="00FC0CFC"/>
    <w:rsid w:val="00FC11D4"/>
    <w:rsid w:val="00FC1328"/>
    <w:rsid w:val="00FC1ADA"/>
    <w:rsid w:val="00FC1BFC"/>
    <w:rsid w:val="00FC26AC"/>
    <w:rsid w:val="00FC35F2"/>
    <w:rsid w:val="00FC592D"/>
    <w:rsid w:val="00FC5AEA"/>
    <w:rsid w:val="00FC630B"/>
    <w:rsid w:val="00FD145B"/>
    <w:rsid w:val="00FD2590"/>
    <w:rsid w:val="00FD4050"/>
    <w:rsid w:val="00FD40D5"/>
    <w:rsid w:val="00FD5AC0"/>
    <w:rsid w:val="00FD66E4"/>
    <w:rsid w:val="00FD76EC"/>
    <w:rsid w:val="00FE013E"/>
    <w:rsid w:val="00FE0968"/>
    <w:rsid w:val="00FE0AE7"/>
    <w:rsid w:val="00FE2124"/>
    <w:rsid w:val="00FE2651"/>
    <w:rsid w:val="00FE33F5"/>
    <w:rsid w:val="00FE4928"/>
    <w:rsid w:val="00FE4CA9"/>
    <w:rsid w:val="00FE71EA"/>
    <w:rsid w:val="00FE7A06"/>
    <w:rsid w:val="00FE7D95"/>
    <w:rsid w:val="00FF0306"/>
    <w:rsid w:val="00FF08CC"/>
    <w:rsid w:val="00FF0E78"/>
    <w:rsid w:val="00FF23DC"/>
    <w:rsid w:val="00FF5063"/>
    <w:rsid w:val="00FF6069"/>
    <w:rsid w:val="00FF7F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0B276B"/>
  <w15:chartTrackingRefBased/>
  <w15:docId w15:val="{CEC41B2C-4665-7149-8646-E6EFB9887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7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7750"/>
    <w:pPr>
      <w:ind w:left="720"/>
      <w:contextualSpacing/>
    </w:pPr>
  </w:style>
  <w:style w:type="character" w:styleId="LineNumber">
    <w:name w:val="line number"/>
    <w:basedOn w:val="DefaultParagraphFont"/>
    <w:uiPriority w:val="99"/>
    <w:semiHidden/>
    <w:unhideWhenUsed/>
    <w:rsid w:val="00867750"/>
  </w:style>
  <w:style w:type="paragraph" w:styleId="Footer">
    <w:name w:val="footer"/>
    <w:basedOn w:val="Normal"/>
    <w:link w:val="FooterChar"/>
    <w:uiPriority w:val="99"/>
    <w:unhideWhenUsed/>
    <w:rsid w:val="00996B76"/>
    <w:pPr>
      <w:tabs>
        <w:tab w:val="center" w:pos="4680"/>
        <w:tab w:val="right" w:pos="9360"/>
      </w:tabs>
    </w:pPr>
  </w:style>
  <w:style w:type="character" w:customStyle="1" w:styleId="FooterChar">
    <w:name w:val="Footer Char"/>
    <w:basedOn w:val="DefaultParagraphFont"/>
    <w:link w:val="Footer"/>
    <w:uiPriority w:val="99"/>
    <w:rsid w:val="00996B76"/>
  </w:style>
  <w:style w:type="character" w:styleId="PageNumber">
    <w:name w:val="page number"/>
    <w:basedOn w:val="DefaultParagraphFont"/>
    <w:uiPriority w:val="99"/>
    <w:semiHidden/>
    <w:unhideWhenUsed/>
    <w:rsid w:val="00996B76"/>
  </w:style>
  <w:style w:type="character" w:customStyle="1" w:styleId="pdp-product-summarycatalog-number-value">
    <w:name w:val="pdp-product-summary__catalog-number-value"/>
    <w:basedOn w:val="DefaultParagraphFont"/>
    <w:rsid w:val="004A639C"/>
  </w:style>
  <w:style w:type="character" w:styleId="Hyperlink">
    <w:name w:val="Hyperlink"/>
    <w:basedOn w:val="DefaultParagraphFont"/>
    <w:uiPriority w:val="99"/>
    <w:unhideWhenUsed/>
    <w:rsid w:val="00143669"/>
    <w:rPr>
      <w:color w:val="0563C1"/>
      <w:u w:val="single"/>
    </w:rPr>
  </w:style>
  <w:style w:type="character" w:styleId="UnresolvedMention">
    <w:name w:val="Unresolved Mention"/>
    <w:basedOn w:val="DefaultParagraphFont"/>
    <w:uiPriority w:val="99"/>
    <w:semiHidden/>
    <w:unhideWhenUsed/>
    <w:rsid w:val="00D62442"/>
    <w:rPr>
      <w:color w:val="605E5C"/>
      <w:shd w:val="clear" w:color="auto" w:fill="E1DFDD"/>
    </w:rPr>
  </w:style>
  <w:style w:type="character" w:styleId="FollowedHyperlink">
    <w:name w:val="FollowedHyperlink"/>
    <w:basedOn w:val="DefaultParagraphFont"/>
    <w:uiPriority w:val="99"/>
    <w:semiHidden/>
    <w:unhideWhenUsed/>
    <w:rsid w:val="00B02737"/>
    <w:rPr>
      <w:color w:val="954F72" w:themeColor="followedHyperlink"/>
      <w:u w:val="single"/>
    </w:rPr>
  </w:style>
  <w:style w:type="character" w:styleId="Emphasis">
    <w:name w:val="Emphasis"/>
    <w:basedOn w:val="DefaultParagraphFont"/>
    <w:uiPriority w:val="20"/>
    <w:qFormat/>
    <w:rsid w:val="004461A8"/>
    <w:rPr>
      <w:i/>
      <w:iCs/>
    </w:rPr>
  </w:style>
  <w:style w:type="character" w:styleId="CommentReference">
    <w:name w:val="annotation reference"/>
    <w:basedOn w:val="DefaultParagraphFont"/>
    <w:uiPriority w:val="99"/>
    <w:semiHidden/>
    <w:unhideWhenUsed/>
    <w:rsid w:val="009C6BC8"/>
    <w:rPr>
      <w:sz w:val="16"/>
      <w:szCs w:val="16"/>
    </w:rPr>
  </w:style>
  <w:style w:type="paragraph" w:styleId="CommentText">
    <w:name w:val="annotation text"/>
    <w:basedOn w:val="Normal"/>
    <w:link w:val="CommentTextChar"/>
    <w:uiPriority w:val="99"/>
    <w:semiHidden/>
    <w:unhideWhenUsed/>
    <w:rsid w:val="009C6BC8"/>
    <w:rPr>
      <w:sz w:val="20"/>
      <w:szCs w:val="20"/>
    </w:rPr>
  </w:style>
  <w:style w:type="character" w:customStyle="1" w:styleId="CommentTextChar">
    <w:name w:val="Comment Text Char"/>
    <w:basedOn w:val="DefaultParagraphFont"/>
    <w:link w:val="CommentText"/>
    <w:uiPriority w:val="99"/>
    <w:semiHidden/>
    <w:rsid w:val="009C6BC8"/>
    <w:rPr>
      <w:sz w:val="20"/>
      <w:szCs w:val="20"/>
    </w:rPr>
  </w:style>
  <w:style w:type="paragraph" w:styleId="CommentSubject">
    <w:name w:val="annotation subject"/>
    <w:basedOn w:val="CommentText"/>
    <w:next w:val="CommentText"/>
    <w:link w:val="CommentSubjectChar"/>
    <w:uiPriority w:val="99"/>
    <w:semiHidden/>
    <w:unhideWhenUsed/>
    <w:rsid w:val="009C6BC8"/>
    <w:rPr>
      <w:b/>
      <w:bCs/>
    </w:rPr>
  </w:style>
  <w:style w:type="character" w:customStyle="1" w:styleId="CommentSubjectChar">
    <w:name w:val="Comment Subject Char"/>
    <w:basedOn w:val="CommentTextChar"/>
    <w:link w:val="CommentSubject"/>
    <w:uiPriority w:val="99"/>
    <w:semiHidden/>
    <w:rsid w:val="009C6BC8"/>
    <w:rPr>
      <w:b/>
      <w:bCs/>
      <w:sz w:val="20"/>
      <w:szCs w:val="20"/>
    </w:rPr>
  </w:style>
  <w:style w:type="paragraph" w:styleId="Revision">
    <w:name w:val="Revision"/>
    <w:hidden/>
    <w:uiPriority w:val="99"/>
    <w:semiHidden/>
    <w:rsid w:val="009C6BC8"/>
  </w:style>
  <w:style w:type="paragraph" w:customStyle="1" w:styleId="EndNoteBibliographyTitle">
    <w:name w:val="EndNote Bibliography Title"/>
    <w:basedOn w:val="Normal"/>
    <w:link w:val="EndNoteBibliographyTitleChar"/>
    <w:rsid w:val="00A639E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639E8"/>
    <w:rPr>
      <w:rFonts w:ascii="Calibri" w:hAnsi="Calibri" w:cs="Calibri"/>
      <w:lang w:val="en-US"/>
    </w:rPr>
  </w:style>
  <w:style w:type="paragraph" w:customStyle="1" w:styleId="EndNoteBibliography">
    <w:name w:val="EndNote Bibliography"/>
    <w:basedOn w:val="Normal"/>
    <w:link w:val="EndNoteBibliographyChar"/>
    <w:rsid w:val="00A639E8"/>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A639E8"/>
    <w:rPr>
      <w:rFonts w:ascii="Calibri" w:hAnsi="Calibri" w:cs="Calibri"/>
      <w:lang w:val="en-US"/>
    </w:rPr>
  </w:style>
  <w:style w:type="table" w:styleId="TableGrid">
    <w:name w:val="Table Grid"/>
    <w:basedOn w:val="TableNormal"/>
    <w:uiPriority w:val="39"/>
    <w:rsid w:val="009363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863678">
      <w:bodyDiv w:val="1"/>
      <w:marLeft w:val="0"/>
      <w:marRight w:val="0"/>
      <w:marTop w:val="0"/>
      <w:marBottom w:val="0"/>
      <w:divBdr>
        <w:top w:val="none" w:sz="0" w:space="0" w:color="auto"/>
        <w:left w:val="none" w:sz="0" w:space="0" w:color="auto"/>
        <w:bottom w:val="none" w:sz="0" w:space="0" w:color="auto"/>
        <w:right w:val="none" w:sz="0" w:space="0" w:color="auto"/>
      </w:divBdr>
    </w:div>
    <w:div w:id="260066454">
      <w:bodyDiv w:val="1"/>
      <w:marLeft w:val="0"/>
      <w:marRight w:val="0"/>
      <w:marTop w:val="0"/>
      <w:marBottom w:val="0"/>
      <w:divBdr>
        <w:top w:val="none" w:sz="0" w:space="0" w:color="auto"/>
        <w:left w:val="none" w:sz="0" w:space="0" w:color="auto"/>
        <w:bottom w:val="none" w:sz="0" w:space="0" w:color="auto"/>
        <w:right w:val="none" w:sz="0" w:space="0" w:color="auto"/>
      </w:divBdr>
    </w:div>
    <w:div w:id="263728702">
      <w:bodyDiv w:val="1"/>
      <w:marLeft w:val="0"/>
      <w:marRight w:val="0"/>
      <w:marTop w:val="0"/>
      <w:marBottom w:val="0"/>
      <w:divBdr>
        <w:top w:val="none" w:sz="0" w:space="0" w:color="auto"/>
        <w:left w:val="none" w:sz="0" w:space="0" w:color="auto"/>
        <w:bottom w:val="none" w:sz="0" w:space="0" w:color="auto"/>
        <w:right w:val="none" w:sz="0" w:space="0" w:color="auto"/>
      </w:divBdr>
    </w:div>
    <w:div w:id="367805272">
      <w:bodyDiv w:val="1"/>
      <w:marLeft w:val="0"/>
      <w:marRight w:val="0"/>
      <w:marTop w:val="0"/>
      <w:marBottom w:val="0"/>
      <w:divBdr>
        <w:top w:val="none" w:sz="0" w:space="0" w:color="auto"/>
        <w:left w:val="none" w:sz="0" w:space="0" w:color="auto"/>
        <w:bottom w:val="none" w:sz="0" w:space="0" w:color="auto"/>
        <w:right w:val="none" w:sz="0" w:space="0" w:color="auto"/>
      </w:divBdr>
    </w:div>
    <w:div w:id="491869913">
      <w:bodyDiv w:val="1"/>
      <w:marLeft w:val="0"/>
      <w:marRight w:val="0"/>
      <w:marTop w:val="0"/>
      <w:marBottom w:val="0"/>
      <w:divBdr>
        <w:top w:val="none" w:sz="0" w:space="0" w:color="auto"/>
        <w:left w:val="none" w:sz="0" w:space="0" w:color="auto"/>
        <w:bottom w:val="none" w:sz="0" w:space="0" w:color="auto"/>
        <w:right w:val="none" w:sz="0" w:space="0" w:color="auto"/>
      </w:divBdr>
    </w:div>
    <w:div w:id="844317830">
      <w:bodyDiv w:val="1"/>
      <w:marLeft w:val="0"/>
      <w:marRight w:val="0"/>
      <w:marTop w:val="0"/>
      <w:marBottom w:val="0"/>
      <w:divBdr>
        <w:top w:val="none" w:sz="0" w:space="0" w:color="auto"/>
        <w:left w:val="none" w:sz="0" w:space="0" w:color="auto"/>
        <w:bottom w:val="none" w:sz="0" w:space="0" w:color="auto"/>
        <w:right w:val="none" w:sz="0" w:space="0" w:color="auto"/>
      </w:divBdr>
    </w:div>
    <w:div w:id="935409510">
      <w:bodyDiv w:val="1"/>
      <w:marLeft w:val="0"/>
      <w:marRight w:val="0"/>
      <w:marTop w:val="0"/>
      <w:marBottom w:val="0"/>
      <w:divBdr>
        <w:top w:val="none" w:sz="0" w:space="0" w:color="auto"/>
        <w:left w:val="none" w:sz="0" w:space="0" w:color="auto"/>
        <w:bottom w:val="none" w:sz="0" w:space="0" w:color="auto"/>
        <w:right w:val="none" w:sz="0" w:space="0" w:color="auto"/>
      </w:divBdr>
    </w:div>
    <w:div w:id="960261437">
      <w:bodyDiv w:val="1"/>
      <w:marLeft w:val="0"/>
      <w:marRight w:val="0"/>
      <w:marTop w:val="0"/>
      <w:marBottom w:val="0"/>
      <w:divBdr>
        <w:top w:val="none" w:sz="0" w:space="0" w:color="auto"/>
        <w:left w:val="none" w:sz="0" w:space="0" w:color="auto"/>
        <w:bottom w:val="none" w:sz="0" w:space="0" w:color="auto"/>
        <w:right w:val="none" w:sz="0" w:space="0" w:color="auto"/>
      </w:divBdr>
    </w:div>
    <w:div w:id="1018889571">
      <w:bodyDiv w:val="1"/>
      <w:marLeft w:val="0"/>
      <w:marRight w:val="0"/>
      <w:marTop w:val="0"/>
      <w:marBottom w:val="0"/>
      <w:divBdr>
        <w:top w:val="none" w:sz="0" w:space="0" w:color="auto"/>
        <w:left w:val="none" w:sz="0" w:space="0" w:color="auto"/>
        <w:bottom w:val="none" w:sz="0" w:space="0" w:color="auto"/>
        <w:right w:val="none" w:sz="0" w:space="0" w:color="auto"/>
      </w:divBdr>
    </w:div>
    <w:div w:id="1205093145">
      <w:bodyDiv w:val="1"/>
      <w:marLeft w:val="0"/>
      <w:marRight w:val="0"/>
      <w:marTop w:val="0"/>
      <w:marBottom w:val="0"/>
      <w:divBdr>
        <w:top w:val="none" w:sz="0" w:space="0" w:color="auto"/>
        <w:left w:val="none" w:sz="0" w:space="0" w:color="auto"/>
        <w:bottom w:val="none" w:sz="0" w:space="0" w:color="auto"/>
        <w:right w:val="none" w:sz="0" w:space="0" w:color="auto"/>
      </w:divBdr>
    </w:div>
    <w:div w:id="1215503660">
      <w:bodyDiv w:val="1"/>
      <w:marLeft w:val="0"/>
      <w:marRight w:val="0"/>
      <w:marTop w:val="0"/>
      <w:marBottom w:val="0"/>
      <w:divBdr>
        <w:top w:val="none" w:sz="0" w:space="0" w:color="auto"/>
        <w:left w:val="none" w:sz="0" w:space="0" w:color="auto"/>
        <w:bottom w:val="none" w:sz="0" w:space="0" w:color="auto"/>
        <w:right w:val="none" w:sz="0" w:space="0" w:color="auto"/>
      </w:divBdr>
    </w:div>
    <w:div w:id="1330593489">
      <w:bodyDiv w:val="1"/>
      <w:marLeft w:val="0"/>
      <w:marRight w:val="0"/>
      <w:marTop w:val="0"/>
      <w:marBottom w:val="0"/>
      <w:divBdr>
        <w:top w:val="none" w:sz="0" w:space="0" w:color="auto"/>
        <w:left w:val="none" w:sz="0" w:space="0" w:color="auto"/>
        <w:bottom w:val="none" w:sz="0" w:space="0" w:color="auto"/>
        <w:right w:val="none" w:sz="0" w:space="0" w:color="auto"/>
      </w:divBdr>
    </w:div>
    <w:div w:id="1343388560">
      <w:bodyDiv w:val="1"/>
      <w:marLeft w:val="0"/>
      <w:marRight w:val="0"/>
      <w:marTop w:val="0"/>
      <w:marBottom w:val="0"/>
      <w:divBdr>
        <w:top w:val="none" w:sz="0" w:space="0" w:color="auto"/>
        <w:left w:val="none" w:sz="0" w:space="0" w:color="auto"/>
        <w:bottom w:val="none" w:sz="0" w:space="0" w:color="auto"/>
        <w:right w:val="none" w:sz="0" w:space="0" w:color="auto"/>
      </w:divBdr>
    </w:div>
    <w:div w:id="1704819069">
      <w:bodyDiv w:val="1"/>
      <w:marLeft w:val="0"/>
      <w:marRight w:val="0"/>
      <w:marTop w:val="0"/>
      <w:marBottom w:val="0"/>
      <w:divBdr>
        <w:top w:val="none" w:sz="0" w:space="0" w:color="auto"/>
        <w:left w:val="none" w:sz="0" w:space="0" w:color="auto"/>
        <w:bottom w:val="none" w:sz="0" w:space="0" w:color="auto"/>
        <w:right w:val="none" w:sz="0" w:space="0" w:color="auto"/>
      </w:divBdr>
    </w:div>
    <w:div w:id="1787001072">
      <w:bodyDiv w:val="1"/>
      <w:marLeft w:val="0"/>
      <w:marRight w:val="0"/>
      <w:marTop w:val="0"/>
      <w:marBottom w:val="0"/>
      <w:divBdr>
        <w:top w:val="none" w:sz="0" w:space="0" w:color="auto"/>
        <w:left w:val="none" w:sz="0" w:space="0" w:color="auto"/>
        <w:bottom w:val="none" w:sz="0" w:space="0" w:color="auto"/>
        <w:right w:val="none" w:sz="0" w:space="0" w:color="auto"/>
      </w:divBdr>
    </w:div>
    <w:div w:id="1913077952">
      <w:bodyDiv w:val="1"/>
      <w:marLeft w:val="0"/>
      <w:marRight w:val="0"/>
      <w:marTop w:val="0"/>
      <w:marBottom w:val="0"/>
      <w:divBdr>
        <w:top w:val="none" w:sz="0" w:space="0" w:color="auto"/>
        <w:left w:val="none" w:sz="0" w:space="0" w:color="auto"/>
        <w:bottom w:val="none" w:sz="0" w:space="0" w:color="auto"/>
        <w:right w:val="none" w:sz="0" w:space="0" w:color="auto"/>
      </w:divBdr>
    </w:div>
    <w:div w:id="2053189618">
      <w:bodyDiv w:val="1"/>
      <w:marLeft w:val="0"/>
      <w:marRight w:val="0"/>
      <w:marTop w:val="0"/>
      <w:marBottom w:val="0"/>
      <w:divBdr>
        <w:top w:val="none" w:sz="0" w:space="0" w:color="auto"/>
        <w:left w:val="none" w:sz="0" w:space="0" w:color="auto"/>
        <w:bottom w:val="none" w:sz="0" w:space="0" w:color="auto"/>
        <w:right w:val="none" w:sz="0" w:space="0" w:color="auto"/>
      </w:divBdr>
    </w:div>
    <w:div w:id="2130734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arah-d.shinyapps.io/crispr-inde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1B2CDD-825E-2849-AE30-2E1DB0A897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961</Words>
  <Characters>1688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 La Marca</dc:creator>
  <cp:keywords/>
  <dc:description/>
  <cp:lastModifiedBy>Eddie La Marca</cp:lastModifiedBy>
  <cp:revision>3</cp:revision>
  <dcterms:created xsi:type="dcterms:W3CDTF">2023-12-07T02:54:00Z</dcterms:created>
  <dcterms:modified xsi:type="dcterms:W3CDTF">2023-12-07T02:56:00Z</dcterms:modified>
</cp:coreProperties>
</file>